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F31B4" w14:textId="77777777" w:rsidR="003F40A5" w:rsidRPr="00460329" w:rsidRDefault="003F40A5" w:rsidP="003F40A5">
      <w:pPr>
        <w:spacing w:line="480" w:lineRule="auto"/>
        <w:jc w:val="both"/>
        <w:rPr>
          <w:rFonts w:ascii="Arial" w:hAnsi="Arial" w:cs="Arial"/>
          <w:b/>
          <w:lang w:val="en-GB"/>
        </w:rPr>
      </w:pPr>
      <w:r w:rsidRPr="00460329">
        <w:rPr>
          <w:rFonts w:ascii="Arial" w:hAnsi="Arial" w:cs="Arial"/>
          <w:b/>
          <w:lang w:val="en-GB"/>
        </w:rPr>
        <w:t>On optimal temozolomide scheduling for slowly growing gliomas</w:t>
      </w:r>
    </w:p>
    <w:p w14:paraId="1812C5EC" w14:textId="77777777" w:rsidR="003F40A5" w:rsidRPr="00460329" w:rsidRDefault="003F40A5" w:rsidP="003F40A5">
      <w:pPr>
        <w:spacing w:line="480" w:lineRule="auto"/>
        <w:jc w:val="both"/>
        <w:rPr>
          <w:rFonts w:ascii="Arial" w:hAnsi="Arial" w:cs="Arial"/>
        </w:rPr>
      </w:pPr>
      <w:r w:rsidRPr="00460329">
        <w:rPr>
          <w:rFonts w:ascii="Arial" w:hAnsi="Arial" w:cs="Arial"/>
        </w:rPr>
        <w:t>Berta Segura-Collar</w:t>
      </w:r>
      <w:r w:rsidRPr="00460329">
        <w:rPr>
          <w:rFonts w:ascii="Arial" w:hAnsi="Arial" w:cs="Arial"/>
          <w:vertAlign w:val="superscript"/>
        </w:rPr>
        <w:t>1#</w:t>
      </w:r>
      <w:r w:rsidRPr="00460329">
        <w:rPr>
          <w:rFonts w:ascii="Arial" w:hAnsi="Arial" w:cs="Arial"/>
        </w:rPr>
        <w:t>, Juan Jiménez-Sánchez</w:t>
      </w:r>
      <w:r w:rsidRPr="00460329">
        <w:rPr>
          <w:rFonts w:ascii="Arial" w:hAnsi="Arial" w:cs="Arial"/>
          <w:vertAlign w:val="superscript"/>
        </w:rPr>
        <w:t>2,3#</w:t>
      </w:r>
      <w:r w:rsidRPr="00460329">
        <w:rPr>
          <w:rFonts w:ascii="Arial" w:hAnsi="Arial" w:cs="Arial"/>
        </w:rPr>
        <w:t>, Ricardo Gargini</w:t>
      </w:r>
      <w:r w:rsidRPr="00460329">
        <w:rPr>
          <w:rFonts w:ascii="Arial" w:hAnsi="Arial" w:cs="Arial"/>
          <w:vertAlign w:val="superscript"/>
        </w:rPr>
        <w:t>1#</w:t>
      </w:r>
      <w:r w:rsidRPr="00460329">
        <w:rPr>
          <w:rFonts w:ascii="Arial" w:hAnsi="Arial" w:cs="Arial"/>
        </w:rPr>
        <w:t xml:space="preserve">, </w:t>
      </w:r>
      <w:proofErr w:type="spellStart"/>
      <w:r w:rsidRPr="00460329">
        <w:rPr>
          <w:rFonts w:ascii="Arial" w:hAnsi="Arial" w:cs="Arial"/>
        </w:rPr>
        <w:t>Miodrag</w:t>
      </w:r>
      <w:proofErr w:type="spellEnd"/>
      <w:r w:rsidRPr="00460329">
        <w:rPr>
          <w:rFonts w:ascii="Arial" w:hAnsi="Arial" w:cs="Arial"/>
        </w:rPr>
        <w:t xml:space="preserve"> Dragoj</w:t>
      </w:r>
      <w:r w:rsidRPr="00460329">
        <w:rPr>
          <w:rFonts w:ascii="Arial" w:hAnsi="Arial" w:cs="Arial"/>
          <w:vertAlign w:val="superscript"/>
        </w:rPr>
        <w:t>4</w:t>
      </w:r>
      <w:r w:rsidRPr="00460329">
        <w:rPr>
          <w:rFonts w:ascii="Arial" w:hAnsi="Arial" w:cs="Arial"/>
        </w:rPr>
        <w:t>, Juan M. Sepúlveda</w:t>
      </w:r>
      <w:r w:rsidRPr="00460329">
        <w:rPr>
          <w:rFonts w:ascii="Arial" w:hAnsi="Arial" w:cs="Arial"/>
          <w:vertAlign w:val="superscript"/>
        </w:rPr>
        <w:t>5</w:t>
      </w:r>
      <w:r w:rsidRPr="00460329">
        <w:rPr>
          <w:rFonts w:ascii="Arial" w:hAnsi="Arial" w:cs="Arial"/>
        </w:rPr>
        <w:t xml:space="preserve">, </w:t>
      </w:r>
      <w:proofErr w:type="spellStart"/>
      <w:r w:rsidRPr="00460329">
        <w:rPr>
          <w:rFonts w:ascii="Arial" w:hAnsi="Arial" w:cs="Arial"/>
        </w:rPr>
        <w:t>Milica</w:t>
      </w:r>
      <w:proofErr w:type="spellEnd"/>
      <w:r w:rsidRPr="00460329">
        <w:rPr>
          <w:rFonts w:ascii="Arial" w:hAnsi="Arial" w:cs="Arial"/>
        </w:rPr>
        <w:t xml:space="preserve"> Pešić</w:t>
      </w:r>
      <w:r w:rsidRPr="00460329">
        <w:rPr>
          <w:rFonts w:ascii="Arial" w:hAnsi="Arial" w:cs="Arial"/>
          <w:vertAlign w:val="superscript"/>
        </w:rPr>
        <w:t>4</w:t>
      </w:r>
      <w:r w:rsidRPr="00460329">
        <w:rPr>
          <w:rFonts w:ascii="Arial" w:hAnsi="Arial" w:cs="Arial"/>
        </w:rPr>
        <w:t>, Pilar Sánchez-Gómez</w:t>
      </w:r>
      <w:r w:rsidRPr="00460329">
        <w:rPr>
          <w:rFonts w:ascii="Arial" w:hAnsi="Arial" w:cs="Arial"/>
          <w:vertAlign w:val="superscript"/>
        </w:rPr>
        <w:t>1*</w:t>
      </w:r>
      <w:r w:rsidRPr="00460329">
        <w:rPr>
          <w:rFonts w:ascii="Arial" w:hAnsi="Arial" w:cs="Arial"/>
        </w:rPr>
        <w:t>, Víctor M. Pérez-García</w:t>
      </w:r>
      <w:r w:rsidRPr="00460329">
        <w:rPr>
          <w:rFonts w:ascii="Arial" w:hAnsi="Arial" w:cs="Arial"/>
          <w:vertAlign w:val="superscript"/>
        </w:rPr>
        <w:t>2,3*</w:t>
      </w:r>
      <w:r w:rsidRPr="00460329">
        <w:rPr>
          <w:rFonts w:ascii="Arial" w:hAnsi="Arial" w:cs="Arial"/>
        </w:rPr>
        <w:t>.</w:t>
      </w:r>
    </w:p>
    <w:p w14:paraId="233FA835" w14:textId="77777777" w:rsidR="003F40A5" w:rsidRPr="00460329" w:rsidRDefault="003F40A5" w:rsidP="003F40A5">
      <w:pPr>
        <w:spacing w:line="480" w:lineRule="auto"/>
        <w:jc w:val="both"/>
        <w:rPr>
          <w:rFonts w:ascii="Arial" w:hAnsi="Arial" w:cs="Arial"/>
        </w:rPr>
      </w:pPr>
    </w:p>
    <w:p w14:paraId="5C24B8F1" w14:textId="77777777" w:rsidR="003F40A5" w:rsidRPr="00460329" w:rsidRDefault="003F40A5" w:rsidP="003F40A5">
      <w:pPr>
        <w:spacing w:line="480" w:lineRule="auto"/>
        <w:jc w:val="both"/>
        <w:rPr>
          <w:rFonts w:ascii="Arial" w:hAnsi="Arial" w:cs="Arial"/>
        </w:rPr>
      </w:pPr>
      <w:r w:rsidRPr="00460329">
        <w:rPr>
          <w:rFonts w:ascii="Arial" w:hAnsi="Arial" w:cs="Arial"/>
        </w:rPr>
        <w:t xml:space="preserve">1. </w:t>
      </w:r>
      <w:proofErr w:type="spellStart"/>
      <w:r w:rsidRPr="00460329">
        <w:rPr>
          <w:rFonts w:ascii="Arial" w:hAnsi="Arial" w:cs="Arial"/>
        </w:rPr>
        <w:t>Neurooncology</w:t>
      </w:r>
      <w:proofErr w:type="spellEnd"/>
      <w:r w:rsidRPr="00460329">
        <w:rPr>
          <w:rFonts w:ascii="Arial" w:hAnsi="Arial" w:cs="Arial"/>
        </w:rPr>
        <w:t xml:space="preserve"> </w:t>
      </w:r>
      <w:proofErr w:type="spellStart"/>
      <w:r w:rsidRPr="00460329">
        <w:rPr>
          <w:rFonts w:ascii="Arial" w:hAnsi="Arial" w:cs="Arial"/>
        </w:rPr>
        <w:t>Unit</w:t>
      </w:r>
      <w:proofErr w:type="spellEnd"/>
      <w:r w:rsidRPr="00460329">
        <w:rPr>
          <w:rFonts w:ascii="Arial" w:hAnsi="Arial" w:cs="Arial"/>
        </w:rPr>
        <w:t xml:space="preserve">, Unidad Funcional de Investigación de Enfermedades Crónicas (UFIEC), Instituto de Salud Carlos III (ISCIII), Madrid, </w:t>
      </w:r>
      <w:proofErr w:type="spellStart"/>
      <w:r w:rsidRPr="00460329">
        <w:rPr>
          <w:rFonts w:ascii="Arial" w:hAnsi="Arial" w:cs="Arial"/>
        </w:rPr>
        <w:t>Spain</w:t>
      </w:r>
      <w:proofErr w:type="spellEnd"/>
      <w:r w:rsidRPr="00460329">
        <w:rPr>
          <w:rFonts w:ascii="Arial" w:hAnsi="Arial" w:cs="Arial"/>
        </w:rPr>
        <w:t>.</w:t>
      </w:r>
    </w:p>
    <w:p w14:paraId="07D7DE87" w14:textId="77777777" w:rsidR="003F40A5" w:rsidRPr="00460329" w:rsidRDefault="003F40A5" w:rsidP="003F40A5">
      <w:pPr>
        <w:spacing w:line="480" w:lineRule="auto"/>
        <w:jc w:val="both"/>
        <w:rPr>
          <w:rFonts w:ascii="Arial" w:hAnsi="Arial" w:cs="Arial"/>
          <w:lang w:val="en-US"/>
        </w:rPr>
      </w:pPr>
      <w:r w:rsidRPr="00460329">
        <w:rPr>
          <w:rFonts w:ascii="Arial" w:hAnsi="Arial" w:cs="Arial"/>
        </w:rPr>
        <w:t xml:space="preserve">2. </w:t>
      </w:r>
      <w:proofErr w:type="spellStart"/>
      <w:r w:rsidRPr="00460329">
        <w:rPr>
          <w:rFonts w:ascii="Arial" w:hAnsi="Arial" w:cs="Arial"/>
        </w:rPr>
        <w:t>Mathematical</w:t>
      </w:r>
      <w:proofErr w:type="spellEnd"/>
      <w:r w:rsidRPr="00460329">
        <w:rPr>
          <w:rFonts w:ascii="Arial" w:hAnsi="Arial" w:cs="Arial"/>
        </w:rPr>
        <w:t xml:space="preserve"> </w:t>
      </w:r>
      <w:proofErr w:type="spellStart"/>
      <w:r w:rsidRPr="00460329">
        <w:rPr>
          <w:rFonts w:ascii="Arial" w:hAnsi="Arial" w:cs="Arial"/>
        </w:rPr>
        <w:t>Oncology</w:t>
      </w:r>
      <w:proofErr w:type="spellEnd"/>
      <w:r w:rsidRPr="00460329">
        <w:rPr>
          <w:rFonts w:ascii="Arial" w:hAnsi="Arial" w:cs="Arial"/>
        </w:rPr>
        <w:t xml:space="preserve"> </w:t>
      </w:r>
      <w:proofErr w:type="spellStart"/>
      <w:r w:rsidRPr="00460329">
        <w:rPr>
          <w:rFonts w:ascii="Arial" w:hAnsi="Arial" w:cs="Arial"/>
        </w:rPr>
        <w:t>Laboratory</w:t>
      </w:r>
      <w:proofErr w:type="spellEnd"/>
      <w:r w:rsidRPr="00460329">
        <w:rPr>
          <w:rFonts w:ascii="Arial" w:hAnsi="Arial" w:cs="Arial"/>
        </w:rPr>
        <w:t xml:space="preserve"> (MOLAB), </w:t>
      </w:r>
      <w:proofErr w:type="spellStart"/>
      <w:r w:rsidRPr="00460329">
        <w:rPr>
          <w:rFonts w:ascii="Arial" w:hAnsi="Arial" w:cs="Arial"/>
        </w:rPr>
        <w:t>University</w:t>
      </w:r>
      <w:proofErr w:type="spellEnd"/>
      <w:r w:rsidRPr="00460329">
        <w:rPr>
          <w:rFonts w:ascii="Arial" w:hAnsi="Arial" w:cs="Arial"/>
        </w:rPr>
        <w:t xml:space="preserve"> of Castilla-La Mancha, Edificio Politécnico, Avda. Camilo José Cela 3. </w:t>
      </w:r>
      <w:r w:rsidRPr="00460329">
        <w:rPr>
          <w:rFonts w:ascii="Arial" w:hAnsi="Arial" w:cs="Arial"/>
          <w:lang w:val="en-US"/>
        </w:rPr>
        <w:t>13071 Ciudad Real, Spain.</w:t>
      </w:r>
    </w:p>
    <w:p w14:paraId="7F80A6DF" w14:textId="77777777" w:rsidR="003F40A5" w:rsidRPr="00460329" w:rsidRDefault="003F40A5" w:rsidP="003F40A5">
      <w:pPr>
        <w:spacing w:line="480" w:lineRule="auto"/>
        <w:jc w:val="both"/>
        <w:rPr>
          <w:rFonts w:ascii="Arial" w:hAnsi="Arial" w:cs="Arial"/>
          <w:lang w:val="en-US"/>
        </w:rPr>
      </w:pPr>
      <w:r w:rsidRPr="00460329">
        <w:rPr>
          <w:rFonts w:ascii="Arial" w:hAnsi="Arial" w:cs="Arial"/>
          <w:lang w:val="en-US"/>
        </w:rPr>
        <w:t>3. Institute of Applied Mathematics in Science and Engineering (IMACI), Castilla-La Mancha University, Spain.</w:t>
      </w:r>
    </w:p>
    <w:p w14:paraId="058EC44F" w14:textId="77777777" w:rsidR="003F40A5" w:rsidRPr="00460329" w:rsidRDefault="003F40A5" w:rsidP="003F40A5">
      <w:pPr>
        <w:spacing w:line="480" w:lineRule="auto"/>
        <w:jc w:val="both"/>
        <w:rPr>
          <w:rFonts w:ascii="Arial" w:hAnsi="Arial" w:cs="Arial"/>
          <w:iCs/>
          <w:lang w:val="en-US"/>
        </w:rPr>
      </w:pPr>
      <w:r w:rsidRPr="00460329">
        <w:rPr>
          <w:rFonts w:ascii="Arial" w:hAnsi="Arial" w:cs="Arial"/>
          <w:lang w:val="en-US"/>
        </w:rPr>
        <w:t xml:space="preserve">4. </w:t>
      </w:r>
      <w:r w:rsidRPr="00460329">
        <w:rPr>
          <w:rFonts w:ascii="Arial" w:hAnsi="Arial" w:cs="Arial"/>
          <w:iCs/>
          <w:lang w:val="en-US"/>
        </w:rPr>
        <w:t>Department of Neurobiology, Institute for Biological Research "</w:t>
      </w:r>
      <w:proofErr w:type="spellStart"/>
      <w:r w:rsidRPr="00460329">
        <w:rPr>
          <w:rFonts w:ascii="Arial" w:hAnsi="Arial" w:cs="Arial"/>
          <w:iCs/>
          <w:lang w:val="en-US"/>
        </w:rPr>
        <w:t>Siniša</w:t>
      </w:r>
      <w:proofErr w:type="spellEnd"/>
      <w:r w:rsidRPr="00460329">
        <w:rPr>
          <w:rFonts w:ascii="Arial" w:hAnsi="Arial" w:cs="Arial"/>
          <w:iCs/>
          <w:lang w:val="en-US"/>
        </w:rPr>
        <w:t xml:space="preserve"> </w:t>
      </w:r>
      <w:proofErr w:type="spellStart"/>
      <w:r w:rsidRPr="00460329">
        <w:rPr>
          <w:rFonts w:ascii="Arial" w:hAnsi="Arial" w:cs="Arial"/>
          <w:iCs/>
          <w:lang w:val="en-US"/>
        </w:rPr>
        <w:t>Stanković</w:t>
      </w:r>
      <w:proofErr w:type="spellEnd"/>
      <w:r w:rsidRPr="00460329">
        <w:rPr>
          <w:rFonts w:ascii="Arial" w:hAnsi="Arial" w:cs="Arial"/>
          <w:iCs/>
          <w:lang w:val="en-US"/>
        </w:rPr>
        <w:t xml:space="preserve">" - National Institute of Republic of Serbia, University of Belgrade, </w:t>
      </w:r>
      <w:proofErr w:type="spellStart"/>
      <w:r w:rsidRPr="00460329">
        <w:rPr>
          <w:rFonts w:ascii="Arial" w:hAnsi="Arial" w:cs="Arial"/>
          <w:iCs/>
          <w:lang w:val="en-US"/>
        </w:rPr>
        <w:t>Despota</w:t>
      </w:r>
      <w:proofErr w:type="spellEnd"/>
      <w:r w:rsidRPr="00460329">
        <w:rPr>
          <w:rFonts w:ascii="Arial" w:hAnsi="Arial" w:cs="Arial"/>
          <w:iCs/>
          <w:lang w:val="en-US"/>
        </w:rPr>
        <w:t xml:space="preserve"> </w:t>
      </w:r>
      <w:proofErr w:type="spellStart"/>
      <w:r w:rsidRPr="00460329">
        <w:rPr>
          <w:rFonts w:ascii="Arial" w:hAnsi="Arial" w:cs="Arial"/>
          <w:iCs/>
          <w:lang w:val="en-US"/>
        </w:rPr>
        <w:t>Stefana</w:t>
      </w:r>
      <w:proofErr w:type="spellEnd"/>
      <w:r w:rsidRPr="00460329">
        <w:rPr>
          <w:rFonts w:ascii="Arial" w:hAnsi="Arial" w:cs="Arial"/>
          <w:iCs/>
          <w:lang w:val="en-US"/>
        </w:rPr>
        <w:t xml:space="preserve"> 142, 11060 Belgrade, Serbia</w:t>
      </w:r>
      <w:r w:rsidRPr="00460329">
        <w:rPr>
          <w:rFonts w:ascii="Arial" w:hAnsi="Arial" w:cs="Arial"/>
          <w:i/>
          <w:lang w:val="en-US"/>
        </w:rPr>
        <w:t>.</w:t>
      </w:r>
    </w:p>
    <w:p w14:paraId="510DB196" w14:textId="77777777" w:rsidR="003F40A5" w:rsidRPr="00460329" w:rsidRDefault="003F40A5" w:rsidP="003F40A5">
      <w:pPr>
        <w:spacing w:line="480" w:lineRule="auto"/>
        <w:jc w:val="both"/>
        <w:rPr>
          <w:rFonts w:ascii="Arial" w:hAnsi="Arial" w:cs="Arial"/>
        </w:rPr>
      </w:pPr>
      <w:r w:rsidRPr="00460329">
        <w:rPr>
          <w:rFonts w:ascii="Arial" w:hAnsi="Arial" w:cs="Arial"/>
          <w:iCs/>
        </w:rPr>
        <w:t xml:space="preserve">5. </w:t>
      </w:r>
      <w:r w:rsidRPr="00460329">
        <w:rPr>
          <w:rFonts w:ascii="Arial" w:hAnsi="Arial" w:cs="Arial"/>
        </w:rPr>
        <w:t xml:space="preserve">Instituto de Investigaciones </w:t>
      </w:r>
      <w:proofErr w:type="spellStart"/>
      <w:r w:rsidRPr="00460329">
        <w:rPr>
          <w:rFonts w:ascii="Arial" w:hAnsi="Arial" w:cs="Arial"/>
        </w:rPr>
        <w:t>Biomédicas</w:t>
      </w:r>
      <w:proofErr w:type="spellEnd"/>
      <w:r w:rsidRPr="00460329">
        <w:rPr>
          <w:rFonts w:ascii="Arial" w:hAnsi="Arial" w:cs="Arial"/>
        </w:rPr>
        <w:t xml:space="preserve"> I+12, </w:t>
      </w:r>
      <w:proofErr w:type="spellStart"/>
      <w:r w:rsidRPr="00460329">
        <w:rPr>
          <w:rFonts w:ascii="Arial" w:hAnsi="Arial" w:cs="Arial"/>
        </w:rPr>
        <w:t>Hosp</w:t>
      </w:r>
      <w:proofErr w:type="spellEnd"/>
      <w:r w:rsidRPr="00460329">
        <w:rPr>
          <w:rFonts w:ascii="Arial" w:hAnsi="Arial" w:cs="Arial"/>
        </w:rPr>
        <w:t xml:space="preserve">. 12 de </w:t>
      </w:r>
      <w:proofErr w:type="gramStart"/>
      <w:r w:rsidRPr="00460329">
        <w:rPr>
          <w:rFonts w:ascii="Arial" w:hAnsi="Arial" w:cs="Arial"/>
        </w:rPr>
        <w:t>Octubre</w:t>
      </w:r>
      <w:proofErr w:type="gramEnd"/>
      <w:r w:rsidRPr="00460329">
        <w:rPr>
          <w:rFonts w:ascii="Arial" w:hAnsi="Arial" w:cs="Arial"/>
        </w:rPr>
        <w:t xml:space="preserve">, Madrid 28041, </w:t>
      </w:r>
      <w:proofErr w:type="spellStart"/>
      <w:r w:rsidRPr="00460329">
        <w:rPr>
          <w:rFonts w:ascii="Arial" w:hAnsi="Arial" w:cs="Arial"/>
        </w:rPr>
        <w:t>Spain</w:t>
      </w:r>
      <w:proofErr w:type="spellEnd"/>
      <w:r w:rsidRPr="00460329">
        <w:rPr>
          <w:rFonts w:ascii="Arial" w:hAnsi="Arial" w:cs="Arial"/>
        </w:rPr>
        <w:t>.</w:t>
      </w:r>
    </w:p>
    <w:p w14:paraId="1562ABC0" w14:textId="77777777" w:rsidR="003F40A5" w:rsidRPr="00460329" w:rsidRDefault="003F40A5" w:rsidP="003F40A5">
      <w:pPr>
        <w:spacing w:line="480" w:lineRule="auto"/>
        <w:jc w:val="both"/>
        <w:rPr>
          <w:rFonts w:ascii="Arial" w:hAnsi="Arial" w:cs="Arial"/>
          <w:lang w:val="en-US"/>
        </w:rPr>
      </w:pPr>
      <w:r w:rsidRPr="00460329">
        <w:rPr>
          <w:rFonts w:ascii="Arial" w:hAnsi="Arial" w:cs="Arial"/>
          <w:vertAlign w:val="superscript"/>
          <w:lang w:val="en-US"/>
        </w:rPr>
        <w:t xml:space="preserve"># </w:t>
      </w:r>
      <w:r w:rsidRPr="00460329">
        <w:rPr>
          <w:rFonts w:ascii="Arial" w:hAnsi="Arial" w:cs="Arial"/>
          <w:lang w:val="en-US"/>
        </w:rPr>
        <w:t>Co-first authors</w:t>
      </w:r>
    </w:p>
    <w:p w14:paraId="05639994" w14:textId="77777777" w:rsidR="003F40A5" w:rsidRPr="00460329" w:rsidRDefault="003F40A5" w:rsidP="003F40A5">
      <w:pPr>
        <w:spacing w:line="480" w:lineRule="auto"/>
        <w:jc w:val="both"/>
        <w:rPr>
          <w:rFonts w:ascii="Arial" w:hAnsi="Arial" w:cs="Arial"/>
          <w:lang w:val="en-US"/>
        </w:rPr>
      </w:pPr>
      <w:r w:rsidRPr="00460329">
        <w:rPr>
          <w:rFonts w:ascii="Arial" w:hAnsi="Arial" w:cs="Arial"/>
          <w:lang w:val="en-US"/>
        </w:rPr>
        <w:t>*</w:t>
      </w:r>
      <w:r w:rsidRPr="00460329">
        <w:rPr>
          <w:rFonts w:ascii="Arial" w:hAnsi="Arial" w:cs="Arial"/>
          <w:vertAlign w:val="superscript"/>
          <w:lang w:val="en-US"/>
        </w:rPr>
        <w:t xml:space="preserve"> </w:t>
      </w:r>
      <w:r w:rsidRPr="00460329">
        <w:rPr>
          <w:rFonts w:ascii="Arial" w:hAnsi="Arial" w:cs="Arial"/>
          <w:lang w:val="en-US"/>
        </w:rPr>
        <w:t>Co-senior authors</w:t>
      </w:r>
    </w:p>
    <w:p w14:paraId="5907786A" w14:textId="77777777" w:rsidR="003F40A5" w:rsidRPr="00460329" w:rsidRDefault="003F40A5" w:rsidP="003F40A5">
      <w:pPr>
        <w:spacing w:line="480" w:lineRule="auto"/>
        <w:jc w:val="both"/>
        <w:rPr>
          <w:rFonts w:ascii="Arial" w:hAnsi="Arial" w:cs="Arial"/>
          <w:b/>
          <w:bCs/>
          <w:lang w:val="en-US"/>
        </w:rPr>
      </w:pPr>
    </w:p>
    <w:p w14:paraId="0EA35673" w14:textId="77777777" w:rsidR="003F40A5" w:rsidRPr="00460329" w:rsidRDefault="003F40A5" w:rsidP="003F40A5">
      <w:pPr>
        <w:spacing w:line="480" w:lineRule="auto"/>
        <w:jc w:val="both"/>
        <w:rPr>
          <w:rFonts w:ascii="Arial" w:hAnsi="Arial" w:cs="Arial"/>
          <w:lang w:val="en-US"/>
        </w:rPr>
      </w:pPr>
      <w:r w:rsidRPr="00460329">
        <w:rPr>
          <w:rFonts w:ascii="Arial" w:hAnsi="Arial" w:cs="Arial"/>
          <w:b/>
          <w:bCs/>
          <w:lang w:val="en-US"/>
        </w:rPr>
        <w:t>Running title:</w:t>
      </w:r>
      <w:r w:rsidRPr="00460329">
        <w:rPr>
          <w:rFonts w:ascii="Arial" w:hAnsi="Arial" w:cs="Arial"/>
          <w:lang w:val="en-US"/>
        </w:rPr>
        <w:t xml:space="preserve"> Optimal temozolomide scheduling for slowly growing gliomas</w:t>
      </w:r>
    </w:p>
    <w:p w14:paraId="2B382862" w14:textId="77777777" w:rsidR="003F40A5" w:rsidRPr="00460329" w:rsidRDefault="003F40A5" w:rsidP="003F40A5">
      <w:pPr>
        <w:spacing w:line="480" w:lineRule="auto"/>
        <w:jc w:val="both"/>
        <w:rPr>
          <w:rFonts w:ascii="Arial" w:hAnsi="Arial" w:cs="Arial"/>
        </w:rPr>
      </w:pPr>
      <w:proofErr w:type="spellStart"/>
      <w:r w:rsidRPr="00460329">
        <w:rPr>
          <w:rFonts w:ascii="Arial" w:hAnsi="Arial" w:cs="Arial"/>
          <w:b/>
          <w:bCs/>
        </w:rPr>
        <w:t>Corresponding</w:t>
      </w:r>
      <w:proofErr w:type="spellEnd"/>
      <w:r w:rsidRPr="00460329">
        <w:rPr>
          <w:rFonts w:ascii="Arial" w:hAnsi="Arial" w:cs="Arial"/>
          <w:b/>
          <w:bCs/>
        </w:rPr>
        <w:t xml:space="preserve"> </w:t>
      </w:r>
      <w:proofErr w:type="spellStart"/>
      <w:r w:rsidRPr="00460329">
        <w:rPr>
          <w:rFonts w:ascii="Arial" w:hAnsi="Arial" w:cs="Arial"/>
          <w:b/>
          <w:bCs/>
        </w:rPr>
        <w:t>authors</w:t>
      </w:r>
      <w:proofErr w:type="spellEnd"/>
      <w:r w:rsidRPr="00460329">
        <w:rPr>
          <w:rFonts w:ascii="Arial" w:hAnsi="Arial" w:cs="Arial"/>
          <w:b/>
          <w:bCs/>
        </w:rPr>
        <w:t>:</w:t>
      </w:r>
      <w:r w:rsidRPr="00460329">
        <w:rPr>
          <w:rFonts w:ascii="Arial" w:hAnsi="Arial" w:cs="Arial"/>
        </w:rPr>
        <w:t xml:space="preserve"> </w:t>
      </w:r>
    </w:p>
    <w:p w14:paraId="247210B1" w14:textId="77777777" w:rsidR="003F40A5" w:rsidRPr="00460329" w:rsidRDefault="003F40A5" w:rsidP="003F40A5">
      <w:pPr>
        <w:spacing w:line="480" w:lineRule="auto"/>
        <w:jc w:val="both"/>
        <w:rPr>
          <w:rFonts w:ascii="Arial" w:hAnsi="Arial" w:cs="Arial"/>
        </w:rPr>
      </w:pPr>
      <w:r w:rsidRPr="00460329">
        <w:rPr>
          <w:rFonts w:ascii="Arial" w:hAnsi="Arial" w:cs="Arial"/>
        </w:rPr>
        <w:t xml:space="preserve">Víctor M. Pérez-García. </w:t>
      </w:r>
      <w:proofErr w:type="spellStart"/>
      <w:r w:rsidRPr="00460329">
        <w:rPr>
          <w:rFonts w:ascii="Arial" w:hAnsi="Arial" w:cs="Arial"/>
        </w:rPr>
        <w:t>Mailing</w:t>
      </w:r>
      <w:proofErr w:type="spellEnd"/>
      <w:r w:rsidRPr="00460329">
        <w:rPr>
          <w:rFonts w:ascii="Arial" w:hAnsi="Arial" w:cs="Arial"/>
        </w:rPr>
        <w:t xml:space="preserve"> </w:t>
      </w:r>
      <w:proofErr w:type="spellStart"/>
      <w:r w:rsidRPr="00460329">
        <w:rPr>
          <w:rFonts w:ascii="Arial" w:hAnsi="Arial" w:cs="Arial"/>
        </w:rPr>
        <w:t>address</w:t>
      </w:r>
      <w:proofErr w:type="spellEnd"/>
      <w:r w:rsidRPr="00460329">
        <w:rPr>
          <w:rFonts w:ascii="Arial" w:hAnsi="Arial" w:cs="Arial"/>
        </w:rPr>
        <w:t xml:space="preserve">: Edificio Politécnico. Universidad de Castilla-La Mancha. Avenida de Camilo José Cela </w:t>
      </w:r>
      <w:r>
        <w:rPr>
          <w:rFonts w:ascii="Arial" w:hAnsi="Arial" w:cs="Arial"/>
        </w:rPr>
        <w:t>3</w:t>
      </w:r>
      <w:r w:rsidRPr="00460329">
        <w:rPr>
          <w:rFonts w:ascii="Arial" w:hAnsi="Arial" w:cs="Arial"/>
        </w:rPr>
        <w:t xml:space="preserve">. </w:t>
      </w:r>
      <w:proofErr w:type="spellStart"/>
      <w:r w:rsidRPr="00460329">
        <w:rPr>
          <w:rFonts w:ascii="Arial" w:hAnsi="Arial" w:cs="Arial"/>
        </w:rPr>
        <w:t>Phone</w:t>
      </w:r>
      <w:proofErr w:type="spellEnd"/>
      <w:r w:rsidRPr="00460329">
        <w:rPr>
          <w:rFonts w:ascii="Arial" w:hAnsi="Arial" w:cs="Arial"/>
        </w:rPr>
        <w:t xml:space="preserve">: +34-926295435. E-Mail: </w:t>
      </w:r>
      <w:hyperlink r:id="rId8" w:history="1">
        <w:r w:rsidRPr="00460329">
          <w:rPr>
            <w:rStyle w:val="Hipervnculo"/>
            <w:rFonts w:ascii="Arial" w:hAnsi="Arial" w:cs="Arial"/>
            <w:color w:val="auto"/>
          </w:rPr>
          <w:t xml:space="preserve">victor.perezgarcia@uclm.es </w:t>
        </w:r>
      </w:hyperlink>
    </w:p>
    <w:p w14:paraId="46F72F04" w14:textId="77777777" w:rsidR="003F40A5" w:rsidRPr="00460329" w:rsidRDefault="003F40A5" w:rsidP="003F40A5">
      <w:pPr>
        <w:spacing w:line="480" w:lineRule="auto"/>
        <w:jc w:val="both"/>
        <w:rPr>
          <w:rFonts w:ascii="Arial" w:hAnsi="Arial" w:cs="Arial"/>
          <w:lang w:val="en-US"/>
        </w:rPr>
      </w:pPr>
      <w:r w:rsidRPr="00460329">
        <w:rPr>
          <w:rFonts w:ascii="Arial" w:hAnsi="Arial" w:cs="Arial"/>
        </w:rPr>
        <w:lastRenderedPageBreak/>
        <w:t xml:space="preserve">Pilar Sánchez-Gómez. </w:t>
      </w:r>
      <w:proofErr w:type="spellStart"/>
      <w:r w:rsidRPr="00460329">
        <w:rPr>
          <w:rFonts w:ascii="Arial" w:hAnsi="Arial" w:cs="Arial"/>
        </w:rPr>
        <w:t>Mailing</w:t>
      </w:r>
      <w:proofErr w:type="spellEnd"/>
      <w:r w:rsidRPr="00460329">
        <w:rPr>
          <w:rFonts w:ascii="Arial" w:hAnsi="Arial" w:cs="Arial"/>
        </w:rPr>
        <w:t xml:space="preserve"> </w:t>
      </w:r>
      <w:proofErr w:type="spellStart"/>
      <w:r w:rsidRPr="00460329">
        <w:rPr>
          <w:rFonts w:ascii="Arial" w:hAnsi="Arial" w:cs="Arial"/>
        </w:rPr>
        <w:t>address</w:t>
      </w:r>
      <w:proofErr w:type="spellEnd"/>
      <w:r w:rsidRPr="00460329">
        <w:rPr>
          <w:rFonts w:ascii="Arial" w:hAnsi="Arial" w:cs="Arial"/>
        </w:rPr>
        <w:t xml:space="preserve">: Instituto de Salud Carlos III. </w:t>
      </w:r>
      <w:proofErr w:type="spellStart"/>
      <w:r w:rsidRPr="00460329">
        <w:rPr>
          <w:rFonts w:ascii="Arial" w:hAnsi="Arial" w:cs="Arial"/>
          <w:lang w:val="en-US"/>
        </w:rPr>
        <w:t>Crtra</w:t>
      </w:r>
      <w:proofErr w:type="spellEnd"/>
      <w:r w:rsidRPr="00460329">
        <w:rPr>
          <w:rFonts w:ascii="Arial" w:hAnsi="Arial" w:cs="Arial"/>
          <w:lang w:val="en-US"/>
        </w:rPr>
        <w:t xml:space="preserve">. </w:t>
      </w:r>
      <w:proofErr w:type="spellStart"/>
      <w:r w:rsidRPr="00460329">
        <w:rPr>
          <w:rFonts w:ascii="Arial" w:hAnsi="Arial" w:cs="Arial"/>
          <w:lang w:val="en-US"/>
        </w:rPr>
        <w:t>Majadahonda</w:t>
      </w:r>
      <w:proofErr w:type="spellEnd"/>
      <w:r w:rsidRPr="00460329">
        <w:rPr>
          <w:rFonts w:ascii="Arial" w:hAnsi="Arial" w:cs="Arial"/>
          <w:lang w:val="en-US"/>
        </w:rPr>
        <w:t xml:space="preserve">-Pozuelo Km2. Phone: +34-918223265. E-Mail: </w:t>
      </w:r>
      <w:hyperlink r:id="rId9" w:history="1">
        <w:r w:rsidRPr="00460329">
          <w:rPr>
            <w:rStyle w:val="Hipervnculo"/>
            <w:rFonts w:ascii="Arial" w:hAnsi="Arial" w:cs="Arial"/>
            <w:color w:val="auto"/>
            <w:lang w:val="en-US"/>
          </w:rPr>
          <w:t>psanchezg@isciii.es</w:t>
        </w:r>
      </w:hyperlink>
    </w:p>
    <w:p w14:paraId="13D388B1" w14:textId="77777777" w:rsidR="003F40A5" w:rsidRPr="00460329" w:rsidRDefault="003F40A5" w:rsidP="003F40A5">
      <w:pPr>
        <w:spacing w:line="480" w:lineRule="auto"/>
        <w:jc w:val="both"/>
        <w:rPr>
          <w:rFonts w:ascii="Arial" w:hAnsi="Arial" w:cs="Arial"/>
          <w:lang w:val="en-US"/>
        </w:rPr>
      </w:pPr>
    </w:p>
    <w:p w14:paraId="352FB8C8" w14:textId="77777777" w:rsidR="003F40A5" w:rsidRPr="00460329" w:rsidRDefault="003F40A5" w:rsidP="003F40A5">
      <w:pPr>
        <w:spacing w:line="480" w:lineRule="auto"/>
        <w:jc w:val="both"/>
        <w:rPr>
          <w:rFonts w:ascii="Arial" w:hAnsi="Arial" w:cs="Arial"/>
          <w:lang w:val="en-US"/>
        </w:rPr>
      </w:pPr>
      <w:r w:rsidRPr="00460329">
        <w:rPr>
          <w:rFonts w:ascii="Arial" w:hAnsi="Arial" w:cs="Arial"/>
          <w:b/>
          <w:bCs/>
          <w:lang w:val="en-US"/>
        </w:rPr>
        <w:t>Funding:</w:t>
      </w:r>
      <w:r w:rsidRPr="00460329">
        <w:rPr>
          <w:rFonts w:ascii="Arial" w:hAnsi="Arial" w:cs="Arial"/>
          <w:lang w:val="en-US"/>
        </w:rPr>
        <w:t xml:space="preserve"> This research was funded by</w:t>
      </w:r>
      <w:r>
        <w:rPr>
          <w:rFonts w:ascii="Arial" w:hAnsi="Arial" w:cs="Arial"/>
          <w:lang w:val="en-US"/>
        </w:rPr>
        <w:t xml:space="preserve"> the</w:t>
      </w:r>
      <w:r w:rsidRPr="00460329">
        <w:rPr>
          <w:rFonts w:ascii="Arial" w:hAnsi="Arial" w:cs="Arial"/>
          <w:lang w:val="en-US"/>
        </w:rPr>
        <w:t xml:space="preserve"> James S. Mc. Donnell Foundation (USA) 21st Century Science Initiative in Mathematical and Complex Systems Approaches for Brain Cancer (Collaborative award 220020560, doi:10.37717/220020560); Ministry of Education, Science and Technological Development, Republic of Serbia (ref. number</w:t>
      </w:r>
      <w:r>
        <w:rPr>
          <w:rFonts w:ascii="Arial" w:hAnsi="Arial" w:cs="Arial"/>
          <w:lang w:val="en-US"/>
        </w:rPr>
        <w:t xml:space="preserve"> </w:t>
      </w:r>
      <w:r w:rsidRPr="00F83B02">
        <w:rPr>
          <w:rFonts w:ascii="Arial" w:hAnsi="Arial" w:cs="Arial"/>
          <w:lang w:val="en-US"/>
        </w:rPr>
        <w:t>451-03-9/2021-14/200007);</w:t>
      </w:r>
      <w:r w:rsidRPr="00460329">
        <w:rPr>
          <w:rFonts w:ascii="Arial" w:hAnsi="Arial" w:cs="Arial"/>
          <w:lang w:val="en-US"/>
        </w:rPr>
        <w:t xml:space="preserve"> </w:t>
      </w:r>
      <w:proofErr w:type="spellStart"/>
      <w:r w:rsidRPr="00460329">
        <w:rPr>
          <w:rFonts w:ascii="Arial" w:hAnsi="Arial" w:cs="Arial"/>
          <w:lang w:val="en-US"/>
        </w:rPr>
        <w:t>Ministerio</w:t>
      </w:r>
      <w:proofErr w:type="spellEnd"/>
      <w:r w:rsidRPr="00460329">
        <w:rPr>
          <w:rFonts w:ascii="Arial" w:hAnsi="Arial" w:cs="Arial"/>
          <w:lang w:val="en-US"/>
        </w:rPr>
        <w:t xml:space="preserve"> de </w:t>
      </w:r>
      <w:proofErr w:type="spellStart"/>
      <w:r w:rsidRPr="00460329">
        <w:rPr>
          <w:rFonts w:ascii="Arial" w:hAnsi="Arial" w:cs="Arial"/>
          <w:lang w:val="en-US"/>
        </w:rPr>
        <w:t>Ciencia</w:t>
      </w:r>
      <w:proofErr w:type="spellEnd"/>
      <w:r w:rsidRPr="00460329">
        <w:rPr>
          <w:rFonts w:ascii="Arial" w:hAnsi="Arial" w:cs="Arial"/>
          <w:lang w:val="en-US"/>
        </w:rPr>
        <w:t xml:space="preserve"> e </w:t>
      </w:r>
      <w:proofErr w:type="spellStart"/>
      <w:r w:rsidRPr="00460329">
        <w:rPr>
          <w:rFonts w:ascii="Arial" w:hAnsi="Arial" w:cs="Arial"/>
          <w:lang w:val="en-US"/>
        </w:rPr>
        <w:t>Innovación</w:t>
      </w:r>
      <w:proofErr w:type="spellEnd"/>
      <w:r w:rsidRPr="00460329">
        <w:rPr>
          <w:rFonts w:ascii="Arial" w:hAnsi="Arial" w:cs="Arial"/>
          <w:lang w:val="en-US"/>
        </w:rPr>
        <w:t xml:space="preserve"> and FEDER funds, Spain (grant number PID2019-110895RB-I00, </w:t>
      </w:r>
      <w:proofErr w:type="spellStart"/>
      <w:r w:rsidRPr="00460329">
        <w:rPr>
          <w:rFonts w:ascii="Arial" w:hAnsi="Arial" w:cs="Arial"/>
          <w:lang w:val="en-US"/>
        </w:rPr>
        <w:t>doi</w:t>
      </w:r>
      <w:proofErr w:type="spellEnd"/>
      <w:r w:rsidRPr="00460329">
        <w:rPr>
          <w:rFonts w:ascii="Arial" w:hAnsi="Arial" w:cs="Arial"/>
          <w:lang w:val="en-US"/>
        </w:rPr>
        <w:t xml:space="preserve">: 10.13039/501100011033 to VMP-G, and RTI2018-093596 to PS-G); and Universidad de Castilla-La Mancha (grant number </w:t>
      </w:r>
      <w:r w:rsidRPr="00460329">
        <w:rPr>
          <w:rFonts w:ascii="Arial" w:hAnsi="Arial" w:cs="Arial"/>
          <w:shd w:val="clear" w:color="auto" w:fill="FFFFFF"/>
          <w:lang w:val="en-US"/>
        </w:rPr>
        <w:t>2020-PREDUCLM-15634</w:t>
      </w:r>
      <w:r w:rsidRPr="00460329">
        <w:rPr>
          <w:rFonts w:ascii="Arial" w:hAnsi="Arial" w:cs="Arial"/>
          <w:lang w:val="en-US"/>
        </w:rPr>
        <w:t xml:space="preserve"> to JJ-S).</w:t>
      </w:r>
    </w:p>
    <w:p w14:paraId="02D09944" w14:textId="77777777" w:rsidR="003F40A5" w:rsidRPr="00460329" w:rsidRDefault="003F40A5" w:rsidP="003F40A5">
      <w:pPr>
        <w:jc w:val="both"/>
        <w:rPr>
          <w:rFonts w:ascii="Arial" w:hAnsi="Arial" w:cs="Arial"/>
          <w:lang w:val="en-US"/>
        </w:rPr>
      </w:pPr>
    </w:p>
    <w:p w14:paraId="1794798E" w14:textId="77777777" w:rsidR="003F40A5" w:rsidRPr="00460329" w:rsidRDefault="003F40A5" w:rsidP="003F40A5">
      <w:pPr>
        <w:spacing w:line="480" w:lineRule="auto"/>
        <w:jc w:val="both"/>
        <w:rPr>
          <w:rFonts w:ascii="Arial" w:hAnsi="Arial" w:cs="Arial"/>
          <w:lang w:val="en-US"/>
        </w:rPr>
      </w:pPr>
      <w:r w:rsidRPr="00460329">
        <w:rPr>
          <w:rFonts w:ascii="Arial" w:hAnsi="Arial" w:cs="Arial"/>
          <w:b/>
          <w:bCs/>
          <w:lang w:val="en-US"/>
        </w:rPr>
        <w:t>Conflict of interests:</w:t>
      </w:r>
      <w:r w:rsidRPr="00460329">
        <w:rPr>
          <w:rFonts w:ascii="Arial" w:hAnsi="Arial" w:cs="Arial"/>
          <w:lang w:val="en-US"/>
        </w:rPr>
        <w:t xml:space="preserve"> The authors declare no competing interests.</w:t>
      </w:r>
    </w:p>
    <w:p w14:paraId="36080ABD" w14:textId="77777777" w:rsidR="003F40A5" w:rsidRPr="00460329" w:rsidRDefault="003F40A5" w:rsidP="003F40A5">
      <w:pPr>
        <w:spacing w:line="480" w:lineRule="auto"/>
        <w:jc w:val="both"/>
        <w:rPr>
          <w:rFonts w:ascii="Arial" w:hAnsi="Arial" w:cs="Arial"/>
          <w:lang w:val="en-US"/>
        </w:rPr>
      </w:pPr>
      <w:r w:rsidRPr="00460329">
        <w:rPr>
          <w:rFonts w:ascii="Arial" w:hAnsi="Arial" w:cs="Arial"/>
          <w:b/>
          <w:bCs/>
          <w:lang w:val="en-US"/>
        </w:rPr>
        <w:t xml:space="preserve">Authorship: </w:t>
      </w:r>
      <w:r w:rsidRPr="00460329">
        <w:rPr>
          <w:rFonts w:ascii="Arial" w:hAnsi="Arial" w:cs="Arial"/>
          <w:lang w:val="en-US"/>
        </w:rPr>
        <w:t>Study design and analysis: PS-G, JJ-S, JS, MP, VMP-G. Writing of manuscript: MP, JJ-S, BS-C, RG, PS-G, JS, VMP-G. Research: BS-C, MD, RG, JJ-S. Mathematical modeling: JJ-S, VMP-G. Software: JJ-S. Murine models: BS-C, RG, PS-G. Cell cultures: MD, MP. Project supervision: PS-G, VMP-G. Funding: PS-G, VMP-G. All authors revised and approved the manuscript.</w:t>
      </w:r>
    </w:p>
    <w:p w14:paraId="42D42E99" w14:textId="28CD9983" w:rsidR="00EF190B" w:rsidRDefault="00EF190B" w:rsidP="00EF190B">
      <w:pPr>
        <w:spacing w:line="480" w:lineRule="auto"/>
        <w:jc w:val="both"/>
        <w:rPr>
          <w:rFonts w:ascii="Arial" w:hAnsi="Arial" w:cs="Arial"/>
          <w:b/>
          <w:bCs/>
          <w:lang w:val="en-US"/>
        </w:rPr>
      </w:pPr>
    </w:p>
    <w:p w14:paraId="7286ED6F" w14:textId="3FD84628" w:rsidR="00AF537B" w:rsidRDefault="00AF537B" w:rsidP="00EF190B">
      <w:pPr>
        <w:spacing w:line="480" w:lineRule="auto"/>
        <w:jc w:val="both"/>
        <w:rPr>
          <w:rFonts w:ascii="Arial" w:hAnsi="Arial" w:cs="Arial"/>
          <w:b/>
          <w:bCs/>
          <w:lang w:val="en-US"/>
        </w:rPr>
      </w:pPr>
    </w:p>
    <w:p w14:paraId="67084FE2" w14:textId="4422DBEF" w:rsidR="00AF537B" w:rsidRDefault="00AF537B" w:rsidP="00EF190B">
      <w:pPr>
        <w:spacing w:line="480" w:lineRule="auto"/>
        <w:jc w:val="both"/>
        <w:rPr>
          <w:rFonts w:ascii="Arial" w:hAnsi="Arial" w:cs="Arial"/>
          <w:b/>
          <w:bCs/>
          <w:lang w:val="en-US"/>
        </w:rPr>
      </w:pPr>
    </w:p>
    <w:p w14:paraId="085C4162" w14:textId="71B9870C" w:rsidR="00AF537B" w:rsidRDefault="00AF537B" w:rsidP="00EF190B">
      <w:pPr>
        <w:spacing w:line="480" w:lineRule="auto"/>
        <w:jc w:val="both"/>
        <w:rPr>
          <w:rFonts w:ascii="Arial" w:hAnsi="Arial" w:cs="Arial"/>
          <w:b/>
          <w:bCs/>
          <w:lang w:val="en-US"/>
        </w:rPr>
      </w:pPr>
    </w:p>
    <w:p w14:paraId="757EC880" w14:textId="2F83F061" w:rsidR="00AF537B" w:rsidRDefault="00AF537B" w:rsidP="00EF190B">
      <w:pPr>
        <w:spacing w:line="480" w:lineRule="auto"/>
        <w:jc w:val="both"/>
        <w:rPr>
          <w:rFonts w:ascii="Arial" w:hAnsi="Arial" w:cs="Arial"/>
          <w:b/>
          <w:bCs/>
          <w:lang w:val="en-US"/>
        </w:rPr>
      </w:pPr>
    </w:p>
    <w:p w14:paraId="73A993AD" w14:textId="77777777" w:rsidR="00AF537B" w:rsidRPr="00EF190B" w:rsidRDefault="00AF537B" w:rsidP="00EF190B">
      <w:pPr>
        <w:spacing w:line="480" w:lineRule="auto"/>
        <w:jc w:val="both"/>
        <w:rPr>
          <w:rFonts w:ascii="Arial" w:hAnsi="Arial" w:cs="Arial"/>
          <w:b/>
          <w:bCs/>
          <w:lang w:val="en-US"/>
        </w:rPr>
      </w:pPr>
    </w:p>
    <w:p w14:paraId="5A79A6F8" w14:textId="77777777" w:rsidR="00634DCD" w:rsidRPr="00E23D3F" w:rsidRDefault="00634DCD" w:rsidP="00634DCD">
      <w:pPr>
        <w:spacing w:line="480" w:lineRule="auto"/>
        <w:jc w:val="both"/>
        <w:rPr>
          <w:rFonts w:ascii="Arial" w:hAnsi="Arial" w:cs="Arial"/>
          <w:b/>
          <w:bCs/>
          <w:lang w:val="en-GB"/>
        </w:rPr>
      </w:pPr>
      <w:r>
        <w:rPr>
          <w:rFonts w:ascii="Arial" w:hAnsi="Arial" w:cs="Arial"/>
          <w:b/>
          <w:bCs/>
          <w:lang w:val="en-GB"/>
        </w:rPr>
        <w:lastRenderedPageBreak/>
        <w:t>Discrete ma</w:t>
      </w:r>
      <w:r w:rsidRPr="00E23D3F">
        <w:rPr>
          <w:rFonts w:ascii="Arial" w:hAnsi="Arial" w:cs="Arial"/>
          <w:b/>
          <w:bCs/>
          <w:lang w:val="en-GB"/>
        </w:rPr>
        <w:t>thematical model</w:t>
      </w:r>
    </w:p>
    <w:p w14:paraId="466F5FFA" w14:textId="5AB39C84" w:rsidR="00BF149A" w:rsidRPr="00E23D3F" w:rsidRDefault="00634DCD" w:rsidP="00634DCD">
      <w:pPr>
        <w:autoSpaceDE w:val="0"/>
        <w:autoSpaceDN w:val="0"/>
        <w:adjustRightInd w:val="0"/>
        <w:spacing w:line="480" w:lineRule="auto"/>
        <w:jc w:val="both"/>
        <w:rPr>
          <w:rFonts w:ascii="Arial" w:hAnsi="Arial" w:cs="Arial"/>
          <w:lang w:val="en-GB"/>
        </w:rPr>
      </w:pPr>
      <w:r w:rsidRPr="00E23D3F">
        <w:rPr>
          <w:rFonts w:ascii="Arial" w:hAnsi="Arial" w:cs="Arial"/>
          <w:lang w:val="en-GB"/>
        </w:rPr>
        <w:t xml:space="preserve">An </w:t>
      </w:r>
      <w:r>
        <w:rPr>
          <w:rFonts w:ascii="Arial" w:hAnsi="Arial" w:cs="Arial"/>
          <w:lang w:val="en-GB"/>
        </w:rPr>
        <w:t xml:space="preserve">adapted version of the </w:t>
      </w:r>
      <w:r w:rsidRPr="00E23D3F">
        <w:rPr>
          <w:rFonts w:ascii="Arial" w:hAnsi="Arial" w:cs="Arial"/>
          <w:lang w:val="en-GB"/>
        </w:rPr>
        <w:t>on-lattice agent-based mesoscopic model</w:t>
      </w:r>
      <w:r w:rsidR="00CA5982">
        <w:rPr>
          <w:rFonts w:ascii="Arial" w:eastAsia="MinionPro" w:hAnsi="Arial" w:cs="Arial"/>
          <w:vertAlign w:val="superscript"/>
          <w:lang w:val="en-US"/>
        </w:rPr>
        <w:t>1</w:t>
      </w:r>
      <w:r w:rsidRPr="00E23D3F">
        <w:rPr>
          <w:rFonts w:ascii="Arial" w:hAnsi="Arial" w:cs="Arial"/>
          <w:lang w:val="en-GB"/>
        </w:rPr>
        <w:t xml:space="preserve"> was used to simulate the </w:t>
      </w:r>
      <w:r>
        <w:rPr>
          <w:rFonts w:ascii="Arial" w:hAnsi="Arial" w:cs="Arial"/>
          <w:lang w:val="en-GB"/>
        </w:rPr>
        <w:t xml:space="preserve">glioma longitudinal growth </w:t>
      </w:r>
      <w:r w:rsidRPr="00E23D3F">
        <w:rPr>
          <w:rFonts w:ascii="Arial" w:hAnsi="Arial" w:cs="Arial"/>
          <w:lang w:val="en-GB"/>
        </w:rPr>
        <w:t xml:space="preserve">dynamics </w:t>
      </w:r>
      <w:r>
        <w:rPr>
          <w:rFonts w:ascii="Arial" w:hAnsi="Arial" w:cs="Arial"/>
          <w:lang w:val="en-GB"/>
        </w:rPr>
        <w:t xml:space="preserve">and its response to the treatment </w:t>
      </w:r>
      <w:r w:rsidRPr="00E23D3F">
        <w:rPr>
          <w:rFonts w:ascii="Arial" w:hAnsi="Arial" w:cs="Arial"/>
          <w:lang w:val="en-GB"/>
        </w:rPr>
        <w:t xml:space="preserve">in-silico. </w:t>
      </w:r>
      <w:r w:rsidRPr="00E23D3F">
        <w:rPr>
          <w:rFonts w:ascii="Arial" w:eastAsia="MinionPro" w:hAnsi="Arial" w:cs="Arial"/>
          <w:lang w:val="en-US"/>
        </w:rPr>
        <w:t xml:space="preserve">The basic cellular agents were clonal populations that could gain or lose cells </w:t>
      </w:r>
      <w:r>
        <w:rPr>
          <w:rFonts w:ascii="Arial" w:eastAsia="MinionPro" w:hAnsi="Arial" w:cs="Arial"/>
          <w:lang w:val="en-US"/>
        </w:rPr>
        <w:t>through</w:t>
      </w:r>
      <w:r w:rsidRPr="00E23D3F">
        <w:rPr>
          <w:rFonts w:ascii="Arial" w:eastAsia="MinionPro" w:hAnsi="Arial" w:cs="Arial"/>
          <w:lang w:val="en-US"/>
        </w:rPr>
        <w:t xml:space="preserve"> the different biological processes incorporated into the mathematical model: mitosis, migration, cell death or trait variations due to phenotyp</w:t>
      </w:r>
      <w:r w:rsidR="00EF190B">
        <w:rPr>
          <w:rFonts w:ascii="Arial" w:eastAsia="MinionPro" w:hAnsi="Arial" w:cs="Arial"/>
          <w:lang w:val="en-US"/>
        </w:rPr>
        <w:t>ic</w:t>
      </w:r>
      <w:r w:rsidRPr="00E23D3F">
        <w:rPr>
          <w:rFonts w:ascii="Arial" w:eastAsia="MinionPro" w:hAnsi="Arial" w:cs="Arial"/>
          <w:lang w:val="en-US"/>
        </w:rPr>
        <w:t xml:space="preserve"> changes. Cells in the same population behaved in the same way, except for intrinsic noise resulting in stochastic transitions. At each time step, cells could proliferate, die, migrate and/or change their phenotype mimicking </w:t>
      </w:r>
      <w:r>
        <w:rPr>
          <w:rFonts w:ascii="Arial" w:eastAsia="MinionPro" w:hAnsi="Arial" w:cs="Arial"/>
          <w:lang w:val="en-US"/>
        </w:rPr>
        <w:t>gliomas</w:t>
      </w:r>
      <w:r w:rsidRPr="00E23D3F">
        <w:rPr>
          <w:rFonts w:ascii="Arial" w:eastAsia="MinionPro" w:hAnsi="Arial" w:cs="Arial"/>
          <w:lang w:val="en-US"/>
        </w:rPr>
        <w:t xml:space="preserve"> </w:t>
      </w:r>
      <w:proofErr w:type="spellStart"/>
      <w:r w:rsidRPr="00E23D3F">
        <w:rPr>
          <w:rFonts w:ascii="Arial" w:eastAsia="MinionPro" w:hAnsi="Arial" w:cs="Arial"/>
          <w:lang w:val="en-US"/>
        </w:rPr>
        <w:t>behaviour</w:t>
      </w:r>
      <w:proofErr w:type="spellEnd"/>
      <w:r w:rsidRPr="00E23D3F">
        <w:rPr>
          <w:rFonts w:ascii="Arial" w:eastAsia="MinionPro" w:hAnsi="Arial" w:cs="Arial"/>
          <w:lang w:val="en-US"/>
        </w:rPr>
        <w:t>. Proliferation, death and migration within each population w</w:t>
      </w:r>
      <w:r w:rsidR="00497397">
        <w:rPr>
          <w:rFonts w:ascii="Arial" w:eastAsia="MinionPro" w:hAnsi="Arial" w:cs="Arial"/>
          <w:lang w:val="en-US"/>
        </w:rPr>
        <w:t>ere</w:t>
      </w:r>
      <w:r w:rsidRPr="00E23D3F">
        <w:rPr>
          <w:rFonts w:ascii="Arial" w:eastAsia="MinionPro" w:hAnsi="Arial" w:cs="Arial"/>
          <w:lang w:val="en-US"/>
        </w:rPr>
        <w:t xml:space="preserve"> implemented as in previous works</w:t>
      </w:r>
      <w:r w:rsidR="00CA5982">
        <w:rPr>
          <w:rFonts w:ascii="Arial" w:eastAsia="MinionPro" w:hAnsi="Arial" w:cs="Arial"/>
          <w:vertAlign w:val="superscript"/>
          <w:lang w:val="en-US"/>
        </w:rPr>
        <w:t>1</w:t>
      </w:r>
      <w:r w:rsidRPr="00E23D3F">
        <w:rPr>
          <w:rFonts w:ascii="Arial" w:eastAsia="MinionPro" w:hAnsi="Arial" w:cs="Arial"/>
          <w:vertAlign w:val="superscript"/>
          <w:lang w:val="en-US"/>
        </w:rPr>
        <w:t>,</w:t>
      </w:r>
      <w:r w:rsidR="00CA5982">
        <w:rPr>
          <w:rFonts w:ascii="Arial" w:eastAsia="MinionPro" w:hAnsi="Arial" w:cs="Arial"/>
          <w:vertAlign w:val="superscript"/>
          <w:lang w:val="en-US"/>
        </w:rPr>
        <w:t>2</w:t>
      </w:r>
      <w:r w:rsidRPr="00E23D3F">
        <w:rPr>
          <w:rFonts w:ascii="Arial" w:eastAsia="MinionPro" w:hAnsi="Arial" w:cs="Arial"/>
          <w:lang w:val="en-US"/>
        </w:rPr>
        <w:t xml:space="preserve">. </w:t>
      </w:r>
      <w:proofErr w:type="spellStart"/>
      <w:r>
        <w:rPr>
          <w:rFonts w:ascii="Arial" w:hAnsi="Arial" w:cs="Arial"/>
          <w:lang w:val="en-GB"/>
        </w:rPr>
        <w:t>Tumor</w:t>
      </w:r>
      <w:proofErr w:type="spellEnd"/>
      <w:r w:rsidRPr="00E23D3F">
        <w:rPr>
          <w:rFonts w:ascii="Arial" w:hAnsi="Arial" w:cs="Arial"/>
          <w:lang w:val="en-GB"/>
        </w:rPr>
        <w:t xml:space="preserve"> dynamics w</w:t>
      </w:r>
      <w:r>
        <w:rPr>
          <w:rFonts w:ascii="Arial" w:hAnsi="Arial" w:cs="Arial"/>
          <w:lang w:val="en-GB"/>
        </w:rPr>
        <w:t>ere</w:t>
      </w:r>
      <w:r w:rsidRPr="00E23D3F">
        <w:rPr>
          <w:rFonts w:ascii="Arial" w:hAnsi="Arial" w:cs="Arial"/>
          <w:lang w:val="en-GB"/>
        </w:rPr>
        <w:t xml:space="preserve"> simulated in-silico on a spatial domain discretized on a rectangular grid of voxels (volume units).</w:t>
      </w:r>
      <w:r w:rsidRPr="00E23D3F">
        <w:rPr>
          <w:rFonts w:ascii="Arial" w:eastAsia="MinionPro" w:hAnsi="Arial" w:cs="Arial"/>
          <w:lang w:val="en-US"/>
        </w:rPr>
        <w:t xml:space="preserve"> Dynamics w</w:t>
      </w:r>
      <w:r w:rsidR="00EF190B">
        <w:rPr>
          <w:rFonts w:ascii="Arial" w:eastAsia="MinionPro" w:hAnsi="Arial" w:cs="Arial"/>
          <w:lang w:val="en-US"/>
        </w:rPr>
        <w:t>ere</w:t>
      </w:r>
      <w:r w:rsidRPr="00E23D3F">
        <w:rPr>
          <w:rFonts w:ascii="Arial" w:hAnsi="Arial" w:cs="Arial"/>
          <w:lang w:val="en-GB"/>
        </w:rPr>
        <w:t xml:space="preserve"> voxel-specific depending on </w:t>
      </w:r>
      <w:r>
        <w:rPr>
          <w:rFonts w:ascii="Arial" w:hAnsi="Arial" w:cs="Arial"/>
          <w:lang w:val="en-GB"/>
        </w:rPr>
        <w:t xml:space="preserve">each </w:t>
      </w:r>
      <w:r w:rsidRPr="00E23D3F">
        <w:rPr>
          <w:rFonts w:ascii="Arial" w:hAnsi="Arial" w:cs="Arial"/>
          <w:lang w:val="en-GB"/>
        </w:rPr>
        <w:t xml:space="preserve">voxel </w:t>
      </w:r>
      <w:r>
        <w:rPr>
          <w:rFonts w:ascii="Arial" w:hAnsi="Arial" w:cs="Arial"/>
          <w:lang w:val="en-GB"/>
        </w:rPr>
        <w:t xml:space="preserve">and neighbouring voxel </w:t>
      </w:r>
      <w:r w:rsidRPr="00E23D3F">
        <w:rPr>
          <w:rFonts w:ascii="Arial" w:hAnsi="Arial" w:cs="Arial"/>
          <w:lang w:val="en-GB"/>
        </w:rPr>
        <w:t>occupa</w:t>
      </w:r>
      <w:r>
        <w:rPr>
          <w:rFonts w:ascii="Arial" w:hAnsi="Arial" w:cs="Arial"/>
          <w:lang w:val="en-GB"/>
        </w:rPr>
        <w:t>tion</w:t>
      </w:r>
      <w:r w:rsidRPr="00E23D3F">
        <w:rPr>
          <w:rFonts w:ascii="Arial" w:hAnsi="Arial" w:cs="Arial"/>
          <w:lang w:val="en-GB"/>
        </w:rPr>
        <w:t xml:space="preserve">. </w:t>
      </w:r>
      <w:r>
        <w:rPr>
          <w:rFonts w:ascii="Arial" w:hAnsi="Arial" w:cs="Arial"/>
          <w:lang w:val="en-GB"/>
        </w:rPr>
        <w:t xml:space="preserve">In this work we incorporated </w:t>
      </w:r>
      <w:r w:rsidRPr="00E23D3F">
        <w:rPr>
          <w:rFonts w:ascii="Arial" w:hAnsi="Arial" w:cs="Arial"/>
          <w:lang w:val="en-GB"/>
        </w:rPr>
        <w:t xml:space="preserve">three </w:t>
      </w:r>
      <w:r>
        <w:rPr>
          <w:rFonts w:ascii="Arial" w:hAnsi="Arial" w:cs="Arial"/>
          <w:lang w:val="en-GB"/>
        </w:rPr>
        <w:t xml:space="preserve">basic </w:t>
      </w:r>
      <w:r w:rsidRPr="00E23D3F">
        <w:rPr>
          <w:rFonts w:ascii="Arial" w:hAnsi="Arial" w:cs="Arial"/>
          <w:lang w:val="en-GB"/>
        </w:rPr>
        <w:t xml:space="preserve">cellular populations: proneural cells (either proliferative PNs or quiescent </w:t>
      </w:r>
      <w:proofErr w:type="spellStart"/>
      <w:r w:rsidRPr="00E23D3F">
        <w:rPr>
          <w:rFonts w:ascii="Arial" w:hAnsi="Arial" w:cs="Arial"/>
          <w:lang w:val="en-GB"/>
        </w:rPr>
        <w:t>PNq</w:t>
      </w:r>
      <w:proofErr w:type="spellEnd"/>
      <w:r w:rsidRPr="00E23D3F">
        <w:rPr>
          <w:rFonts w:ascii="Arial" w:hAnsi="Arial" w:cs="Arial"/>
          <w:lang w:val="en-GB"/>
        </w:rPr>
        <w:t xml:space="preserve">), </w:t>
      </w:r>
      <w:proofErr w:type="spellStart"/>
      <w:r w:rsidRPr="00E23D3F">
        <w:rPr>
          <w:rFonts w:ascii="Arial" w:hAnsi="Arial" w:cs="Arial"/>
          <w:lang w:val="en-GB"/>
        </w:rPr>
        <w:t>persister</w:t>
      </w:r>
      <w:proofErr w:type="spellEnd"/>
      <w:r w:rsidRPr="00E23D3F">
        <w:rPr>
          <w:rFonts w:ascii="Arial" w:hAnsi="Arial" w:cs="Arial"/>
          <w:lang w:val="en-GB"/>
        </w:rPr>
        <w:t xml:space="preserve"> cells (P), and mesenchymal cells (either proliferative MESs or quiescent, </w:t>
      </w:r>
      <w:proofErr w:type="spellStart"/>
      <w:r w:rsidRPr="00E23D3F">
        <w:rPr>
          <w:rFonts w:ascii="Arial" w:hAnsi="Arial" w:cs="Arial"/>
          <w:lang w:val="en-GB"/>
        </w:rPr>
        <w:t>MESq</w:t>
      </w:r>
      <w:proofErr w:type="spellEnd"/>
      <w:r w:rsidRPr="00E23D3F">
        <w:rPr>
          <w:rFonts w:ascii="Arial" w:hAnsi="Arial" w:cs="Arial"/>
          <w:lang w:val="en-GB"/>
        </w:rPr>
        <w:t xml:space="preserve">). Aiming to reproduce the observed characteristics of both PN and MES phenotypes, proneural cells </w:t>
      </w:r>
      <w:r>
        <w:rPr>
          <w:rFonts w:ascii="Arial" w:hAnsi="Arial" w:cs="Arial"/>
          <w:lang w:val="en-GB"/>
        </w:rPr>
        <w:t xml:space="preserve">we assumed to </w:t>
      </w:r>
      <w:r w:rsidRPr="00E23D3F">
        <w:rPr>
          <w:rFonts w:ascii="Arial" w:hAnsi="Arial" w:cs="Arial"/>
          <w:lang w:val="en-GB"/>
        </w:rPr>
        <w:t xml:space="preserve">grow faster than mesenchymal </w:t>
      </w:r>
      <w:r>
        <w:rPr>
          <w:rFonts w:ascii="Arial" w:hAnsi="Arial" w:cs="Arial"/>
          <w:lang w:val="en-GB"/>
        </w:rPr>
        <w:t>cells (25% faster)</w:t>
      </w:r>
      <w:r w:rsidRPr="00E23D3F">
        <w:rPr>
          <w:rFonts w:ascii="Arial" w:hAnsi="Arial" w:cs="Arial"/>
          <w:lang w:val="en-GB"/>
        </w:rPr>
        <w:t>, while mesenchymal cells migrate</w:t>
      </w:r>
      <w:r>
        <w:rPr>
          <w:rFonts w:ascii="Arial" w:hAnsi="Arial" w:cs="Arial"/>
          <w:lang w:val="en-GB"/>
        </w:rPr>
        <w:t>d</w:t>
      </w:r>
      <w:r w:rsidRPr="00E23D3F">
        <w:rPr>
          <w:rFonts w:ascii="Arial" w:hAnsi="Arial" w:cs="Arial"/>
          <w:lang w:val="en-GB"/>
        </w:rPr>
        <w:t xml:space="preserve"> faster</w:t>
      </w:r>
      <w:r>
        <w:rPr>
          <w:rFonts w:ascii="Arial" w:hAnsi="Arial" w:cs="Arial"/>
          <w:lang w:val="en-GB"/>
        </w:rPr>
        <w:t xml:space="preserve"> (twice as fast)</w:t>
      </w:r>
      <w:r w:rsidRPr="00E23D3F">
        <w:rPr>
          <w:rFonts w:ascii="Arial" w:hAnsi="Arial" w:cs="Arial"/>
          <w:lang w:val="en-GB"/>
        </w:rPr>
        <w:t xml:space="preserve"> and </w:t>
      </w:r>
      <w:r>
        <w:rPr>
          <w:rFonts w:ascii="Arial" w:hAnsi="Arial" w:cs="Arial"/>
          <w:lang w:val="en-GB"/>
        </w:rPr>
        <w:t xml:space="preserve">were assumed to be less affected by </w:t>
      </w:r>
      <w:r w:rsidRPr="00E23D3F">
        <w:rPr>
          <w:rFonts w:ascii="Arial" w:hAnsi="Arial" w:cs="Arial"/>
          <w:lang w:val="en-GB"/>
        </w:rPr>
        <w:t>TMZ</w:t>
      </w:r>
      <w:r>
        <w:rPr>
          <w:rFonts w:ascii="Arial" w:hAnsi="Arial" w:cs="Arial"/>
          <w:lang w:val="en-GB"/>
        </w:rPr>
        <w:t>, to capture their increased resistance</w:t>
      </w:r>
      <w:r w:rsidRPr="00E23D3F">
        <w:rPr>
          <w:rFonts w:ascii="Arial" w:hAnsi="Arial" w:cs="Arial"/>
          <w:lang w:val="en-GB"/>
        </w:rPr>
        <w:t>.</w:t>
      </w:r>
    </w:p>
    <w:p w14:paraId="2048BCAC" w14:textId="77777777" w:rsidR="00634DCD" w:rsidRPr="00E23D3F" w:rsidRDefault="00634DCD" w:rsidP="00634DCD">
      <w:pPr>
        <w:autoSpaceDE w:val="0"/>
        <w:autoSpaceDN w:val="0"/>
        <w:adjustRightInd w:val="0"/>
        <w:spacing w:line="480" w:lineRule="auto"/>
        <w:jc w:val="both"/>
        <w:rPr>
          <w:rFonts w:ascii="Arial" w:hAnsi="Arial" w:cs="Arial"/>
          <w:lang w:val="en-GB"/>
        </w:rPr>
      </w:pPr>
      <w:r w:rsidRPr="00E23D3F">
        <w:rPr>
          <w:rFonts w:ascii="Arial" w:hAnsi="Arial" w:cs="Arial"/>
          <w:lang w:val="en-GB"/>
        </w:rPr>
        <w:t>Since nor in mice models neither in in-vitro experiments there is time for mutational events to play a substantial role in the cellular kinetics</w:t>
      </w:r>
      <w:r>
        <w:rPr>
          <w:rFonts w:ascii="Arial" w:hAnsi="Arial" w:cs="Arial"/>
          <w:lang w:val="en-GB"/>
        </w:rPr>
        <w:t>,</w:t>
      </w:r>
      <w:r w:rsidRPr="00E23D3F">
        <w:rPr>
          <w:rFonts w:ascii="Arial" w:hAnsi="Arial" w:cs="Arial"/>
          <w:lang w:val="en-GB"/>
        </w:rPr>
        <w:t xml:space="preserve"> we assumed cells in each compartment to be clonal.</w:t>
      </w:r>
      <w:r>
        <w:rPr>
          <w:rFonts w:ascii="Arial" w:hAnsi="Arial" w:cs="Arial"/>
          <w:lang w:val="en-GB"/>
        </w:rPr>
        <w:t xml:space="preserve"> </w:t>
      </w:r>
      <w:r w:rsidRPr="00E23D3F">
        <w:rPr>
          <w:rFonts w:ascii="Arial" w:hAnsi="Arial" w:cs="Arial"/>
          <w:lang w:val="en-GB"/>
        </w:rPr>
        <w:t xml:space="preserve">PNs and MESs cells </w:t>
      </w:r>
      <w:r>
        <w:rPr>
          <w:rFonts w:ascii="Arial" w:hAnsi="Arial" w:cs="Arial"/>
          <w:lang w:val="en-GB"/>
        </w:rPr>
        <w:t xml:space="preserve">were assumed to </w:t>
      </w:r>
      <w:r w:rsidRPr="00E23D3F">
        <w:rPr>
          <w:rFonts w:ascii="Arial" w:hAnsi="Arial" w:cs="Arial"/>
          <w:lang w:val="en-GB"/>
        </w:rPr>
        <w:t xml:space="preserve">proliferate, migrate, die or become quiescent with a probability </w:t>
      </w:r>
      <w:r w:rsidRPr="00E23D3F">
        <w:rPr>
          <w:rFonts w:ascii="Arial" w:hAnsi="Arial" w:cs="Arial"/>
          <w:lang w:val="en-GB"/>
        </w:rPr>
        <w:sym w:font="Symbol" w:char="F06D"/>
      </w:r>
      <w:r w:rsidRPr="00E23D3F">
        <w:rPr>
          <w:rFonts w:ascii="Arial" w:hAnsi="Arial" w:cs="Arial"/>
          <w:vertAlign w:val="subscript"/>
          <w:lang w:val="en-GB"/>
        </w:rPr>
        <w:t>sq</w:t>
      </w:r>
      <w:r w:rsidRPr="00E23D3F">
        <w:rPr>
          <w:rFonts w:ascii="Arial" w:hAnsi="Arial" w:cs="Arial"/>
          <w:lang w:val="en-GB"/>
        </w:rPr>
        <w:fldChar w:fldCharType="begin"/>
      </w:r>
      <w:r w:rsidRPr="00085ABC">
        <w:rPr>
          <w:rFonts w:ascii="Arial" w:hAnsi="Arial" w:cs="Arial"/>
          <w:lang w:val="en-GB"/>
        </w:rPr>
        <w:instrText xml:space="preserve"> QUOTE </w:instrText>
      </w:r>
      <w:r w:rsidR="001A5860">
        <w:rPr>
          <w:noProof/>
          <w:position w:val="-8"/>
        </w:rPr>
        <w:pict w14:anchorId="737892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4pt;height:13pt;mso-width-percent:0;mso-height-percent:0;mso-width-percent:0;mso-height-percent:0" equationxml="&lt;?xml version=&quot;1.0&quot; encoding=&quot;UTF-8&quot; standalone=&quot;yes&quot;?&gt;&#13;&#13;&#13;&#13;&#13;&#13;&#10;&#13;&#13;&#13;&#13;&#13;&#13;&#10;&#13;&#13;&#13;&#13;&#13;&#13;&#10;&#13;&#13;&#13;&#13;&#13;&#13;&#10;&#13;&#13;&#13;&#13;&#13;&#13;&#10;&#13;&#13;&#13;&#13;&#13;&#13;&#10;&#13;&#13;&#13;&#13;&#13;&#13;&#10;&#13;&#13;&#13;&#13;&#13;&#13;&#10;&#13;&#13;&#13;&#13;&#13;&#13;&#10;&lt;?mso-application progid=&quot;Word.Document&quot;?&gt;&#13;&#13;&#13;&#13;&#13;&#13;&#10;&#13;&#13;&#13;&#13;&#13;&#13;&#10;&#13;&#13;&#13;&#13;&#13;&#13;&#10;&#13;&#13;&#13;&#13;&#13;&#13;&#10;&#13;&#13;&#13;&#13;&#13;&#13;&#10;&#13;&#13;&#13;&#13;&#13;&#13;&#10;&#13;&#13;&#13;&#13;&#13;&#13;&#10;&#13;&#13;&#13;&#13;&#13;&#13;&#10;&#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val=&quot;best-fit&quot; w:percent=&quot;299&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0NDM1MjAzNTMxMTMzNrZU0lEKTi0uzszPAykwrAUAbfKrZSwAAAA=&quot;/&gt;&lt;w:docVar w:name=&quot;EN.InstantFormat&quot; w:val=&quot;&amp;lt;ENInstantFormat&gt;&amp;lt;Enabled&gt;1&amp;lt;/Enabled&gt;&amp;lt;ScanUnformatted&gt;1&amp;lt;/ScanUnformatted&gt;&amp;lt;ScanChanges&gt;1&amp;lt;/ScanChanges&gt;&amp;lt;Suspended&gt;1&amp;lt;/Suspended&gt;&amp;lt;/ENInstantFormat&gt;&quot;/&gt;&lt;w:docVar w:name=&quot;EN.Layout&quot; w:val=&quot;&amp;lt;ENLayout&gt;&amp;lt;Style&gt;Neuro-Oncology&amp;lt;/Style&gt;&amp;lt;LeftDelim&gt;{&amp;lt;/LeftDelim&gt;&amp;lt;RightDelim&gt;}&amp;lt;/RightDelim&gt;&amp;lt;FontName&gt;Calibri&amp;lt;/FontName&gt;&amp;lt;FontSize&gt;11&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1&amp;lt;/HyperlinksEnabled&gt;&amp;lt;HyperlinksVisible&gt;0&amp;lt;/HyperlinksVisible&gt;&amp;lt;/ENLayout&gt;&quot;/&gt;&lt;w:docVar w:name=&quot;EN.Libraries&quot; w:val=&quot;&amp;lt;Libraries&gt;&amp;lt;item db-id=&amp;quot;dese5zvdowxa2rexdt1xddf1f0axx5rxaf9p&amp;quot;&gt;My EndNote Library&amp;lt;record-ids&gt;&amp;lt;item&gt;18&amp;lt;/item&gt;&amp;lt;item&gt;67&amp;lt;/item&gt;&amp;lt;item&gt;70&amp;lt;/item&gt;&amp;lt;item&gt;71&amp;lt;/item&gt;&amp;lt;item&gt;90&amp;lt;/item&gt;&amp;lt;item&gt;105&amp;lt;/item&gt;&amp;lt;item&gt;106&amp;lt;/item&gt;&amp;lt;item&gt;107&amp;lt;/item&gt;&amp;lt;item&gt;119&amp;lt;/item&gt;&amp;lt;item&gt;124&amp;lt;/item&gt;&amp;lt;item&gt;157&amp;lt;/item&gt;&amp;lt;item&gt;162&amp;lt;/item&gt;&amp;lt;item&gt;163&amp;lt;/item&gt;&amp;lt;item&gt;164&amp;lt;/item&gt;&amp;lt;item&gt;166&amp;lt;/item&gt;&amp;lt;item&gt;169&amp;lt;/item&gt;&amp;lt;item&gt;172&amp;lt;/item&gt;&amp;lt;item&gt;177&amp;lt;/item&gt;&amp;lt;item&gt;178&amp;lt;/item&gt;&amp;lt;item&gt;179&amp;lt;/item&gt;&amp;lt;item&gt;180&amp;lt;/item&gt;&amp;lt;item&gt;181&amp;lt;/item&gt;&amp;lt;item&gt;183&amp;lt;/item&gt;&amp;lt;item&gt;185&amp;lt;/item&gt;&amp;lt;item&gt;186&amp;lt;/item&gt;&amp;lt;item&gt;187&amp;lt;/item&gt;&amp;lt;item&gt;188&amp;lt;/item&gt;&amp;lt;item&gt;194&amp;lt;/item&gt;&amp;lt;item&gt;199&amp;lt;/item&gt;&amp;lt;item&gt;436&amp;lt;/item&gt;&amp;lt;item&gt;477&amp;lt;/item&gt;&amp;lt;item&gt;599&amp;lt;/item&gt;&amp;lt;item&gt;1532&amp;lt;/item&gt;&amp;lt;/record-ids&gt;&amp;lt;/item&gt;&amp;lt;/Libraries&gt;&quot;/&gt;&lt;/w:docVars&gt;&lt;wsp:rsids&gt;&lt;wsp:rsidRoot wsp:val=&quot;000D018C&quot;/&gt;&lt;wsp:rsid wsp:val=&quot;00012CEA&quot;/&gt;&lt;wsp:rsid wsp:val=&quot;00015922&quot;/&gt;&lt;wsp:rsid wsp:val=&quot;00017BB0&quot;/&gt;&lt;wsp:rsid wsp:val=&quot;000212AE&quot;/&gt;&lt;wsp:rsid wsp:val=&quot;00022EC6&quot;/&gt;&lt;wsp:rsid wsp:val=&quot;0002584B&quot;/&gt;&lt;wsp:rsid wsp:val=&quot;00051968&quot;/&gt;&lt;wsp:rsid wsp:val=&quot;00052246&quot;/&gt;&lt;wsp:rsid wsp:val=&quot;00061EAD&quot;/&gt;&lt;wsp:rsid wsp:val=&quot;000724F1&quot;/&gt;&lt;wsp:rsid wsp:val=&quot;00072BC4&quot;/&gt;&lt;wsp:rsid wsp:val=&quot;000772CF&quot;/&gt;&lt;wsp:rsid wsp:val=&quot;0008214F&quot;/&gt;&lt;wsp:rsid wsp:val=&quot;00086450&quot;/&gt;&lt;wsp:rsid wsp:val=&quot;000874D1&quot;/&gt;&lt;wsp:rsid wsp:val=&quot;00090F80&quot;/&gt;&lt;wsp:rsid wsp:val=&quot;0009478A&quot;/&gt;&lt;wsp:rsid wsp:val=&quot;00095608&quot;/&gt;&lt;wsp:rsid wsp:val=&quot;000B08AD&quot;/&gt;&lt;wsp:rsid wsp:val=&quot;000B0D6E&quot;/&gt;&lt;wsp:rsid wsp:val=&quot;000B1070&quot;/&gt;&lt;wsp:rsid wsp:val=&quot;000B11CB&quot;/&gt;&lt;wsp:rsid wsp:val=&quot;000B542D&quot;/&gt;&lt;wsp:rsid wsp:val=&quot;000B56FA&quot;/&gt;&lt;wsp:rsid wsp:val=&quot;000C3FBA&quot;/&gt;&lt;wsp:rsid wsp:val=&quot;000D018C&quot;/&gt;&lt;wsp:rsid wsp:val=&quot;000D0433&quot;/&gt;&lt;wsp:rsid wsp:val=&quot;000D502A&quot;/&gt;&lt;wsp:rsid wsp:val=&quot;000D7C96&quot;/&gt;&lt;wsp:rsid wsp:val=&quot;000E11FD&quot;/&gt;&lt;wsp:rsid wsp:val=&quot;000E1652&quot;/&gt;&lt;wsp:rsid wsp:val=&quot;000E3E57&quot;/&gt;&lt;wsp:rsid wsp:val=&quot;000F214A&quot;/&gt;&lt;wsp:rsid wsp:val=&quot;000F2A2D&quot;/&gt;&lt;wsp:rsid wsp:val=&quot;000F416A&quot;/&gt;&lt;wsp:rsid wsp:val=&quot;000F659E&quot;/&gt;&lt;wsp:rsid wsp:val=&quot;00106673&quot;/&gt;&lt;wsp:rsid wsp:val=&quot;00111125&quot;/&gt;&lt;wsp:rsid wsp:val=&quot;0012361A&quot;/&gt;&lt;wsp:rsid wsp:val=&quot;00124443&quot;/&gt;&lt;wsp:rsid wsp:val=&quot;00125784&quot;/&gt;&lt;wsp:rsid wsp:val=&quot;00131E81&quot;/&gt;&lt;wsp:rsid wsp:val=&quot;00135D30&quot;/&gt;&lt;wsp:rsid wsp:val=&quot;001447B8&quot;/&gt;&lt;wsp:rsid wsp:val=&quot;00147C23&quot;/&gt;&lt;wsp:rsid wsp:val=&quot;00151EDE&quot;/&gt;&lt;wsp:rsid wsp:val=&quot;00153B53&quot;/&gt;&lt;wsp:rsid wsp:val=&quot;00155DFB&quot;/&gt;&lt;wsp:rsid wsp:val=&quot;0015684D&quot;/&gt;&lt;wsp:rsid wsp:val=&quot;001604C6&quot;/&gt;&lt;wsp:rsid wsp:val=&quot;0016100C&quot;/&gt;&lt;wsp:rsid wsp:val=&quot;001612E5&quot;/&gt;&lt;wsp:rsid wsp:val=&quot;001725C2&quot;/&gt;&lt;wsp:rsid wsp:val=&quot;00173C14&quot;/&gt;&lt;wsp:rsid wsp:val=&quot;0018075E&quot;/&gt;&lt;wsp:rsid wsp:val=&quot;00185A97&quot;/&gt;&lt;wsp:rsid wsp:val=&quot;001905FC&quot;/&gt;&lt;wsp:rsid wsp:val=&quot;001908C4&quot;/&gt;&lt;wsp:rsid wsp:val=&quot;00192CDF&quot;/&gt;&lt;wsp:rsid wsp:val=&quot;001A41FF&quot;/&gt;&lt;wsp:rsid wsp:val=&quot;001B1D92&quot;/&gt;&lt;wsp:rsid wsp:val=&quot;001B62BA&quot;/&gt;&lt;wsp:rsid wsp:val=&quot;001C0C93&quot;/&gt;&lt;wsp:rsid wsp:val=&quot;001C0E82&quot;/&gt;&lt;wsp:rsid wsp:val=&quot;001C2084&quot;/&gt;&lt;wsp:rsid wsp:val=&quot;001C7728&quot;/&gt;&lt;wsp:rsid wsp:val=&quot;001C7A4D&quot;/&gt;&lt;wsp:rsid wsp:val=&quot;001C7FB0&quot;/&gt;&lt;wsp:rsid wsp:val=&quot;001D6049&quot;/&gt;&lt;wsp:rsid wsp:val=&quot;001E66D4&quot;/&gt;&lt;wsp:rsid wsp:val=&quot;001E7C21&quot;/&gt;&lt;wsp:rsid wsp:val=&quot;001F42A3&quot;/&gt;&lt;wsp:rsid wsp:val=&quot;001F53C9&quot;/&gt;&lt;wsp:rsid wsp:val=&quot;002006C7&quot;/&gt;&lt;wsp:rsid wsp:val=&quot;00212111&quot;/&gt;&lt;wsp:rsid wsp:val=&quot;002177E8&quot;/&gt;&lt;wsp:rsid wsp:val=&quot;0022361A&quot;/&gt;&lt;wsp:rsid wsp:val=&quot;0022414C&quot;/&gt;&lt;wsp:rsid wsp:val=&quot;00231416&quot;/&gt;&lt;wsp:rsid wsp:val=&quot;00231600&quot;/&gt;&lt;wsp:rsid wsp:val=&quot;002329E8&quot;/&gt;&lt;wsp:rsid wsp:val=&quot;00232CC3&quot;/&gt;&lt;wsp:rsid wsp:val=&quot;00240CFC&quot;/&gt;&lt;wsp:rsid wsp:val=&quot;00263E26&quot;/&gt;&lt;wsp:rsid wsp:val=&quot;002646EE&quot;/&gt;&lt;wsp:rsid wsp:val=&quot;002646F7&quot;/&gt;&lt;wsp:rsid wsp:val=&quot;002663BC&quot;/&gt;&lt;wsp:rsid wsp:val=&quot;00267F4C&quot;/&gt;&lt;wsp:rsid wsp:val=&quot;00274E6A&quot;/&gt;&lt;wsp:rsid wsp:val=&quot;00276497&quot;/&gt;&lt;wsp:rsid wsp:val=&quot;0027747E&quot;/&gt;&lt;wsp:rsid wsp:val=&quot;002A1FAE&quot;/&gt;&lt;wsp:rsid wsp:val=&quot;002A2CD2&quot;/&gt;&lt;wsp:rsid wsp:val=&quot;002A3D1E&quot;/&gt;&lt;wsp:rsid wsp:val=&quot;002B7A57&quot;/&gt;&lt;wsp:rsid wsp:val=&quot;002C1ED9&quot;/&gt;&lt;wsp:rsid wsp:val=&quot;002C4553&quot;/&gt;&lt;wsp:rsid wsp:val=&quot;002C4CF5&quot;/&gt;&lt;wsp:rsid wsp:val=&quot;002D438B&quot;/&gt;&lt;wsp:rsid wsp:val=&quot;002D4F37&quot;/&gt;&lt;wsp:rsid wsp:val=&quot;002D5B56&quot;/&gt;&lt;wsp:rsid wsp:val=&quot;002D6FE6&quot;/&gt;&lt;wsp:rsid wsp:val=&quot;002E237F&quot;/&gt;&lt;wsp:rsid wsp:val=&quot;002E7D08&quot;/&gt;&lt;wsp:rsid wsp:val=&quot;002F42BD&quot;/&gt;&lt;wsp:rsid wsp:val=&quot;002F44A5&quot;/&gt;&lt;wsp:rsid wsp:val=&quot;002F457A&quot;/&gt;&lt;wsp:rsid wsp:val=&quot;00302645&quot;/&gt;&lt;wsp:rsid wsp:val=&quot;00306884&quot;/&gt;&lt;wsp:rsid wsp:val=&quot;00306902&quot;/&gt;&lt;wsp:rsid wsp:val=&quot;00306C2D&quot;/&gt;&lt;wsp:rsid wsp:val=&quot;00316824&quot;/&gt;&lt;wsp:rsid wsp:val=&quot;0031787B&quot;/&gt;&lt;wsp:rsid wsp:val=&quot;003217D4&quot;/&gt;&lt;wsp:rsid wsp:val=&quot;0032276A&quot;/&gt;&lt;wsp:rsid wsp:val=&quot;00323E8D&quot;/&gt;&lt;wsp:rsid wsp:val=&quot;00324284&quot;/&gt;&lt;wsp:rsid wsp:val=&quot;00325706&quot;/&gt;&lt;wsp:rsid wsp:val=&quot;003259AC&quot;/&gt;&lt;wsp:rsid wsp:val=&quot;00337AE0&quot;/&gt;&lt;wsp:rsid wsp:val=&quot;003421C1&quot;/&gt;&lt;wsp:rsid wsp:val=&quot;00342455&quot;/&gt;&lt;wsp:rsid wsp:val=&quot;00350D01&quot;/&gt;&lt;wsp:rsid wsp:val=&quot;00351F29&quot;/&gt;&lt;wsp:rsid wsp:val=&quot;003611A9&quot;/&gt;&lt;wsp:rsid wsp:val=&quot;00363E3E&quot;/&gt;&lt;wsp:rsid wsp:val=&quot;00366801&quot;/&gt;&lt;wsp:rsid wsp:val=&quot;00366C19&quot;/&gt;&lt;wsp:rsid wsp:val=&quot;00367EBF&quot;/&gt;&lt;wsp:rsid wsp:val=&quot;00380192&quot;/&gt;&lt;wsp:rsid wsp:val=&quot;00384EED&quot;/&gt;&lt;wsp:rsid wsp:val=&quot;003922E3&quot;/&gt;&lt;wsp:rsid wsp:val=&quot;003A0701&quot;/&gt;&lt;wsp:rsid wsp:val=&quot;003A7EA9&quot;/&gt;&lt;wsp:rsid wsp:val=&quot;003B131A&quot;/&gt;&lt;wsp:rsid wsp:val=&quot;003B2EBB&quot;/&gt;&lt;wsp:rsid wsp:val=&quot;003B66A5&quot;/&gt;&lt;wsp:rsid wsp:val=&quot;003C0D4A&quot;/&gt;&lt;wsp:rsid wsp:val=&quot;003D38C4&quot;/&gt;&lt;wsp:rsid wsp:val=&quot;003E087F&quot;/&gt;&lt;wsp:rsid wsp:val=&quot;003F0DC2&quot;/&gt;&lt;wsp:rsid wsp:val=&quot;003F48A8&quot;/&gt;&lt;wsp:rsid wsp:val=&quot;003F4C8A&quot;/&gt;&lt;wsp:rsid wsp:val=&quot;003F7609&quot;/&gt;&lt;wsp:rsid wsp:val=&quot;003F7681&quot;/&gt;&lt;wsp:rsid wsp:val=&quot;003F78EC&quot;/&gt;&lt;wsp:rsid wsp:val=&quot;00402150&quot;/&gt;&lt;wsp:rsid wsp:val=&quot;00411561&quot;/&gt;&lt;wsp:rsid wsp:val=&quot;00420A1D&quot;/&gt;&lt;wsp:rsid wsp:val=&quot;0042149A&quot;/&gt;&lt;wsp:rsid wsp:val=&quot;004222BB&quot;/&gt;&lt;wsp:rsid wsp:val=&quot;00423CD6&quot;/&gt;&lt;wsp:rsid wsp:val=&quot;00426371&quot;/&gt;&lt;wsp:rsid wsp:val=&quot;004314C6&quot;/&gt;&lt;wsp:rsid wsp:val=&quot;00431687&quot;/&gt;&lt;wsp:rsid wsp:val=&quot;00436056&quot;/&gt;&lt;wsp:rsid wsp:val=&quot;004366CC&quot;/&gt;&lt;wsp:rsid wsp:val=&quot;00444905&quot;/&gt;&lt;wsp:rsid wsp:val=&quot;00446014&quot;/&gt;&lt;wsp:rsid wsp:val=&quot;00446B6D&quot;/&gt;&lt;wsp:rsid wsp:val=&quot;00450F6A&quot;/&gt;&lt;wsp:rsid wsp:val=&quot;00454599&quot;/&gt;&lt;wsp:rsid wsp:val=&quot;004632DF&quot;/&gt;&lt;wsp:rsid wsp:val=&quot;0047006F&quot;/&gt;&lt;wsp:rsid wsp:val=&quot;00474DB2&quot;/&gt;&lt;wsp:rsid wsp:val=&quot;004756F4&quot;/&gt;&lt;wsp:rsid wsp:val=&quot;00482066&quot;/&gt;&lt;wsp:rsid wsp:val=&quot;0048244C&quot;/&gt;&lt;wsp:rsid wsp:val=&quot;0048344E&quot;/&gt;&lt;wsp:rsid wsp:val=&quot;00483E0E&quot;/&gt;&lt;wsp:rsid wsp:val=&quot;0048597A&quot;/&gt;&lt;wsp:rsid wsp:val=&quot;0048719C&quot;/&gt;&lt;wsp:rsid wsp:val=&quot;00490A3E&quot;/&gt;&lt;wsp:rsid wsp:val=&quot;00492ED2&quot;/&gt;&lt;wsp:rsid wsp:val=&quot;00495503&quot;/&gt;&lt;wsp:rsid wsp:val=&quot;004958B4&quot;/&gt;&lt;wsp:rsid wsp:val=&quot;004A1301&quot;/&gt;&lt;wsp:rsid wsp:val=&quot;004A1DF4&quot;/&gt;&lt;wsp:rsid wsp:val=&quot;004A3180&quot;/&gt;&lt;wsp:rsid wsp:val=&quot;004A3B90&quot;/&gt;&lt;wsp:rsid wsp:val=&quot;004A48D9&quot;/&gt;&lt;wsp:rsid wsp:val=&quot;004A73FF&quot;/&gt;&lt;wsp:rsid wsp:val=&quot;004B0F26&quot;/&gt;&lt;wsp:rsid wsp:val=&quot;004B1777&quot;/&gt;&lt;wsp:rsid wsp:val=&quot;004B78DD&quot;/&gt;&lt;wsp:rsid wsp:val=&quot;004C1920&quot;/&gt;&lt;wsp:rsid wsp:val=&quot;004C1D17&quot;/&gt;&lt;wsp:rsid wsp:val=&quot;004C4C8D&quot;/&gt;&lt;wsp:rsid wsp:val=&quot;004C6920&quot;/&gt;&lt;wsp:rsid wsp:val=&quot;004C78CA&quot;/&gt;&lt;wsp:rsid wsp:val=&quot;004D2BFA&quot;/&gt;&lt;wsp:rsid wsp:val=&quot;004D2C84&quot;/&gt;&lt;wsp:rsid wsp:val=&quot;004D4A9E&quot;/&gt;&lt;wsp:rsid wsp:val=&quot;004D5CE2&quot;/&gt;&lt;wsp:rsid wsp:val=&quot;004D68C7&quot;/&gt;&lt;wsp:rsid wsp:val=&quot;004E05A3&quot;/&gt;&lt;wsp:rsid wsp:val=&quot;004E1D3E&quot;/&gt;&lt;wsp:rsid wsp:val=&quot;004E3438&quot;/&gt;&lt;wsp:rsid wsp:val=&quot;004F345E&quot;/&gt;&lt;wsp:rsid wsp:val=&quot;004F5573&quot;/&gt;&lt;wsp:rsid wsp:val=&quot;00501A21&quot;/&gt;&lt;wsp:rsid wsp:val=&quot;00502AE4&quot;/&gt;&lt;wsp:rsid wsp:val=&quot;005041CA&quot;/&gt;&lt;wsp:rsid wsp:val=&quot;0050488C&quot;/&gt;&lt;wsp:rsid wsp:val=&quot;00506FB7&quot;/&gt;&lt;wsp:rsid wsp:val=&quot;0050771A&quot;/&gt;&lt;wsp:rsid wsp:val=&quot;00516F9C&quot;/&gt;&lt;wsp:rsid wsp:val=&quot;00533797&quot;/&gt;&lt;wsp:rsid wsp:val=&quot;00534F75&quot;/&gt;&lt;wsp:rsid wsp:val=&quot;00541E7E&quot;/&gt;&lt;wsp:rsid wsp:val=&quot;005432CB&quot;/&gt;&lt;wsp:rsid wsp:val=&quot;00545F19&quot;/&gt;&lt;wsp:rsid wsp:val=&quot;00554810&quot;/&gt;&lt;wsp:rsid wsp:val=&quot;00555198&quot;/&gt;&lt;wsp:rsid wsp:val=&quot;00555AA9&quot;/&gt;&lt;wsp:rsid wsp:val=&quot;00567F7C&quot;/&gt;&lt;wsp:rsid wsp:val=&quot;0057692F&quot;/&gt;&lt;wsp:rsid wsp:val=&quot;00577817&quot;/&gt;&lt;wsp:rsid wsp:val=&quot;00582D0B&quot;/&gt;&lt;wsp:rsid wsp:val=&quot;00587B57&quot;/&gt;&lt;wsp:rsid wsp:val=&quot;005932BF&quot;/&gt;&lt;wsp:rsid wsp:val=&quot;00593917&quot;/&gt;&lt;wsp:rsid wsp:val=&quot;00594C88&quot;/&gt;&lt;wsp:rsid wsp:val=&quot;0059765B&quot;/&gt;&lt;wsp:rsid wsp:val=&quot;005A220D&quot;/&gt;&lt;wsp:rsid wsp:val=&quot;005A3633&quot;/&gt;&lt;wsp:rsid wsp:val=&quot;005B0208&quot;/&gt;&lt;wsp:rsid wsp:val=&quot;005B2A9A&quot;/&gt;&lt;wsp:rsid wsp:val=&quot;005B3CEF&quot;/&gt;&lt;wsp:rsid wsp:val=&quot;005C2B93&quot;/&gt;&lt;wsp:rsid wsp:val=&quot;005C3389&quot;/&gt;&lt;wsp:rsid wsp:val=&quot;005D12C1&quot;/&gt;&lt;wsp:rsid wsp:val=&quot;005D4273&quot;/&gt;&lt;wsp:rsid wsp:val=&quot;005E37C5&quot;/&gt;&lt;wsp:rsid wsp:val=&quot;005E53CB&quot;/&gt;&lt;wsp:rsid wsp:val=&quot;005F6C13&quot;/&gt;&lt;wsp:rsid wsp:val=&quot;00600CCA&quot;/&gt;&lt;wsp:rsid wsp:val=&quot;00603B21&quot;/&gt;&lt;wsp:rsid wsp:val=&quot;00604F9A&quot;/&gt;&lt;wsp:rsid wsp:val=&quot;00605C12&quot;/&gt;&lt;wsp:rsid wsp:val=&quot;006102AA&quot;/&gt;&lt;wsp:rsid wsp:val=&quot;00613B18&quot;/&gt;&lt;wsp:rsid wsp:val=&quot;006156E7&quot;/&gt;&lt;wsp:rsid wsp:val=&quot;006157AA&quot;/&gt;&lt;wsp:rsid wsp:val=&quot;00615A77&quot;/&gt;&lt;wsp:rsid wsp:val=&quot;006229BD&quot;/&gt;&lt;wsp:rsid wsp:val=&quot;006336E1&quot;/&gt;&lt;wsp:rsid wsp:val=&quot;00635252&quot;/&gt;&lt;wsp:rsid wsp:val=&quot;00641EE0&quot;/&gt;&lt;wsp:rsid wsp:val=&quot;006436F8&quot;/&gt;&lt;wsp:rsid wsp:val=&quot;00644018&quot;/&gt;&lt;wsp:rsid wsp:val=&quot;00646285&quot;/&gt;&lt;wsp:rsid wsp:val=&quot;0064730F&quot;/&gt;&lt;wsp:rsid wsp:val=&quot;00650BC9&quot;/&gt;&lt;wsp:rsid wsp:val=&quot;006517A8&quot;/&gt;&lt;wsp:rsid wsp:val=&quot;006603E6&quot;/&gt;&lt;wsp:rsid wsp:val=&quot;0066256D&quot;/&gt;&lt;wsp:rsid wsp:val=&quot;00662A8C&quot;/&gt;&lt;wsp:rsid wsp:val=&quot;00667271&quot;/&gt;&lt;wsp:rsid wsp:val=&quot;006749A0&quot;/&gt;&lt;wsp:rsid wsp:val=&quot;00674D07&quot;/&gt;&lt;wsp:rsid wsp:val=&quot;00676877&quot;/&gt;&lt;wsp:rsid wsp:val=&quot;00687EBC&quot;/&gt;&lt;wsp:rsid wsp:val=&quot;00691C30&quot;/&gt;&lt;wsp:rsid wsp:val=&quot;00695EFD&quot;/&gt;&lt;wsp:rsid wsp:val=&quot;00695F9D&quot;/&gt;&lt;wsp:rsid wsp:val=&quot;00697754&quot;/&gt;&lt;wsp:rsid wsp:val=&quot;006A10A0&quot;/&gt;&lt;wsp:rsid wsp:val=&quot;006A15D1&quot;/&gt;&lt;wsp:rsid wsp:val=&quot;006A2514&quot;/&gt;&lt;wsp:rsid wsp:val=&quot;006A6517&quot;/&gt;&lt;wsp:rsid wsp:val=&quot;006B1A7A&quot;/&gt;&lt;wsp:rsid wsp:val=&quot;006B42FA&quot;/&gt;&lt;wsp:rsid wsp:val=&quot;006B7016&quot;/&gt;&lt;wsp:rsid wsp:val=&quot;006B7175&quot;/&gt;&lt;wsp:rsid wsp:val=&quot;006C48DD&quot;/&gt;&lt;wsp:rsid wsp:val=&quot;006C78D9&quot;/&gt;&lt;wsp:rsid wsp:val=&quot;006D1E86&quot;/&gt;&lt;wsp:rsid wsp:val=&quot;006D334C&quot;/&gt;&lt;wsp:rsid wsp:val=&quot;006D41EF&quot;/&gt;&lt;wsp:rsid wsp:val=&quot;006E1F02&quot;/&gt;&lt;wsp:rsid wsp:val=&quot;006E4C55&quot;/&gt;&lt;wsp:rsid wsp:val=&quot;006F14A2&quot;/&gt;&lt;wsp:rsid wsp:val=&quot;006F1EE0&quot;/&gt;&lt;wsp:rsid wsp:val=&quot;006F488B&quot;/&gt;&lt;wsp:rsid wsp:val=&quot;00704B5D&quot;/&gt;&lt;wsp:rsid wsp:val=&quot;00706651&quot;/&gt;&lt;wsp:rsid wsp:val=&quot;00713F0E&quot;/&gt;&lt;wsp:rsid wsp:val=&quot;00716D3B&quot;/&gt;&lt;wsp:rsid wsp:val=&quot;007207FB&quot;/&gt;&lt;wsp:rsid wsp:val=&quot;007267F2&quot;/&gt;&lt;wsp:rsid wsp:val=&quot;00730F99&quot;/&gt;&lt;wsp:rsid wsp:val=&quot;00731CD7&quot;/&gt;&lt;wsp:rsid wsp:val=&quot;00733CF4&quot;/&gt;&lt;wsp:rsid wsp:val=&quot;00735A1F&quot;/&gt;&lt;wsp:rsid wsp:val=&quot;007403CD&quot;/&gt;&lt;wsp:rsid wsp:val=&quot;00744B81&quot;/&gt;&lt;wsp:rsid wsp:val=&quot;007619B2&quot;/&gt;&lt;wsp:rsid wsp:val=&quot;00765387&quot;/&gt;&lt;wsp:rsid wsp:val=&quot;00770C99&quot;/&gt;&lt;wsp:rsid wsp:val=&quot;00772AB8&quot;/&gt;&lt;wsp:rsid wsp:val=&quot;00774E07&quot;/&gt;&lt;wsp:rsid wsp:val=&quot;00774F25&quot;/&gt;&lt;wsp:rsid wsp:val=&quot;007873F3&quot;/&gt;&lt;wsp:rsid wsp:val=&quot;00787DDE&quot;/&gt;&lt;wsp:rsid wsp:val=&quot;0079583B&quot;/&gt;&lt;wsp:rsid wsp:val=&quot;00795F22&quot;/&gt;&lt;wsp:rsid wsp:val=&quot;00796BDD&quot;/&gt;&lt;wsp:rsid wsp:val=&quot;007A4A3D&quot;/&gt;&lt;wsp:rsid wsp:val=&quot;007A4A72&quot;/&gt;&lt;wsp:rsid wsp:val=&quot;007A4B7E&quot;/&gt;&lt;wsp:rsid wsp:val=&quot;007C2313&quot;/&gt;&lt;wsp:rsid wsp:val=&quot;007C2F9A&quot;/&gt;&lt;wsp:rsid wsp:val=&quot;007C672C&quot;/&gt;&lt;wsp:rsid wsp:val=&quot;007C7398&quot;/&gt;&lt;wsp:rsid wsp:val=&quot;007D50D7&quot;/&gt;&lt;wsp:rsid wsp:val=&quot;007D694A&quot;/&gt;&lt;wsp:rsid wsp:val=&quot;007F0419&quot;/&gt;&lt;wsp:rsid wsp:val=&quot;007F3820&quot;/&gt;&lt;wsp:rsid wsp:val=&quot;007F418A&quot;/&gt;&lt;wsp:rsid wsp:val=&quot;007F44FA&quot;/&gt;&lt;wsp:rsid wsp:val=&quot;00800989&quot;/&gt;&lt;wsp:rsid wsp:val=&quot;00806059&quot;/&gt;&lt;wsp:rsid wsp:val=&quot;008078A5&quot;/&gt;&lt;wsp:rsid wsp:val=&quot;00810029&quot;/&gt;&lt;wsp:rsid wsp:val=&quot;0082007C&quot;/&gt;&lt;wsp:rsid wsp:val=&quot;00827939&quot;/&gt;&lt;wsp:rsid wsp:val=&quot;0083396F&quot;/&gt;&lt;wsp:rsid wsp:val=&quot;00835065&quot;/&gt;&lt;wsp:rsid wsp:val=&quot;00840F3E&quot;/&gt;&lt;wsp:rsid wsp:val=&quot;00842311&quot;/&gt;&lt;wsp:rsid wsp:val=&quot;00846897&quot;/&gt;&lt;wsp:rsid wsp:val=&quot;00852154&quot;/&gt;&lt;wsp:rsid wsp:val=&quot;0085691F&quot;/&gt;&lt;wsp:rsid wsp:val=&quot;00857806&quot;/&gt;&lt;wsp:rsid wsp:val=&quot;00857F55&quot;/&gt;&lt;wsp:rsid wsp:val=&quot;00862F5A&quot;/&gt;&lt;wsp:rsid wsp:val=&quot;00870B63&quot;/&gt;&lt;wsp:rsid wsp:val=&quot;008806F0&quot;/&gt;&lt;wsp:rsid wsp:val=&quot;0088273D&quot;/&gt;&lt;wsp:rsid wsp:val=&quot;00882A67&quot;/&gt;&lt;wsp:rsid wsp:val=&quot;008831E2&quot;/&gt;&lt;wsp:rsid wsp:val=&quot;00884CA7&quot;/&gt;&lt;wsp:rsid wsp:val=&quot;00884D16&quot;/&gt;&lt;wsp:rsid wsp:val=&quot;008904B4&quot;/&gt;&lt;wsp:rsid wsp:val=&quot;00890E7A&quot;/&gt;&lt;wsp:rsid wsp:val=&quot;008935A1&quot;/&gt;&lt;wsp:rsid wsp:val=&quot;00893C7C&quot;/&gt;&lt;wsp:rsid wsp:val=&quot;0089458D&quot;/&gt;&lt;wsp:rsid wsp:val=&quot;00895A2C&quot;/&gt;&lt;wsp:rsid wsp:val=&quot;008A0941&quot;/&gt;&lt;wsp:rsid wsp:val=&quot;008A51B6&quot;/&gt;&lt;wsp:rsid wsp:val=&quot;008A532F&quot;/&gt;&lt;wsp:rsid wsp:val=&quot;008B227C&quot;/&gt;&lt;wsp:rsid wsp:val=&quot;008B2F41&quot;/&gt;&lt;wsp:rsid wsp:val=&quot;008C02C9&quot;/&gt;&lt;wsp:rsid wsp:val=&quot;008C32C9&quot;/&gt;&lt;wsp:rsid wsp:val=&quot;008C48ED&quot;/&gt;&lt;wsp:rsid wsp:val=&quot;008D04A4&quot;/&gt;&lt;wsp:rsid wsp:val=&quot;008D1FCE&quot;/&gt;&lt;wsp:rsid wsp:val=&quot;008D222B&quot;/&gt;&lt;wsp:rsid wsp:val=&quot;008D434F&quot;/&gt;&lt;wsp:rsid wsp:val=&quot;008D47D4&quot;/&gt;&lt;wsp:rsid wsp:val=&quot;008D548F&quot;/&gt;&lt;wsp:rsid wsp:val=&quot;008E2904&quot;/&gt;&lt;wsp:rsid wsp:val=&quot;008E540E&quot;/&gt;&lt;wsp:rsid wsp:val=&quot;008E54AA&quot;/&gt;&lt;wsp:rsid wsp:val=&quot;008E6E91&quot;/&gt;&lt;wsp:rsid wsp:val=&quot;008F0733&quot;/&gt;&lt;wsp:rsid wsp:val=&quot;008F1304&quot;/&gt;&lt;wsp:rsid wsp:val=&quot;008F5DF5&quot;/&gt;&lt;wsp:rsid wsp:val=&quot;00900DBD&quot;/&gt;&lt;wsp:rsid wsp:val=&quot;00901ECF&quot;/&gt;&lt;wsp:rsid wsp:val=&quot;00913A45&quot;/&gt;&lt;wsp:rsid wsp:val=&quot;009143F5&quot;/&gt;&lt;wsp:rsid wsp:val=&quot;009207C1&quot;/&gt;&lt;wsp:rsid wsp:val=&quot;00921121&quot;/&gt;&lt;wsp:rsid wsp:val=&quot;0092229B&quot;/&gt;&lt;wsp:rsid wsp:val=&quot;00926D9D&quot;/&gt;&lt;wsp:rsid wsp:val=&quot;009312DD&quot;/&gt;&lt;wsp:rsid wsp:val=&quot;009329D8&quot;/&gt;&lt;wsp:rsid wsp:val=&quot;00933C42&quot;/&gt;&lt;wsp:rsid wsp:val=&quot;0094229C&quot;/&gt;&lt;wsp:rsid wsp:val=&quot;009435F7&quot;/&gt;&lt;wsp:rsid wsp:val=&quot;00943903&quot;/&gt;&lt;wsp:rsid wsp:val=&quot;009448AA&quot;/&gt;&lt;wsp:rsid wsp:val=&quot;009461F8&quot;/&gt;&lt;wsp:rsid wsp:val=&quot;0094682C&quot;/&gt;&lt;wsp:rsid wsp:val=&quot;009572FA&quot;/&gt;&lt;wsp:rsid wsp:val=&quot;00957475&quot;/&gt;&lt;wsp:rsid wsp:val=&quot;0095791A&quot;/&gt;&lt;wsp:rsid wsp:val=&quot;00975CAC&quot;/&gt;&lt;wsp:rsid wsp:val=&quot;00981105&quot;/&gt;&lt;wsp:rsid wsp:val=&quot;009848EB&quot;/&gt;&lt;wsp:rsid wsp:val=&quot;0099227E&quot;/&gt;&lt;wsp:rsid wsp:val=&quot;00992748&quot;/&gt;&lt;wsp:rsid wsp:val=&quot;009A1B6E&quot;/&gt;&lt;wsp:rsid wsp:val=&quot;009B2120&quot;/&gt;&lt;wsp:rsid wsp:val=&quot;009C0752&quot;/&gt;&lt;wsp:rsid wsp:val=&quot;009C6562&quot;/&gt;&lt;wsp:rsid wsp:val=&quot;009C6EA0&quot;/&gt;&lt;wsp:rsid wsp:val=&quot;009C6EA5&quot;/&gt;&lt;wsp:rsid wsp:val=&quot;009D45A3&quot;/&gt;&lt;wsp:rsid wsp:val=&quot;009D5464&quot;/&gt;&lt;wsp:rsid wsp:val=&quot;009D69DA&quot;/&gt;&lt;wsp:rsid wsp:val=&quot;009D7D3F&quot;/&gt;&lt;wsp:rsid wsp:val=&quot;009E238E&quot;/&gt;&lt;wsp:rsid wsp:val=&quot;009E25EC&quot;/&gt;&lt;wsp:rsid wsp:val=&quot;009E375B&quot;/&gt;&lt;wsp:rsid wsp:val=&quot;009E6B11&quot;/&gt;&lt;wsp:rsid wsp:val=&quot;009E7F8B&quot;/&gt;&lt;wsp:rsid wsp:val=&quot;00A0310A&quot;/&gt;&lt;wsp:rsid wsp:val=&quot;00A13357&quot;/&gt;&lt;wsp:rsid wsp:val=&quot;00A14B21&quot;/&gt;&lt;wsp:rsid wsp:val=&quot;00A233B0&quot;/&gt;&lt;wsp:rsid wsp:val=&quot;00A25107&quot;/&gt;&lt;wsp:rsid wsp:val=&quot;00A26D6C&quot;/&gt;&lt;wsp:rsid wsp:val=&quot;00A30188&quot;/&gt;&lt;wsp:rsid wsp:val=&quot;00A31151&quot;/&gt;&lt;wsp:rsid wsp:val=&quot;00A33E56&quot;/&gt;&lt;wsp:rsid wsp:val=&quot;00A34732&quot;/&gt;&lt;wsp:rsid wsp:val=&quot;00A35191&quot;/&gt;&lt;wsp:rsid wsp:val=&quot;00A41D56&quot;/&gt;&lt;wsp:rsid wsp:val=&quot;00A42BD1&quot;/&gt;&lt;wsp:rsid wsp:val=&quot;00A445A9&quot;/&gt;&lt;wsp:rsid wsp:val=&quot;00A545FF&quot;/&gt;&lt;wsp:rsid wsp:val=&quot;00A55311&quot;/&gt;&lt;wsp:rsid wsp:val=&quot;00A55D9A&quot;/&gt;&lt;wsp:rsid wsp:val=&quot;00A57C87&quot;/&gt;&lt;wsp:rsid wsp:val=&quot;00A65450&quot;/&gt;&lt;wsp:rsid wsp:val=&quot;00A65A57&quot;/&gt;&lt;wsp:rsid wsp:val=&quot;00A75577&quot;/&gt;&lt;wsp:rsid wsp:val=&quot;00A86056&quot;/&gt;&lt;wsp:rsid wsp:val=&quot;00A937D8&quot;/&gt;&lt;wsp:rsid wsp:val=&quot;00A955BD&quot;/&gt;&lt;wsp:rsid wsp:val=&quot;00A975EF&quot;/&gt;&lt;wsp:rsid wsp:val=&quot;00AA0CF3&quot;/&gt;&lt;wsp:rsid wsp:val=&quot;00AA2A8C&quot;/&gt;&lt;wsp:rsid wsp:val=&quot;00AA2D6B&quot;/&gt;&lt;wsp:rsid wsp:val=&quot;00AA4FB1&quot;/&gt;&lt;wsp:rsid wsp:val=&quot;00AA6B5A&quot;/&gt;&lt;wsp:rsid wsp:val=&quot;00AB2E98&quot;/&gt;&lt;wsp:rsid wsp:val=&quot;00AB4150&quot;/&gt;&lt;wsp:rsid wsp:val=&quot;00AC0005&quot;/&gt;&lt;wsp:rsid wsp:val=&quot;00AC0DED&quot;/&gt;&lt;wsp:rsid wsp:val=&quot;00AC19EB&quot;/&gt;&lt;wsp:rsid wsp:val=&quot;00AC2C24&quot;/&gt;&lt;wsp:rsid wsp:val=&quot;00AE6C9F&quot;/&gt;&lt;wsp:rsid wsp:val=&quot;00AF2759&quot;/&gt;&lt;wsp:rsid wsp:val=&quot;00AF7756&quot;/&gt;&lt;wsp:rsid wsp:val=&quot;00B001EA&quot;/&gt;&lt;wsp:rsid wsp:val=&quot;00B04D3F&quot;/&gt;&lt;wsp:rsid wsp:val=&quot;00B07F3E&quot;/&gt;&lt;wsp:rsid wsp:val=&quot;00B13A52&quot;/&gt;&lt;wsp:rsid wsp:val=&quot;00B21F71&quot;/&gt;&lt;wsp:rsid wsp:val=&quot;00B27744&quot;/&gt;&lt;wsp:rsid wsp:val=&quot;00B33014&quot;/&gt;&lt;wsp:rsid wsp:val=&quot;00B343FF&quot;/&gt;&lt;wsp:rsid wsp:val=&quot;00B41CA6&quot;/&gt;&lt;wsp:rsid wsp:val=&quot;00B438A0&quot;/&gt;&lt;wsp:rsid wsp:val=&quot;00B51839&quot;/&gt;&lt;wsp:rsid wsp:val=&quot;00B614F7&quot;/&gt;&lt;wsp:rsid wsp:val=&quot;00B62E0E&quot;/&gt;&lt;wsp:rsid wsp:val=&quot;00B66F4F&quot;/&gt;&lt;wsp:rsid wsp:val=&quot;00B71A21&quot;/&gt;&lt;wsp:rsid wsp:val=&quot;00B71FE3&quot;/&gt;&lt;wsp:rsid wsp:val=&quot;00B73B15&quot;/&gt;&lt;wsp:rsid wsp:val=&quot;00B73BEE&quot;/&gt;&lt;wsp:rsid wsp:val=&quot;00B7639B&quot;/&gt;&lt;wsp:rsid wsp:val=&quot;00B76B08&quot;/&gt;&lt;wsp:rsid wsp:val=&quot;00B85DDE&quot;/&gt;&lt;wsp:rsid wsp:val=&quot;00B95221&quot;/&gt;&lt;wsp:rsid wsp:val=&quot;00B979E4&quot;/&gt;&lt;wsp:rsid wsp:val=&quot;00B97A6F&quot;/&gt;&lt;wsp:rsid wsp:val=&quot;00BA1991&quot;/&gt;&lt;wsp:rsid wsp:val=&quot;00BB03B2&quot;/&gt;&lt;wsp:rsid wsp:val=&quot;00BB661F&quot;/&gt;&lt;wsp:rsid wsp:val=&quot;00BB6BDA&quot;/&gt;&lt;wsp:rsid wsp:val=&quot;00BB6E1E&quot;/&gt;&lt;wsp:rsid wsp:val=&quot;00BB6F3D&quot;/&gt;&lt;wsp:rsid wsp:val=&quot;00BD3612&quot;/&gt;&lt;wsp:rsid wsp:val=&quot;00BD38F9&quot;/&gt;&lt;wsp:rsid wsp:val=&quot;00BD5BCA&quot;/&gt;&lt;wsp:rsid wsp:val=&quot;00BE2357&quot;/&gt;&lt;wsp:rsid wsp:val=&quot;00BF0193&quot;/&gt;&lt;wsp:rsid wsp:val=&quot;00BF1110&quot;/&gt;&lt;wsp:rsid wsp:val=&quot;00BF3E20&quot;/&gt;&lt;wsp:rsid wsp:val=&quot;00BF48AA&quot;/&gt;&lt;wsp:rsid wsp:val=&quot;00C004B5&quot;/&gt;&lt;wsp:rsid wsp:val=&quot;00C03F61&quot;/&gt;&lt;wsp:rsid wsp:val=&quot;00C04B6E&quot;/&gt;&lt;wsp:rsid wsp:val=&quot;00C070C9&quot;/&gt;&lt;wsp:rsid wsp:val=&quot;00C14B09&quot;/&gt;&lt;wsp:rsid wsp:val=&quot;00C14FFE&quot;/&gt;&lt;wsp:rsid wsp:val=&quot;00C223D4&quot;/&gt;&lt;wsp:rsid wsp:val=&quot;00C23DC9&quot;/&gt;&lt;wsp:rsid wsp:val=&quot;00C257D8&quot;/&gt;&lt;wsp:rsid wsp:val=&quot;00C25D8B&quot;/&gt;&lt;wsp:rsid wsp:val=&quot;00C27553&quot;/&gt;&lt;wsp:rsid wsp:val=&quot;00C30CEB&quot;/&gt;&lt;wsp:rsid wsp:val=&quot;00C32051&quot;/&gt;&lt;wsp:rsid wsp:val=&quot;00C340D4&quot;/&gt;&lt;wsp:rsid wsp:val=&quot;00C443DB&quot;/&gt;&lt;wsp:rsid wsp:val=&quot;00C44D32&quot;/&gt;&lt;wsp:rsid wsp:val=&quot;00C472C2&quot;/&gt;&lt;wsp:rsid wsp:val=&quot;00C47FB0&quot;/&gt;&lt;wsp:rsid wsp:val=&quot;00C50538&quot;/&gt;&lt;wsp:rsid wsp:val=&quot;00C51EE2&quot;/&gt;&lt;wsp:rsid wsp:val=&quot;00C52D44&quot;/&gt;&lt;wsp:rsid wsp:val=&quot;00C5703B&quot;/&gt;&lt;wsp:rsid wsp:val=&quot;00C57069&quot;/&gt;&lt;wsp:rsid wsp:val=&quot;00C65C16&quot;/&gt;&lt;wsp:rsid wsp:val=&quot;00C751BC&quot;/&gt;&lt;wsp:rsid wsp:val=&quot;00C77C56&quot;/&gt;&lt;wsp:rsid wsp:val=&quot;00C93952&quot;/&gt;&lt;wsp:rsid wsp:val=&quot;00C969AB&quot;/&gt;&lt;wsp:rsid wsp:val=&quot;00CA33C3&quot;/&gt;&lt;wsp:rsid wsp:val=&quot;00CA46C7&quot;/&gt;&lt;wsp:rsid wsp:val=&quot;00CA5D69&quot;/&gt;&lt;wsp:rsid wsp:val=&quot;00CB1676&quot;/&gt;&lt;wsp:rsid wsp:val=&quot;00CC06D6&quot;/&gt;&lt;wsp:rsid wsp:val=&quot;00CC267E&quot;/&gt;&lt;wsp:rsid wsp:val=&quot;00CC28CA&quot;/&gt;&lt;wsp:rsid wsp:val=&quot;00CC40A4&quot;/&gt;&lt;wsp:rsid wsp:val=&quot;00CD0205&quot;/&gt;&lt;wsp:rsid wsp:val=&quot;00CD31D3&quot;/&gt;&lt;wsp:rsid wsp:val=&quot;00CD43BC&quot;/&gt;&lt;wsp:rsid wsp:val=&quot;00CD4955&quot;/&gt;&lt;wsp:rsid wsp:val=&quot;00CD5D58&quot;/&gt;&lt;wsp:rsid wsp:val=&quot;00CD7F85&quot;/&gt;&lt;wsp:rsid wsp:val=&quot;00CE1AA5&quot;/&gt;&lt;wsp:rsid wsp:val=&quot;00CE564D&quot;/&gt;&lt;wsp:rsid wsp:val=&quot;00CF1F72&quot;/&gt;&lt;wsp:rsid wsp:val=&quot;00CF3269&quot;/&gt;&lt;wsp:rsid wsp:val=&quot;00CF38CE&quot;/&gt;&lt;wsp:rsid wsp:val=&quot;00D11002&quot;/&gt;&lt;wsp:rsid wsp:val=&quot;00D116E6&quot;/&gt;&lt;wsp:rsid wsp:val=&quot;00D12925&quot;/&gt;&lt;wsp:rsid wsp:val=&quot;00D1602D&quot;/&gt;&lt;wsp:rsid wsp:val=&quot;00D178F5&quot;/&gt;&lt;wsp:rsid wsp:val=&quot;00D21985&quot;/&gt;&lt;wsp:rsid wsp:val=&quot;00D22CEC&quot;/&gt;&lt;wsp:rsid wsp:val=&quot;00D31CC0&quot;/&gt;&lt;wsp:rsid wsp:val=&quot;00D42259&quot;/&gt;&lt;wsp:rsid wsp:val=&quot;00D43B9A&quot;/&gt;&lt;wsp:rsid wsp:val=&quot;00D452F1&quot;/&gt;&lt;wsp:rsid wsp:val=&quot;00D52A92&quot;/&gt;&lt;wsp:rsid wsp:val=&quot;00D537A1&quot;/&gt;&lt;wsp:rsid wsp:val=&quot;00D63067&quot;/&gt;&lt;wsp:rsid wsp:val=&quot;00D631B0&quot;/&gt;&lt;wsp:rsid wsp:val=&quot;00D6491E&quot;/&gt;&lt;wsp:rsid wsp:val=&quot;00D66AD0&quot;/&gt;&lt;wsp:rsid wsp:val=&quot;00D71016&quot;/&gt;&lt;wsp:rsid wsp:val=&quot;00D7507D&quot;/&gt;&lt;wsp:rsid wsp:val=&quot;00D76D93&quot;/&gt;&lt;wsp:rsid wsp:val=&quot;00D814B2&quot;/&gt;&lt;wsp:rsid wsp:val=&quot;00D84C6B&quot;/&gt;&lt;wsp:rsid wsp:val=&quot;00D85287&quot;/&gt;&lt;wsp:rsid wsp:val=&quot;00D90B78&quot;/&gt;&lt;wsp:rsid wsp:val=&quot;00D94999&quot;/&gt;&lt;wsp:rsid wsp:val=&quot;00DA560B&quot;/&gt;&lt;wsp:rsid wsp:val=&quot;00DA6093&quot;/&gt;&lt;wsp:rsid wsp:val=&quot;00DB1B1B&quot;/&gt;&lt;wsp:rsid wsp:val=&quot;00DB5C58&quot;/&gt;&lt;wsp:rsid wsp:val=&quot;00DC2C7C&quot;/&gt;&lt;wsp:rsid wsp:val=&quot;00DC5C37&quot;/&gt;&lt;wsp:rsid wsp:val=&quot;00DD126E&quot;/&gt;&lt;wsp:rsid wsp:val=&quot;00DD1D79&quot;/&gt;&lt;wsp:rsid wsp:val=&quot;00DD3221&quot;/&gt;&lt;wsp:rsid wsp:val=&quot;00DD739B&quot;/&gt;&lt;wsp:rsid wsp:val=&quot;00DE2656&quot;/&gt;&lt;wsp:rsid wsp:val=&quot;00DE57B9&quot;/&gt;&lt;wsp:rsid wsp:val=&quot;00DE737C&quot;/&gt;&lt;wsp:rsid wsp:val=&quot;00DF15AD&quot;/&gt;&lt;wsp:rsid wsp:val=&quot;00DF2435&quot;/&gt;&lt;wsp:rsid wsp:val=&quot;00DF7166&quot;/&gt;&lt;wsp:rsid wsp:val=&quot;00E041C9&quot;/&gt;&lt;wsp:rsid wsp:val=&quot;00E06AC8&quot;/&gt;&lt;wsp:rsid wsp:val=&quot;00E07376&quot;/&gt;&lt;wsp:rsid wsp:val=&quot;00E1465D&quot;/&gt;&lt;wsp:rsid wsp:val=&quot;00E16AB2&quot;/&gt;&lt;wsp:rsid wsp:val=&quot;00E171EE&quot;/&gt;&lt;wsp:rsid wsp:val=&quot;00E26DE9&quot;/&gt;&lt;wsp:rsid wsp:val=&quot;00E270DE&quot;/&gt;&lt;wsp:rsid wsp:val=&quot;00E30B32&quot;/&gt;&lt;wsp:rsid wsp:val=&quot;00E318D3&quot;/&gt;&lt;wsp:rsid wsp:val=&quot;00E32A8E&quot;/&gt;&lt;wsp:rsid wsp:val=&quot;00E366CA&quot;/&gt;&lt;wsp:rsid wsp:val=&quot;00E36B6D&quot;/&gt;&lt;wsp:rsid wsp:val=&quot;00E414DB&quot;/&gt;&lt;wsp:rsid wsp:val=&quot;00E50EB0&quot;/&gt;&lt;wsp:rsid wsp:val=&quot;00E5679A&quot;/&gt;&lt;wsp:rsid wsp:val=&quot;00E67968&quot;/&gt;&lt;wsp:rsid wsp:val=&quot;00E727F2&quot;/&gt;&lt;wsp:rsid wsp:val=&quot;00E74279&quot;/&gt;&lt;wsp:rsid wsp:val=&quot;00E74533&quot;/&gt;&lt;wsp:rsid wsp:val=&quot;00E75E13&quot;/&gt;&lt;wsp:rsid wsp:val=&quot;00E76B9C&quot;/&gt;&lt;wsp:rsid wsp:val=&quot;00E81039&quot;/&gt;&lt;wsp:rsid wsp:val=&quot;00E83D97&quot;/&gt;&lt;wsp:rsid wsp:val=&quot;00E8419D&quot;/&gt;&lt;wsp:rsid wsp:val=&quot;00E85C60&quot;/&gt;&lt;wsp:rsid wsp:val=&quot;00E94F28&quot;/&gt;&lt;wsp:rsid wsp:val=&quot;00EA18D6&quot;/&gt;&lt;wsp:rsid wsp:val=&quot;00EA3236&quot;/&gt;&lt;wsp:rsid wsp:val=&quot;00EB3353&quot;/&gt;&lt;wsp:rsid wsp:val=&quot;00EB44EC&quot;/&gt;&lt;wsp:rsid wsp:val=&quot;00EB46A3&quot;/&gt;&lt;wsp:rsid wsp:val=&quot;00ED4DB6&quot;/&gt;&lt;wsp:rsid wsp:val=&quot;00EE2771&quot;/&gt;&lt;wsp:rsid wsp:val=&quot;00EE58D2&quot;/&gt;&lt;wsp:rsid wsp:val=&quot;00F052F3&quot;/&gt;&lt;wsp:rsid wsp:val=&quot;00F06506&quot;/&gt;&lt;wsp:rsid wsp:val=&quot;00F10FAB&quot;/&gt;&lt;wsp:rsid wsp:val=&quot;00F140D5&quot;/&gt;&lt;wsp:rsid wsp:val=&quot;00F14314&quot;/&gt;&lt;wsp:rsid wsp:val=&quot;00F165C3&quot;/&gt;&lt;wsp:rsid wsp:val=&quot;00F23DFD&quot;/&gt;&lt;wsp:rsid wsp:val=&quot;00F31940&quot;/&gt;&lt;wsp:rsid wsp:val=&quot;00F3197B&quot;/&gt;&lt;wsp:rsid wsp:val=&quot;00F32DF8&quot;/&gt;&lt;wsp:rsid wsp:val=&quot;00F3336A&quot;/&gt;&lt;wsp:rsid wsp:val=&quot;00F34456&quot;/&gt;&lt;wsp:rsid wsp:val=&quot;00F4058C&quot;/&gt;&lt;wsp:rsid wsp:val=&quot;00F42845&quot;/&gt;&lt;wsp:rsid wsp:val=&quot;00F42AB7&quot;/&gt;&lt;wsp:rsid wsp:val=&quot;00F46CC6&quot;/&gt;&lt;wsp:rsid wsp:val=&quot;00F54478&quot;/&gt;&lt;wsp:rsid wsp:val=&quot;00F57EF1&quot;/&gt;&lt;wsp:rsid wsp:val=&quot;00F61117&quot;/&gt;&lt;wsp:rsid wsp:val=&quot;00F67B16&quot;/&gt;&lt;wsp:rsid wsp:val=&quot;00F81EAD&quot;/&gt;&lt;wsp:rsid wsp:val=&quot;00F8295E&quot;/&gt;&lt;wsp:rsid wsp:val=&quot;00F86155&quot;/&gt;&lt;wsp:rsid wsp:val=&quot;00F90A48&quot;/&gt;&lt;wsp:rsid wsp:val=&quot;00F93B5C&quot;/&gt;&lt;wsp:rsid wsp:val=&quot;00F95DEB&quot;/&gt;&lt;wsp:rsid wsp:val=&quot;00F977D8&quot;/&gt;&lt;wsp:rsid wsp:val=&quot;00F97C73&quot;/&gt;&lt;wsp:rsid wsp:val=&quot;00FA125B&quot;/&gt;&lt;wsp:rsid wsp:val=&quot;00FA2E18&quot;/&gt;&lt;wsp:rsid wsp:val=&quot;00FA53FB&quot;/&gt;&lt;wsp:rsid wsp:val=&quot;00FB0B33&quot;/&gt;&lt;wsp:rsid wsp:val=&quot;00FC086C&quot;/&gt;&lt;wsp:rsid wsp:val=&quot;00FC2AC3&quot;/&gt;&lt;wsp:rsid wsp:val=&quot;00FC3CB8&quot;/&gt;&lt;wsp:rsid wsp:val=&quot;00FC3ECF&quot;/&gt;&lt;wsp:rsid wsp:val=&quot;00FD03BB&quot;/&gt;&lt;wsp:rsid wsp:val=&quot;00FD1728&quot;/&gt;&lt;wsp:rsid wsp:val=&quot;00FD1C56&quot;/&gt;&lt;wsp:rsid wsp:val=&quot;00FE225C&quot;/&gt;&lt;wsp:rsid wsp:val=&quot;00FE608D&quot;/&gt;&lt;wsp:rsid wsp:val=&quot;00FF296A&quot;/&gt;&lt;/wsp:rsids&gt;&lt;/w:docPr&gt;&lt;w:body&gt;&lt;wx:sect&gt;&lt;w:p wsp:rsidR=&quot;00000000&quot; wsp:rsidRDefault=&quot;008C02C9&quot; wsp:rsidP=&quot;008C02C9&quot;&gt;&lt;m:oMathPara&gt;&lt;m:oMath&gt;&lt;m:sSub&gt;&lt;m:sSubPr&gt;&lt;m:ctrlPr&gt;&lt;w:rPr&gt;&lt;w:rFonts w:ascii=&quot;Cambria Math&quot; w:h-ansi=&quot;Cambria Math&quot; w:cs=&quot;Arial&quot;/&gt;&lt;wx:font wx:val=&quot;Cambria Math&quot;/&gt;&lt;w:color w:val=&quot;008000&quot;/&gt;&lt;w:sz w:val=&quot;22&quot;/&gt;&lt;w:sz-cs w:val=&quot;22&quot;/&gt;&lt;w:lang w:val=&quot;EN-GB&quot;/&gt;&lt;/w:rPr&gt;&lt;/m:ctrlPr&gt;&lt;/m:sSubPr&gt;&lt;m:e&gt;&lt;m:r&gt;&lt;m:rPr&gt;&lt;m:sty m:val=&quot;p&quot;/&gt;&lt;/m:rPr&gt;&lt;w:rPr&gt;&lt;w:rFonts w:ascii=&quot;Cambria Math&quot; w:h-ansi=&quot;Cambria Math&quot; w:cs=&quot;Arial&quot;/&gt;&lt;wx:font wx:val=&quot;Cambria Math&quot;/&gt;&lt;w:color w:val=&quot;008000&quot;/&gt;&lt;w:sz w:val=&quot;22&quot;/&gt;&lt;w:sz-cs w:val=&quot;22&quot;/&gt;&lt;w:lang w:val=&quot;EN-GB&quot;/&gt;&lt;/w:rPr&gt;&lt;m:t&gt;Œº&lt;/m:t&gt;&lt;/m:r&gt;&lt;/m:e&gt;&lt;m:sub&gt;&lt;m:r&gt;&lt;m:rPr&gt;&lt;m:sty m:val=&quot;p&quot;/&gt;&lt;/m:rPr&gt;&lt;w:rPr&gt;&lt;w:rFonts w:ascii=&quot;Cambria Math&quot; w:h-ansi=&quot;Cambria Math&quot; w:cs=&quot;Arial&quot;/&gt;&lt;wx:font wx:val=&quot;Cambria Math&quot;/&gt;&lt;w:color w:val=&quot;008000&quot;/&gt;&lt;w:sz w:val=&quot;22&quot;/&gt;&lt;w:sz-cs w:val=&quot;22&quot;/&gt;&lt;w:lang w:val=&quot;EN-GB&quot;/&gt;&lt;/w:rPr&gt;&lt;m:t&gt;sq&lt;/m:t&gt;&lt;/m:r&gt;&lt;/m:sub&gt;&lt;/m:sSub&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x:sect&gt;&lt;/w:body&gt;&lt;/w:wordDocument&gt;">
            <v:imagedata r:id="rId10" o:title="" chromakey="white"/>
          </v:shape>
        </w:pict>
      </w:r>
      <w:r w:rsidRPr="00085ABC">
        <w:rPr>
          <w:rFonts w:ascii="Arial" w:hAnsi="Arial" w:cs="Arial"/>
          <w:lang w:val="en-GB"/>
        </w:rPr>
        <w:instrText xml:space="preserve"> </w:instrText>
      </w:r>
      <w:r w:rsidRPr="00E23D3F">
        <w:rPr>
          <w:rFonts w:ascii="Arial" w:hAnsi="Arial" w:cs="Arial"/>
          <w:lang w:val="en-GB"/>
        </w:rPr>
        <w:fldChar w:fldCharType="end"/>
      </w:r>
      <w:r w:rsidRPr="00E23D3F">
        <w:rPr>
          <w:rFonts w:ascii="Arial" w:hAnsi="Arial" w:cs="Arial"/>
          <w:lang w:val="en-GB"/>
        </w:rPr>
        <w:t xml:space="preserve">. </w:t>
      </w:r>
      <w:proofErr w:type="spellStart"/>
      <w:r w:rsidRPr="00E23D3F">
        <w:rPr>
          <w:rFonts w:ascii="Arial" w:hAnsi="Arial" w:cs="Arial"/>
          <w:lang w:val="en-GB"/>
        </w:rPr>
        <w:t>PNq</w:t>
      </w:r>
      <w:proofErr w:type="spellEnd"/>
      <w:r w:rsidRPr="00E23D3F">
        <w:rPr>
          <w:rFonts w:ascii="Arial" w:hAnsi="Arial" w:cs="Arial"/>
          <w:lang w:val="en-GB"/>
        </w:rPr>
        <w:t xml:space="preserve"> and </w:t>
      </w:r>
      <w:proofErr w:type="spellStart"/>
      <w:r w:rsidRPr="00E23D3F">
        <w:rPr>
          <w:rFonts w:ascii="Arial" w:hAnsi="Arial" w:cs="Arial"/>
          <w:lang w:val="en-GB"/>
        </w:rPr>
        <w:t>MESq</w:t>
      </w:r>
      <w:proofErr w:type="spellEnd"/>
      <w:r w:rsidRPr="00E23D3F">
        <w:rPr>
          <w:rFonts w:ascii="Arial" w:hAnsi="Arial" w:cs="Arial"/>
          <w:lang w:val="en-GB"/>
        </w:rPr>
        <w:t xml:space="preserve"> cells d</w:t>
      </w:r>
      <w:r>
        <w:rPr>
          <w:rFonts w:ascii="Arial" w:hAnsi="Arial" w:cs="Arial"/>
          <w:lang w:val="en-GB"/>
        </w:rPr>
        <w:t>id</w:t>
      </w:r>
      <w:r w:rsidRPr="00E23D3F">
        <w:rPr>
          <w:rFonts w:ascii="Arial" w:hAnsi="Arial" w:cs="Arial"/>
          <w:lang w:val="en-GB"/>
        </w:rPr>
        <w:t xml:space="preserve"> neither proliferate nor die, but they </w:t>
      </w:r>
      <w:r>
        <w:rPr>
          <w:rFonts w:ascii="Arial" w:hAnsi="Arial" w:cs="Arial"/>
          <w:lang w:val="en-GB"/>
        </w:rPr>
        <w:t>were allowed to</w:t>
      </w:r>
      <w:r w:rsidRPr="00E23D3F">
        <w:rPr>
          <w:rFonts w:ascii="Arial" w:hAnsi="Arial" w:cs="Arial"/>
          <w:lang w:val="en-GB"/>
        </w:rPr>
        <w:t xml:space="preserve"> migrate and </w:t>
      </w:r>
      <w:r w:rsidRPr="00E23D3F">
        <w:rPr>
          <w:rFonts w:ascii="Arial" w:hAnsi="Arial" w:cs="Arial"/>
          <w:lang w:val="en-GB"/>
        </w:rPr>
        <w:lastRenderedPageBreak/>
        <w:t xml:space="preserve">revert their phenotypes to the proliferative state with probability </w:t>
      </w:r>
      <w:r w:rsidRPr="00E23D3F">
        <w:rPr>
          <w:rFonts w:ascii="Arial" w:hAnsi="Arial" w:cs="Arial"/>
          <w:lang w:val="en-GB"/>
        </w:rPr>
        <w:sym w:font="Symbol" w:char="F06D"/>
      </w:r>
      <w:proofErr w:type="spellStart"/>
      <w:r w:rsidRPr="00E23D3F">
        <w:rPr>
          <w:rFonts w:ascii="Arial" w:hAnsi="Arial" w:cs="Arial"/>
          <w:vertAlign w:val="subscript"/>
          <w:lang w:val="en-GB"/>
        </w:rPr>
        <w:t>qs</w:t>
      </w:r>
      <w:proofErr w:type="spellEnd"/>
      <w:r w:rsidRPr="00E23D3F">
        <w:rPr>
          <w:rFonts w:ascii="Arial" w:hAnsi="Arial" w:cs="Arial"/>
          <w:lang w:val="en-GB"/>
        </w:rPr>
        <w:t xml:space="preserve">. </w:t>
      </w:r>
      <w:proofErr w:type="spellStart"/>
      <w:r>
        <w:rPr>
          <w:rFonts w:ascii="Arial" w:hAnsi="Arial" w:cs="Arial"/>
          <w:lang w:val="en-GB"/>
        </w:rPr>
        <w:t>Tumor</w:t>
      </w:r>
      <w:proofErr w:type="spellEnd"/>
      <w:r w:rsidRPr="00E23D3F">
        <w:rPr>
          <w:rFonts w:ascii="Arial" w:hAnsi="Arial" w:cs="Arial"/>
          <w:lang w:val="en-GB"/>
        </w:rPr>
        <w:t xml:space="preserve"> growth rates </w:t>
      </w:r>
      <w:r>
        <w:rPr>
          <w:rFonts w:ascii="Arial" w:hAnsi="Arial" w:cs="Arial"/>
          <w:lang w:val="en-GB"/>
        </w:rPr>
        <w:t xml:space="preserve">and proliferation levels (Ki67) are implicitly </w:t>
      </w:r>
      <w:r w:rsidRPr="00E23D3F">
        <w:rPr>
          <w:rFonts w:ascii="Arial" w:hAnsi="Arial" w:cs="Arial"/>
          <w:lang w:val="en-GB"/>
        </w:rPr>
        <w:t xml:space="preserve">determined by the interplay between these two rates. </w:t>
      </w:r>
    </w:p>
    <w:p w14:paraId="217AE38F" w14:textId="611696ED" w:rsidR="00634DCD" w:rsidRPr="00E23D3F" w:rsidRDefault="00634DCD" w:rsidP="00634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lang w:val="en-GB"/>
        </w:rPr>
      </w:pPr>
      <w:r w:rsidRPr="00E23D3F">
        <w:rPr>
          <w:rFonts w:ascii="Arial" w:hAnsi="Arial" w:cs="Arial"/>
          <w:lang w:val="en-GB"/>
        </w:rPr>
        <w:t>Once a voxel reache</w:t>
      </w:r>
      <w:r>
        <w:rPr>
          <w:rFonts w:ascii="Arial" w:hAnsi="Arial" w:cs="Arial"/>
          <w:lang w:val="en-GB"/>
        </w:rPr>
        <w:t>d</w:t>
      </w:r>
      <w:r w:rsidRPr="00E23D3F">
        <w:rPr>
          <w:rFonts w:ascii="Arial" w:hAnsi="Arial" w:cs="Arial"/>
          <w:lang w:val="en-GB"/>
        </w:rPr>
        <w:t xml:space="preserve"> a cell number above 70% of </w:t>
      </w:r>
      <w:proofErr w:type="gramStart"/>
      <w:r w:rsidRPr="00E23D3F">
        <w:rPr>
          <w:rFonts w:ascii="Arial" w:hAnsi="Arial" w:cs="Arial"/>
          <w:lang w:val="en-GB"/>
        </w:rPr>
        <w:t>its</w:t>
      </w:r>
      <w:proofErr w:type="gramEnd"/>
      <w:r w:rsidRPr="00E23D3F">
        <w:rPr>
          <w:rFonts w:ascii="Arial" w:hAnsi="Arial" w:cs="Arial"/>
          <w:lang w:val="en-GB"/>
        </w:rPr>
        <w:t xml:space="preserve"> carrying capacity, PNs cells </w:t>
      </w:r>
      <w:r>
        <w:rPr>
          <w:rFonts w:ascii="Arial" w:hAnsi="Arial" w:cs="Arial"/>
          <w:lang w:val="en-GB"/>
        </w:rPr>
        <w:t>could change their phenotypes to</w:t>
      </w:r>
      <w:r w:rsidRPr="00E23D3F">
        <w:rPr>
          <w:rFonts w:ascii="Arial" w:hAnsi="Arial" w:cs="Arial"/>
          <w:lang w:val="en-GB"/>
        </w:rPr>
        <w:t xml:space="preserve"> MESs with a rate </w:t>
      </w:r>
      <w:r w:rsidRPr="00E23D3F">
        <w:rPr>
          <w:rFonts w:ascii="Arial" w:hAnsi="Arial" w:cs="Arial"/>
          <w:lang w:val="en-GB"/>
        </w:rPr>
        <w:sym w:font="Symbol" w:char="F06D"/>
      </w:r>
      <w:r w:rsidRPr="00E23D3F">
        <w:rPr>
          <w:rFonts w:ascii="Arial" w:hAnsi="Arial" w:cs="Arial"/>
          <w:vertAlign w:val="subscript"/>
          <w:lang w:val="en-GB"/>
        </w:rPr>
        <w:t>PT</w:t>
      </w:r>
      <w:r w:rsidRPr="00E23D3F">
        <w:rPr>
          <w:rFonts w:ascii="Arial" w:hAnsi="Arial" w:cs="Arial"/>
          <w:lang w:val="en-GB"/>
        </w:rPr>
        <w:t xml:space="preserve">, due to the effect of </w:t>
      </w:r>
      <w:r>
        <w:rPr>
          <w:rFonts w:ascii="Arial" w:hAnsi="Arial" w:cs="Arial"/>
          <w:lang w:val="en-GB"/>
        </w:rPr>
        <w:t xml:space="preserve">local vessel damage and </w:t>
      </w:r>
      <w:r w:rsidRPr="00E23D3F">
        <w:rPr>
          <w:rFonts w:ascii="Arial" w:hAnsi="Arial" w:cs="Arial"/>
          <w:lang w:val="en-GB"/>
        </w:rPr>
        <w:t>hypoxia. Under exposure to TMZ, PNs cells c</w:t>
      </w:r>
      <w:r>
        <w:rPr>
          <w:rFonts w:ascii="Arial" w:hAnsi="Arial" w:cs="Arial"/>
          <w:lang w:val="en-GB"/>
        </w:rPr>
        <w:t>ould</w:t>
      </w:r>
      <w:r w:rsidRPr="00E23D3F">
        <w:rPr>
          <w:rFonts w:ascii="Arial" w:hAnsi="Arial" w:cs="Arial"/>
          <w:lang w:val="en-GB"/>
        </w:rPr>
        <w:t xml:space="preserve"> either die or enter a persister (P) state with a rate </w:t>
      </w:r>
      <w:r w:rsidRPr="00E23D3F">
        <w:rPr>
          <w:rFonts w:ascii="Arial" w:hAnsi="Arial" w:cs="Arial"/>
          <w:lang w:val="en-GB"/>
        </w:rPr>
        <w:sym w:font="Symbol" w:char="F06D"/>
      </w:r>
      <w:r w:rsidRPr="00E23D3F">
        <w:rPr>
          <w:rFonts w:ascii="Arial" w:hAnsi="Arial" w:cs="Arial"/>
          <w:vertAlign w:val="subscript"/>
          <w:lang w:val="en-GB"/>
        </w:rPr>
        <w:t>sp</w:t>
      </w:r>
      <w:r w:rsidRPr="00E23D3F">
        <w:rPr>
          <w:rFonts w:ascii="Arial" w:hAnsi="Arial" w:cs="Arial"/>
          <w:lang w:val="en-GB"/>
        </w:rPr>
        <w:fldChar w:fldCharType="begin"/>
      </w:r>
      <w:r w:rsidRPr="00E23D3F">
        <w:rPr>
          <w:rFonts w:ascii="Arial" w:hAnsi="Arial" w:cs="Arial"/>
          <w:lang w:val="en-GB"/>
        </w:rPr>
        <w:instrText xml:space="preserve"> QUOTE </w:instrText>
      </w:r>
      <w:r w:rsidR="001A5860">
        <w:rPr>
          <w:noProof/>
          <w:position w:val="-8"/>
        </w:rPr>
        <w:pict w14:anchorId="14334383">
          <v:shape id="_x0000_i1025" type="#_x0000_t75" alt="" style="width:14pt;height:13pt;mso-width-percent:0;mso-height-percent:0;mso-width-percent:0;mso-height-percent:0" equationxml="&lt;?xml version=&quot;1.0&quot; encoding=&quot;UTF-8&quot; standalone=&quot;yes&quot;?&gt;&#13;&#13;&#13;&#13;&#13;&#13;&#10;&#13;&#13;&#13;&#13;&#13;&#13;&#10;&#13;&#13;&#13;&#13;&#13;&#13;&#10;&#13;&#13;&#13;&#13;&#13;&#13;&#10;&#13;&#13;&#13;&#13;&#13;&#13;&#10;&#13;&#13;&#13;&#13;&#13;&#13;&#10;&#13;&#13;&#13;&#13;&#13;&#13;&#10;&#13;&#13;&#13;&#13;&#13;&#13;&#10;&#13;&#13;&#13;&#13;&#13;&#13;&#10;&lt;?mso-application progid=&quot;Word.Document&quot;?&gt;&#13;&#13;&#13;&#13;&#13;&#13;&#10;&#13;&#13;&#13;&#13;&#13;&#13;&#10;&#13;&#13;&#13;&#13;&#13;&#13;&#10;&#13;&#13;&#13;&#13;&#13;&#13;&#10;&#13;&#13;&#13;&#13;&#13;&#13;&#10;&#13;&#13;&#13;&#13;&#13;&#13;&#10;&#13;&#13;&#13;&#13;&#13;&#13;&#10;&#13;&#13;&#13;&#13;&#13;&#13;&#10;&#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val=&quot;best-fit&quot; w:percent=&quot;299&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0NDM1MjAzNTMxMTMzNrZU0lEKTi0uzszPAykwrAUAbfKrZSwAAAA=&quot;/&gt;&lt;w:docVar w:name=&quot;EN.InstantFormat&quot; w:val=&quot;&amp;lt;ENInstantFormat&gt;&amp;lt;Enabled&gt;1&amp;lt;/Enabled&gt;&amp;lt;ScanUnformatted&gt;1&amp;lt;/ScanUnformatted&gt;&amp;lt;ScanChanges&gt;1&amp;lt;/ScanChanges&gt;&amp;lt;Suspended&gt;1&amp;lt;/Suspended&gt;&amp;lt;/ENInstantFormat&gt;&quot;/&gt;&lt;w:docVar w:name=&quot;EN.Layout&quot; w:val=&quot;&amp;lt;ENLayout&gt;&amp;lt;Style&gt;Neuro-Oncology&amp;lt;/Style&gt;&amp;lt;LeftDelim&gt;{&amp;lt;/LeftDelim&gt;&amp;lt;RightDelim&gt;}&amp;lt;/RightDelim&gt;&amp;lt;FontName&gt;Calibri&amp;lt;/FontName&gt;&amp;lt;FontSize&gt;11&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1&amp;lt;/HyperlinksEnabled&gt;&amp;lt;HyperlinksVisible&gt;0&amp;lt;/HyperlinksVisible&gt;&amp;lt;/ENLayout&gt;&quot;/&gt;&lt;w:docVar w:name=&quot;EN.Libraries&quot; w:val=&quot;&amp;lt;Libraries&gt;&amp;lt;item db-id=&amp;quot;dese5zvdowxa2rexdt1xddf1f0axx5rxaf9p&amp;quot;&gt;My EndNote Library&amp;lt;record-ids&gt;&amp;lt;item&gt;18&amp;lt;/item&gt;&amp;lt;item&gt;67&amp;lt;/item&gt;&amp;lt;item&gt;70&amp;lt;/item&gt;&amp;lt;item&gt;71&amp;lt;/item&gt;&amp;lt;item&gt;90&amp;lt;/item&gt;&amp;lt;item&gt;105&amp;lt;/item&gt;&amp;lt;item&gt;106&amp;lt;/item&gt;&amp;lt;item&gt;107&amp;lt;/item&gt;&amp;lt;item&gt;119&amp;lt;/item&gt;&amp;lt;item&gt;124&amp;lt;/item&gt;&amp;lt;item&gt;157&amp;lt;/item&gt;&amp;lt;item&gt;162&amp;lt;/item&gt;&amp;lt;item&gt;163&amp;lt;/item&gt;&amp;lt;item&gt;164&amp;lt;/item&gt;&amp;lt;item&gt;166&amp;lt;/item&gt;&amp;lt;item&gt;169&amp;lt;/item&gt;&amp;lt;item&gt;172&amp;lt;/item&gt;&amp;lt;item&gt;177&amp;lt;/item&gt;&amp;lt;item&gt;178&amp;lt;/item&gt;&amp;lt;item&gt;179&amp;lt;/item&gt;&amp;lt;item&gt;180&amp;lt;/item&gt;&amp;lt;item&gt;181&amp;lt;/item&gt;&amp;lt;item&gt;183&amp;lt;/item&gt;&amp;lt;item&gt;185&amp;lt;/item&gt;&amp;lt;item&gt;186&amp;lt;/item&gt;&amp;lt;item&gt;187&amp;lt;/item&gt;&amp;lt;item&gt;188&amp;lt;/item&gt;&amp;lt;item&gt;194&amp;lt;/item&gt;&amp;lt;item&gt;199&amp;lt;/item&gt;&amp;lt;item&gt;436&amp;lt;/item&gt;&amp;lt;item&gt;477&amp;lt;/item&gt;&amp;lt;item&gt;599&amp;lt;/item&gt;&amp;lt;item&gt;1532&amp;lt;/item&gt;&amp;lt;/record-ids&gt;&amp;lt;/item&gt;&amp;lt;/Libraries&gt;&quot;/&gt;&lt;/w:docVars&gt;&lt;wsp:rsids&gt;&lt;wsp:rsidRoot wsp:val=&quot;000D018C&quot;/&gt;&lt;wsp:rsid wsp:val=&quot;00012CEA&quot;/&gt;&lt;wsp:rsid wsp:val=&quot;00015922&quot;/&gt;&lt;wsp:rsid wsp:val=&quot;00017BB0&quot;/&gt;&lt;wsp:rsid wsp:val=&quot;000212AE&quot;/&gt;&lt;wsp:rsid wsp:val=&quot;00022EC6&quot;/&gt;&lt;wsp:rsid wsp:val=&quot;0002584B&quot;/&gt;&lt;wsp:rsid wsp:val=&quot;00051968&quot;/&gt;&lt;wsp:rsid wsp:val=&quot;00052246&quot;/&gt;&lt;wsp:rsid wsp:val=&quot;00061EAD&quot;/&gt;&lt;wsp:rsid wsp:val=&quot;000724F1&quot;/&gt;&lt;wsp:rsid wsp:val=&quot;00072BC4&quot;/&gt;&lt;wsp:rsid wsp:val=&quot;000772CF&quot;/&gt;&lt;wsp:rsid wsp:val=&quot;0008214F&quot;/&gt;&lt;wsp:rsid wsp:val=&quot;00086450&quot;/&gt;&lt;wsp:rsid wsp:val=&quot;000874D1&quot;/&gt;&lt;wsp:rsid wsp:val=&quot;00090F80&quot;/&gt;&lt;wsp:rsid wsp:val=&quot;0009478A&quot;/&gt;&lt;wsp:rsid wsp:val=&quot;00095608&quot;/&gt;&lt;wsp:rsid wsp:val=&quot;000B08AD&quot;/&gt;&lt;wsp:rsid wsp:val=&quot;000B0D6E&quot;/&gt;&lt;wsp:rsid wsp:val=&quot;000B1070&quot;/&gt;&lt;wsp:rsid wsp:val=&quot;000B11CB&quot;/&gt;&lt;wsp:rsid wsp:val=&quot;000B542D&quot;/&gt;&lt;wsp:rsid wsp:val=&quot;000B56FA&quot;/&gt;&lt;wsp:rsid wsp:val=&quot;000C3FBA&quot;/&gt;&lt;wsp:rsid wsp:val=&quot;000D018C&quot;/&gt;&lt;wsp:rsid wsp:val=&quot;000D0433&quot;/&gt;&lt;wsp:rsid wsp:val=&quot;000D502A&quot;/&gt;&lt;wsp:rsid wsp:val=&quot;000D7C96&quot;/&gt;&lt;wsp:rsid wsp:val=&quot;000E11FD&quot;/&gt;&lt;wsp:rsid wsp:val=&quot;000E1652&quot;/&gt;&lt;wsp:rsid wsp:val=&quot;000E3E57&quot;/&gt;&lt;wsp:rsid wsp:val=&quot;000F214A&quot;/&gt;&lt;wsp:rsid wsp:val=&quot;000F2A2D&quot;/&gt;&lt;wsp:rsid wsp:val=&quot;000F416A&quot;/&gt;&lt;wsp:rsid wsp:val=&quot;000F659E&quot;/&gt;&lt;wsp:rsid wsp:val=&quot;00106673&quot;/&gt;&lt;wsp:rsid wsp:val=&quot;00111125&quot;/&gt;&lt;wsp:rsid wsp:val=&quot;0012361A&quot;/&gt;&lt;wsp:rsid wsp:val=&quot;00124443&quot;/&gt;&lt;wsp:rsid wsp:val=&quot;00125784&quot;/&gt;&lt;wsp:rsid wsp:val=&quot;00131E81&quot;/&gt;&lt;wsp:rsid wsp:val=&quot;00135D30&quot;/&gt;&lt;wsp:rsid wsp:val=&quot;001447B8&quot;/&gt;&lt;wsp:rsid wsp:val=&quot;00147C23&quot;/&gt;&lt;wsp:rsid wsp:val=&quot;00151EDE&quot;/&gt;&lt;wsp:rsid wsp:val=&quot;00153B53&quot;/&gt;&lt;wsp:rsid wsp:val=&quot;00155DFB&quot;/&gt;&lt;wsp:rsid wsp:val=&quot;0015684D&quot;/&gt;&lt;wsp:rsid wsp:val=&quot;001604C6&quot;/&gt;&lt;wsp:rsid wsp:val=&quot;0016100C&quot;/&gt;&lt;wsp:rsid wsp:val=&quot;001612E5&quot;/&gt;&lt;wsp:rsid wsp:val=&quot;001725C2&quot;/&gt;&lt;wsp:rsid wsp:val=&quot;00173C14&quot;/&gt;&lt;wsp:rsid wsp:val=&quot;0018075E&quot;/&gt;&lt;wsp:rsid wsp:val=&quot;00185A97&quot;/&gt;&lt;wsp:rsid wsp:val=&quot;001905FC&quot;/&gt;&lt;wsp:rsid wsp:val=&quot;001908C4&quot;/&gt;&lt;wsp:rsid wsp:val=&quot;00192CDF&quot;/&gt;&lt;wsp:rsid wsp:val=&quot;001A41FF&quot;/&gt;&lt;wsp:rsid wsp:val=&quot;001B1D92&quot;/&gt;&lt;wsp:rsid wsp:val=&quot;001B62BA&quot;/&gt;&lt;wsp:rsid wsp:val=&quot;001C0C93&quot;/&gt;&lt;wsp:rsid wsp:val=&quot;001C0E82&quot;/&gt;&lt;wsp:rsid wsp:val=&quot;001C2084&quot;/&gt;&lt;wsp:rsid wsp:val=&quot;001C7728&quot;/&gt;&lt;wsp:rsid wsp:val=&quot;001C7A4D&quot;/&gt;&lt;wsp:rsid wsp:val=&quot;001C7FB0&quot;/&gt;&lt;wsp:rsid wsp:val=&quot;001D6049&quot;/&gt;&lt;wsp:rsid wsp:val=&quot;001E66D4&quot;/&gt;&lt;wsp:rsid wsp:val=&quot;001E7C21&quot;/&gt;&lt;wsp:rsid wsp:val=&quot;001F42A3&quot;/&gt;&lt;wsp:rsid wsp:val=&quot;001F53C9&quot;/&gt;&lt;wsp:rsid wsp:val=&quot;002006C7&quot;/&gt;&lt;wsp:rsid wsp:val=&quot;00212111&quot;/&gt;&lt;wsp:rsid wsp:val=&quot;002177E8&quot;/&gt;&lt;wsp:rsid wsp:val=&quot;0022361A&quot;/&gt;&lt;wsp:rsid wsp:val=&quot;0022414C&quot;/&gt;&lt;wsp:rsid wsp:val=&quot;00231416&quot;/&gt;&lt;wsp:rsid wsp:val=&quot;00231600&quot;/&gt;&lt;wsp:rsid wsp:val=&quot;002329E8&quot;/&gt;&lt;wsp:rsid wsp:val=&quot;00232CC3&quot;/&gt;&lt;wsp:rsid wsp:val=&quot;00240CFC&quot;/&gt;&lt;wsp:rsid wsp:val=&quot;00263E26&quot;/&gt;&lt;wsp:rsid wsp:val=&quot;002646EE&quot;/&gt;&lt;wsp:rsid wsp:val=&quot;002646F7&quot;/&gt;&lt;wsp:rsid wsp:val=&quot;002663BC&quot;/&gt;&lt;wsp:rsid wsp:val=&quot;00267F4C&quot;/&gt;&lt;wsp:rsid wsp:val=&quot;00274E6A&quot;/&gt;&lt;wsp:rsid wsp:val=&quot;00276497&quot;/&gt;&lt;wsp:rsid wsp:val=&quot;0027747E&quot;/&gt;&lt;wsp:rsid wsp:val=&quot;002A1FAE&quot;/&gt;&lt;wsp:rsid wsp:val=&quot;002A2CD2&quot;/&gt;&lt;wsp:rsid wsp:val=&quot;002A3D1E&quot;/&gt;&lt;wsp:rsid wsp:val=&quot;002B7A57&quot;/&gt;&lt;wsp:rsid wsp:val=&quot;002C1ED9&quot;/&gt;&lt;wsp:rsid wsp:val=&quot;002C4553&quot;/&gt;&lt;wsp:rsid wsp:val=&quot;002C4CF5&quot;/&gt;&lt;wsp:rsid wsp:val=&quot;002D438B&quot;/&gt;&lt;wsp:rsid wsp:val=&quot;002D4F37&quot;/&gt;&lt;wsp:rsid wsp:val=&quot;002D5B56&quot;/&gt;&lt;wsp:rsid wsp:val=&quot;002D6FE6&quot;/&gt;&lt;wsp:rsid wsp:val=&quot;002E237F&quot;/&gt;&lt;wsp:rsid wsp:val=&quot;002E7D08&quot;/&gt;&lt;wsp:rsid wsp:val=&quot;002F42BD&quot;/&gt;&lt;wsp:rsid wsp:val=&quot;002F44A5&quot;/&gt;&lt;wsp:rsid wsp:val=&quot;002F457A&quot;/&gt;&lt;wsp:rsid wsp:val=&quot;00302645&quot;/&gt;&lt;wsp:rsid wsp:val=&quot;00306884&quot;/&gt;&lt;wsp:rsid wsp:val=&quot;00306902&quot;/&gt;&lt;wsp:rsid wsp:val=&quot;00306C2D&quot;/&gt;&lt;wsp:rsid wsp:val=&quot;00316824&quot;/&gt;&lt;wsp:rsid wsp:val=&quot;0031787B&quot;/&gt;&lt;wsp:rsid wsp:val=&quot;003217D4&quot;/&gt;&lt;wsp:rsid wsp:val=&quot;0032276A&quot;/&gt;&lt;wsp:rsid wsp:val=&quot;00323E8D&quot;/&gt;&lt;wsp:rsid wsp:val=&quot;00324284&quot;/&gt;&lt;wsp:rsid wsp:val=&quot;00325706&quot;/&gt;&lt;wsp:rsid wsp:val=&quot;003259AC&quot;/&gt;&lt;wsp:rsid wsp:val=&quot;00337AE0&quot;/&gt;&lt;wsp:rsid wsp:val=&quot;003421C1&quot;/&gt;&lt;wsp:rsid wsp:val=&quot;00342455&quot;/&gt;&lt;wsp:rsid wsp:val=&quot;00350D01&quot;/&gt;&lt;wsp:rsid wsp:val=&quot;00351F29&quot;/&gt;&lt;wsp:rsid wsp:val=&quot;003611A9&quot;/&gt;&lt;wsp:rsid wsp:val=&quot;00363E3E&quot;/&gt;&lt;wsp:rsid wsp:val=&quot;00366801&quot;/&gt;&lt;wsp:rsid wsp:val=&quot;00366C19&quot;/&gt;&lt;wsp:rsid wsp:val=&quot;00367EBF&quot;/&gt;&lt;wsp:rsid wsp:val=&quot;00380192&quot;/&gt;&lt;wsp:rsid wsp:val=&quot;00384EED&quot;/&gt;&lt;wsp:rsid wsp:val=&quot;003922E3&quot;/&gt;&lt;wsp:rsid wsp:val=&quot;003A0701&quot;/&gt;&lt;wsp:rsid wsp:val=&quot;003A7EA9&quot;/&gt;&lt;wsp:rsid wsp:val=&quot;003B131A&quot;/&gt;&lt;wsp:rsid wsp:val=&quot;003B2EBB&quot;/&gt;&lt;wsp:rsid wsp:val=&quot;003B66A5&quot;/&gt;&lt;wsp:rsid wsp:val=&quot;003C0D4A&quot;/&gt;&lt;wsp:rsid wsp:val=&quot;003D38C4&quot;/&gt;&lt;wsp:rsid wsp:val=&quot;003E087F&quot;/&gt;&lt;wsp:rsid wsp:val=&quot;003F0DC2&quot;/&gt;&lt;wsp:rsid wsp:val=&quot;003F48A8&quot;/&gt;&lt;wsp:rsid wsp:val=&quot;003F4C8A&quot;/&gt;&lt;wsp:rsid wsp:val=&quot;003F7609&quot;/&gt;&lt;wsp:rsid wsp:val=&quot;003F7681&quot;/&gt;&lt;wsp:rsid wsp:val=&quot;003F78EC&quot;/&gt;&lt;wsp:rsid wsp:val=&quot;00402150&quot;/&gt;&lt;wsp:rsid wsp:val=&quot;00411561&quot;/&gt;&lt;wsp:rsid wsp:val=&quot;00420A1D&quot;/&gt;&lt;wsp:rsid wsp:val=&quot;0042149A&quot;/&gt;&lt;wsp:rsid wsp:val=&quot;004222BB&quot;/&gt;&lt;wsp:rsid wsp:val=&quot;00423CD6&quot;/&gt;&lt;wsp:rsid wsp:val=&quot;00426371&quot;/&gt;&lt;wsp:rsid wsp:val=&quot;004314C6&quot;/&gt;&lt;wsp:rsid wsp:val=&quot;00431687&quot;/&gt;&lt;wsp:rsid wsp:val=&quot;00436056&quot;/&gt;&lt;wsp:rsid wsp:val=&quot;004366CC&quot;/&gt;&lt;wsp:rsid wsp:val=&quot;00444905&quot;/&gt;&lt;wsp:rsid wsp:val=&quot;00446014&quot;/&gt;&lt;wsp:rsid wsp:val=&quot;00446B6D&quot;/&gt;&lt;wsp:rsid wsp:val=&quot;00450F6A&quot;/&gt;&lt;wsp:rsid wsp:val=&quot;00454599&quot;/&gt;&lt;wsp:rsid wsp:val=&quot;004632DF&quot;/&gt;&lt;wsp:rsid wsp:val=&quot;0047006F&quot;/&gt;&lt;wsp:rsid wsp:val=&quot;00474DB2&quot;/&gt;&lt;wsp:rsid wsp:val=&quot;004756F4&quot;/&gt;&lt;wsp:rsid wsp:val=&quot;00482066&quot;/&gt;&lt;wsp:rsid wsp:val=&quot;0048244C&quot;/&gt;&lt;wsp:rsid wsp:val=&quot;0048344E&quot;/&gt;&lt;wsp:rsid wsp:val=&quot;00483E0E&quot;/&gt;&lt;wsp:rsid wsp:val=&quot;0048597A&quot;/&gt;&lt;wsp:rsid wsp:val=&quot;0048719C&quot;/&gt;&lt;wsp:rsid wsp:val=&quot;00490A3E&quot;/&gt;&lt;wsp:rsid wsp:val=&quot;00492ED2&quot;/&gt;&lt;wsp:rsid wsp:val=&quot;00495503&quot;/&gt;&lt;wsp:rsid wsp:val=&quot;004958B4&quot;/&gt;&lt;wsp:rsid wsp:val=&quot;004A1301&quot;/&gt;&lt;wsp:rsid wsp:val=&quot;004A1DF4&quot;/&gt;&lt;wsp:rsid wsp:val=&quot;004A3180&quot;/&gt;&lt;wsp:rsid wsp:val=&quot;004A3B90&quot;/&gt;&lt;wsp:rsid wsp:val=&quot;004A48D9&quot;/&gt;&lt;wsp:rsid wsp:val=&quot;004A73FF&quot;/&gt;&lt;wsp:rsid wsp:val=&quot;004B0F26&quot;/&gt;&lt;wsp:rsid wsp:val=&quot;004B1777&quot;/&gt;&lt;wsp:rsid wsp:val=&quot;004B78DD&quot;/&gt;&lt;wsp:rsid wsp:val=&quot;004C1920&quot;/&gt;&lt;wsp:rsid wsp:val=&quot;004C1D17&quot;/&gt;&lt;wsp:rsid wsp:val=&quot;004C4C8D&quot;/&gt;&lt;wsp:rsid wsp:val=&quot;004C6920&quot;/&gt;&lt;wsp:rsid wsp:val=&quot;004C78CA&quot;/&gt;&lt;wsp:rsid wsp:val=&quot;004D2BFA&quot;/&gt;&lt;wsp:rsid wsp:val=&quot;004D2C84&quot;/&gt;&lt;wsp:rsid wsp:val=&quot;004D4A9E&quot;/&gt;&lt;wsp:rsid wsp:val=&quot;004D5CE2&quot;/&gt;&lt;wsp:rsid wsp:val=&quot;004D68C7&quot;/&gt;&lt;wsp:rsid wsp:val=&quot;004E05A3&quot;/&gt;&lt;wsp:rsid wsp:val=&quot;004E1D3E&quot;/&gt;&lt;wsp:rsid wsp:val=&quot;004E3438&quot;/&gt;&lt;wsp:rsid wsp:val=&quot;004F345E&quot;/&gt;&lt;wsp:rsid wsp:val=&quot;004F5573&quot;/&gt;&lt;wsp:rsid wsp:val=&quot;00501A21&quot;/&gt;&lt;wsp:rsid wsp:val=&quot;00502AE4&quot;/&gt;&lt;wsp:rsid wsp:val=&quot;005041CA&quot;/&gt;&lt;wsp:rsid wsp:val=&quot;0050488C&quot;/&gt;&lt;wsp:rsid wsp:val=&quot;00506FB7&quot;/&gt;&lt;wsp:rsid wsp:val=&quot;0050771A&quot;/&gt;&lt;wsp:rsid wsp:val=&quot;00516F9C&quot;/&gt;&lt;wsp:rsid wsp:val=&quot;00533797&quot;/&gt;&lt;wsp:rsid wsp:val=&quot;00534F75&quot;/&gt;&lt;wsp:rsid wsp:val=&quot;00541E7E&quot;/&gt;&lt;wsp:rsid wsp:val=&quot;005432CB&quot;/&gt;&lt;wsp:rsid wsp:val=&quot;00545F19&quot;/&gt;&lt;wsp:rsid wsp:val=&quot;00554810&quot;/&gt;&lt;wsp:rsid wsp:val=&quot;00555198&quot;/&gt;&lt;wsp:rsid wsp:val=&quot;00555AA9&quot;/&gt;&lt;wsp:rsid wsp:val=&quot;00567F7C&quot;/&gt;&lt;wsp:rsid wsp:val=&quot;0057692F&quot;/&gt;&lt;wsp:rsid wsp:val=&quot;00577817&quot;/&gt;&lt;wsp:rsid wsp:val=&quot;00582D0B&quot;/&gt;&lt;wsp:rsid wsp:val=&quot;00587B57&quot;/&gt;&lt;wsp:rsid wsp:val=&quot;005932BF&quot;/&gt;&lt;wsp:rsid wsp:val=&quot;00593917&quot;/&gt;&lt;wsp:rsid wsp:val=&quot;00594C88&quot;/&gt;&lt;wsp:rsid wsp:val=&quot;0059765B&quot;/&gt;&lt;wsp:rsid wsp:val=&quot;005A220D&quot;/&gt;&lt;wsp:rsid wsp:val=&quot;005A3633&quot;/&gt;&lt;wsp:rsid wsp:val=&quot;005B0208&quot;/&gt;&lt;wsp:rsid wsp:val=&quot;005B2A9A&quot;/&gt;&lt;wsp:rsid wsp:val=&quot;005B3CEF&quot;/&gt;&lt;wsp:rsid wsp:val=&quot;005C2B93&quot;/&gt;&lt;wsp:rsid wsp:val=&quot;005C3389&quot;/&gt;&lt;wsp:rsid wsp:val=&quot;005D12C1&quot;/&gt;&lt;wsp:rsid wsp:val=&quot;005D4273&quot;/&gt;&lt;wsp:rsid wsp:val=&quot;005E37C5&quot;/&gt;&lt;wsp:rsid wsp:val=&quot;005E53CB&quot;/&gt;&lt;wsp:rsid wsp:val=&quot;005F6C13&quot;/&gt;&lt;wsp:rsid wsp:val=&quot;00600CCA&quot;/&gt;&lt;wsp:rsid wsp:val=&quot;00603B21&quot;/&gt;&lt;wsp:rsid wsp:val=&quot;00604F9A&quot;/&gt;&lt;wsp:rsid wsp:val=&quot;00605C12&quot;/&gt;&lt;wsp:rsid wsp:val=&quot;006102AA&quot;/&gt;&lt;wsp:rsid wsp:val=&quot;00613B18&quot;/&gt;&lt;wsp:rsid wsp:val=&quot;006156E7&quot;/&gt;&lt;wsp:rsid wsp:val=&quot;006157AA&quot;/&gt;&lt;wsp:rsid wsp:val=&quot;00615A77&quot;/&gt;&lt;wsp:rsid wsp:val=&quot;006229BD&quot;/&gt;&lt;wsp:rsid wsp:val=&quot;006336E1&quot;/&gt;&lt;wsp:rsid wsp:val=&quot;00635252&quot;/&gt;&lt;wsp:rsid wsp:val=&quot;00641EE0&quot;/&gt;&lt;wsp:rsid wsp:val=&quot;006436F8&quot;/&gt;&lt;wsp:rsid wsp:val=&quot;00644018&quot;/&gt;&lt;wsp:rsid wsp:val=&quot;00646285&quot;/&gt;&lt;wsp:rsid wsp:val=&quot;0064730F&quot;/&gt;&lt;wsp:rsid wsp:val=&quot;00650BC9&quot;/&gt;&lt;wsp:rsid wsp:val=&quot;006517A8&quot;/&gt;&lt;wsp:rsid wsp:val=&quot;006603E6&quot;/&gt;&lt;wsp:rsid wsp:val=&quot;0066256D&quot;/&gt;&lt;wsp:rsid wsp:val=&quot;00662A8C&quot;/&gt;&lt;wsp:rsid wsp:val=&quot;00667271&quot;/&gt;&lt;wsp:rsid wsp:val=&quot;006749A0&quot;/&gt;&lt;wsp:rsid wsp:val=&quot;00674D07&quot;/&gt;&lt;wsp:rsid wsp:val=&quot;00676877&quot;/&gt;&lt;wsp:rsid wsp:val=&quot;00687EBC&quot;/&gt;&lt;wsp:rsid wsp:val=&quot;00691C30&quot;/&gt;&lt;wsp:rsid wsp:val=&quot;00695EFD&quot;/&gt;&lt;wsp:rsid wsp:val=&quot;00695F9D&quot;/&gt;&lt;wsp:rsid wsp:val=&quot;00697754&quot;/&gt;&lt;wsp:rsid wsp:val=&quot;006A10A0&quot;/&gt;&lt;wsp:rsid wsp:val=&quot;006A15D1&quot;/&gt;&lt;wsp:rsid wsp:val=&quot;006A2514&quot;/&gt;&lt;wsp:rsid wsp:val=&quot;006A6517&quot;/&gt;&lt;wsp:rsid wsp:val=&quot;006B1A7A&quot;/&gt;&lt;wsp:rsid wsp:val=&quot;006B42FA&quot;/&gt;&lt;wsp:rsid wsp:val=&quot;006B7016&quot;/&gt;&lt;wsp:rsid wsp:val=&quot;006B7175&quot;/&gt;&lt;wsp:rsid wsp:val=&quot;006C48DD&quot;/&gt;&lt;wsp:rsid wsp:val=&quot;006C78D9&quot;/&gt;&lt;wsp:rsid wsp:val=&quot;006D1E86&quot;/&gt;&lt;wsp:rsid wsp:val=&quot;006D334C&quot;/&gt;&lt;wsp:rsid wsp:val=&quot;006D41EF&quot;/&gt;&lt;wsp:rsid wsp:val=&quot;006E1F02&quot;/&gt;&lt;wsp:rsid wsp:val=&quot;006E4C55&quot;/&gt;&lt;wsp:rsid wsp:val=&quot;006F14A2&quot;/&gt;&lt;wsp:rsid wsp:val=&quot;006F1EE0&quot;/&gt;&lt;wsp:rsid wsp:val=&quot;006F488B&quot;/&gt;&lt;wsp:rsid wsp:val=&quot;00704B5D&quot;/&gt;&lt;wsp:rsid wsp:val=&quot;00706651&quot;/&gt;&lt;wsp:rsid wsp:val=&quot;00713F0E&quot;/&gt;&lt;wsp:rsid wsp:val=&quot;00716D3B&quot;/&gt;&lt;wsp:rsid wsp:val=&quot;007207FB&quot;/&gt;&lt;wsp:rsid wsp:val=&quot;007267F2&quot;/&gt;&lt;wsp:rsid wsp:val=&quot;00730F99&quot;/&gt;&lt;wsp:rsid wsp:val=&quot;00731CD7&quot;/&gt;&lt;wsp:rsid wsp:val=&quot;00733CF4&quot;/&gt;&lt;wsp:rsid wsp:val=&quot;00735A1F&quot;/&gt;&lt;wsp:rsid wsp:val=&quot;007403CD&quot;/&gt;&lt;wsp:rsid wsp:val=&quot;00744B81&quot;/&gt;&lt;wsp:rsid wsp:val=&quot;007619B2&quot;/&gt;&lt;wsp:rsid wsp:val=&quot;00765387&quot;/&gt;&lt;wsp:rsid wsp:val=&quot;00770C99&quot;/&gt;&lt;wsp:rsid wsp:val=&quot;00772AB8&quot;/&gt;&lt;wsp:rsid wsp:val=&quot;00774E07&quot;/&gt;&lt;wsp:rsid wsp:val=&quot;00774F25&quot;/&gt;&lt;wsp:rsid wsp:val=&quot;007873F3&quot;/&gt;&lt;wsp:rsid wsp:val=&quot;00787DDE&quot;/&gt;&lt;wsp:rsid wsp:val=&quot;0079583B&quot;/&gt;&lt;wsp:rsid wsp:val=&quot;00795F22&quot;/&gt;&lt;wsp:rsid wsp:val=&quot;00796BDD&quot;/&gt;&lt;wsp:rsid wsp:val=&quot;007A4A3D&quot;/&gt;&lt;wsp:rsid wsp:val=&quot;007A4A72&quot;/&gt;&lt;wsp:rsid wsp:val=&quot;007A4B7E&quot;/&gt;&lt;wsp:rsid wsp:val=&quot;007C2313&quot;/&gt;&lt;wsp:rsid wsp:val=&quot;007C2F9A&quot;/&gt;&lt;wsp:rsid wsp:val=&quot;007C672C&quot;/&gt;&lt;wsp:rsid wsp:val=&quot;007C7398&quot;/&gt;&lt;wsp:rsid wsp:val=&quot;007D50D7&quot;/&gt;&lt;wsp:rsid wsp:val=&quot;007D694A&quot;/&gt;&lt;wsp:rsid wsp:val=&quot;007F0419&quot;/&gt;&lt;wsp:rsid wsp:val=&quot;007F3820&quot;/&gt;&lt;wsp:rsid wsp:val=&quot;007F418A&quot;/&gt;&lt;wsp:rsid wsp:val=&quot;007F44FA&quot;/&gt;&lt;wsp:rsid wsp:val=&quot;00800989&quot;/&gt;&lt;wsp:rsid wsp:val=&quot;00806059&quot;/&gt;&lt;wsp:rsid wsp:val=&quot;008078A5&quot;/&gt;&lt;wsp:rsid wsp:val=&quot;00810029&quot;/&gt;&lt;wsp:rsid wsp:val=&quot;0082007C&quot;/&gt;&lt;wsp:rsid wsp:val=&quot;00827939&quot;/&gt;&lt;wsp:rsid wsp:val=&quot;0083396F&quot;/&gt;&lt;wsp:rsid wsp:val=&quot;00835065&quot;/&gt;&lt;wsp:rsid wsp:val=&quot;00840F3E&quot;/&gt;&lt;wsp:rsid wsp:val=&quot;00842311&quot;/&gt;&lt;wsp:rsid wsp:val=&quot;00846897&quot;/&gt;&lt;wsp:rsid wsp:val=&quot;00852154&quot;/&gt;&lt;wsp:rsid wsp:val=&quot;0085691F&quot;/&gt;&lt;wsp:rsid wsp:val=&quot;00857806&quot;/&gt;&lt;wsp:rsid wsp:val=&quot;00857F55&quot;/&gt;&lt;wsp:rsid wsp:val=&quot;00862F5A&quot;/&gt;&lt;wsp:rsid wsp:val=&quot;00870B63&quot;/&gt;&lt;wsp:rsid wsp:val=&quot;008806F0&quot;/&gt;&lt;wsp:rsid wsp:val=&quot;0088273D&quot;/&gt;&lt;wsp:rsid wsp:val=&quot;00882A67&quot;/&gt;&lt;wsp:rsid wsp:val=&quot;008831E2&quot;/&gt;&lt;wsp:rsid wsp:val=&quot;00884CA7&quot;/&gt;&lt;wsp:rsid wsp:val=&quot;00884D16&quot;/&gt;&lt;wsp:rsid wsp:val=&quot;008904B4&quot;/&gt;&lt;wsp:rsid wsp:val=&quot;00890E7A&quot;/&gt;&lt;wsp:rsid wsp:val=&quot;008935A1&quot;/&gt;&lt;wsp:rsid wsp:val=&quot;00893C7C&quot;/&gt;&lt;wsp:rsid wsp:val=&quot;0089458D&quot;/&gt;&lt;wsp:rsid wsp:val=&quot;00895A2C&quot;/&gt;&lt;wsp:rsid wsp:val=&quot;008A0941&quot;/&gt;&lt;wsp:rsid wsp:val=&quot;008A51B6&quot;/&gt;&lt;wsp:rsid wsp:val=&quot;008A532F&quot;/&gt;&lt;wsp:rsid wsp:val=&quot;008B227C&quot;/&gt;&lt;wsp:rsid wsp:val=&quot;008B2F41&quot;/&gt;&lt;wsp:rsid wsp:val=&quot;008C02C9&quot;/&gt;&lt;wsp:rsid wsp:val=&quot;008C32C9&quot;/&gt;&lt;wsp:rsid wsp:val=&quot;008C48ED&quot;/&gt;&lt;wsp:rsid wsp:val=&quot;008D04A4&quot;/&gt;&lt;wsp:rsid wsp:val=&quot;008D1FCE&quot;/&gt;&lt;wsp:rsid wsp:val=&quot;008D222B&quot;/&gt;&lt;wsp:rsid wsp:val=&quot;008D434F&quot;/&gt;&lt;wsp:rsid wsp:val=&quot;008D47D4&quot;/&gt;&lt;wsp:rsid wsp:val=&quot;008D548F&quot;/&gt;&lt;wsp:rsid wsp:val=&quot;008E2904&quot;/&gt;&lt;wsp:rsid wsp:val=&quot;008E540E&quot;/&gt;&lt;wsp:rsid wsp:val=&quot;008E54AA&quot;/&gt;&lt;wsp:rsid wsp:val=&quot;008E6E91&quot;/&gt;&lt;wsp:rsid wsp:val=&quot;008F0733&quot;/&gt;&lt;wsp:rsid wsp:val=&quot;008F1304&quot;/&gt;&lt;wsp:rsid wsp:val=&quot;008F5DF5&quot;/&gt;&lt;wsp:rsid wsp:val=&quot;00900DBD&quot;/&gt;&lt;wsp:rsid wsp:val=&quot;00901ECF&quot;/&gt;&lt;wsp:rsid wsp:val=&quot;00913A45&quot;/&gt;&lt;wsp:rsid wsp:val=&quot;009143F5&quot;/&gt;&lt;wsp:rsid wsp:val=&quot;009207C1&quot;/&gt;&lt;wsp:rsid wsp:val=&quot;00921121&quot;/&gt;&lt;wsp:rsid wsp:val=&quot;0092229B&quot;/&gt;&lt;wsp:rsid wsp:val=&quot;00926D9D&quot;/&gt;&lt;wsp:rsid wsp:val=&quot;009312DD&quot;/&gt;&lt;wsp:rsid wsp:val=&quot;009329D8&quot;/&gt;&lt;wsp:rsid wsp:val=&quot;00933C42&quot;/&gt;&lt;wsp:rsid wsp:val=&quot;0094229C&quot;/&gt;&lt;wsp:rsid wsp:val=&quot;009435F7&quot;/&gt;&lt;wsp:rsid wsp:val=&quot;00943903&quot;/&gt;&lt;wsp:rsid wsp:val=&quot;009448AA&quot;/&gt;&lt;wsp:rsid wsp:val=&quot;009461F8&quot;/&gt;&lt;wsp:rsid wsp:val=&quot;0094682C&quot;/&gt;&lt;wsp:rsid wsp:val=&quot;009572FA&quot;/&gt;&lt;wsp:rsid wsp:val=&quot;00957475&quot;/&gt;&lt;wsp:rsid wsp:val=&quot;0095791A&quot;/&gt;&lt;wsp:rsid wsp:val=&quot;00975CAC&quot;/&gt;&lt;wsp:rsid wsp:val=&quot;00981105&quot;/&gt;&lt;wsp:rsid wsp:val=&quot;009848EB&quot;/&gt;&lt;wsp:rsid wsp:val=&quot;0099227E&quot;/&gt;&lt;wsp:rsid wsp:val=&quot;00992748&quot;/&gt;&lt;wsp:rsid wsp:val=&quot;009A1B6E&quot;/&gt;&lt;wsp:rsid wsp:val=&quot;009B2120&quot;/&gt;&lt;wsp:rsid wsp:val=&quot;009C0752&quot;/&gt;&lt;wsp:rsid wsp:val=&quot;009C6562&quot;/&gt;&lt;wsp:rsid wsp:val=&quot;009C6EA0&quot;/&gt;&lt;wsp:rsid wsp:val=&quot;009C6EA5&quot;/&gt;&lt;wsp:rsid wsp:val=&quot;009D45A3&quot;/&gt;&lt;wsp:rsid wsp:val=&quot;009D5464&quot;/&gt;&lt;wsp:rsid wsp:val=&quot;009D69DA&quot;/&gt;&lt;wsp:rsid wsp:val=&quot;009D7D3F&quot;/&gt;&lt;wsp:rsid wsp:val=&quot;009E238E&quot;/&gt;&lt;wsp:rsid wsp:val=&quot;009E25EC&quot;/&gt;&lt;wsp:rsid wsp:val=&quot;009E375B&quot;/&gt;&lt;wsp:rsid wsp:val=&quot;009E6B11&quot;/&gt;&lt;wsp:rsid wsp:val=&quot;009E7F8B&quot;/&gt;&lt;wsp:rsid wsp:val=&quot;00A0310A&quot;/&gt;&lt;wsp:rsid wsp:val=&quot;00A13357&quot;/&gt;&lt;wsp:rsid wsp:val=&quot;00A14B21&quot;/&gt;&lt;wsp:rsid wsp:val=&quot;00A233B0&quot;/&gt;&lt;wsp:rsid wsp:val=&quot;00A25107&quot;/&gt;&lt;wsp:rsid wsp:val=&quot;00A26D6C&quot;/&gt;&lt;wsp:rsid wsp:val=&quot;00A30188&quot;/&gt;&lt;wsp:rsid wsp:val=&quot;00A31151&quot;/&gt;&lt;wsp:rsid wsp:val=&quot;00A33E56&quot;/&gt;&lt;wsp:rsid wsp:val=&quot;00A34732&quot;/&gt;&lt;wsp:rsid wsp:val=&quot;00A35191&quot;/&gt;&lt;wsp:rsid wsp:val=&quot;00A41D56&quot;/&gt;&lt;wsp:rsid wsp:val=&quot;00A42BD1&quot;/&gt;&lt;wsp:rsid wsp:val=&quot;00A445A9&quot;/&gt;&lt;wsp:rsid wsp:val=&quot;00A545FF&quot;/&gt;&lt;wsp:rsid wsp:val=&quot;00A55311&quot;/&gt;&lt;wsp:rsid wsp:val=&quot;00A55D9A&quot;/&gt;&lt;wsp:rsid wsp:val=&quot;00A57C87&quot;/&gt;&lt;wsp:rsid wsp:val=&quot;00A65450&quot;/&gt;&lt;wsp:rsid wsp:val=&quot;00A65A57&quot;/&gt;&lt;wsp:rsid wsp:val=&quot;00A75577&quot;/&gt;&lt;wsp:rsid wsp:val=&quot;00A86056&quot;/&gt;&lt;wsp:rsid wsp:val=&quot;00A937D8&quot;/&gt;&lt;wsp:rsid wsp:val=&quot;00A955BD&quot;/&gt;&lt;wsp:rsid wsp:val=&quot;00A975EF&quot;/&gt;&lt;wsp:rsid wsp:val=&quot;00AA0CF3&quot;/&gt;&lt;wsp:rsid wsp:val=&quot;00AA2A8C&quot;/&gt;&lt;wsp:rsid wsp:val=&quot;00AA2D6B&quot;/&gt;&lt;wsp:rsid wsp:val=&quot;00AA4FB1&quot;/&gt;&lt;wsp:rsid wsp:val=&quot;00AA6B5A&quot;/&gt;&lt;wsp:rsid wsp:val=&quot;00AB2E98&quot;/&gt;&lt;wsp:rsid wsp:val=&quot;00AB4150&quot;/&gt;&lt;wsp:rsid wsp:val=&quot;00AC0005&quot;/&gt;&lt;wsp:rsid wsp:val=&quot;00AC0DED&quot;/&gt;&lt;wsp:rsid wsp:val=&quot;00AC19EB&quot;/&gt;&lt;wsp:rsid wsp:val=&quot;00AC2C24&quot;/&gt;&lt;wsp:rsid wsp:val=&quot;00AE6C9F&quot;/&gt;&lt;wsp:rsid wsp:val=&quot;00AF2759&quot;/&gt;&lt;wsp:rsid wsp:val=&quot;00AF7756&quot;/&gt;&lt;wsp:rsid wsp:val=&quot;00B001EA&quot;/&gt;&lt;wsp:rsid wsp:val=&quot;00B04D3F&quot;/&gt;&lt;wsp:rsid wsp:val=&quot;00B07F3E&quot;/&gt;&lt;wsp:rsid wsp:val=&quot;00B13A52&quot;/&gt;&lt;wsp:rsid wsp:val=&quot;00B21F71&quot;/&gt;&lt;wsp:rsid wsp:val=&quot;00B27744&quot;/&gt;&lt;wsp:rsid wsp:val=&quot;00B33014&quot;/&gt;&lt;wsp:rsid wsp:val=&quot;00B343FF&quot;/&gt;&lt;wsp:rsid wsp:val=&quot;00B41CA6&quot;/&gt;&lt;wsp:rsid wsp:val=&quot;00B438A0&quot;/&gt;&lt;wsp:rsid wsp:val=&quot;00B51839&quot;/&gt;&lt;wsp:rsid wsp:val=&quot;00B614F7&quot;/&gt;&lt;wsp:rsid wsp:val=&quot;00B62E0E&quot;/&gt;&lt;wsp:rsid wsp:val=&quot;00B66F4F&quot;/&gt;&lt;wsp:rsid wsp:val=&quot;00B71A21&quot;/&gt;&lt;wsp:rsid wsp:val=&quot;00B71FE3&quot;/&gt;&lt;wsp:rsid wsp:val=&quot;00B73B15&quot;/&gt;&lt;wsp:rsid wsp:val=&quot;00B73BEE&quot;/&gt;&lt;wsp:rsid wsp:val=&quot;00B7639B&quot;/&gt;&lt;wsp:rsid wsp:val=&quot;00B76B08&quot;/&gt;&lt;wsp:rsid wsp:val=&quot;00B85DDE&quot;/&gt;&lt;wsp:rsid wsp:val=&quot;00B95221&quot;/&gt;&lt;wsp:rsid wsp:val=&quot;00B979E4&quot;/&gt;&lt;wsp:rsid wsp:val=&quot;00B97A6F&quot;/&gt;&lt;wsp:rsid wsp:val=&quot;00BA1991&quot;/&gt;&lt;wsp:rsid wsp:val=&quot;00BB03B2&quot;/&gt;&lt;wsp:rsid wsp:val=&quot;00BB661F&quot;/&gt;&lt;wsp:rsid wsp:val=&quot;00BB6BDA&quot;/&gt;&lt;wsp:rsid wsp:val=&quot;00BB6E1E&quot;/&gt;&lt;wsp:rsid wsp:val=&quot;00BB6F3D&quot;/&gt;&lt;wsp:rsid wsp:val=&quot;00BD3612&quot;/&gt;&lt;wsp:rsid wsp:val=&quot;00BD38F9&quot;/&gt;&lt;wsp:rsid wsp:val=&quot;00BD5BCA&quot;/&gt;&lt;wsp:rsid wsp:val=&quot;00BE2357&quot;/&gt;&lt;wsp:rsid wsp:val=&quot;00BF0193&quot;/&gt;&lt;wsp:rsid wsp:val=&quot;00BF1110&quot;/&gt;&lt;wsp:rsid wsp:val=&quot;00BF3E20&quot;/&gt;&lt;wsp:rsid wsp:val=&quot;00BF48AA&quot;/&gt;&lt;wsp:rsid wsp:val=&quot;00C004B5&quot;/&gt;&lt;wsp:rsid wsp:val=&quot;00C03F61&quot;/&gt;&lt;wsp:rsid wsp:val=&quot;00C04B6E&quot;/&gt;&lt;wsp:rsid wsp:val=&quot;00C070C9&quot;/&gt;&lt;wsp:rsid wsp:val=&quot;00C14B09&quot;/&gt;&lt;wsp:rsid wsp:val=&quot;00C14FFE&quot;/&gt;&lt;wsp:rsid wsp:val=&quot;00C223D4&quot;/&gt;&lt;wsp:rsid wsp:val=&quot;00C23DC9&quot;/&gt;&lt;wsp:rsid wsp:val=&quot;00C257D8&quot;/&gt;&lt;wsp:rsid wsp:val=&quot;00C25D8B&quot;/&gt;&lt;wsp:rsid wsp:val=&quot;00C27553&quot;/&gt;&lt;wsp:rsid wsp:val=&quot;00C30CEB&quot;/&gt;&lt;wsp:rsid wsp:val=&quot;00C32051&quot;/&gt;&lt;wsp:rsid wsp:val=&quot;00C340D4&quot;/&gt;&lt;wsp:rsid wsp:val=&quot;00C443DB&quot;/&gt;&lt;wsp:rsid wsp:val=&quot;00C44D32&quot;/&gt;&lt;wsp:rsid wsp:val=&quot;00C472C2&quot;/&gt;&lt;wsp:rsid wsp:val=&quot;00C47FB0&quot;/&gt;&lt;wsp:rsid wsp:val=&quot;00C50538&quot;/&gt;&lt;wsp:rsid wsp:val=&quot;00C51EE2&quot;/&gt;&lt;wsp:rsid wsp:val=&quot;00C52D44&quot;/&gt;&lt;wsp:rsid wsp:val=&quot;00C5703B&quot;/&gt;&lt;wsp:rsid wsp:val=&quot;00C57069&quot;/&gt;&lt;wsp:rsid wsp:val=&quot;00C65C16&quot;/&gt;&lt;wsp:rsid wsp:val=&quot;00C751BC&quot;/&gt;&lt;wsp:rsid wsp:val=&quot;00C77C56&quot;/&gt;&lt;wsp:rsid wsp:val=&quot;00C93952&quot;/&gt;&lt;wsp:rsid wsp:val=&quot;00C969AB&quot;/&gt;&lt;wsp:rsid wsp:val=&quot;00CA33C3&quot;/&gt;&lt;wsp:rsid wsp:val=&quot;00CA46C7&quot;/&gt;&lt;wsp:rsid wsp:val=&quot;00CA5D69&quot;/&gt;&lt;wsp:rsid wsp:val=&quot;00CB1676&quot;/&gt;&lt;wsp:rsid wsp:val=&quot;00CC06D6&quot;/&gt;&lt;wsp:rsid wsp:val=&quot;00CC267E&quot;/&gt;&lt;wsp:rsid wsp:val=&quot;00CC28CA&quot;/&gt;&lt;wsp:rsid wsp:val=&quot;00CC40A4&quot;/&gt;&lt;wsp:rsid wsp:val=&quot;00CD0205&quot;/&gt;&lt;wsp:rsid wsp:val=&quot;00CD31D3&quot;/&gt;&lt;wsp:rsid wsp:val=&quot;00CD43BC&quot;/&gt;&lt;wsp:rsid wsp:val=&quot;00CD4955&quot;/&gt;&lt;wsp:rsid wsp:val=&quot;00CD5D58&quot;/&gt;&lt;wsp:rsid wsp:val=&quot;00CD7F85&quot;/&gt;&lt;wsp:rsid wsp:val=&quot;00CE1AA5&quot;/&gt;&lt;wsp:rsid wsp:val=&quot;00CE564D&quot;/&gt;&lt;wsp:rsid wsp:val=&quot;00CF1F72&quot;/&gt;&lt;wsp:rsid wsp:val=&quot;00CF3269&quot;/&gt;&lt;wsp:rsid wsp:val=&quot;00CF38CE&quot;/&gt;&lt;wsp:rsid wsp:val=&quot;00D11002&quot;/&gt;&lt;wsp:rsid wsp:val=&quot;00D116E6&quot;/&gt;&lt;wsp:rsid wsp:val=&quot;00D12925&quot;/&gt;&lt;wsp:rsid wsp:val=&quot;00D1602D&quot;/&gt;&lt;wsp:rsid wsp:val=&quot;00D178F5&quot;/&gt;&lt;wsp:rsid wsp:val=&quot;00D21985&quot;/&gt;&lt;wsp:rsid wsp:val=&quot;00D22CEC&quot;/&gt;&lt;wsp:rsid wsp:val=&quot;00D31CC0&quot;/&gt;&lt;wsp:rsid wsp:val=&quot;00D42259&quot;/&gt;&lt;wsp:rsid wsp:val=&quot;00D43B9A&quot;/&gt;&lt;wsp:rsid wsp:val=&quot;00D452F1&quot;/&gt;&lt;wsp:rsid wsp:val=&quot;00D52A92&quot;/&gt;&lt;wsp:rsid wsp:val=&quot;00D537A1&quot;/&gt;&lt;wsp:rsid wsp:val=&quot;00D63067&quot;/&gt;&lt;wsp:rsid wsp:val=&quot;00D631B0&quot;/&gt;&lt;wsp:rsid wsp:val=&quot;00D6491E&quot;/&gt;&lt;wsp:rsid wsp:val=&quot;00D66AD0&quot;/&gt;&lt;wsp:rsid wsp:val=&quot;00D71016&quot;/&gt;&lt;wsp:rsid wsp:val=&quot;00D7507D&quot;/&gt;&lt;wsp:rsid wsp:val=&quot;00D76D93&quot;/&gt;&lt;wsp:rsid wsp:val=&quot;00D814B2&quot;/&gt;&lt;wsp:rsid wsp:val=&quot;00D84C6B&quot;/&gt;&lt;wsp:rsid wsp:val=&quot;00D85287&quot;/&gt;&lt;wsp:rsid wsp:val=&quot;00D90B78&quot;/&gt;&lt;wsp:rsid wsp:val=&quot;00D94999&quot;/&gt;&lt;wsp:rsid wsp:val=&quot;00DA560B&quot;/&gt;&lt;wsp:rsid wsp:val=&quot;00DA6093&quot;/&gt;&lt;wsp:rsid wsp:val=&quot;00DB1B1B&quot;/&gt;&lt;wsp:rsid wsp:val=&quot;00DB5C58&quot;/&gt;&lt;wsp:rsid wsp:val=&quot;00DC2C7C&quot;/&gt;&lt;wsp:rsid wsp:val=&quot;00DC5C37&quot;/&gt;&lt;wsp:rsid wsp:val=&quot;00DD126E&quot;/&gt;&lt;wsp:rsid wsp:val=&quot;00DD1D79&quot;/&gt;&lt;wsp:rsid wsp:val=&quot;00DD3221&quot;/&gt;&lt;wsp:rsid wsp:val=&quot;00DD739B&quot;/&gt;&lt;wsp:rsid wsp:val=&quot;00DE2656&quot;/&gt;&lt;wsp:rsid wsp:val=&quot;00DE57B9&quot;/&gt;&lt;wsp:rsid wsp:val=&quot;00DE737C&quot;/&gt;&lt;wsp:rsid wsp:val=&quot;00DF15AD&quot;/&gt;&lt;wsp:rsid wsp:val=&quot;00DF2435&quot;/&gt;&lt;wsp:rsid wsp:val=&quot;00DF7166&quot;/&gt;&lt;wsp:rsid wsp:val=&quot;00E041C9&quot;/&gt;&lt;wsp:rsid wsp:val=&quot;00E06AC8&quot;/&gt;&lt;wsp:rsid wsp:val=&quot;00E07376&quot;/&gt;&lt;wsp:rsid wsp:val=&quot;00E1465D&quot;/&gt;&lt;wsp:rsid wsp:val=&quot;00E16AB2&quot;/&gt;&lt;wsp:rsid wsp:val=&quot;00E171EE&quot;/&gt;&lt;wsp:rsid wsp:val=&quot;00E26DE9&quot;/&gt;&lt;wsp:rsid wsp:val=&quot;00E270DE&quot;/&gt;&lt;wsp:rsid wsp:val=&quot;00E30B32&quot;/&gt;&lt;wsp:rsid wsp:val=&quot;00E318D3&quot;/&gt;&lt;wsp:rsid wsp:val=&quot;00E32A8E&quot;/&gt;&lt;wsp:rsid wsp:val=&quot;00E366CA&quot;/&gt;&lt;wsp:rsid wsp:val=&quot;00E36B6D&quot;/&gt;&lt;wsp:rsid wsp:val=&quot;00E414DB&quot;/&gt;&lt;wsp:rsid wsp:val=&quot;00E50EB0&quot;/&gt;&lt;wsp:rsid wsp:val=&quot;00E5679A&quot;/&gt;&lt;wsp:rsid wsp:val=&quot;00E67968&quot;/&gt;&lt;wsp:rsid wsp:val=&quot;00E727F2&quot;/&gt;&lt;wsp:rsid wsp:val=&quot;00E74279&quot;/&gt;&lt;wsp:rsid wsp:val=&quot;00E74533&quot;/&gt;&lt;wsp:rsid wsp:val=&quot;00E75E13&quot;/&gt;&lt;wsp:rsid wsp:val=&quot;00E76B9C&quot;/&gt;&lt;wsp:rsid wsp:val=&quot;00E81039&quot;/&gt;&lt;wsp:rsid wsp:val=&quot;00E83D97&quot;/&gt;&lt;wsp:rsid wsp:val=&quot;00E8419D&quot;/&gt;&lt;wsp:rsid wsp:val=&quot;00E85C60&quot;/&gt;&lt;wsp:rsid wsp:val=&quot;00E94F28&quot;/&gt;&lt;wsp:rsid wsp:val=&quot;00EA18D6&quot;/&gt;&lt;wsp:rsid wsp:val=&quot;00EA3236&quot;/&gt;&lt;wsp:rsid wsp:val=&quot;00EB3353&quot;/&gt;&lt;wsp:rsid wsp:val=&quot;00EB44EC&quot;/&gt;&lt;wsp:rsid wsp:val=&quot;00EB46A3&quot;/&gt;&lt;wsp:rsid wsp:val=&quot;00ED4DB6&quot;/&gt;&lt;wsp:rsid wsp:val=&quot;00EE2771&quot;/&gt;&lt;wsp:rsid wsp:val=&quot;00EE58D2&quot;/&gt;&lt;wsp:rsid wsp:val=&quot;00F052F3&quot;/&gt;&lt;wsp:rsid wsp:val=&quot;00F06506&quot;/&gt;&lt;wsp:rsid wsp:val=&quot;00F10FAB&quot;/&gt;&lt;wsp:rsid wsp:val=&quot;00F140D5&quot;/&gt;&lt;wsp:rsid wsp:val=&quot;00F14314&quot;/&gt;&lt;wsp:rsid wsp:val=&quot;00F165C3&quot;/&gt;&lt;wsp:rsid wsp:val=&quot;00F23DFD&quot;/&gt;&lt;wsp:rsid wsp:val=&quot;00F31940&quot;/&gt;&lt;wsp:rsid wsp:val=&quot;00F3197B&quot;/&gt;&lt;wsp:rsid wsp:val=&quot;00F32DF8&quot;/&gt;&lt;wsp:rsid wsp:val=&quot;00F3336A&quot;/&gt;&lt;wsp:rsid wsp:val=&quot;00F34456&quot;/&gt;&lt;wsp:rsid wsp:val=&quot;00F4058C&quot;/&gt;&lt;wsp:rsid wsp:val=&quot;00F42845&quot;/&gt;&lt;wsp:rsid wsp:val=&quot;00F42AB7&quot;/&gt;&lt;wsp:rsid wsp:val=&quot;00F46CC6&quot;/&gt;&lt;wsp:rsid wsp:val=&quot;00F54478&quot;/&gt;&lt;wsp:rsid wsp:val=&quot;00F57EF1&quot;/&gt;&lt;wsp:rsid wsp:val=&quot;00F61117&quot;/&gt;&lt;wsp:rsid wsp:val=&quot;00F67B16&quot;/&gt;&lt;wsp:rsid wsp:val=&quot;00F81EAD&quot;/&gt;&lt;wsp:rsid wsp:val=&quot;00F8295E&quot;/&gt;&lt;wsp:rsid wsp:val=&quot;00F86155&quot;/&gt;&lt;wsp:rsid wsp:val=&quot;00F90A48&quot;/&gt;&lt;wsp:rsid wsp:val=&quot;00F93B5C&quot;/&gt;&lt;wsp:rsid wsp:val=&quot;00F95DEB&quot;/&gt;&lt;wsp:rsid wsp:val=&quot;00F977D8&quot;/&gt;&lt;wsp:rsid wsp:val=&quot;00F97C73&quot;/&gt;&lt;wsp:rsid wsp:val=&quot;00FA125B&quot;/&gt;&lt;wsp:rsid wsp:val=&quot;00FA2E18&quot;/&gt;&lt;wsp:rsid wsp:val=&quot;00FA53FB&quot;/&gt;&lt;wsp:rsid wsp:val=&quot;00FB0B33&quot;/&gt;&lt;wsp:rsid wsp:val=&quot;00FC086C&quot;/&gt;&lt;wsp:rsid wsp:val=&quot;00FC2AC3&quot;/&gt;&lt;wsp:rsid wsp:val=&quot;00FC3CB8&quot;/&gt;&lt;wsp:rsid wsp:val=&quot;00FC3ECF&quot;/&gt;&lt;wsp:rsid wsp:val=&quot;00FD03BB&quot;/&gt;&lt;wsp:rsid wsp:val=&quot;00FD1728&quot;/&gt;&lt;wsp:rsid wsp:val=&quot;00FD1C56&quot;/&gt;&lt;wsp:rsid wsp:val=&quot;00FE225C&quot;/&gt;&lt;wsp:rsid wsp:val=&quot;00FE608D&quot;/&gt;&lt;wsp:rsid wsp:val=&quot;00FF296A&quot;/&gt;&lt;/wsp:rsids&gt;&lt;/w:docPr&gt;&lt;w:body&gt;&lt;wx:sect&gt;&lt;w:p wsp:rsidR=&quot;00000000&quot; wsp:rsidRDefault=&quot;008C02C9&quot; wsp:rsidP=&quot;008C02C9&quot;&gt;&lt;m:oMathPara&gt;&lt;m:oMath&gt;&lt;m:sSub&gt;&lt;m:sSubPr&gt;&lt;m:ctrlPr&gt;&lt;w:rPr&gt;&lt;w:rFonts w:ascii=&quot;Cambria Math&quot; w:h-ansi=&quot;Cambria Math&quot; w:cs=&quot;Arial&quot;/&gt;&lt;wx:font wx:val=&quot;Cambria Math&quot;/&gt;&lt;w:color w:val=&quot;008000&quot;/&gt;&lt;w:sz w:val=&quot;22&quot;/&gt;&lt;w:sz-cs w:val=&quot;22&quot;/&gt;&lt;w:lang w:val=&quot;EN-GB&quot;/&gt;&lt;/w:rPr&gt;&lt;/m:ctrlPr&gt;&lt;/m:sSubPr&gt;&lt;m:e&gt;&lt;m:r&gt;&lt;m:rPr&gt;&lt;m:sty m:val=&quot;p&quot;/&gt;&lt;/m:rPr&gt;&lt;w:rPr&gt;&lt;w:rFonts w:ascii=&quot;Cambria Math&quot; w:h-ansi=&quot;Cambria Math&quot; w:cs=&quot;Arial&quot;/&gt;&lt;wx:font wx:val=&quot;Cambria Math&quot;/&gt;&lt;w:color w:val=&quot;008000&quot;/&gt;&lt;w:sz w:val=&quot;22&quot;/&gt;&lt;w:sz-cs w:val=&quot;22&quot;/&gt;&lt;w:lang w:val=&quot;EN-GB&quot;/&gt;&lt;/w:rPr&gt;&lt;m:t&gt;Œº&lt;/m:t&gt;&lt;/m:r&gt;&lt;/m:e&gt;&lt;m:sub&gt;&lt;m:r&gt;&lt;m:rPr&gt;&lt;m:sty m:val=&quot;p&quot;/&gt;&lt;/m:rPr&gt;&lt;w:rPr&gt;&lt;w:rFonts w:ascii=&quot;Cambria Math&quot; w:h-ansi=&quot;Cambria Math&quot; w:cs=&quot;Arial&quot;/&gt;&lt;wx:font wx:val=&quot;Cambria Math&quot;/&gt;&lt;w:color w:val=&quot;008000&quot;/&gt;&lt;w:sz w:val=&quot;22&quot;/&gt;&lt;w:sz-cs w:val=&quot;22&quot;/&gt;&lt;w:lang w:val=&quot;EN-GB&quot;/&gt;&lt;/w:rPr&gt;&lt;m:t&gt;sq&lt;/m:t&gt;&lt;/m:r&gt;&lt;/m:sub&gt;&lt;/m:sSub&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x:sect&gt;&lt;/w:body&gt;&lt;/w:wordDocument&gt;">
            <v:imagedata r:id="rId10" o:title="" chromakey="white"/>
          </v:shape>
        </w:pict>
      </w:r>
      <w:r w:rsidRPr="00E23D3F">
        <w:rPr>
          <w:rFonts w:ascii="Arial" w:hAnsi="Arial" w:cs="Arial"/>
          <w:lang w:val="en-GB"/>
        </w:rPr>
        <w:instrText xml:space="preserve"> </w:instrText>
      </w:r>
      <w:r w:rsidRPr="00E23D3F">
        <w:rPr>
          <w:rFonts w:ascii="Arial" w:hAnsi="Arial" w:cs="Arial"/>
          <w:lang w:val="en-GB"/>
        </w:rPr>
        <w:fldChar w:fldCharType="end"/>
      </w:r>
      <w:r w:rsidRPr="00E23D3F">
        <w:rPr>
          <w:rFonts w:ascii="Arial" w:hAnsi="Arial" w:cs="Arial"/>
          <w:lang w:val="en-GB"/>
        </w:rPr>
        <w:t xml:space="preserve">. Cells in P state </w:t>
      </w:r>
      <w:r>
        <w:rPr>
          <w:rFonts w:ascii="Arial" w:hAnsi="Arial" w:cs="Arial"/>
          <w:lang w:val="en-GB"/>
        </w:rPr>
        <w:t>were allowed to</w:t>
      </w:r>
      <w:r w:rsidRPr="00E23D3F">
        <w:rPr>
          <w:rFonts w:ascii="Arial" w:hAnsi="Arial" w:cs="Arial"/>
          <w:lang w:val="en-GB"/>
        </w:rPr>
        <w:t xml:space="preserve"> migrate, but neither proliferate nor die. P </w:t>
      </w:r>
      <w:r>
        <w:rPr>
          <w:rFonts w:ascii="Arial" w:hAnsi="Arial" w:cs="Arial"/>
          <w:lang w:val="en-GB"/>
        </w:rPr>
        <w:t>was assumed to be</w:t>
      </w:r>
      <w:r w:rsidRPr="00E23D3F">
        <w:rPr>
          <w:rFonts w:ascii="Arial" w:hAnsi="Arial" w:cs="Arial"/>
          <w:lang w:val="en-GB"/>
        </w:rPr>
        <w:t xml:space="preserve"> a reversible intermediate transient state prior to gaining resistance to therapy. If exposure is prolonged, P cells </w:t>
      </w:r>
      <w:r>
        <w:rPr>
          <w:rFonts w:ascii="Arial" w:hAnsi="Arial" w:cs="Arial"/>
          <w:lang w:val="en-GB"/>
        </w:rPr>
        <w:t>switch their phenotypes to a</w:t>
      </w:r>
      <w:r w:rsidRPr="00E23D3F">
        <w:rPr>
          <w:rFonts w:ascii="Arial" w:hAnsi="Arial" w:cs="Arial"/>
          <w:lang w:val="en-GB"/>
        </w:rPr>
        <w:t xml:space="preserve"> MESs state with a rate </w:t>
      </w:r>
      <w:r w:rsidRPr="00E23D3F">
        <w:rPr>
          <w:rFonts w:ascii="Arial" w:hAnsi="Arial" w:cs="Arial"/>
          <w:lang w:val="en-GB"/>
        </w:rPr>
        <w:sym w:font="Symbol" w:char="F06D"/>
      </w:r>
      <w:r w:rsidRPr="00E23D3F">
        <w:rPr>
          <w:rFonts w:ascii="Arial" w:hAnsi="Arial" w:cs="Arial"/>
          <w:vertAlign w:val="subscript"/>
          <w:lang w:val="en-GB"/>
        </w:rPr>
        <w:t>pr</w:t>
      </w:r>
      <w:r w:rsidRPr="00E23D3F">
        <w:rPr>
          <w:rFonts w:ascii="Arial" w:hAnsi="Arial" w:cs="Arial"/>
          <w:lang w:val="en-GB"/>
        </w:rPr>
        <w:t xml:space="preserve">, </w:t>
      </w:r>
      <w:r>
        <w:rPr>
          <w:rFonts w:ascii="Arial" w:hAnsi="Arial" w:cs="Arial"/>
          <w:lang w:val="en-GB"/>
        </w:rPr>
        <w:t xml:space="preserve">thus </w:t>
      </w:r>
      <w:r w:rsidRPr="00E23D3F">
        <w:rPr>
          <w:rFonts w:ascii="Arial" w:hAnsi="Arial" w:cs="Arial"/>
          <w:lang w:val="en-GB"/>
        </w:rPr>
        <w:t xml:space="preserve">becoming resistant. However, </w:t>
      </w:r>
      <w:r>
        <w:rPr>
          <w:rFonts w:ascii="Arial" w:hAnsi="Arial" w:cs="Arial"/>
          <w:lang w:val="en-GB"/>
        </w:rPr>
        <w:t>halting</w:t>
      </w:r>
      <w:r w:rsidRPr="00E23D3F">
        <w:rPr>
          <w:rFonts w:ascii="Arial" w:hAnsi="Arial" w:cs="Arial"/>
          <w:lang w:val="en-GB"/>
        </w:rPr>
        <w:t xml:space="preserve"> exposure to therapy </w:t>
      </w:r>
      <w:r>
        <w:rPr>
          <w:rFonts w:ascii="Arial" w:hAnsi="Arial" w:cs="Arial"/>
          <w:lang w:val="en-GB"/>
        </w:rPr>
        <w:t>wa</w:t>
      </w:r>
      <w:r w:rsidRPr="00E23D3F">
        <w:rPr>
          <w:rFonts w:ascii="Arial" w:hAnsi="Arial" w:cs="Arial"/>
          <w:lang w:val="en-GB"/>
        </w:rPr>
        <w:t xml:space="preserve">s </w:t>
      </w:r>
      <w:r>
        <w:rPr>
          <w:rFonts w:ascii="Arial" w:hAnsi="Arial" w:cs="Arial"/>
          <w:lang w:val="en-GB"/>
        </w:rPr>
        <w:t>assumed to allow</w:t>
      </w:r>
      <w:r w:rsidRPr="00E23D3F">
        <w:rPr>
          <w:rFonts w:ascii="Arial" w:hAnsi="Arial" w:cs="Arial"/>
          <w:lang w:val="en-GB"/>
        </w:rPr>
        <w:t xml:space="preserve"> P cells</w:t>
      </w:r>
      <w:r>
        <w:rPr>
          <w:rFonts w:ascii="Arial" w:hAnsi="Arial" w:cs="Arial"/>
          <w:lang w:val="en-GB"/>
        </w:rPr>
        <w:t>, but not MES cells,</w:t>
      </w:r>
      <w:r w:rsidRPr="00E23D3F">
        <w:rPr>
          <w:rFonts w:ascii="Arial" w:hAnsi="Arial" w:cs="Arial"/>
          <w:lang w:val="en-GB"/>
        </w:rPr>
        <w:t xml:space="preserve"> </w:t>
      </w:r>
      <w:r>
        <w:rPr>
          <w:rFonts w:ascii="Arial" w:hAnsi="Arial" w:cs="Arial"/>
          <w:lang w:val="en-GB"/>
        </w:rPr>
        <w:t>to</w:t>
      </w:r>
      <w:r w:rsidRPr="00E23D3F">
        <w:rPr>
          <w:rFonts w:ascii="Arial" w:hAnsi="Arial" w:cs="Arial"/>
          <w:lang w:val="en-GB"/>
        </w:rPr>
        <w:t xml:space="preserve"> go back to PNs state at a rate </w:t>
      </w:r>
      <w:r w:rsidRPr="00E23D3F">
        <w:rPr>
          <w:rFonts w:ascii="Arial" w:hAnsi="Arial" w:cs="Arial"/>
          <w:lang w:val="en-GB"/>
        </w:rPr>
        <w:sym w:font="Symbol" w:char="F06D"/>
      </w:r>
      <w:r w:rsidRPr="00E23D3F">
        <w:rPr>
          <w:rFonts w:ascii="Arial" w:hAnsi="Arial" w:cs="Arial"/>
          <w:vertAlign w:val="subscript"/>
          <w:lang w:val="en-GB"/>
        </w:rPr>
        <w:t>ps</w:t>
      </w:r>
      <w:r w:rsidRPr="00E23D3F">
        <w:rPr>
          <w:rFonts w:ascii="Arial" w:hAnsi="Arial" w:cs="Arial"/>
          <w:lang w:val="en-GB"/>
        </w:rPr>
        <w:t xml:space="preserve">. MESs cells </w:t>
      </w:r>
      <w:r>
        <w:rPr>
          <w:rFonts w:ascii="Arial" w:hAnsi="Arial" w:cs="Arial"/>
          <w:lang w:val="en-GB"/>
        </w:rPr>
        <w:t>were assumed to be</w:t>
      </w:r>
      <w:r w:rsidRPr="00E23D3F">
        <w:rPr>
          <w:rFonts w:ascii="Arial" w:hAnsi="Arial" w:cs="Arial"/>
          <w:lang w:val="en-GB"/>
        </w:rPr>
        <w:t xml:space="preserve"> less sensitive to TMZ and </w:t>
      </w:r>
      <w:r>
        <w:rPr>
          <w:rFonts w:ascii="Arial" w:hAnsi="Arial" w:cs="Arial"/>
          <w:lang w:val="en-GB"/>
        </w:rPr>
        <w:t>could</w:t>
      </w:r>
      <w:r w:rsidRPr="00E23D3F">
        <w:rPr>
          <w:rFonts w:ascii="Arial" w:hAnsi="Arial" w:cs="Arial"/>
          <w:lang w:val="en-GB"/>
        </w:rPr>
        <w:t xml:space="preserve"> proliferate, migrate, die, or switch to a quiescent state (</w:t>
      </w:r>
      <w:proofErr w:type="spellStart"/>
      <w:r w:rsidRPr="00E23D3F">
        <w:rPr>
          <w:rFonts w:ascii="Arial" w:hAnsi="Arial" w:cs="Arial"/>
          <w:lang w:val="en-GB"/>
        </w:rPr>
        <w:t>MESq</w:t>
      </w:r>
      <w:proofErr w:type="spellEnd"/>
      <w:r w:rsidRPr="00E23D3F">
        <w:rPr>
          <w:rFonts w:ascii="Arial" w:hAnsi="Arial" w:cs="Arial"/>
          <w:lang w:val="en-GB"/>
        </w:rPr>
        <w:t>)</w:t>
      </w:r>
      <w:r>
        <w:rPr>
          <w:rFonts w:ascii="Arial" w:hAnsi="Arial" w:cs="Arial"/>
          <w:lang w:val="en-GB"/>
        </w:rPr>
        <w:t>. MES cells’ transition rates between proliferative and quiescent states</w:t>
      </w:r>
      <w:r w:rsidRPr="00E23D3F">
        <w:rPr>
          <w:rFonts w:ascii="Arial" w:hAnsi="Arial" w:cs="Arial"/>
          <w:lang w:val="en-GB"/>
        </w:rPr>
        <w:t xml:space="preserve"> </w:t>
      </w:r>
      <w:r>
        <w:rPr>
          <w:rFonts w:ascii="Arial" w:hAnsi="Arial" w:cs="Arial"/>
          <w:lang w:val="en-GB"/>
        </w:rPr>
        <w:t>are the same as</w:t>
      </w:r>
      <w:r w:rsidRPr="00E23D3F">
        <w:rPr>
          <w:rFonts w:ascii="Arial" w:hAnsi="Arial" w:cs="Arial"/>
          <w:lang w:val="en-GB"/>
        </w:rPr>
        <w:t xml:space="preserve"> those of </w:t>
      </w:r>
      <w:proofErr w:type="spellStart"/>
      <w:r w:rsidRPr="00E23D3F">
        <w:rPr>
          <w:rFonts w:ascii="Arial" w:hAnsi="Arial" w:cs="Arial"/>
          <w:lang w:val="en-GB"/>
        </w:rPr>
        <w:t>PNq</w:t>
      </w:r>
      <w:proofErr w:type="spellEnd"/>
      <w:r w:rsidRPr="00E23D3F">
        <w:rPr>
          <w:rFonts w:ascii="Arial" w:hAnsi="Arial" w:cs="Arial"/>
          <w:lang w:val="en-GB"/>
        </w:rPr>
        <w:t xml:space="preserve"> cells. Th</w:t>
      </w:r>
      <w:r w:rsidR="00EF190B">
        <w:rPr>
          <w:rFonts w:ascii="Arial" w:hAnsi="Arial" w:cs="Arial"/>
          <w:lang w:val="en-GB"/>
        </w:rPr>
        <w:t>ose</w:t>
      </w:r>
      <w:r w:rsidRPr="00E23D3F">
        <w:rPr>
          <w:rFonts w:ascii="Arial" w:hAnsi="Arial" w:cs="Arial"/>
          <w:lang w:val="en-GB"/>
        </w:rPr>
        <w:t xml:space="preserve"> </w:t>
      </w:r>
      <w:r w:rsidR="00EF190B">
        <w:rPr>
          <w:rFonts w:ascii="Arial" w:hAnsi="Arial" w:cs="Arial"/>
          <w:lang w:val="en-GB"/>
        </w:rPr>
        <w:t>transitions</w:t>
      </w:r>
      <w:r w:rsidRPr="00E23D3F">
        <w:rPr>
          <w:rFonts w:ascii="Arial" w:hAnsi="Arial" w:cs="Arial"/>
          <w:lang w:val="en-GB"/>
        </w:rPr>
        <w:t xml:space="preserve"> between the different compartments </w:t>
      </w:r>
      <w:r w:rsidR="00EF190B">
        <w:rPr>
          <w:rFonts w:ascii="Arial" w:hAnsi="Arial" w:cs="Arial"/>
          <w:lang w:val="en-GB"/>
        </w:rPr>
        <w:t>are</w:t>
      </w:r>
      <w:r w:rsidRPr="00E23D3F">
        <w:rPr>
          <w:rFonts w:ascii="Arial" w:hAnsi="Arial" w:cs="Arial"/>
          <w:lang w:val="en-GB"/>
        </w:rPr>
        <w:t xml:space="preserve"> summarized in </w:t>
      </w:r>
      <w:r>
        <w:rPr>
          <w:rFonts w:ascii="Arial" w:hAnsi="Arial" w:cs="Arial"/>
          <w:lang w:val="en-GB"/>
        </w:rPr>
        <w:t>Figure</w:t>
      </w:r>
      <w:r w:rsidRPr="00E23D3F">
        <w:rPr>
          <w:rFonts w:ascii="Arial" w:hAnsi="Arial" w:cs="Arial"/>
          <w:lang w:val="en-GB"/>
        </w:rPr>
        <w:t xml:space="preserve"> </w:t>
      </w:r>
      <w:r w:rsidR="003F40A5">
        <w:rPr>
          <w:rFonts w:ascii="Arial" w:hAnsi="Arial" w:cs="Arial"/>
          <w:lang w:val="en-GB"/>
        </w:rPr>
        <w:t>S4</w:t>
      </w:r>
      <w:r w:rsidRPr="00E23D3F">
        <w:rPr>
          <w:rFonts w:ascii="Arial" w:hAnsi="Arial" w:cs="Arial"/>
          <w:lang w:val="en-GB"/>
        </w:rPr>
        <w:t>.</w:t>
      </w:r>
    </w:p>
    <w:p w14:paraId="0278ACF6" w14:textId="61280D02" w:rsidR="00634DCD" w:rsidRDefault="00634DCD" w:rsidP="00634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lang w:val="en-GB"/>
        </w:rPr>
      </w:pPr>
      <w:r w:rsidRPr="00E23D3F">
        <w:rPr>
          <w:rFonts w:ascii="Arial" w:hAnsi="Arial" w:cs="Arial"/>
          <w:lang w:val="en-GB"/>
        </w:rPr>
        <w:t xml:space="preserve">Each spatial voxel may contain several cells belonging to the compartments described before with an upper limit denoted to as local carrying capacity </w:t>
      </w:r>
      <w:r w:rsidRPr="00E23D3F">
        <w:rPr>
          <w:rFonts w:ascii="Arial" w:hAnsi="Arial" w:cs="Arial"/>
          <w:i/>
          <w:iCs/>
          <w:lang w:val="en-GB"/>
        </w:rPr>
        <w:t>K</w:t>
      </w:r>
      <w:r w:rsidRPr="00E23D3F">
        <w:rPr>
          <w:rFonts w:ascii="Arial" w:hAnsi="Arial" w:cs="Arial"/>
          <w:lang w:val="en-GB"/>
        </w:rPr>
        <w:t>. At a given time step, each cell attempt</w:t>
      </w:r>
      <w:r>
        <w:rPr>
          <w:rFonts w:ascii="Arial" w:hAnsi="Arial" w:cs="Arial"/>
          <w:lang w:val="en-GB"/>
        </w:rPr>
        <w:t>s</w:t>
      </w:r>
      <w:r w:rsidRPr="00E23D3F">
        <w:rPr>
          <w:rFonts w:ascii="Arial" w:hAnsi="Arial" w:cs="Arial"/>
          <w:lang w:val="en-GB"/>
        </w:rPr>
        <w:t xml:space="preserve"> to perform </w:t>
      </w:r>
      <w:r>
        <w:rPr>
          <w:rFonts w:ascii="Arial" w:hAnsi="Arial" w:cs="Arial"/>
          <w:lang w:val="en-GB"/>
        </w:rPr>
        <w:t>the different</w:t>
      </w:r>
      <w:r w:rsidRPr="00E23D3F">
        <w:rPr>
          <w:rFonts w:ascii="Arial" w:hAnsi="Arial" w:cs="Arial"/>
          <w:lang w:val="en-GB"/>
        </w:rPr>
        <w:t xml:space="preserve"> basic processes. These processes can be regarded as two-outcome events, being the possible outcomes success or failure. Therefore, a single cell attempting a given process can be considered a Bernoulli process. Thus, the expected number of successes coming from cells </w:t>
      </w:r>
      <w:proofErr w:type="gramStart"/>
      <w:r w:rsidRPr="00E23D3F">
        <w:rPr>
          <w:rFonts w:ascii="Arial" w:hAnsi="Arial" w:cs="Arial"/>
          <w:lang w:val="en-GB"/>
        </w:rPr>
        <w:t>in a given</w:t>
      </w:r>
      <w:proofErr w:type="gramEnd"/>
      <w:r w:rsidRPr="00E23D3F">
        <w:rPr>
          <w:rFonts w:ascii="Arial" w:hAnsi="Arial" w:cs="Arial"/>
          <w:lang w:val="en-GB"/>
        </w:rPr>
        <w:t xml:space="preserve"> state and a certain voxel attempting a process can be drawn from a binomial distribution with a probability associated to the process. Following this elaboration, the number of cells successfully undergoing division, </w:t>
      </w:r>
      <w:r w:rsidRPr="00E23D3F">
        <w:rPr>
          <w:rFonts w:ascii="Arial" w:hAnsi="Arial" w:cs="Arial"/>
          <w:lang w:val="en-GB"/>
        </w:rPr>
        <w:lastRenderedPageBreak/>
        <w:t>death, migration or transition to another state are calculated voxel-wise and state-wise at each time step by randomly sampling the corresponding binomial distribution</w:t>
      </w:r>
      <w:r>
        <w:rPr>
          <w:rFonts w:ascii="Arial" w:hAnsi="Arial" w:cs="Arial"/>
          <w:lang w:val="en-GB"/>
        </w:rPr>
        <w:t xml:space="preserve"> B(</w:t>
      </w:r>
      <w:proofErr w:type="spellStart"/>
      <w:proofErr w:type="gramStart"/>
      <w:r>
        <w:rPr>
          <w:rFonts w:ascii="Arial" w:hAnsi="Arial" w:cs="Arial"/>
          <w:lang w:val="en-GB"/>
        </w:rPr>
        <w:t>N,p</w:t>
      </w:r>
      <w:proofErr w:type="spellEnd"/>
      <w:proofErr w:type="gramEnd"/>
      <w:r>
        <w:rPr>
          <w:rFonts w:ascii="Arial" w:hAnsi="Arial" w:cs="Arial"/>
          <w:lang w:val="en-GB"/>
        </w:rPr>
        <w:t>)</w:t>
      </w:r>
      <w:r w:rsidRPr="00E23D3F">
        <w:rPr>
          <w:rFonts w:ascii="Arial" w:hAnsi="Arial" w:cs="Arial"/>
          <w:lang w:val="en-GB"/>
        </w:rPr>
        <w:t xml:space="preserve">, whose </w:t>
      </w:r>
      <w:r w:rsidRPr="00E23D3F">
        <w:rPr>
          <w:rFonts w:ascii="Arial" w:hAnsi="Arial" w:cs="Arial"/>
          <w:i/>
          <w:iCs/>
          <w:lang w:val="en-GB"/>
        </w:rPr>
        <w:t>N</w:t>
      </w:r>
      <w:r w:rsidRPr="00E23D3F">
        <w:rPr>
          <w:rFonts w:ascii="Arial" w:hAnsi="Arial" w:cs="Arial"/>
          <w:lang w:val="en-GB"/>
        </w:rPr>
        <w:t xml:space="preserve"> will be the number of cells in a given state within a voxel, and whose probability</w:t>
      </w:r>
      <w:r>
        <w:rPr>
          <w:rFonts w:ascii="Arial" w:hAnsi="Arial" w:cs="Arial"/>
          <w:lang w:val="en-GB"/>
        </w:rPr>
        <w:t xml:space="preserve"> p</w:t>
      </w:r>
      <w:r w:rsidRPr="00E23D3F">
        <w:rPr>
          <w:rFonts w:ascii="Arial" w:hAnsi="Arial" w:cs="Arial"/>
          <w:lang w:val="en-GB"/>
        </w:rPr>
        <w:t xml:space="preserve"> will be the rate of the process modulated by the time step length </w:t>
      </w:r>
      <w:r w:rsidRPr="00E23D3F">
        <w:rPr>
          <w:rFonts w:ascii="Arial" w:hAnsi="Arial" w:cs="Arial"/>
          <w:lang w:val="en-GB"/>
        </w:rPr>
        <w:sym w:font="Symbol" w:char="F044"/>
      </w:r>
      <w:r w:rsidRPr="00E23D3F">
        <w:rPr>
          <w:rFonts w:ascii="Arial" w:hAnsi="Arial" w:cs="Arial"/>
          <w:lang w:val="en-GB"/>
        </w:rPr>
        <w:t>t.</w:t>
      </w:r>
    </w:p>
    <w:p w14:paraId="5887F080" w14:textId="031C009C" w:rsidR="00EF190B" w:rsidRDefault="00EF190B" w:rsidP="00634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lang w:val="en-GB"/>
        </w:rPr>
      </w:pPr>
    </w:p>
    <w:p w14:paraId="645020BC" w14:textId="5FBA55E9" w:rsidR="00EF190B" w:rsidRPr="00EF190B" w:rsidRDefault="00EF190B" w:rsidP="00634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b/>
          <w:bCs/>
          <w:lang w:val="en-GB"/>
        </w:rPr>
      </w:pPr>
      <w:r w:rsidRPr="00EF190B">
        <w:rPr>
          <w:rFonts w:ascii="Arial" w:hAnsi="Arial" w:cs="Arial"/>
          <w:b/>
          <w:bCs/>
          <w:lang w:val="en-GB"/>
        </w:rPr>
        <w:t>Parameter estimation</w:t>
      </w:r>
    </w:p>
    <w:p w14:paraId="6A8FFBD5" w14:textId="7D170E3A" w:rsidR="00634DCD" w:rsidRDefault="00634DCD" w:rsidP="00634DCD">
      <w:pPr>
        <w:spacing w:line="480" w:lineRule="auto"/>
        <w:jc w:val="both"/>
        <w:rPr>
          <w:rFonts w:ascii="Arial" w:hAnsi="Arial" w:cs="Arial"/>
          <w:lang w:val="en-GB"/>
        </w:rPr>
      </w:pPr>
      <w:r w:rsidRPr="00E23D3F">
        <w:rPr>
          <w:rFonts w:ascii="Arial" w:hAnsi="Arial" w:cs="Arial"/>
          <w:lang w:val="en-GB"/>
        </w:rPr>
        <w:t xml:space="preserve">To run murine </w:t>
      </w:r>
      <w:proofErr w:type="spellStart"/>
      <w:r>
        <w:rPr>
          <w:rFonts w:ascii="Arial" w:hAnsi="Arial" w:cs="Arial"/>
          <w:lang w:val="en-GB"/>
        </w:rPr>
        <w:t>tumor</w:t>
      </w:r>
      <w:proofErr w:type="spellEnd"/>
      <w:r w:rsidRPr="00E23D3F">
        <w:rPr>
          <w:rFonts w:ascii="Arial" w:hAnsi="Arial" w:cs="Arial"/>
          <w:lang w:val="en-GB"/>
        </w:rPr>
        <w:t xml:space="preserve"> simulations, a grid of 100 x 100 x 100 voxels was used, each voxel having a side length of 100 </w:t>
      </w:r>
      <w:r w:rsidRPr="00E23D3F">
        <w:rPr>
          <w:rFonts w:ascii="Arial" w:hAnsi="Arial" w:cs="Arial"/>
          <w:lang w:val="en-GB"/>
        </w:rPr>
        <w:sym w:font="Symbol" w:char="F06D"/>
      </w:r>
      <w:r w:rsidRPr="00E23D3F">
        <w:rPr>
          <w:rFonts w:ascii="Arial" w:hAnsi="Arial" w:cs="Arial"/>
          <w:lang w:val="en-GB"/>
        </w:rPr>
        <w:t>m</w:t>
      </w:r>
      <w:r>
        <w:rPr>
          <w:rFonts w:ascii="Arial" w:hAnsi="Arial" w:cs="Arial"/>
          <w:lang w:val="en-GB"/>
        </w:rPr>
        <w:t>, and a carrying capacity</w:t>
      </w:r>
      <w:r w:rsidR="003F40A5">
        <w:rPr>
          <w:rFonts w:ascii="Arial" w:hAnsi="Arial" w:cs="Arial"/>
          <w:lang w:val="en-GB"/>
        </w:rPr>
        <w:t xml:space="preserve"> </w:t>
      </w:r>
      <w:r w:rsidR="003F40A5" w:rsidRPr="003F40A5">
        <w:rPr>
          <w:rFonts w:ascii="Arial" w:hAnsi="Arial" w:cs="Arial"/>
          <w:i/>
          <w:iCs/>
          <w:lang w:val="en-GB"/>
        </w:rPr>
        <w:t>K</w:t>
      </w:r>
      <w:r>
        <w:rPr>
          <w:rFonts w:ascii="Arial" w:hAnsi="Arial" w:cs="Arial"/>
          <w:lang w:val="en-GB"/>
        </w:rPr>
        <w:t xml:space="preserve"> of 200 cells</w:t>
      </w:r>
      <w:r w:rsidRPr="00E23D3F">
        <w:rPr>
          <w:rFonts w:ascii="Arial" w:hAnsi="Arial" w:cs="Arial"/>
          <w:lang w:val="en-GB"/>
        </w:rPr>
        <w:t>. Therefore, voxel volume was 10</w:t>
      </w:r>
      <w:r w:rsidRPr="00E23D3F">
        <w:rPr>
          <w:rFonts w:ascii="Arial" w:hAnsi="Arial" w:cs="Arial"/>
          <w:vertAlign w:val="superscript"/>
          <w:lang w:val="en-GB"/>
        </w:rPr>
        <w:t xml:space="preserve">-3 </w:t>
      </w:r>
      <w:r w:rsidRPr="00E23D3F">
        <w:rPr>
          <w:rFonts w:ascii="Arial" w:hAnsi="Arial" w:cs="Arial"/>
          <w:lang w:val="en-GB"/>
        </w:rPr>
        <w:t>mm</w:t>
      </w:r>
      <w:r w:rsidRPr="00E23D3F">
        <w:rPr>
          <w:rFonts w:ascii="Arial" w:hAnsi="Arial" w:cs="Arial"/>
          <w:vertAlign w:val="superscript"/>
          <w:lang w:val="en-GB"/>
        </w:rPr>
        <w:t>3</w:t>
      </w:r>
      <w:r w:rsidRPr="00E23D3F">
        <w:rPr>
          <w:rFonts w:ascii="Arial" w:hAnsi="Arial" w:cs="Arial"/>
          <w:lang w:val="en-GB"/>
        </w:rPr>
        <w:t xml:space="preserve">. A time step length of </w:t>
      </w:r>
      <w:r w:rsidRPr="00E23D3F">
        <w:rPr>
          <w:rFonts w:ascii="Arial" w:hAnsi="Arial" w:cs="Arial"/>
          <w:lang w:val="en-GB"/>
        </w:rPr>
        <w:sym w:font="Symbol" w:char="F044"/>
      </w:r>
      <w:r w:rsidRPr="00E23D3F">
        <w:rPr>
          <w:rFonts w:ascii="Arial" w:hAnsi="Arial" w:cs="Arial"/>
          <w:lang w:val="en-GB"/>
        </w:rPr>
        <w:t xml:space="preserve">t = 15 minutes was chosen, in order to keep a good balance between </w:t>
      </w:r>
      <w:r w:rsidR="001333F0">
        <w:rPr>
          <w:rFonts w:ascii="Arial" w:hAnsi="Arial" w:cs="Arial"/>
          <w:lang w:val="en-GB"/>
        </w:rPr>
        <w:t xml:space="preserve">typical </w:t>
      </w:r>
      <w:r w:rsidRPr="00E23D3F">
        <w:rPr>
          <w:rFonts w:ascii="Arial" w:hAnsi="Arial" w:cs="Arial"/>
          <w:lang w:val="en-GB"/>
        </w:rPr>
        <w:t xml:space="preserve">cell dynamics </w:t>
      </w:r>
      <w:r w:rsidR="001333F0">
        <w:rPr>
          <w:rFonts w:ascii="Arial" w:hAnsi="Arial" w:cs="Arial"/>
          <w:lang w:val="en-GB"/>
        </w:rPr>
        <w:t>times (proliferation and motility)</w:t>
      </w:r>
      <w:r w:rsidRPr="00E23D3F">
        <w:rPr>
          <w:rFonts w:ascii="Arial" w:hAnsi="Arial" w:cs="Arial"/>
          <w:lang w:val="en-GB"/>
        </w:rPr>
        <w:t xml:space="preserve"> and </w:t>
      </w:r>
      <w:r>
        <w:rPr>
          <w:rFonts w:ascii="Arial" w:hAnsi="Arial" w:cs="Arial"/>
          <w:lang w:val="en-GB"/>
        </w:rPr>
        <w:t xml:space="preserve">to be able to resolve the </w:t>
      </w:r>
      <w:r w:rsidRPr="00E23D3F">
        <w:rPr>
          <w:rFonts w:ascii="Arial" w:hAnsi="Arial" w:cs="Arial"/>
          <w:lang w:val="en-GB"/>
        </w:rPr>
        <w:t>TMZ exponential decay</w:t>
      </w:r>
      <w:r>
        <w:rPr>
          <w:rFonts w:ascii="Arial" w:hAnsi="Arial" w:cs="Arial"/>
          <w:lang w:val="en-GB"/>
        </w:rPr>
        <w:t xml:space="preserve"> times of about 2 hours</w:t>
      </w:r>
      <w:r w:rsidRPr="00E23D3F">
        <w:rPr>
          <w:rFonts w:ascii="Arial" w:hAnsi="Arial" w:cs="Arial"/>
          <w:lang w:val="en-GB"/>
        </w:rPr>
        <w:t>. Simulation</w:t>
      </w:r>
      <w:r>
        <w:rPr>
          <w:rFonts w:ascii="Arial" w:hAnsi="Arial" w:cs="Arial"/>
          <w:lang w:val="en-GB"/>
        </w:rPr>
        <w:t>s</w:t>
      </w:r>
      <w:r w:rsidRPr="00E23D3F">
        <w:rPr>
          <w:rFonts w:ascii="Arial" w:hAnsi="Arial" w:cs="Arial"/>
          <w:lang w:val="en-GB"/>
        </w:rPr>
        <w:t xml:space="preserve"> </w:t>
      </w:r>
      <w:r>
        <w:rPr>
          <w:rFonts w:ascii="Arial" w:hAnsi="Arial" w:cs="Arial"/>
          <w:lang w:val="en-GB"/>
        </w:rPr>
        <w:t>started with an</w:t>
      </w:r>
      <w:r w:rsidRPr="00E23D3F">
        <w:rPr>
          <w:rFonts w:ascii="Arial" w:hAnsi="Arial" w:cs="Arial"/>
          <w:lang w:val="en-GB"/>
        </w:rPr>
        <w:t xml:space="preserve"> initial inoculum </w:t>
      </w:r>
      <w:r>
        <w:rPr>
          <w:rFonts w:ascii="Arial" w:hAnsi="Arial" w:cs="Arial"/>
          <w:lang w:val="en-GB"/>
        </w:rPr>
        <w:t xml:space="preserve">in-silico </w:t>
      </w:r>
      <w:r w:rsidRPr="00E23D3F">
        <w:rPr>
          <w:rFonts w:ascii="Arial" w:hAnsi="Arial" w:cs="Arial"/>
          <w:lang w:val="en-GB"/>
        </w:rPr>
        <w:t>of 3</w:t>
      </w:r>
      <w:r w:rsidRPr="00E23D3F">
        <w:rPr>
          <w:rFonts w:ascii="Arial" w:hAnsi="Arial" w:cs="Arial"/>
          <w:lang w:val="en-GB"/>
        </w:rPr>
        <w:sym w:font="Symbol" w:char="F0B4"/>
      </w:r>
      <w:r w:rsidRPr="00E23D3F">
        <w:rPr>
          <w:rFonts w:ascii="Arial" w:hAnsi="Arial" w:cs="Arial"/>
          <w:lang w:val="en-GB"/>
        </w:rPr>
        <w:t>10</w:t>
      </w:r>
      <w:r w:rsidRPr="00E23D3F">
        <w:rPr>
          <w:rFonts w:ascii="Arial" w:hAnsi="Arial" w:cs="Arial"/>
          <w:vertAlign w:val="superscript"/>
          <w:lang w:val="en-GB"/>
        </w:rPr>
        <w:t>5</w:t>
      </w:r>
      <w:r w:rsidRPr="00E23D3F">
        <w:rPr>
          <w:rFonts w:ascii="Arial" w:hAnsi="Arial" w:cs="Arial"/>
          <w:lang w:val="en-GB"/>
        </w:rPr>
        <w:t xml:space="preserve"> cells, and finishe</w:t>
      </w:r>
      <w:r>
        <w:rPr>
          <w:rFonts w:ascii="Arial" w:hAnsi="Arial" w:cs="Arial"/>
          <w:lang w:val="en-GB"/>
        </w:rPr>
        <w:t>d</w:t>
      </w:r>
      <w:r w:rsidRPr="00E23D3F">
        <w:rPr>
          <w:rFonts w:ascii="Arial" w:hAnsi="Arial" w:cs="Arial"/>
          <w:lang w:val="en-GB"/>
        </w:rPr>
        <w:t xml:space="preserve"> when </w:t>
      </w:r>
      <w:proofErr w:type="spellStart"/>
      <w:r>
        <w:rPr>
          <w:rFonts w:ascii="Arial" w:hAnsi="Arial" w:cs="Arial"/>
          <w:lang w:val="en-GB"/>
        </w:rPr>
        <w:t>tumor</w:t>
      </w:r>
      <w:r w:rsidRPr="00E23D3F">
        <w:rPr>
          <w:rFonts w:ascii="Arial" w:hAnsi="Arial" w:cs="Arial"/>
          <w:lang w:val="en-GB"/>
        </w:rPr>
        <w:t>s</w:t>
      </w:r>
      <w:proofErr w:type="spellEnd"/>
      <w:r w:rsidRPr="00E23D3F">
        <w:rPr>
          <w:rFonts w:ascii="Arial" w:hAnsi="Arial" w:cs="Arial"/>
          <w:lang w:val="en-GB"/>
        </w:rPr>
        <w:t xml:space="preserve"> reach</w:t>
      </w:r>
      <w:r>
        <w:rPr>
          <w:rFonts w:ascii="Arial" w:hAnsi="Arial" w:cs="Arial"/>
          <w:lang w:val="en-GB"/>
        </w:rPr>
        <w:t>ed</w:t>
      </w:r>
      <w:r w:rsidRPr="00E23D3F">
        <w:rPr>
          <w:rFonts w:ascii="Arial" w:hAnsi="Arial" w:cs="Arial"/>
          <w:lang w:val="en-GB"/>
        </w:rPr>
        <w:t xml:space="preserve"> 20 mm</w:t>
      </w:r>
      <w:r w:rsidRPr="00E23D3F">
        <w:rPr>
          <w:rFonts w:ascii="Arial" w:hAnsi="Arial" w:cs="Arial"/>
          <w:vertAlign w:val="superscript"/>
          <w:lang w:val="en-GB"/>
        </w:rPr>
        <w:t>3</w:t>
      </w:r>
      <w:r w:rsidRPr="00E23D3F">
        <w:rPr>
          <w:rFonts w:ascii="Arial" w:hAnsi="Arial" w:cs="Arial"/>
          <w:lang w:val="en-GB"/>
        </w:rPr>
        <w:t xml:space="preserve">, in agreement with typical </w:t>
      </w:r>
      <w:proofErr w:type="spellStart"/>
      <w:r>
        <w:rPr>
          <w:rFonts w:ascii="Arial" w:hAnsi="Arial" w:cs="Arial"/>
          <w:lang w:val="en-GB"/>
        </w:rPr>
        <w:t>tumor</w:t>
      </w:r>
      <w:proofErr w:type="spellEnd"/>
      <w:r w:rsidRPr="00E23D3F">
        <w:rPr>
          <w:rFonts w:ascii="Arial" w:hAnsi="Arial" w:cs="Arial"/>
          <w:lang w:val="en-GB"/>
        </w:rPr>
        <w:t xml:space="preserve"> volumes </w:t>
      </w:r>
      <w:r>
        <w:rPr>
          <w:rFonts w:ascii="Arial" w:hAnsi="Arial" w:cs="Arial"/>
          <w:lang w:val="en-GB"/>
        </w:rPr>
        <w:t xml:space="preserve">achieved by the time </w:t>
      </w:r>
      <w:r w:rsidRPr="00E23D3F">
        <w:rPr>
          <w:rFonts w:ascii="Arial" w:hAnsi="Arial" w:cs="Arial"/>
          <w:lang w:val="en-GB"/>
        </w:rPr>
        <w:t>mice are sacrificed. Therapy was implemented to resemble the actual administration of drug to mice in the experimental part of this study. Three doses of TMZ were simulated in-silico, the first 7 days after initial inoculum. The remaining doses are administered with a gap of 1, 4, 7 or 13 days, depending on the dose spacing selected. TMZ pharmacokinetics w</w:t>
      </w:r>
      <w:r w:rsidR="00604914">
        <w:rPr>
          <w:rFonts w:ascii="Arial" w:hAnsi="Arial" w:cs="Arial"/>
          <w:lang w:val="en-GB"/>
        </w:rPr>
        <w:t>ere</w:t>
      </w:r>
      <w:r w:rsidRPr="00E23D3F">
        <w:rPr>
          <w:rFonts w:ascii="Arial" w:hAnsi="Arial" w:cs="Arial"/>
          <w:lang w:val="en-GB"/>
        </w:rPr>
        <w:t xml:space="preserve"> not modelled explicitly; instead, the ratio between current TMZ concentration and TMZ concentration achieving the maximum effect was used. This ratio can range between 0 and 1. TMZ has a plasma half-life of </w:t>
      </w:r>
      <w:r w:rsidR="00604914">
        <w:rPr>
          <w:rFonts w:ascii="Arial" w:hAnsi="Arial" w:cs="Arial"/>
          <w:lang w:val="en-GB"/>
        </w:rPr>
        <w:t>1.8</w:t>
      </w:r>
      <w:r w:rsidRPr="00E23D3F">
        <w:rPr>
          <w:rFonts w:ascii="Arial" w:hAnsi="Arial" w:cs="Arial"/>
          <w:lang w:val="en-GB"/>
        </w:rPr>
        <w:t xml:space="preserve"> hours, which is larger than the selected time step length, so TMZ concentration exponential decay over time can be resolved in the model.</w:t>
      </w:r>
    </w:p>
    <w:p w14:paraId="30BD0980" w14:textId="7063346E" w:rsidR="00634DCD" w:rsidRDefault="00634DCD" w:rsidP="00634DCD">
      <w:pPr>
        <w:spacing w:line="480" w:lineRule="auto"/>
        <w:jc w:val="both"/>
        <w:rPr>
          <w:rFonts w:ascii="Arial" w:hAnsi="Arial" w:cs="Arial"/>
          <w:lang w:val="en-GB"/>
        </w:rPr>
      </w:pPr>
      <w:r>
        <w:rPr>
          <w:rFonts w:ascii="Arial" w:hAnsi="Arial" w:cs="Arial"/>
          <w:lang w:val="en-GB"/>
        </w:rPr>
        <w:lastRenderedPageBreak/>
        <w:t xml:space="preserve">To run human </w:t>
      </w:r>
      <w:proofErr w:type="spellStart"/>
      <w:r>
        <w:rPr>
          <w:rFonts w:ascii="Arial" w:hAnsi="Arial" w:cs="Arial"/>
          <w:lang w:val="en-GB"/>
        </w:rPr>
        <w:t>tumor</w:t>
      </w:r>
      <w:proofErr w:type="spellEnd"/>
      <w:r>
        <w:rPr>
          <w:rFonts w:ascii="Arial" w:hAnsi="Arial" w:cs="Arial"/>
          <w:lang w:val="en-GB"/>
        </w:rPr>
        <w:t xml:space="preserve"> simulations, again a grid of </w:t>
      </w:r>
      <w:r w:rsidRPr="00E23D3F">
        <w:rPr>
          <w:rFonts w:ascii="Arial" w:hAnsi="Arial" w:cs="Arial"/>
          <w:lang w:val="en-GB"/>
        </w:rPr>
        <w:t>100 x 100 x 100 voxels was used,</w:t>
      </w:r>
      <w:r>
        <w:rPr>
          <w:rFonts w:ascii="Arial" w:hAnsi="Arial" w:cs="Arial"/>
          <w:lang w:val="en-GB"/>
        </w:rPr>
        <w:t xml:space="preserve"> but this time voxel side length was increased to 1 mm (with total volume being 1 mm</w:t>
      </w:r>
      <w:r w:rsidRPr="008B4384">
        <w:rPr>
          <w:rFonts w:ascii="Arial" w:hAnsi="Arial" w:cs="Arial"/>
          <w:vertAlign w:val="superscript"/>
          <w:lang w:val="en-GB"/>
        </w:rPr>
        <w:t>3</w:t>
      </w:r>
      <w:r>
        <w:rPr>
          <w:rFonts w:ascii="Arial" w:hAnsi="Arial" w:cs="Arial"/>
          <w:lang w:val="en-GB"/>
        </w:rPr>
        <w:t xml:space="preserve">), </w:t>
      </w:r>
      <w:r w:rsidR="00497397">
        <w:rPr>
          <w:rFonts w:ascii="Arial" w:hAnsi="Arial" w:cs="Arial"/>
          <w:lang w:val="en-GB"/>
        </w:rPr>
        <w:t>in order to match typical voxel sizes of high-resolution magnetic resonance images. C</w:t>
      </w:r>
      <w:r>
        <w:rPr>
          <w:rFonts w:ascii="Arial" w:hAnsi="Arial" w:cs="Arial"/>
          <w:lang w:val="en-GB"/>
        </w:rPr>
        <w:t xml:space="preserve">arrying capacity was </w:t>
      </w:r>
      <w:r w:rsidR="001333F0">
        <w:rPr>
          <w:rFonts w:ascii="Arial" w:hAnsi="Arial" w:cs="Arial"/>
          <w:lang w:val="en-GB"/>
        </w:rPr>
        <w:t>increased</w:t>
      </w:r>
      <w:r>
        <w:rPr>
          <w:rFonts w:ascii="Arial" w:hAnsi="Arial" w:cs="Arial"/>
          <w:lang w:val="en-GB"/>
        </w:rPr>
        <w:t xml:space="preserve"> to 2 x 10</w:t>
      </w:r>
      <w:r w:rsidRPr="008B4384">
        <w:rPr>
          <w:rFonts w:ascii="Arial" w:hAnsi="Arial" w:cs="Arial"/>
          <w:vertAlign w:val="superscript"/>
          <w:lang w:val="en-GB"/>
        </w:rPr>
        <w:t>5</w:t>
      </w:r>
      <w:r>
        <w:rPr>
          <w:rFonts w:ascii="Arial" w:hAnsi="Arial" w:cs="Arial"/>
          <w:lang w:val="en-GB"/>
        </w:rPr>
        <w:t xml:space="preserve"> cells. Time step length was </w:t>
      </w:r>
      <w:r w:rsidR="001333F0">
        <w:rPr>
          <w:rFonts w:ascii="Arial" w:hAnsi="Arial" w:cs="Arial"/>
          <w:lang w:val="en-GB"/>
        </w:rPr>
        <w:t>set</w:t>
      </w:r>
      <w:r>
        <w:rPr>
          <w:rFonts w:ascii="Arial" w:hAnsi="Arial" w:cs="Arial"/>
          <w:lang w:val="en-GB"/>
        </w:rPr>
        <w:t xml:space="preserve"> to </w:t>
      </w:r>
      <w:r w:rsidRPr="00E23D3F">
        <w:rPr>
          <w:rFonts w:ascii="Arial" w:hAnsi="Arial" w:cs="Arial"/>
          <w:lang w:val="en-GB"/>
        </w:rPr>
        <w:sym w:font="Symbol" w:char="F044"/>
      </w:r>
      <w:r w:rsidRPr="00E23D3F">
        <w:rPr>
          <w:rFonts w:ascii="Arial" w:hAnsi="Arial" w:cs="Arial"/>
          <w:lang w:val="en-GB"/>
        </w:rPr>
        <w:t xml:space="preserve">t = </w:t>
      </w:r>
      <w:r>
        <w:rPr>
          <w:rFonts w:ascii="Arial" w:hAnsi="Arial" w:cs="Arial"/>
          <w:lang w:val="en-GB"/>
        </w:rPr>
        <w:t xml:space="preserve">4 hours, to fasten simulation time while </w:t>
      </w:r>
      <w:proofErr w:type="gramStart"/>
      <w:r>
        <w:rPr>
          <w:rFonts w:ascii="Arial" w:hAnsi="Arial" w:cs="Arial"/>
          <w:lang w:val="en-GB"/>
        </w:rPr>
        <w:t>still keeping</w:t>
      </w:r>
      <w:proofErr w:type="gramEnd"/>
      <w:r>
        <w:rPr>
          <w:rFonts w:ascii="Arial" w:hAnsi="Arial" w:cs="Arial"/>
          <w:lang w:val="en-GB"/>
        </w:rPr>
        <w:t xml:space="preserve"> good resolution of human cell processes. During a 12-hour window starting from each TMZ dose administration, time step length was reduced to 15 minutes, to accurately resolve exponential drug decay. Simulations started with 10 PN cells placed in central voxel. </w:t>
      </w:r>
      <w:r w:rsidR="001333F0">
        <w:rPr>
          <w:rFonts w:ascii="Arial" w:hAnsi="Arial" w:cs="Arial"/>
          <w:lang w:val="en-GB"/>
        </w:rPr>
        <w:t>The</w:t>
      </w:r>
      <w:r>
        <w:rPr>
          <w:rFonts w:ascii="Arial" w:hAnsi="Arial" w:cs="Arial"/>
          <w:lang w:val="en-GB"/>
        </w:rPr>
        <w:t xml:space="preserve"> diagnostic volume was randomly sampled from an empirical distribution of diagnostic sizes </w:t>
      </w:r>
      <w:r w:rsidR="001333F0">
        <w:rPr>
          <w:rFonts w:ascii="Arial" w:hAnsi="Arial" w:cs="Arial"/>
          <w:lang w:val="en-GB"/>
        </w:rPr>
        <w:t>obtained</w:t>
      </w:r>
      <w:r>
        <w:rPr>
          <w:rFonts w:ascii="Arial" w:hAnsi="Arial" w:cs="Arial"/>
          <w:lang w:val="en-GB"/>
        </w:rPr>
        <w:t xml:space="preserve"> </w:t>
      </w:r>
      <w:r w:rsidR="001333F0">
        <w:rPr>
          <w:rFonts w:ascii="Arial" w:hAnsi="Arial" w:cs="Arial"/>
          <w:lang w:val="en-GB"/>
        </w:rPr>
        <w:t>from</w:t>
      </w:r>
      <w:r>
        <w:rPr>
          <w:rFonts w:ascii="Arial" w:hAnsi="Arial" w:cs="Arial"/>
          <w:lang w:val="en-GB"/>
        </w:rPr>
        <w:t xml:space="preserve"> real patient data from TCIA. Unfortunately, an analogous empirical distribution of </w:t>
      </w:r>
      <w:proofErr w:type="spellStart"/>
      <w:r>
        <w:rPr>
          <w:rFonts w:ascii="Arial" w:hAnsi="Arial" w:cs="Arial"/>
          <w:lang w:val="en-GB"/>
        </w:rPr>
        <w:t>tumor</w:t>
      </w:r>
      <w:proofErr w:type="spellEnd"/>
      <w:r>
        <w:rPr>
          <w:rFonts w:ascii="Arial" w:hAnsi="Arial" w:cs="Arial"/>
          <w:lang w:val="en-GB"/>
        </w:rPr>
        <w:t xml:space="preserve"> volumes </w:t>
      </w:r>
      <w:r w:rsidR="001333F0">
        <w:rPr>
          <w:rFonts w:ascii="Arial" w:hAnsi="Arial" w:cs="Arial"/>
          <w:lang w:val="en-GB"/>
        </w:rPr>
        <w:t>for sizes at</w:t>
      </w:r>
      <w:r>
        <w:rPr>
          <w:rFonts w:ascii="Arial" w:hAnsi="Arial" w:cs="Arial"/>
          <w:lang w:val="en-GB"/>
        </w:rPr>
        <w:t xml:space="preserve"> death cannot be </w:t>
      </w:r>
      <w:r w:rsidR="001333F0">
        <w:rPr>
          <w:rFonts w:ascii="Arial" w:hAnsi="Arial" w:cs="Arial"/>
          <w:lang w:val="en-GB"/>
        </w:rPr>
        <w:t>obtained</w:t>
      </w:r>
      <w:r>
        <w:rPr>
          <w:rFonts w:ascii="Arial" w:hAnsi="Arial" w:cs="Arial"/>
          <w:lang w:val="en-GB"/>
        </w:rPr>
        <w:t>,</w:t>
      </w:r>
      <w:r w:rsidR="001333F0">
        <w:rPr>
          <w:rFonts w:ascii="Arial" w:hAnsi="Arial" w:cs="Arial"/>
          <w:lang w:val="en-GB"/>
        </w:rPr>
        <w:t xml:space="preserve"> since</w:t>
      </w:r>
      <w:r>
        <w:rPr>
          <w:rFonts w:ascii="Arial" w:hAnsi="Arial" w:cs="Arial"/>
          <w:lang w:val="en-GB"/>
        </w:rPr>
        <w:t xml:space="preserve"> the last available measure</w:t>
      </w:r>
      <w:r w:rsidR="001333F0">
        <w:rPr>
          <w:rFonts w:ascii="Arial" w:hAnsi="Arial" w:cs="Arial"/>
          <w:lang w:val="en-GB"/>
        </w:rPr>
        <w:t>ment</w:t>
      </w:r>
      <w:r>
        <w:rPr>
          <w:rFonts w:ascii="Arial" w:hAnsi="Arial" w:cs="Arial"/>
          <w:lang w:val="en-GB"/>
        </w:rPr>
        <w:t xml:space="preserve"> corresponds to the last </w:t>
      </w:r>
      <w:r w:rsidR="001333F0">
        <w:rPr>
          <w:rFonts w:ascii="Arial" w:hAnsi="Arial" w:cs="Arial"/>
          <w:lang w:val="en-GB"/>
        </w:rPr>
        <w:t xml:space="preserve">imaging </w:t>
      </w:r>
      <w:r>
        <w:rPr>
          <w:rFonts w:ascii="Arial" w:hAnsi="Arial" w:cs="Arial"/>
          <w:lang w:val="en-GB"/>
        </w:rPr>
        <w:t xml:space="preserve">follow-up, which </w:t>
      </w:r>
      <w:r w:rsidR="001333F0">
        <w:rPr>
          <w:rFonts w:ascii="Arial" w:hAnsi="Arial" w:cs="Arial"/>
          <w:lang w:val="en-GB"/>
        </w:rPr>
        <w:t xml:space="preserve">does </w:t>
      </w:r>
      <w:r>
        <w:rPr>
          <w:rFonts w:ascii="Arial" w:hAnsi="Arial" w:cs="Arial"/>
          <w:lang w:val="en-GB"/>
        </w:rPr>
        <w:t xml:space="preserve">not </w:t>
      </w:r>
      <w:r w:rsidR="001333F0">
        <w:rPr>
          <w:rFonts w:ascii="Arial" w:hAnsi="Arial" w:cs="Arial"/>
          <w:lang w:val="en-GB"/>
        </w:rPr>
        <w:t>match</w:t>
      </w:r>
      <w:r>
        <w:rPr>
          <w:rFonts w:ascii="Arial" w:hAnsi="Arial" w:cs="Arial"/>
          <w:lang w:val="en-GB"/>
        </w:rPr>
        <w:t xml:space="preserve"> patient’s death. To address this issue, we fixed a maximum reachable </w:t>
      </w:r>
      <w:proofErr w:type="spellStart"/>
      <w:r>
        <w:rPr>
          <w:rFonts w:ascii="Arial" w:hAnsi="Arial" w:cs="Arial"/>
          <w:lang w:val="en-GB"/>
        </w:rPr>
        <w:t>tumor</w:t>
      </w:r>
      <w:proofErr w:type="spellEnd"/>
      <w:r>
        <w:rPr>
          <w:rFonts w:ascii="Arial" w:hAnsi="Arial" w:cs="Arial"/>
          <w:lang w:val="en-GB"/>
        </w:rPr>
        <w:t xml:space="preserve"> volume of 120 cm</w:t>
      </w:r>
      <w:r w:rsidRPr="008B4384">
        <w:rPr>
          <w:rFonts w:ascii="Arial" w:hAnsi="Arial" w:cs="Arial"/>
          <w:vertAlign w:val="superscript"/>
          <w:lang w:val="en-GB"/>
        </w:rPr>
        <w:t>3</w:t>
      </w:r>
      <w:r w:rsidR="001333F0">
        <w:rPr>
          <w:rFonts w:ascii="Arial" w:hAnsi="Arial" w:cs="Arial"/>
          <w:lang w:val="en-GB"/>
        </w:rPr>
        <w:t xml:space="preserve"> and</w:t>
      </w:r>
      <w:r>
        <w:rPr>
          <w:rFonts w:ascii="Arial" w:hAnsi="Arial" w:cs="Arial"/>
          <w:lang w:val="en-GB"/>
        </w:rPr>
        <w:t xml:space="preserve"> simulation</w:t>
      </w:r>
      <w:r w:rsidR="001333F0">
        <w:rPr>
          <w:rFonts w:ascii="Arial" w:hAnsi="Arial" w:cs="Arial"/>
          <w:lang w:val="en-GB"/>
        </w:rPr>
        <w:t>s</w:t>
      </w:r>
      <w:r>
        <w:rPr>
          <w:rFonts w:ascii="Arial" w:hAnsi="Arial" w:cs="Arial"/>
          <w:lang w:val="en-GB"/>
        </w:rPr>
        <w:t xml:space="preserve"> w</w:t>
      </w:r>
      <w:r w:rsidR="001333F0">
        <w:rPr>
          <w:rFonts w:ascii="Arial" w:hAnsi="Arial" w:cs="Arial"/>
          <w:lang w:val="en-GB"/>
        </w:rPr>
        <w:t>ere</w:t>
      </w:r>
      <w:r>
        <w:rPr>
          <w:rFonts w:ascii="Arial" w:hAnsi="Arial" w:cs="Arial"/>
          <w:lang w:val="en-GB"/>
        </w:rPr>
        <w:t xml:space="preserve"> stopped </w:t>
      </w:r>
      <w:r w:rsidR="001333F0">
        <w:rPr>
          <w:rFonts w:ascii="Arial" w:hAnsi="Arial" w:cs="Arial"/>
          <w:lang w:val="en-GB"/>
        </w:rPr>
        <w:t xml:space="preserve">when </w:t>
      </w:r>
      <w:proofErr w:type="spellStart"/>
      <w:r w:rsidR="001333F0">
        <w:rPr>
          <w:rFonts w:ascii="Arial" w:hAnsi="Arial" w:cs="Arial"/>
          <w:lang w:val="en-GB"/>
        </w:rPr>
        <w:t>tumors</w:t>
      </w:r>
      <w:proofErr w:type="spellEnd"/>
      <w:r>
        <w:rPr>
          <w:rFonts w:ascii="Arial" w:hAnsi="Arial" w:cs="Arial"/>
          <w:lang w:val="en-GB"/>
        </w:rPr>
        <w:t xml:space="preserve"> reach</w:t>
      </w:r>
      <w:r w:rsidR="001333F0">
        <w:rPr>
          <w:rFonts w:ascii="Arial" w:hAnsi="Arial" w:cs="Arial"/>
          <w:lang w:val="en-GB"/>
        </w:rPr>
        <w:t>ed this size</w:t>
      </w:r>
      <w:r>
        <w:rPr>
          <w:rFonts w:ascii="Arial" w:hAnsi="Arial" w:cs="Arial"/>
          <w:lang w:val="en-GB"/>
        </w:rPr>
        <w:t>. Having defined diagnostic and death volume</w:t>
      </w:r>
      <w:r w:rsidR="001333F0">
        <w:rPr>
          <w:rFonts w:ascii="Arial" w:hAnsi="Arial" w:cs="Arial"/>
          <w:lang w:val="en-GB"/>
        </w:rPr>
        <w:t>s</w:t>
      </w:r>
      <w:r>
        <w:rPr>
          <w:rFonts w:ascii="Arial" w:hAnsi="Arial" w:cs="Arial"/>
          <w:lang w:val="en-GB"/>
        </w:rPr>
        <w:t xml:space="preserve"> in the context of the mathematical model, we </w:t>
      </w:r>
      <w:r w:rsidR="001333F0">
        <w:rPr>
          <w:rFonts w:ascii="Arial" w:hAnsi="Arial" w:cs="Arial"/>
          <w:lang w:val="en-GB"/>
        </w:rPr>
        <w:t>could compute</w:t>
      </w:r>
      <w:r>
        <w:rPr>
          <w:rFonts w:ascii="Arial" w:hAnsi="Arial" w:cs="Arial"/>
          <w:lang w:val="en-GB"/>
        </w:rPr>
        <w:t xml:space="preserve"> a survival time </w:t>
      </w:r>
      <w:r w:rsidR="001333F0">
        <w:rPr>
          <w:rFonts w:ascii="Arial" w:hAnsi="Arial" w:cs="Arial"/>
          <w:lang w:val="en-GB"/>
        </w:rPr>
        <w:t xml:space="preserve">in-silico </w:t>
      </w:r>
      <w:r>
        <w:rPr>
          <w:rFonts w:ascii="Arial" w:hAnsi="Arial" w:cs="Arial"/>
          <w:lang w:val="en-GB"/>
        </w:rPr>
        <w:t xml:space="preserve">for every simulated </w:t>
      </w:r>
      <w:proofErr w:type="spellStart"/>
      <w:r>
        <w:rPr>
          <w:rFonts w:ascii="Arial" w:hAnsi="Arial" w:cs="Arial"/>
          <w:lang w:val="en-GB"/>
        </w:rPr>
        <w:t>tumor</w:t>
      </w:r>
      <w:proofErr w:type="spellEnd"/>
      <w:r w:rsidR="001333F0">
        <w:rPr>
          <w:rFonts w:ascii="Arial" w:hAnsi="Arial" w:cs="Arial"/>
          <w:lang w:val="en-GB"/>
        </w:rPr>
        <w:t xml:space="preserve">. This provided the required time points in order to run </w:t>
      </w:r>
      <w:r>
        <w:rPr>
          <w:rFonts w:ascii="Arial" w:hAnsi="Arial" w:cs="Arial"/>
          <w:lang w:val="en-GB"/>
        </w:rPr>
        <w:t>virtual clinical trial</w:t>
      </w:r>
      <w:r w:rsidR="001333F0">
        <w:rPr>
          <w:rFonts w:ascii="Arial" w:hAnsi="Arial" w:cs="Arial"/>
          <w:lang w:val="en-GB"/>
        </w:rPr>
        <w:t>s</w:t>
      </w:r>
      <w:r>
        <w:rPr>
          <w:rFonts w:ascii="Arial" w:hAnsi="Arial" w:cs="Arial"/>
          <w:lang w:val="en-GB"/>
        </w:rPr>
        <w:t xml:space="preserve">. </w:t>
      </w:r>
    </w:p>
    <w:p w14:paraId="3C658CB8" w14:textId="77777777" w:rsidR="00D02075" w:rsidRDefault="00D02075" w:rsidP="00634DCD">
      <w:pPr>
        <w:autoSpaceDE w:val="0"/>
        <w:autoSpaceDN w:val="0"/>
        <w:adjustRightInd w:val="0"/>
        <w:spacing w:line="480" w:lineRule="auto"/>
        <w:jc w:val="both"/>
        <w:rPr>
          <w:rFonts w:ascii="Arial" w:hAnsi="Arial" w:cs="Arial"/>
          <w:b/>
          <w:bCs/>
          <w:lang w:val="en-GB"/>
        </w:rPr>
      </w:pPr>
    </w:p>
    <w:p w14:paraId="39EBB6B7" w14:textId="2DEEC76E" w:rsidR="00634DCD" w:rsidRPr="00BA0931" w:rsidRDefault="00634DCD" w:rsidP="00634DCD">
      <w:pPr>
        <w:autoSpaceDE w:val="0"/>
        <w:autoSpaceDN w:val="0"/>
        <w:adjustRightInd w:val="0"/>
        <w:spacing w:line="480" w:lineRule="auto"/>
        <w:jc w:val="both"/>
        <w:rPr>
          <w:rFonts w:ascii="Arial" w:hAnsi="Arial" w:cs="Arial"/>
          <w:b/>
          <w:bCs/>
          <w:lang w:val="en-GB"/>
        </w:rPr>
      </w:pPr>
      <w:r w:rsidRPr="00BA0931">
        <w:rPr>
          <w:rFonts w:ascii="Arial" w:hAnsi="Arial" w:cs="Arial"/>
          <w:b/>
          <w:bCs/>
          <w:lang w:val="en-GB"/>
        </w:rPr>
        <w:t>Patients</w:t>
      </w:r>
    </w:p>
    <w:p w14:paraId="22CD5376" w14:textId="3161A0B3" w:rsidR="00634DCD" w:rsidRDefault="00634DCD" w:rsidP="00634DCD">
      <w:pPr>
        <w:autoSpaceDE w:val="0"/>
        <w:autoSpaceDN w:val="0"/>
        <w:adjustRightInd w:val="0"/>
        <w:spacing w:line="480" w:lineRule="auto"/>
        <w:jc w:val="both"/>
        <w:rPr>
          <w:rFonts w:ascii="Arial" w:hAnsi="Arial" w:cs="Arial"/>
          <w:lang w:val="en-GB"/>
        </w:rPr>
      </w:pPr>
      <w:r>
        <w:rPr>
          <w:rFonts w:ascii="Arial" w:hAnsi="Arial" w:cs="Arial"/>
          <w:lang w:val="en-GB"/>
        </w:rPr>
        <w:t xml:space="preserve">Volumetric data from a cohort of 69 patients of GBM from The Cancer Imaging Archive (TCIA-TCGA) was used to parametrize the model. Contrast-enhancing volume, necrotic volume and total volume were computed for each </w:t>
      </w:r>
      <w:proofErr w:type="spellStart"/>
      <w:r>
        <w:rPr>
          <w:rFonts w:ascii="Arial" w:hAnsi="Arial" w:cs="Arial"/>
          <w:lang w:val="en-GB"/>
        </w:rPr>
        <w:t>tumor</w:t>
      </w:r>
      <w:proofErr w:type="spellEnd"/>
      <w:r>
        <w:rPr>
          <w:rFonts w:ascii="Arial" w:hAnsi="Arial" w:cs="Arial"/>
          <w:lang w:val="en-GB"/>
        </w:rPr>
        <w:t xml:space="preserve"> in a previous work</w:t>
      </w:r>
      <w:r w:rsidRPr="005912F6">
        <w:rPr>
          <w:rFonts w:ascii="Arial" w:hAnsi="Arial" w:cs="Arial"/>
          <w:vertAlign w:val="superscript"/>
          <w:lang w:val="en-GB"/>
        </w:rPr>
        <w:t>3</w:t>
      </w:r>
      <w:r>
        <w:rPr>
          <w:rFonts w:ascii="Arial" w:hAnsi="Arial" w:cs="Arial"/>
          <w:lang w:val="en-GB"/>
        </w:rPr>
        <w:t xml:space="preserve">. With these measures we built an empirical distribution of diagnostic sizes, that we used to random sample realistic diagnostic volumes for </w:t>
      </w:r>
      <w:r>
        <w:rPr>
          <w:rFonts w:ascii="Arial" w:hAnsi="Arial" w:cs="Arial"/>
          <w:lang w:val="en-GB"/>
        </w:rPr>
        <w:lastRenderedPageBreak/>
        <w:t xml:space="preserve">simulated </w:t>
      </w:r>
      <w:proofErr w:type="spellStart"/>
      <w:r>
        <w:rPr>
          <w:rFonts w:ascii="Arial" w:hAnsi="Arial" w:cs="Arial"/>
          <w:lang w:val="en-GB"/>
        </w:rPr>
        <w:t>tumors</w:t>
      </w:r>
      <w:proofErr w:type="spellEnd"/>
      <w:r>
        <w:rPr>
          <w:rFonts w:ascii="Arial" w:hAnsi="Arial" w:cs="Arial"/>
          <w:lang w:val="en-GB"/>
        </w:rPr>
        <w:t>. This distribution was validated with independent patient data</w:t>
      </w:r>
      <w:r w:rsidR="00CA5982">
        <w:rPr>
          <w:rFonts w:ascii="Arial" w:hAnsi="Arial" w:cs="Arial"/>
          <w:vertAlign w:val="superscript"/>
          <w:lang w:val="en-GB"/>
        </w:rPr>
        <w:t>4</w:t>
      </w:r>
      <w:r>
        <w:rPr>
          <w:rFonts w:ascii="Arial" w:hAnsi="Arial" w:cs="Arial"/>
          <w:lang w:val="en-GB"/>
        </w:rPr>
        <w:t xml:space="preserve">, where a cohort of 209 GBM patients provided a median preoperative </w:t>
      </w:r>
      <w:proofErr w:type="spellStart"/>
      <w:r>
        <w:rPr>
          <w:rFonts w:ascii="Arial" w:hAnsi="Arial" w:cs="Arial"/>
          <w:lang w:val="en-GB"/>
        </w:rPr>
        <w:t>tumor</w:t>
      </w:r>
      <w:proofErr w:type="spellEnd"/>
      <w:r>
        <w:rPr>
          <w:rFonts w:ascii="Arial" w:hAnsi="Arial" w:cs="Arial"/>
          <w:lang w:val="en-GB"/>
        </w:rPr>
        <w:t xml:space="preserve"> volume of 24.9 cm</w:t>
      </w:r>
      <w:r w:rsidRPr="008B4384">
        <w:rPr>
          <w:rFonts w:ascii="Arial" w:hAnsi="Arial" w:cs="Arial"/>
          <w:vertAlign w:val="superscript"/>
          <w:lang w:val="en-GB"/>
        </w:rPr>
        <w:t>3</w:t>
      </w:r>
      <w:r>
        <w:rPr>
          <w:rFonts w:ascii="Arial" w:hAnsi="Arial" w:cs="Arial"/>
          <w:lang w:val="en-GB"/>
        </w:rPr>
        <w:t>, and an interquartile range of 11.1-49 cm</w:t>
      </w:r>
      <w:r w:rsidRPr="008B4384">
        <w:rPr>
          <w:rFonts w:ascii="Arial" w:hAnsi="Arial" w:cs="Arial"/>
          <w:vertAlign w:val="superscript"/>
          <w:lang w:val="en-GB"/>
        </w:rPr>
        <w:t>3</w:t>
      </w:r>
      <w:r>
        <w:rPr>
          <w:rFonts w:ascii="Arial" w:hAnsi="Arial" w:cs="Arial"/>
          <w:lang w:val="en-GB"/>
        </w:rPr>
        <w:t>, which agrees with our empirical distribution.</w:t>
      </w:r>
    </w:p>
    <w:p w14:paraId="3A07AC8F" w14:textId="5C17C860" w:rsidR="00634DCD" w:rsidRDefault="00634DCD" w:rsidP="00634DCD">
      <w:pPr>
        <w:autoSpaceDE w:val="0"/>
        <w:autoSpaceDN w:val="0"/>
        <w:adjustRightInd w:val="0"/>
        <w:spacing w:line="480" w:lineRule="auto"/>
        <w:jc w:val="both"/>
        <w:rPr>
          <w:rFonts w:ascii="Arial" w:hAnsi="Arial" w:cs="Arial"/>
          <w:lang w:val="en-GB"/>
        </w:rPr>
      </w:pPr>
      <w:r>
        <w:rPr>
          <w:rFonts w:ascii="Arial" w:hAnsi="Arial" w:cs="Arial"/>
          <w:lang w:val="en-GB"/>
        </w:rPr>
        <w:t xml:space="preserve">Mutation, CNV and immunohistochemical data from a cohort of 51 patients of GBM from the TOG study (Therapy Optimization in Glioblastoma) was also used to parametrize the model. TOG study was approved by the Institutional Review Board of all involved hospitals (Marqués de </w:t>
      </w:r>
      <w:proofErr w:type="spellStart"/>
      <w:r>
        <w:rPr>
          <w:rFonts w:ascii="Arial" w:hAnsi="Arial" w:cs="Arial"/>
          <w:lang w:val="en-GB"/>
        </w:rPr>
        <w:t>Valdecilla</w:t>
      </w:r>
      <w:proofErr w:type="spellEnd"/>
      <w:r>
        <w:rPr>
          <w:rFonts w:ascii="Arial" w:hAnsi="Arial" w:cs="Arial"/>
          <w:lang w:val="en-GB"/>
        </w:rPr>
        <w:t xml:space="preserve">, </w:t>
      </w:r>
      <w:proofErr w:type="spellStart"/>
      <w:r>
        <w:rPr>
          <w:rFonts w:ascii="Arial" w:hAnsi="Arial" w:cs="Arial"/>
          <w:lang w:val="en-GB"/>
        </w:rPr>
        <w:t>Sanchinarro</w:t>
      </w:r>
      <w:proofErr w:type="spellEnd"/>
      <w:r>
        <w:rPr>
          <w:rFonts w:ascii="Arial" w:hAnsi="Arial" w:cs="Arial"/>
          <w:lang w:val="en-GB"/>
        </w:rPr>
        <w:t xml:space="preserve">, 12 de </w:t>
      </w:r>
      <w:proofErr w:type="spellStart"/>
      <w:r>
        <w:rPr>
          <w:rFonts w:ascii="Arial" w:hAnsi="Arial" w:cs="Arial"/>
          <w:lang w:val="en-GB"/>
        </w:rPr>
        <w:t>Octubre</w:t>
      </w:r>
      <w:proofErr w:type="spellEnd"/>
      <w:r>
        <w:rPr>
          <w:rFonts w:ascii="Arial" w:hAnsi="Arial" w:cs="Arial"/>
          <w:lang w:val="en-GB"/>
        </w:rPr>
        <w:t xml:space="preserve">, Virgen de la </w:t>
      </w:r>
      <w:proofErr w:type="spellStart"/>
      <w:r>
        <w:rPr>
          <w:rFonts w:ascii="Arial" w:hAnsi="Arial" w:cs="Arial"/>
          <w:lang w:val="en-GB"/>
        </w:rPr>
        <w:t>Salud</w:t>
      </w:r>
      <w:proofErr w:type="spellEnd"/>
      <w:r>
        <w:rPr>
          <w:rFonts w:ascii="Arial" w:hAnsi="Arial" w:cs="Arial"/>
          <w:lang w:val="en-GB"/>
        </w:rPr>
        <w:t xml:space="preserve">, General Universitario de Ciudad Real, Universitario de Málaga, </w:t>
      </w:r>
      <w:proofErr w:type="spellStart"/>
      <w:r>
        <w:rPr>
          <w:rFonts w:ascii="Arial" w:hAnsi="Arial" w:cs="Arial"/>
          <w:lang w:val="en-GB"/>
        </w:rPr>
        <w:t>Manises</w:t>
      </w:r>
      <w:proofErr w:type="spellEnd"/>
      <w:r>
        <w:rPr>
          <w:rFonts w:ascii="Arial" w:hAnsi="Arial" w:cs="Arial"/>
          <w:lang w:val="en-GB"/>
        </w:rPr>
        <w:t>, Universitario de Albacete). Selection criteria were lack of K27M mutation in H3F3A, lack of V600E mutation in BRAF, IDH1 wild-type</w:t>
      </w:r>
      <w:r w:rsidR="00497397">
        <w:rPr>
          <w:rFonts w:ascii="Arial" w:hAnsi="Arial" w:cs="Arial"/>
          <w:lang w:val="en-GB"/>
        </w:rPr>
        <w:t xml:space="preserve"> </w:t>
      </w:r>
      <w:proofErr w:type="spellStart"/>
      <w:r w:rsidR="00497397">
        <w:rPr>
          <w:rFonts w:ascii="Arial" w:hAnsi="Arial" w:cs="Arial"/>
          <w:lang w:val="en-GB"/>
        </w:rPr>
        <w:t>tumors</w:t>
      </w:r>
      <w:proofErr w:type="spellEnd"/>
      <w:r>
        <w:rPr>
          <w:rFonts w:ascii="Arial" w:hAnsi="Arial" w:cs="Arial"/>
          <w:lang w:val="en-GB"/>
        </w:rPr>
        <w:t xml:space="preserve">, and </w:t>
      </w:r>
      <w:r w:rsidR="00497397">
        <w:rPr>
          <w:rFonts w:ascii="Arial" w:hAnsi="Arial" w:cs="Arial"/>
          <w:lang w:val="en-GB"/>
        </w:rPr>
        <w:t>availability of</w:t>
      </w:r>
      <w:r>
        <w:rPr>
          <w:rFonts w:ascii="Arial" w:hAnsi="Arial" w:cs="Arial"/>
          <w:lang w:val="en-GB"/>
        </w:rPr>
        <w:t xml:space="preserve"> Ki67 </w:t>
      </w:r>
      <w:r w:rsidR="00497397">
        <w:rPr>
          <w:rFonts w:ascii="Arial" w:hAnsi="Arial" w:cs="Arial"/>
          <w:lang w:val="en-GB"/>
        </w:rPr>
        <w:t>data</w:t>
      </w:r>
      <w:r>
        <w:rPr>
          <w:rFonts w:ascii="Arial" w:hAnsi="Arial" w:cs="Arial"/>
          <w:lang w:val="en-GB"/>
        </w:rPr>
        <w:t>.</w:t>
      </w:r>
    </w:p>
    <w:p w14:paraId="5373C9DB" w14:textId="77777777" w:rsidR="00634DCD" w:rsidRPr="008B4384" w:rsidRDefault="00634DCD" w:rsidP="00634DCD">
      <w:pPr>
        <w:autoSpaceDE w:val="0"/>
        <w:autoSpaceDN w:val="0"/>
        <w:adjustRightInd w:val="0"/>
        <w:spacing w:line="480" w:lineRule="auto"/>
        <w:jc w:val="both"/>
        <w:rPr>
          <w:rFonts w:ascii="Arial" w:hAnsi="Arial" w:cs="Arial"/>
          <w:lang w:val="en-GB"/>
        </w:rPr>
      </w:pPr>
    </w:p>
    <w:p w14:paraId="1C13C395" w14:textId="77777777" w:rsidR="00634DCD" w:rsidRPr="0066019D" w:rsidRDefault="00634DCD" w:rsidP="00634DCD">
      <w:pPr>
        <w:spacing w:line="480" w:lineRule="auto"/>
        <w:jc w:val="both"/>
        <w:rPr>
          <w:rFonts w:ascii="Arial" w:hAnsi="Arial" w:cs="Arial"/>
          <w:b/>
          <w:bCs/>
          <w:lang w:val="en-GB"/>
        </w:rPr>
      </w:pPr>
      <w:r w:rsidRPr="0066019D">
        <w:rPr>
          <w:rFonts w:ascii="Arial" w:hAnsi="Arial" w:cs="Arial"/>
          <w:b/>
          <w:bCs/>
          <w:lang w:val="en-GB"/>
        </w:rPr>
        <w:t>Virtual clinical trial</w:t>
      </w:r>
    </w:p>
    <w:p w14:paraId="1B630BD3" w14:textId="1C4DC423" w:rsidR="001373D3" w:rsidRDefault="00634DCD" w:rsidP="00634DCD">
      <w:pPr>
        <w:spacing w:line="480" w:lineRule="auto"/>
        <w:jc w:val="both"/>
        <w:rPr>
          <w:rFonts w:ascii="Arial" w:hAnsi="Arial" w:cs="Arial"/>
          <w:lang w:val="en-GB"/>
        </w:rPr>
      </w:pPr>
      <w:r>
        <w:rPr>
          <w:rFonts w:ascii="Arial" w:hAnsi="Arial" w:cs="Arial"/>
          <w:lang w:val="en-GB"/>
        </w:rPr>
        <w:t xml:space="preserve">To assess the effect that increasing dose spacing has on survival, we performed a virtual clinical trial with cohorts of simulated human glioblastomas treated under different conditions: control, standard therapy (TMZ during 5 days + 23 resting days), </w:t>
      </w:r>
      <w:r w:rsidR="0034646B">
        <w:rPr>
          <w:rFonts w:ascii="Arial" w:hAnsi="Arial" w:cs="Arial"/>
          <w:lang w:val="en-GB"/>
        </w:rPr>
        <w:t>protracted therapies with progressively increasing resting periods</w:t>
      </w:r>
      <w:r w:rsidR="003F40A5">
        <w:rPr>
          <w:rFonts w:ascii="Arial" w:hAnsi="Arial" w:cs="Arial"/>
          <w:lang w:val="en-GB"/>
        </w:rPr>
        <w:t xml:space="preserve">, </w:t>
      </w:r>
      <w:r w:rsidR="0034646B">
        <w:rPr>
          <w:rFonts w:ascii="Arial" w:hAnsi="Arial" w:cs="Arial"/>
          <w:lang w:val="en-GB"/>
        </w:rPr>
        <w:t xml:space="preserve">and </w:t>
      </w:r>
      <w:r w:rsidR="003F40A5">
        <w:rPr>
          <w:rFonts w:ascii="Arial" w:hAnsi="Arial" w:cs="Arial"/>
          <w:lang w:val="en-GB"/>
        </w:rPr>
        <w:t>low dose density</w:t>
      </w:r>
      <w:r w:rsidR="0034646B">
        <w:rPr>
          <w:rFonts w:ascii="Arial" w:hAnsi="Arial" w:cs="Arial"/>
          <w:lang w:val="en-GB"/>
        </w:rPr>
        <w:t xml:space="preserve"> therapies with progressively increasing intervals between doses (without resting periods)</w:t>
      </w:r>
      <w:r>
        <w:rPr>
          <w:rFonts w:ascii="Arial" w:hAnsi="Arial" w:cs="Arial"/>
          <w:lang w:val="en-GB"/>
        </w:rPr>
        <w:t>. In standard therapy, 6 cycles were administered, meaning 30 TMZ doses were given.</w:t>
      </w:r>
      <w:r w:rsidR="00470096">
        <w:rPr>
          <w:rFonts w:ascii="Arial" w:hAnsi="Arial" w:cs="Arial"/>
          <w:lang w:val="en-GB"/>
        </w:rPr>
        <w:t xml:space="preserve"> Treatment started 1 week after diagnosis.</w:t>
      </w:r>
      <w:r>
        <w:rPr>
          <w:rFonts w:ascii="Arial" w:hAnsi="Arial" w:cs="Arial"/>
          <w:lang w:val="en-GB"/>
        </w:rPr>
        <w:t xml:space="preserve"> In </w:t>
      </w:r>
      <w:r w:rsidR="0034646B">
        <w:rPr>
          <w:rFonts w:ascii="Arial" w:hAnsi="Arial" w:cs="Arial"/>
          <w:lang w:val="en-GB"/>
        </w:rPr>
        <w:t>all protracted</w:t>
      </w:r>
      <w:r>
        <w:rPr>
          <w:rFonts w:ascii="Arial" w:hAnsi="Arial" w:cs="Arial"/>
          <w:lang w:val="en-GB"/>
        </w:rPr>
        <w:t xml:space="preserve"> therap</w:t>
      </w:r>
      <w:r w:rsidR="0034646B">
        <w:rPr>
          <w:rFonts w:ascii="Arial" w:hAnsi="Arial" w:cs="Arial"/>
          <w:lang w:val="en-GB"/>
        </w:rPr>
        <w:t>ies</w:t>
      </w:r>
      <w:r>
        <w:rPr>
          <w:rFonts w:ascii="Arial" w:hAnsi="Arial" w:cs="Arial"/>
          <w:lang w:val="en-GB"/>
        </w:rPr>
        <w:t>, these 30 doses were spaced</w:t>
      </w:r>
      <w:r w:rsidR="0034646B">
        <w:rPr>
          <w:rFonts w:ascii="Arial" w:hAnsi="Arial" w:cs="Arial"/>
          <w:lang w:val="en-GB"/>
        </w:rPr>
        <w:t xml:space="preserve"> either by increasing resting period (but keeping an interval of 1 day between doses), or by increasing interval between doses</w:t>
      </w:r>
      <w:r>
        <w:rPr>
          <w:rFonts w:ascii="Arial" w:hAnsi="Arial" w:cs="Arial"/>
          <w:lang w:val="en-GB"/>
        </w:rPr>
        <w:t xml:space="preserve">. We evaluated two types of </w:t>
      </w:r>
      <w:proofErr w:type="spellStart"/>
      <w:r>
        <w:rPr>
          <w:rFonts w:ascii="Arial" w:hAnsi="Arial" w:cs="Arial"/>
          <w:lang w:val="en-GB"/>
        </w:rPr>
        <w:t>tumors</w:t>
      </w:r>
      <w:proofErr w:type="spellEnd"/>
      <w:r>
        <w:rPr>
          <w:rFonts w:ascii="Arial" w:hAnsi="Arial" w:cs="Arial"/>
          <w:lang w:val="en-GB"/>
        </w:rPr>
        <w:t xml:space="preserve">: fast-growing glioblastomas, with a median Ki67 of 30%, and slow-growing glioblastomas, with a median Ki67 </w:t>
      </w:r>
      <w:r>
        <w:rPr>
          <w:rFonts w:ascii="Arial" w:hAnsi="Arial" w:cs="Arial"/>
          <w:lang w:val="en-GB"/>
        </w:rPr>
        <w:lastRenderedPageBreak/>
        <w:t xml:space="preserve">of 10%. 50 </w:t>
      </w:r>
      <w:proofErr w:type="spellStart"/>
      <w:r>
        <w:rPr>
          <w:rFonts w:ascii="Arial" w:hAnsi="Arial" w:cs="Arial"/>
          <w:lang w:val="en-GB"/>
        </w:rPr>
        <w:t>tumors</w:t>
      </w:r>
      <w:proofErr w:type="spellEnd"/>
      <w:r>
        <w:rPr>
          <w:rFonts w:ascii="Arial" w:hAnsi="Arial" w:cs="Arial"/>
          <w:lang w:val="en-GB"/>
        </w:rPr>
        <w:t xml:space="preserve"> were simulated for each branch, so the whole </w:t>
      </w:r>
      <w:r w:rsidR="001373D3">
        <w:rPr>
          <w:rFonts w:ascii="Arial" w:hAnsi="Arial" w:cs="Arial"/>
          <w:lang w:val="en-GB"/>
        </w:rPr>
        <w:t xml:space="preserve">virtual </w:t>
      </w:r>
      <w:r>
        <w:rPr>
          <w:rFonts w:ascii="Arial" w:hAnsi="Arial" w:cs="Arial"/>
          <w:lang w:val="en-GB"/>
        </w:rPr>
        <w:t xml:space="preserve">clinical trial comprises </w:t>
      </w:r>
      <w:r w:rsidR="003F40A5">
        <w:rPr>
          <w:rFonts w:ascii="Arial" w:hAnsi="Arial" w:cs="Arial"/>
          <w:lang w:val="en-GB"/>
        </w:rPr>
        <w:t xml:space="preserve">600 </w:t>
      </w:r>
      <w:r>
        <w:rPr>
          <w:rFonts w:ascii="Arial" w:hAnsi="Arial" w:cs="Arial"/>
          <w:lang w:val="en-GB"/>
        </w:rPr>
        <w:t xml:space="preserve">simulated </w:t>
      </w:r>
      <w:proofErr w:type="spellStart"/>
      <w:r>
        <w:rPr>
          <w:rFonts w:ascii="Arial" w:hAnsi="Arial" w:cs="Arial"/>
          <w:lang w:val="en-GB"/>
        </w:rPr>
        <w:t>tumors</w:t>
      </w:r>
      <w:proofErr w:type="spellEnd"/>
      <w:r>
        <w:rPr>
          <w:rFonts w:ascii="Arial" w:hAnsi="Arial" w:cs="Arial"/>
          <w:lang w:val="en-GB"/>
        </w:rPr>
        <w:t>. Differences in survival between branches were computed by comparing estimated Kaplan-Meier curves with log-rank test.</w:t>
      </w:r>
      <w:r w:rsidR="00207590">
        <w:rPr>
          <w:rFonts w:ascii="Arial" w:hAnsi="Arial" w:cs="Arial"/>
          <w:lang w:val="en-GB"/>
        </w:rPr>
        <w:t xml:space="preserve"> </w:t>
      </w:r>
      <w:r w:rsidR="001373D3">
        <w:rPr>
          <w:rFonts w:ascii="Arial" w:hAnsi="Arial" w:cs="Arial"/>
          <w:lang w:val="en-GB"/>
        </w:rPr>
        <w:t>The median survival difference</w:t>
      </w:r>
      <w:r w:rsidR="000348EF">
        <w:rPr>
          <w:rFonts w:ascii="Arial" w:hAnsi="Arial" w:cs="Arial"/>
          <w:lang w:val="en-GB"/>
        </w:rPr>
        <w:t xml:space="preserve">s were </w:t>
      </w:r>
      <w:r w:rsidR="00207590">
        <w:rPr>
          <w:rFonts w:ascii="Arial" w:hAnsi="Arial" w:cs="Arial"/>
          <w:lang w:val="en-GB"/>
        </w:rPr>
        <w:t xml:space="preserve">also </w:t>
      </w:r>
      <w:r w:rsidR="000348EF">
        <w:rPr>
          <w:rFonts w:ascii="Arial" w:hAnsi="Arial" w:cs="Arial"/>
          <w:lang w:val="en-GB"/>
        </w:rPr>
        <w:t>computed for each therapy scheme against control</w:t>
      </w:r>
      <w:r w:rsidR="004C4E5B">
        <w:rPr>
          <w:rFonts w:ascii="Arial" w:hAnsi="Arial" w:cs="Arial"/>
          <w:lang w:val="en-GB"/>
        </w:rPr>
        <w:t>, to assess their effectiveness</w:t>
      </w:r>
      <w:r w:rsidR="003F40A5">
        <w:rPr>
          <w:rFonts w:ascii="Arial" w:hAnsi="Arial" w:cs="Arial"/>
          <w:lang w:val="en-GB"/>
        </w:rPr>
        <w:t>.</w:t>
      </w:r>
    </w:p>
    <w:p w14:paraId="1687D15F" w14:textId="77777777" w:rsidR="0034646B" w:rsidRDefault="0034646B" w:rsidP="000B5A36">
      <w:pPr>
        <w:spacing w:line="480" w:lineRule="auto"/>
        <w:jc w:val="both"/>
        <w:rPr>
          <w:rFonts w:ascii="Arial" w:hAnsi="Arial" w:cs="Arial"/>
          <w:b/>
          <w:lang w:val="en-US"/>
        </w:rPr>
      </w:pPr>
    </w:p>
    <w:p w14:paraId="300F886F" w14:textId="33920BDB" w:rsidR="000B5A36" w:rsidRPr="00E23D3F" w:rsidRDefault="000B5A36" w:rsidP="000B5A36">
      <w:pPr>
        <w:spacing w:line="480" w:lineRule="auto"/>
        <w:jc w:val="both"/>
        <w:rPr>
          <w:rFonts w:ascii="Arial" w:hAnsi="Arial" w:cs="Arial"/>
          <w:b/>
          <w:lang w:val="en-US"/>
        </w:rPr>
      </w:pPr>
      <w:r>
        <w:rPr>
          <w:rFonts w:ascii="Arial" w:hAnsi="Arial" w:cs="Arial"/>
          <w:b/>
          <w:lang w:val="en-US"/>
        </w:rPr>
        <w:t>Parameter analysis of discrete mathematical model</w:t>
      </w:r>
    </w:p>
    <w:p w14:paraId="5EF1D5C7" w14:textId="674C6039" w:rsidR="000B5A36" w:rsidRPr="00E23D3F" w:rsidRDefault="004C3CCC" w:rsidP="000B5A36">
      <w:pPr>
        <w:spacing w:line="480" w:lineRule="auto"/>
        <w:jc w:val="both"/>
        <w:rPr>
          <w:rFonts w:ascii="Arial" w:hAnsi="Arial" w:cs="Arial"/>
          <w:lang w:val="en-GB"/>
        </w:rPr>
      </w:pPr>
      <w:r>
        <w:rPr>
          <w:rFonts w:ascii="Arial" w:hAnsi="Arial" w:cs="Arial"/>
          <w:lang w:val="en-US"/>
        </w:rPr>
        <w:t>A</w:t>
      </w:r>
      <w:r w:rsidR="000B5A36" w:rsidRPr="00E23D3F">
        <w:rPr>
          <w:rFonts w:ascii="Arial" w:hAnsi="Arial" w:cs="Arial"/>
          <w:lang w:val="en-US"/>
        </w:rPr>
        <w:t xml:space="preserve"> two-level parameter exploration </w:t>
      </w:r>
      <w:r>
        <w:rPr>
          <w:rFonts w:ascii="Arial" w:hAnsi="Arial" w:cs="Arial"/>
          <w:lang w:val="en-US"/>
        </w:rPr>
        <w:t>was performed with the discrete</w:t>
      </w:r>
      <w:r w:rsidR="000B5A36" w:rsidRPr="00E23D3F">
        <w:rPr>
          <w:rFonts w:ascii="Arial" w:hAnsi="Arial" w:cs="Arial"/>
          <w:lang w:val="en-US"/>
        </w:rPr>
        <w:t xml:space="preserve"> mathematical model. On the first level, we run virtual murine </w:t>
      </w:r>
      <w:r w:rsidR="000B5A36">
        <w:rPr>
          <w:rFonts w:ascii="Arial" w:hAnsi="Arial" w:cs="Arial"/>
          <w:lang w:val="en-US"/>
        </w:rPr>
        <w:t>tumor</w:t>
      </w:r>
      <w:r w:rsidR="000B5A36" w:rsidRPr="00E23D3F">
        <w:rPr>
          <w:rFonts w:ascii="Arial" w:hAnsi="Arial" w:cs="Arial"/>
          <w:lang w:val="en-US"/>
        </w:rPr>
        <w:t xml:space="preserve"> simulations varying </w:t>
      </w:r>
      <w:r w:rsidR="000B5A36" w:rsidRPr="00E23D3F">
        <w:rPr>
          <w:rFonts w:ascii="Arial" w:hAnsi="Arial" w:cs="Arial"/>
          <w:lang w:val="en-GB"/>
        </w:rPr>
        <w:sym w:font="Symbol" w:char="F06D"/>
      </w:r>
      <w:proofErr w:type="spellStart"/>
      <w:r w:rsidR="000B5A36" w:rsidRPr="00E23D3F">
        <w:rPr>
          <w:rFonts w:ascii="Arial" w:hAnsi="Arial" w:cs="Arial"/>
          <w:vertAlign w:val="subscript"/>
          <w:lang w:val="en-GB"/>
        </w:rPr>
        <w:t>sq</w:t>
      </w:r>
      <w:proofErr w:type="spellEnd"/>
      <w:r w:rsidR="000B5A36" w:rsidRPr="00E23D3F">
        <w:rPr>
          <w:rFonts w:ascii="Arial" w:hAnsi="Arial" w:cs="Arial"/>
          <w:vertAlign w:val="subscript"/>
          <w:lang w:val="en-GB"/>
        </w:rPr>
        <w:t xml:space="preserve"> </w:t>
      </w:r>
      <w:r w:rsidR="000B5A36" w:rsidRPr="00E23D3F">
        <w:rPr>
          <w:rFonts w:ascii="Arial" w:hAnsi="Arial" w:cs="Arial"/>
          <w:lang w:val="en-GB"/>
        </w:rPr>
        <w:t>and</w:t>
      </w:r>
      <w:r w:rsidR="000B5A36" w:rsidRPr="00E23D3F">
        <w:rPr>
          <w:rFonts w:ascii="Arial" w:hAnsi="Arial" w:cs="Arial"/>
          <w:vertAlign w:val="subscript"/>
          <w:lang w:val="en-GB"/>
        </w:rPr>
        <w:t xml:space="preserve"> </w:t>
      </w:r>
      <w:r w:rsidR="000B5A36" w:rsidRPr="00E23D3F">
        <w:rPr>
          <w:rFonts w:ascii="Arial" w:hAnsi="Arial" w:cs="Arial"/>
          <w:lang w:val="en-GB"/>
        </w:rPr>
        <w:sym w:font="Symbol" w:char="F06D"/>
      </w:r>
      <w:proofErr w:type="spellStart"/>
      <w:r w:rsidR="000B5A36" w:rsidRPr="00E23D3F">
        <w:rPr>
          <w:rFonts w:ascii="Arial" w:hAnsi="Arial" w:cs="Arial"/>
          <w:vertAlign w:val="subscript"/>
          <w:lang w:val="en-GB"/>
        </w:rPr>
        <w:t>qs</w:t>
      </w:r>
      <w:proofErr w:type="spellEnd"/>
      <w:r w:rsidR="000B5A36" w:rsidRPr="00E23D3F">
        <w:rPr>
          <w:rFonts w:ascii="Arial" w:hAnsi="Arial" w:cs="Arial"/>
          <w:lang w:val="en-GB"/>
        </w:rPr>
        <w:t>.</w:t>
      </w:r>
      <w:r w:rsidR="000B5A36" w:rsidRPr="003A1AB2">
        <w:rPr>
          <w:rFonts w:ascii="Arial" w:hAnsi="Arial" w:cs="Arial"/>
          <w:color w:val="FF0000"/>
          <w:lang w:val="en-US"/>
        </w:rPr>
        <w:t xml:space="preserve"> </w:t>
      </w:r>
      <w:r w:rsidR="000B5A36" w:rsidRPr="00E23D3F">
        <w:rPr>
          <w:rFonts w:ascii="Arial" w:hAnsi="Arial" w:cs="Arial"/>
          <w:lang w:val="en-GB"/>
        </w:rPr>
        <w:t xml:space="preserve">In this way, we generated a cohort of </w:t>
      </w:r>
      <w:proofErr w:type="spellStart"/>
      <w:r w:rsidR="000B5A36">
        <w:rPr>
          <w:rFonts w:ascii="Arial" w:hAnsi="Arial" w:cs="Arial"/>
          <w:lang w:val="en-GB"/>
        </w:rPr>
        <w:t>tumor</w:t>
      </w:r>
      <w:r w:rsidR="000B5A36" w:rsidRPr="00E23D3F">
        <w:rPr>
          <w:rFonts w:ascii="Arial" w:hAnsi="Arial" w:cs="Arial"/>
          <w:lang w:val="en-GB"/>
        </w:rPr>
        <w:t>s</w:t>
      </w:r>
      <w:proofErr w:type="spellEnd"/>
      <w:r w:rsidR="000B5A36" w:rsidRPr="00E23D3F">
        <w:rPr>
          <w:rFonts w:ascii="Arial" w:hAnsi="Arial" w:cs="Arial"/>
          <w:lang w:val="en-GB"/>
        </w:rPr>
        <w:t xml:space="preserve"> with different Ki67 levels and OS, including fast-growing and slow-growing GBM models. On the second level, we explored the effect of three key parameters: </w:t>
      </w:r>
      <w:r w:rsidR="000B5A36" w:rsidRPr="00E23D3F">
        <w:rPr>
          <w:rFonts w:ascii="Arial" w:hAnsi="Arial" w:cs="Arial"/>
          <w:lang w:val="en-GB"/>
        </w:rPr>
        <w:sym w:font="Symbol" w:char="F06D"/>
      </w:r>
      <w:r w:rsidR="000B5A36" w:rsidRPr="00E23D3F">
        <w:rPr>
          <w:rFonts w:ascii="Arial" w:hAnsi="Arial" w:cs="Arial"/>
          <w:vertAlign w:val="subscript"/>
          <w:lang w:val="en-GB"/>
        </w:rPr>
        <w:t>PT</w:t>
      </w:r>
      <w:r w:rsidR="000B5A36" w:rsidRPr="00E23D3F">
        <w:rPr>
          <w:rFonts w:ascii="Arial" w:hAnsi="Arial" w:cs="Arial"/>
          <w:lang w:val="en-GB"/>
        </w:rPr>
        <w:t xml:space="preserve">, </w:t>
      </w:r>
      <w:r w:rsidR="000B5A36" w:rsidRPr="00E23D3F">
        <w:rPr>
          <w:rFonts w:ascii="Arial" w:hAnsi="Arial" w:cs="Arial"/>
          <w:lang w:val="en-GB"/>
        </w:rPr>
        <w:sym w:font="Symbol" w:char="F06D"/>
      </w:r>
      <w:proofErr w:type="spellStart"/>
      <w:r w:rsidR="000B5A36" w:rsidRPr="00E23D3F">
        <w:rPr>
          <w:rFonts w:ascii="Arial" w:hAnsi="Arial" w:cs="Arial"/>
          <w:vertAlign w:val="subscript"/>
          <w:lang w:val="en-GB"/>
        </w:rPr>
        <w:t>ps</w:t>
      </w:r>
      <w:proofErr w:type="spellEnd"/>
      <w:r w:rsidR="000B5A36" w:rsidRPr="00E23D3F">
        <w:rPr>
          <w:rFonts w:ascii="Arial" w:hAnsi="Arial" w:cs="Arial"/>
          <w:lang w:val="en-GB"/>
        </w:rPr>
        <w:t xml:space="preserve"> and </w:t>
      </w:r>
      <w:proofErr w:type="spellStart"/>
      <w:r w:rsidR="000B5A36">
        <w:rPr>
          <w:rFonts w:ascii="Arial" w:hAnsi="Arial" w:cs="Arial"/>
          <w:lang w:val="en-GB"/>
        </w:rPr>
        <w:t>R</w:t>
      </w:r>
      <w:r w:rsidR="000B5A36" w:rsidRPr="00E23D3F">
        <w:rPr>
          <w:rFonts w:ascii="Arial" w:hAnsi="Arial" w:cs="Arial"/>
          <w:vertAlign w:val="subscript"/>
          <w:lang w:val="en-GB"/>
        </w:rPr>
        <w:t>fac</w:t>
      </w:r>
      <w:proofErr w:type="spellEnd"/>
      <w:r w:rsidR="000B5A36" w:rsidRPr="00E23D3F">
        <w:rPr>
          <w:rFonts w:ascii="Arial" w:hAnsi="Arial" w:cs="Arial"/>
          <w:lang w:val="en-GB"/>
        </w:rPr>
        <w:t xml:space="preserve">. </w:t>
      </w:r>
      <w:r w:rsidR="000B5A36" w:rsidRPr="00E23D3F">
        <w:rPr>
          <w:rFonts w:ascii="Arial" w:hAnsi="Arial" w:cs="Arial"/>
          <w:lang w:val="en-GB"/>
        </w:rPr>
        <w:sym w:font="Symbol" w:char="F06D"/>
      </w:r>
      <w:r w:rsidR="000B5A36" w:rsidRPr="00E23D3F">
        <w:rPr>
          <w:rFonts w:ascii="Arial" w:hAnsi="Arial" w:cs="Arial"/>
          <w:vertAlign w:val="subscript"/>
          <w:lang w:val="en-GB"/>
        </w:rPr>
        <w:t>PT</w:t>
      </w:r>
      <w:r w:rsidR="000B5A36" w:rsidRPr="00E23D3F">
        <w:rPr>
          <w:rFonts w:ascii="Arial" w:hAnsi="Arial" w:cs="Arial"/>
          <w:lang w:val="en-GB"/>
        </w:rPr>
        <w:t xml:space="preserve"> affects the</w:t>
      </w:r>
      <w:r w:rsidR="000B5A36">
        <w:rPr>
          <w:rFonts w:ascii="Arial" w:hAnsi="Arial" w:cs="Arial"/>
          <w:lang w:val="en-GB"/>
        </w:rPr>
        <w:t xml:space="preserve"> spontaneous transition </w:t>
      </w:r>
      <w:r w:rsidR="000B5A36" w:rsidRPr="0034646B">
        <w:rPr>
          <w:rFonts w:ascii="Arial" w:hAnsi="Arial" w:cs="Arial"/>
          <w:lang w:val="en-GB"/>
        </w:rPr>
        <w:t>from PN to MES cells</w:t>
      </w:r>
      <w:r w:rsidR="000B5A36" w:rsidRPr="00E23D3F">
        <w:rPr>
          <w:rFonts w:ascii="Arial" w:hAnsi="Arial" w:cs="Arial"/>
          <w:lang w:val="en-GB"/>
        </w:rPr>
        <w:t xml:space="preserve">, thus influencing the time it takes for the PN-MES phenotypic transition to occur within the </w:t>
      </w:r>
      <w:proofErr w:type="spellStart"/>
      <w:r w:rsidR="000B5A36">
        <w:rPr>
          <w:rFonts w:ascii="Arial" w:hAnsi="Arial" w:cs="Arial"/>
          <w:lang w:val="en-GB"/>
        </w:rPr>
        <w:t>tumor</w:t>
      </w:r>
      <w:proofErr w:type="spellEnd"/>
      <w:r w:rsidR="000B5A36">
        <w:rPr>
          <w:rFonts w:ascii="Arial" w:hAnsi="Arial" w:cs="Arial"/>
          <w:lang w:val="en-GB"/>
        </w:rPr>
        <w:t xml:space="preserve">. </w:t>
      </w:r>
      <w:r w:rsidR="000B5A36" w:rsidRPr="00E23D3F">
        <w:rPr>
          <w:rFonts w:ascii="Arial" w:hAnsi="Arial" w:cs="Arial"/>
          <w:lang w:val="en-GB"/>
        </w:rPr>
        <w:t xml:space="preserve"> </w:t>
      </w:r>
      <w:r w:rsidR="000B5A36" w:rsidRPr="00E23D3F">
        <w:rPr>
          <w:rFonts w:ascii="Arial" w:hAnsi="Arial" w:cs="Arial"/>
          <w:lang w:val="en-GB"/>
        </w:rPr>
        <w:sym w:font="Symbol" w:char="F06D"/>
      </w:r>
      <w:proofErr w:type="spellStart"/>
      <w:r w:rsidR="000B5A36" w:rsidRPr="00E23D3F">
        <w:rPr>
          <w:rFonts w:ascii="Arial" w:hAnsi="Arial" w:cs="Arial"/>
          <w:vertAlign w:val="subscript"/>
          <w:lang w:val="en-GB"/>
        </w:rPr>
        <w:t>ps</w:t>
      </w:r>
      <w:proofErr w:type="spellEnd"/>
      <w:r w:rsidR="000B5A36" w:rsidRPr="00E23D3F">
        <w:rPr>
          <w:rFonts w:ascii="Arial" w:hAnsi="Arial" w:cs="Arial"/>
          <w:lang w:val="en-GB"/>
        </w:rPr>
        <w:t xml:space="preserve"> determines the time persister cells </w:t>
      </w:r>
      <w:r w:rsidR="000B5A36">
        <w:rPr>
          <w:rFonts w:ascii="Arial" w:hAnsi="Arial" w:cs="Arial"/>
          <w:lang w:val="en-GB"/>
        </w:rPr>
        <w:t>can</w:t>
      </w:r>
      <w:r w:rsidR="000B5A36" w:rsidRPr="00E23D3F">
        <w:rPr>
          <w:rFonts w:ascii="Arial" w:hAnsi="Arial" w:cs="Arial"/>
          <w:lang w:val="en-GB"/>
        </w:rPr>
        <w:t xml:space="preserve"> withstand the lack of TMZ before turning back to PNs cells. </w:t>
      </w:r>
      <w:proofErr w:type="spellStart"/>
      <w:r w:rsidR="000B5A36">
        <w:rPr>
          <w:rFonts w:ascii="Arial" w:hAnsi="Arial" w:cs="Arial"/>
          <w:lang w:val="en-GB"/>
        </w:rPr>
        <w:t>R</w:t>
      </w:r>
      <w:r w:rsidR="000B5A36" w:rsidRPr="00E23D3F">
        <w:rPr>
          <w:rFonts w:ascii="Arial" w:hAnsi="Arial" w:cs="Arial"/>
          <w:vertAlign w:val="subscript"/>
          <w:lang w:val="en-GB"/>
        </w:rPr>
        <w:t>fac</w:t>
      </w:r>
      <w:proofErr w:type="spellEnd"/>
      <w:r w:rsidR="000B5A36" w:rsidRPr="00E23D3F">
        <w:rPr>
          <w:rFonts w:ascii="Arial" w:hAnsi="Arial" w:cs="Arial"/>
          <w:lang w:val="en-GB"/>
        </w:rPr>
        <w:t xml:space="preserve"> indicates the ratio between </w:t>
      </w:r>
      <w:r w:rsidR="000B5A36">
        <w:rPr>
          <w:rFonts w:ascii="Arial" w:hAnsi="Arial" w:cs="Arial"/>
          <w:lang w:val="en-GB"/>
        </w:rPr>
        <w:t>dying</w:t>
      </w:r>
      <w:r w:rsidR="000B5A36" w:rsidRPr="00E23D3F">
        <w:rPr>
          <w:rFonts w:ascii="Arial" w:hAnsi="Arial" w:cs="Arial"/>
          <w:lang w:val="en-GB"/>
        </w:rPr>
        <w:t xml:space="preserve"> fractions of both MES and PN cells when treated when TMZ; hence, a greater </w:t>
      </w:r>
      <w:proofErr w:type="spellStart"/>
      <w:r w:rsidR="000B5A36">
        <w:rPr>
          <w:rFonts w:ascii="Arial" w:hAnsi="Arial" w:cs="Arial"/>
          <w:lang w:val="en-GB"/>
        </w:rPr>
        <w:t>R</w:t>
      </w:r>
      <w:r w:rsidR="000B5A36" w:rsidRPr="00E23D3F">
        <w:rPr>
          <w:rFonts w:ascii="Arial" w:hAnsi="Arial" w:cs="Arial"/>
          <w:vertAlign w:val="subscript"/>
          <w:lang w:val="en-GB"/>
        </w:rPr>
        <w:t>fac</w:t>
      </w:r>
      <w:proofErr w:type="spellEnd"/>
      <w:r w:rsidR="000B5A36" w:rsidRPr="00E23D3F">
        <w:rPr>
          <w:rFonts w:ascii="Arial" w:hAnsi="Arial" w:cs="Arial"/>
          <w:lang w:val="en-GB"/>
        </w:rPr>
        <w:t xml:space="preserve"> means a </w:t>
      </w:r>
      <w:r w:rsidR="000B5A36">
        <w:rPr>
          <w:rFonts w:ascii="Arial" w:hAnsi="Arial" w:cs="Arial"/>
          <w:lang w:val="en-GB"/>
        </w:rPr>
        <w:t xml:space="preserve">lower </w:t>
      </w:r>
      <w:r w:rsidR="000B5A36" w:rsidRPr="00E23D3F">
        <w:rPr>
          <w:rFonts w:ascii="Arial" w:hAnsi="Arial" w:cs="Arial"/>
          <w:lang w:val="en-GB"/>
        </w:rPr>
        <w:t xml:space="preserve">resistance of MES cells compared to PN ones. Considering both levels of the parameter exploration, we generated three cohorts of virtual murine </w:t>
      </w:r>
      <w:proofErr w:type="spellStart"/>
      <w:r w:rsidR="000B5A36">
        <w:rPr>
          <w:rFonts w:ascii="Arial" w:hAnsi="Arial" w:cs="Arial"/>
          <w:lang w:val="en-GB"/>
        </w:rPr>
        <w:t>tumor</w:t>
      </w:r>
      <w:r w:rsidR="000B5A36" w:rsidRPr="00E23D3F">
        <w:rPr>
          <w:rFonts w:ascii="Arial" w:hAnsi="Arial" w:cs="Arial"/>
          <w:lang w:val="en-GB"/>
        </w:rPr>
        <w:t>s</w:t>
      </w:r>
      <w:proofErr w:type="spellEnd"/>
      <w:r w:rsidR="000B5A36" w:rsidRPr="00E23D3F">
        <w:rPr>
          <w:rFonts w:ascii="Arial" w:hAnsi="Arial" w:cs="Arial"/>
          <w:lang w:val="en-GB"/>
        </w:rPr>
        <w:t xml:space="preserve">, one per parameter evaluated on the second level. Each </w:t>
      </w:r>
      <w:proofErr w:type="spellStart"/>
      <w:r w:rsidR="000B5A36">
        <w:rPr>
          <w:rFonts w:ascii="Arial" w:hAnsi="Arial" w:cs="Arial"/>
          <w:lang w:val="en-GB"/>
        </w:rPr>
        <w:t>tumor</w:t>
      </w:r>
      <w:proofErr w:type="spellEnd"/>
      <w:r w:rsidR="000B5A36" w:rsidRPr="00E23D3F">
        <w:rPr>
          <w:rFonts w:ascii="Arial" w:hAnsi="Arial" w:cs="Arial"/>
          <w:lang w:val="en-GB"/>
        </w:rPr>
        <w:t xml:space="preserve"> was characterized by a triad of </w:t>
      </w:r>
      <w:r w:rsidR="00D02075" w:rsidRPr="00E23D3F">
        <w:rPr>
          <w:rFonts w:ascii="Arial" w:hAnsi="Arial" w:cs="Arial"/>
          <w:lang w:val="en-GB"/>
        </w:rPr>
        <w:sym w:font="Symbol" w:char="F06D"/>
      </w:r>
      <w:proofErr w:type="spellStart"/>
      <w:r w:rsidR="000B5A36" w:rsidRPr="00D02075">
        <w:rPr>
          <w:rFonts w:ascii="Arial" w:hAnsi="Arial" w:cs="Arial"/>
          <w:vertAlign w:val="subscript"/>
          <w:lang w:val="en-GB"/>
        </w:rPr>
        <w:t>sq</w:t>
      </w:r>
      <w:proofErr w:type="spellEnd"/>
      <w:r w:rsidR="000B5A36" w:rsidRPr="00E23D3F">
        <w:rPr>
          <w:rFonts w:ascii="Arial" w:hAnsi="Arial" w:cs="Arial"/>
          <w:lang w:val="en-GB"/>
        </w:rPr>
        <w:t xml:space="preserve">, </w:t>
      </w:r>
      <w:r w:rsidR="00D02075" w:rsidRPr="00E23D3F">
        <w:rPr>
          <w:rFonts w:ascii="Arial" w:hAnsi="Arial" w:cs="Arial"/>
          <w:lang w:val="en-GB"/>
        </w:rPr>
        <w:sym w:font="Symbol" w:char="F06D"/>
      </w:r>
      <w:proofErr w:type="spellStart"/>
      <w:r w:rsidR="000B5A36" w:rsidRPr="00D02075">
        <w:rPr>
          <w:rFonts w:ascii="Arial" w:hAnsi="Arial" w:cs="Arial"/>
          <w:vertAlign w:val="subscript"/>
          <w:lang w:val="en-GB"/>
        </w:rPr>
        <w:t>qs</w:t>
      </w:r>
      <w:proofErr w:type="spellEnd"/>
      <w:r w:rsidR="000B5A36" w:rsidRPr="00E23D3F">
        <w:rPr>
          <w:rFonts w:ascii="Arial" w:hAnsi="Arial" w:cs="Arial"/>
          <w:lang w:val="en-GB"/>
        </w:rPr>
        <w:t xml:space="preserve"> and </w:t>
      </w:r>
      <w:r w:rsidR="000B5A36" w:rsidRPr="00E23D3F">
        <w:rPr>
          <w:rFonts w:ascii="Arial" w:hAnsi="Arial" w:cs="Arial"/>
          <w:lang w:val="en-GB"/>
        </w:rPr>
        <w:sym w:font="Symbol" w:char="F06D"/>
      </w:r>
      <w:r w:rsidR="000B5A36" w:rsidRPr="00E23D3F">
        <w:rPr>
          <w:rFonts w:ascii="Arial" w:hAnsi="Arial" w:cs="Arial"/>
          <w:vertAlign w:val="subscript"/>
          <w:lang w:val="en-GB"/>
        </w:rPr>
        <w:t>PT</w:t>
      </w:r>
      <w:r w:rsidR="000B5A36">
        <w:rPr>
          <w:rFonts w:ascii="Arial" w:hAnsi="Arial" w:cs="Arial"/>
          <w:lang w:val="en-GB"/>
        </w:rPr>
        <w:t>/</w:t>
      </w:r>
      <w:r w:rsidR="000B5A36" w:rsidRPr="00E23D3F">
        <w:rPr>
          <w:rFonts w:ascii="Arial" w:hAnsi="Arial" w:cs="Arial"/>
          <w:lang w:val="en-GB"/>
        </w:rPr>
        <w:sym w:font="Symbol" w:char="F06D"/>
      </w:r>
      <w:proofErr w:type="spellStart"/>
      <w:r w:rsidR="000B5A36" w:rsidRPr="00E23D3F">
        <w:rPr>
          <w:rFonts w:ascii="Arial" w:hAnsi="Arial" w:cs="Arial"/>
          <w:vertAlign w:val="subscript"/>
          <w:lang w:val="en-GB"/>
        </w:rPr>
        <w:t>ps</w:t>
      </w:r>
      <w:proofErr w:type="spellEnd"/>
      <w:r w:rsidR="000B5A36">
        <w:rPr>
          <w:rFonts w:ascii="Arial" w:hAnsi="Arial" w:cs="Arial"/>
          <w:lang w:val="en-GB"/>
        </w:rPr>
        <w:t>/</w:t>
      </w:r>
      <w:proofErr w:type="spellStart"/>
      <w:r w:rsidR="000B5A36">
        <w:rPr>
          <w:rFonts w:ascii="Arial" w:hAnsi="Arial" w:cs="Arial"/>
          <w:lang w:val="en-GB"/>
        </w:rPr>
        <w:t>R</w:t>
      </w:r>
      <w:r w:rsidR="000B5A36" w:rsidRPr="00E23D3F">
        <w:rPr>
          <w:rFonts w:ascii="Arial" w:hAnsi="Arial" w:cs="Arial"/>
          <w:vertAlign w:val="subscript"/>
          <w:lang w:val="en-GB"/>
        </w:rPr>
        <w:t>fac</w:t>
      </w:r>
      <w:proofErr w:type="spellEnd"/>
      <w:r w:rsidR="000B5A36" w:rsidRPr="00E23D3F">
        <w:rPr>
          <w:rFonts w:ascii="Arial" w:hAnsi="Arial" w:cs="Arial"/>
          <w:lang w:val="en-GB"/>
        </w:rPr>
        <w:t xml:space="preserve"> values. The ranges of values selected for each parameter can be seen at Table </w:t>
      </w:r>
      <w:r w:rsidR="000B5A36">
        <w:rPr>
          <w:rFonts w:ascii="Arial" w:hAnsi="Arial" w:cs="Arial"/>
          <w:lang w:val="en-GB"/>
        </w:rPr>
        <w:t>1</w:t>
      </w:r>
      <w:r w:rsidR="000B5A36" w:rsidRPr="00E23D3F">
        <w:rPr>
          <w:rFonts w:ascii="Arial" w:hAnsi="Arial" w:cs="Arial"/>
          <w:lang w:val="en-GB"/>
        </w:rPr>
        <w:t xml:space="preserve">. Each virtual </w:t>
      </w:r>
      <w:proofErr w:type="spellStart"/>
      <w:r w:rsidR="000B5A36">
        <w:rPr>
          <w:rFonts w:ascii="Arial" w:hAnsi="Arial" w:cs="Arial"/>
          <w:lang w:val="en-GB"/>
        </w:rPr>
        <w:t>tumor</w:t>
      </w:r>
      <w:proofErr w:type="spellEnd"/>
      <w:r w:rsidR="000B5A36" w:rsidRPr="00E23D3F">
        <w:rPr>
          <w:rFonts w:ascii="Arial" w:hAnsi="Arial" w:cs="Arial"/>
          <w:lang w:val="en-GB"/>
        </w:rPr>
        <w:t xml:space="preserve"> was simulated </w:t>
      </w:r>
      <w:r w:rsidR="003F40A5">
        <w:rPr>
          <w:rFonts w:ascii="Arial" w:hAnsi="Arial" w:cs="Arial"/>
          <w:lang w:val="en-GB"/>
        </w:rPr>
        <w:t xml:space="preserve">five times with the same random number generator seed. In this way, we could isolate the effect of TMZ on survival and MES content, without any other stochastic elements influencing </w:t>
      </w:r>
      <w:r w:rsidR="003F40A5">
        <w:rPr>
          <w:rFonts w:ascii="Arial" w:hAnsi="Arial" w:cs="Arial"/>
          <w:lang w:val="en-GB"/>
        </w:rPr>
        <w:lastRenderedPageBreak/>
        <w:t xml:space="preserve">the outcome. More specifically, virtual ‘twinned’ </w:t>
      </w:r>
      <w:proofErr w:type="spellStart"/>
      <w:r w:rsidR="003F40A5">
        <w:rPr>
          <w:rFonts w:ascii="Arial" w:hAnsi="Arial" w:cs="Arial"/>
          <w:lang w:val="en-GB"/>
        </w:rPr>
        <w:t>tumors</w:t>
      </w:r>
      <w:proofErr w:type="spellEnd"/>
      <w:r w:rsidR="003F40A5">
        <w:rPr>
          <w:rFonts w:ascii="Arial" w:hAnsi="Arial" w:cs="Arial"/>
          <w:lang w:val="en-GB"/>
        </w:rPr>
        <w:t xml:space="preserve"> were simulated</w:t>
      </w:r>
      <w:r w:rsidR="000B5A36" w:rsidRPr="00E23D3F">
        <w:rPr>
          <w:rFonts w:ascii="Arial" w:hAnsi="Arial" w:cs="Arial"/>
          <w:lang w:val="en-GB"/>
        </w:rPr>
        <w:t xml:space="preserve"> without treatment (control), </w:t>
      </w:r>
      <w:r w:rsidR="003F40A5">
        <w:rPr>
          <w:rFonts w:ascii="Arial" w:hAnsi="Arial" w:cs="Arial"/>
          <w:lang w:val="en-GB"/>
        </w:rPr>
        <w:t xml:space="preserve">and </w:t>
      </w:r>
      <w:r w:rsidR="000B5A36" w:rsidRPr="00E23D3F">
        <w:rPr>
          <w:rFonts w:ascii="Arial" w:hAnsi="Arial" w:cs="Arial"/>
          <w:lang w:val="en-GB"/>
        </w:rPr>
        <w:t xml:space="preserve">with </w:t>
      </w:r>
      <w:r w:rsidR="003F40A5">
        <w:rPr>
          <w:rFonts w:ascii="Arial" w:hAnsi="Arial" w:cs="Arial"/>
          <w:lang w:val="en-GB"/>
        </w:rPr>
        <w:t xml:space="preserve">1-, </w:t>
      </w:r>
      <w:r w:rsidR="000B5A36" w:rsidRPr="00E23D3F">
        <w:rPr>
          <w:rFonts w:ascii="Arial" w:hAnsi="Arial" w:cs="Arial"/>
          <w:lang w:val="en-GB"/>
        </w:rPr>
        <w:t>4-</w:t>
      </w:r>
      <w:r w:rsidR="003F40A5">
        <w:rPr>
          <w:rFonts w:ascii="Arial" w:hAnsi="Arial" w:cs="Arial"/>
          <w:lang w:val="en-GB"/>
        </w:rPr>
        <w:t>, 7- and 13-</w:t>
      </w:r>
      <w:r w:rsidR="000B5A36" w:rsidRPr="00E23D3F">
        <w:rPr>
          <w:rFonts w:ascii="Arial" w:hAnsi="Arial" w:cs="Arial"/>
          <w:lang w:val="en-GB"/>
        </w:rPr>
        <w:t>day spacing.</w:t>
      </w:r>
    </w:p>
    <w:p w14:paraId="77B889E2" w14:textId="378041F0" w:rsidR="0034646B" w:rsidRPr="00717213" w:rsidRDefault="000B5A36" w:rsidP="004C3CCC">
      <w:pPr>
        <w:spacing w:line="480" w:lineRule="auto"/>
        <w:jc w:val="both"/>
        <w:rPr>
          <w:rFonts w:ascii="Arial" w:hAnsi="Arial" w:cs="Arial"/>
          <w:lang w:val="en-US"/>
        </w:rPr>
      </w:pPr>
      <w:r w:rsidRPr="00E23D3F">
        <w:rPr>
          <w:rFonts w:ascii="Arial" w:hAnsi="Arial" w:cs="Arial"/>
          <w:lang w:val="en-US"/>
        </w:rPr>
        <w:t xml:space="preserve">On the first level of parameter exploration, we </w:t>
      </w:r>
      <w:r w:rsidR="004C3CCC">
        <w:rPr>
          <w:rFonts w:ascii="Arial" w:hAnsi="Arial" w:cs="Arial"/>
          <w:lang w:val="en-US"/>
        </w:rPr>
        <w:t xml:space="preserve">reproduced real murine tumor dynamics in terms of OS, Ki67 and PN-MES transition. </w:t>
      </w:r>
      <w:r w:rsidR="0034646B">
        <w:rPr>
          <w:rFonts w:ascii="Arial" w:hAnsi="Arial" w:cs="Arial"/>
          <w:lang w:val="en-GB"/>
        </w:rPr>
        <w:t xml:space="preserve">Parameters </w:t>
      </w:r>
      <w:r w:rsidR="0034646B" w:rsidRPr="00E23D3F">
        <w:rPr>
          <w:rFonts w:ascii="Arial" w:hAnsi="Arial" w:cs="Arial"/>
          <w:lang w:val="en-GB"/>
        </w:rPr>
        <w:sym w:font="Symbol" w:char="F06D"/>
      </w:r>
      <w:proofErr w:type="spellStart"/>
      <w:r w:rsidR="0034646B" w:rsidRPr="00E23D3F">
        <w:rPr>
          <w:rFonts w:ascii="Arial" w:hAnsi="Arial" w:cs="Arial"/>
          <w:vertAlign w:val="subscript"/>
          <w:lang w:val="en-GB"/>
        </w:rPr>
        <w:t>sq</w:t>
      </w:r>
      <w:proofErr w:type="spellEnd"/>
      <w:r w:rsidR="0034646B">
        <w:rPr>
          <w:rFonts w:ascii="Arial" w:hAnsi="Arial" w:cs="Arial"/>
          <w:vertAlign w:val="subscript"/>
          <w:lang w:val="en-GB"/>
        </w:rPr>
        <w:t xml:space="preserve"> </w:t>
      </w:r>
      <w:r w:rsidR="0034646B" w:rsidRPr="00604914">
        <w:rPr>
          <w:rFonts w:ascii="Arial" w:hAnsi="Arial" w:cs="Arial"/>
          <w:lang w:val="en-GB"/>
        </w:rPr>
        <w:t xml:space="preserve">and </w:t>
      </w:r>
      <w:r w:rsidR="0034646B" w:rsidRPr="00E23D3F">
        <w:rPr>
          <w:rFonts w:ascii="Arial" w:hAnsi="Arial" w:cs="Arial"/>
          <w:lang w:val="en-GB"/>
        </w:rPr>
        <w:sym w:font="Symbol" w:char="F06D"/>
      </w:r>
      <w:proofErr w:type="spellStart"/>
      <w:r w:rsidR="0034646B" w:rsidRPr="00604914">
        <w:rPr>
          <w:rFonts w:ascii="Arial" w:hAnsi="Arial" w:cs="Arial"/>
          <w:vertAlign w:val="subscript"/>
          <w:lang w:val="en-GB"/>
        </w:rPr>
        <w:t>q</w:t>
      </w:r>
      <w:r w:rsidR="0034646B" w:rsidRPr="00E23D3F">
        <w:rPr>
          <w:rFonts w:ascii="Arial" w:hAnsi="Arial" w:cs="Arial"/>
          <w:vertAlign w:val="subscript"/>
          <w:lang w:val="en-GB"/>
        </w:rPr>
        <w:t>s</w:t>
      </w:r>
      <w:proofErr w:type="spellEnd"/>
      <w:r w:rsidR="0034646B">
        <w:rPr>
          <w:rFonts w:ascii="Arial" w:hAnsi="Arial" w:cs="Arial"/>
          <w:lang w:val="en-GB"/>
        </w:rPr>
        <w:t xml:space="preserve"> were chosen according to a Bayesian criterion. After running several simulations without treatment, those whose initial parameters produced realistic murine </w:t>
      </w:r>
      <w:proofErr w:type="spellStart"/>
      <w:r w:rsidR="0034646B">
        <w:rPr>
          <w:rFonts w:ascii="Arial" w:hAnsi="Arial" w:cs="Arial"/>
          <w:lang w:val="en-GB"/>
        </w:rPr>
        <w:t>tumors</w:t>
      </w:r>
      <w:proofErr w:type="spellEnd"/>
      <w:r w:rsidR="0034646B">
        <w:rPr>
          <w:rFonts w:ascii="Arial" w:hAnsi="Arial" w:cs="Arial"/>
          <w:lang w:val="en-GB"/>
        </w:rPr>
        <w:t xml:space="preserve"> (with OS ranging between 30 and 60 days, and Ki67 levels ranging from 5 to 30%) were selected and used to select plausible ranges for these two parameters. This is a rough but effective approach to ABC rejection algorithm. Initial </w:t>
      </w:r>
      <w:r w:rsidR="0034646B" w:rsidRPr="00E23D3F">
        <w:rPr>
          <w:rFonts w:ascii="Arial" w:hAnsi="Arial" w:cs="Arial"/>
          <w:lang w:val="en-GB"/>
        </w:rPr>
        <w:sym w:font="Symbol" w:char="F06D"/>
      </w:r>
      <w:proofErr w:type="spellStart"/>
      <w:r w:rsidR="0034646B" w:rsidRPr="00E23D3F">
        <w:rPr>
          <w:rFonts w:ascii="Arial" w:hAnsi="Arial" w:cs="Arial"/>
          <w:vertAlign w:val="subscript"/>
          <w:lang w:val="en-GB"/>
        </w:rPr>
        <w:t>sq</w:t>
      </w:r>
      <w:proofErr w:type="spellEnd"/>
      <w:r w:rsidR="0034646B">
        <w:rPr>
          <w:rFonts w:ascii="Arial" w:hAnsi="Arial" w:cs="Arial"/>
          <w:lang w:val="en-GB"/>
        </w:rPr>
        <w:t xml:space="preserve"> ranged from 1 to </w:t>
      </w:r>
      <w:r w:rsidR="003F40A5">
        <w:rPr>
          <w:rFonts w:ascii="Arial" w:hAnsi="Arial" w:cs="Arial"/>
          <w:lang w:val="en-GB"/>
        </w:rPr>
        <w:t>0.</w:t>
      </w:r>
      <w:r w:rsidR="0034646B">
        <w:rPr>
          <w:rFonts w:ascii="Arial" w:hAnsi="Arial" w:cs="Arial"/>
          <w:lang w:val="en-GB"/>
        </w:rPr>
        <w:t>3</w:t>
      </w:r>
      <w:r w:rsidR="003F40A5">
        <w:rPr>
          <w:rFonts w:ascii="Arial" w:hAnsi="Arial" w:cs="Arial"/>
          <w:lang w:val="en-GB"/>
        </w:rPr>
        <w:t>3</w:t>
      </w:r>
      <w:r w:rsidR="0034646B">
        <w:rPr>
          <w:rFonts w:ascii="Arial" w:hAnsi="Arial" w:cs="Arial"/>
          <w:lang w:val="en-GB"/>
        </w:rPr>
        <w:t xml:space="preserve"> days</w:t>
      </w:r>
      <w:r w:rsidR="003F40A5" w:rsidRPr="003F40A5">
        <w:rPr>
          <w:rFonts w:ascii="Arial" w:hAnsi="Arial" w:cs="Arial"/>
          <w:vertAlign w:val="superscript"/>
          <w:lang w:val="en-GB"/>
        </w:rPr>
        <w:t>-1</w:t>
      </w:r>
      <w:r w:rsidR="0034646B">
        <w:rPr>
          <w:rFonts w:ascii="Arial" w:hAnsi="Arial" w:cs="Arial"/>
          <w:lang w:val="en-GB"/>
        </w:rPr>
        <w:t xml:space="preserve">, while initial </w:t>
      </w:r>
      <w:r w:rsidR="0034646B" w:rsidRPr="00E23D3F">
        <w:rPr>
          <w:rFonts w:ascii="Arial" w:hAnsi="Arial" w:cs="Arial"/>
          <w:lang w:val="en-GB"/>
        </w:rPr>
        <w:sym w:font="Symbol" w:char="F06D"/>
      </w:r>
      <w:proofErr w:type="spellStart"/>
      <w:r w:rsidR="0034646B" w:rsidRPr="0010670B">
        <w:rPr>
          <w:rFonts w:ascii="Arial" w:hAnsi="Arial" w:cs="Arial"/>
          <w:vertAlign w:val="subscript"/>
          <w:lang w:val="en-GB"/>
        </w:rPr>
        <w:t>q</w:t>
      </w:r>
      <w:r w:rsidR="0034646B" w:rsidRPr="00E23D3F">
        <w:rPr>
          <w:rFonts w:ascii="Arial" w:hAnsi="Arial" w:cs="Arial"/>
          <w:vertAlign w:val="subscript"/>
          <w:lang w:val="en-GB"/>
        </w:rPr>
        <w:t>s</w:t>
      </w:r>
      <w:proofErr w:type="spellEnd"/>
      <w:r w:rsidR="0034646B">
        <w:rPr>
          <w:rFonts w:ascii="Arial" w:hAnsi="Arial" w:cs="Arial"/>
          <w:lang w:val="en-GB"/>
        </w:rPr>
        <w:t xml:space="preserve"> ranged from </w:t>
      </w:r>
      <w:r w:rsidR="003F40A5">
        <w:rPr>
          <w:rFonts w:ascii="Arial" w:hAnsi="Arial" w:cs="Arial"/>
          <w:lang w:val="en-GB"/>
        </w:rPr>
        <w:t>0.</w:t>
      </w:r>
      <w:r w:rsidR="0034646B">
        <w:rPr>
          <w:rFonts w:ascii="Arial" w:hAnsi="Arial" w:cs="Arial"/>
          <w:lang w:val="en-GB"/>
        </w:rPr>
        <w:t xml:space="preserve">1 to </w:t>
      </w:r>
      <w:r w:rsidR="003F40A5">
        <w:rPr>
          <w:rFonts w:ascii="Arial" w:hAnsi="Arial" w:cs="Arial"/>
          <w:lang w:val="en-GB"/>
        </w:rPr>
        <w:t>0.01</w:t>
      </w:r>
      <w:r w:rsidR="0034646B">
        <w:rPr>
          <w:rFonts w:ascii="Arial" w:hAnsi="Arial" w:cs="Arial"/>
          <w:lang w:val="en-GB"/>
        </w:rPr>
        <w:t>6</w:t>
      </w:r>
      <w:r w:rsidR="003F40A5">
        <w:rPr>
          <w:rFonts w:ascii="Arial" w:hAnsi="Arial" w:cs="Arial"/>
          <w:lang w:val="en-GB"/>
        </w:rPr>
        <w:t>6</w:t>
      </w:r>
      <w:r w:rsidR="0034646B">
        <w:rPr>
          <w:rFonts w:ascii="Arial" w:hAnsi="Arial" w:cs="Arial"/>
          <w:lang w:val="en-GB"/>
        </w:rPr>
        <w:t xml:space="preserve"> days</w:t>
      </w:r>
      <w:r w:rsidR="003F40A5" w:rsidRPr="003F40A5">
        <w:rPr>
          <w:rFonts w:ascii="Arial" w:hAnsi="Arial" w:cs="Arial"/>
          <w:vertAlign w:val="superscript"/>
          <w:lang w:val="en-GB"/>
        </w:rPr>
        <w:t>-1</w:t>
      </w:r>
      <w:r w:rsidR="0034646B">
        <w:rPr>
          <w:rFonts w:ascii="Arial" w:hAnsi="Arial" w:cs="Arial"/>
          <w:lang w:val="en-GB"/>
        </w:rPr>
        <w:t xml:space="preserve"> (Supplementary Figure S5). </w:t>
      </w:r>
      <w:r w:rsidRPr="008339AB">
        <w:rPr>
          <w:rFonts w:ascii="Arial" w:hAnsi="Arial" w:cs="Arial"/>
          <w:lang w:val="en-US"/>
        </w:rPr>
        <w:t xml:space="preserve">Tumors with Ki67 levels around 30% have associated an OS of 30 days, thus encompassing the fast-growing group. Meanwhile, tumors with Ki67 around 5% have associated an OS of 60 days, hence belonging to the slow-growing group. </w:t>
      </w:r>
      <w:r w:rsidR="004C3CCC">
        <w:rPr>
          <w:rFonts w:ascii="Arial" w:hAnsi="Arial" w:cs="Arial"/>
          <w:lang w:val="en-US"/>
        </w:rPr>
        <w:t>Treatment improved survival and reduced MES tumor content, independently of dose spacing.</w:t>
      </w:r>
    </w:p>
    <w:p w14:paraId="4FBA48D8" w14:textId="2BAE2F49" w:rsidR="000B5A36" w:rsidRPr="00E23D3F" w:rsidRDefault="000B5A36" w:rsidP="000B5A36">
      <w:pPr>
        <w:spacing w:line="480" w:lineRule="auto"/>
        <w:jc w:val="both"/>
        <w:rPr>
          <w:rFonts w:ascii="Arial" w:hAnsi="Arial" w:cs="Arial"/>
          <w:lang w:val="en-US"/>
        </w:rPr>
      </w:pPr>
      <w:r w:rsidRPr="00E23D3F">
        <w:rPr>
          <w:rFonts w:ascii="Arial" w:hAnsi="Arial" w:cs="Arial"/>
          <w:lang w:val="en-US"/>
        </w:rPr>
        <w:t xml:space="preserve">On the second level of parameter exploration, we observed that increasing the value of </w:t>
      </w:r>
      <w:r w:rsidRPr="00E23D3F">
        <w:rPr>
          <w:rFonts w:ascii="Arial" w:hAnsi="Arial" w:cs="Arial"/>
          <w:lang w:val="en-GB"/>
        </w:rPr>
        <w:sym w:font="Symbol" w:char="F06D"/>
      </w:r>
      <w:r w:rsidRPr="00E23D3F">
        <w:rPr>
          <w:rFonts w:ascii="Arial" w:hAnsi="Arial" w:cs="Arial"/>
          <w:vertAlign w:val="subscript"/>
          <w:lang w:val="en-GB"/>
        </w:rPr>
        <w:t>PT</w:t>
      </w:r>
      <w:r w:rsidRPr="00E23D3F">
        <w:rPr>
          <w:rFonts w:ascii="Arial" w:hAnsi="Arial" w:cs="Arial"/>
          <w:lang w:val="en-US"/>
        </w:rPr>
        <w:t xml:space="preserve"> reduces the amount of MES cells in the </w:t>
      </w:r>
      <w:r>
        <w:rPr>
          <w:rFonts w:ascii="Arial" w:hAnsi="Arial" w:cs="Arial"/>
          <w:lang w:val="en-US"/>
        </w:rPr>
        <w:t>tumor</w:t>
      </w:r>
      <w:r w:rsidRPr="00E23D3F">
        <w:rPr>
          <w:rFonts w:ascii="Arial" w:hAnsi="Arial" w:cs="Arial"/>
          <w:lang w:val="en-US"/>
        </w:rPr>
        <w:t xml:space="preserve"> (in absence of treatment). </w:t>
      </w:r>
      <w:r w:rsidRPr="008339AB">
        <w:rPr>
          <w:rFonts w:ascii="Arial" w:hAnsi="Arial" w:cs="Arial"/>
          <w:lang w:val="en-US"/>
        </w:rPr>
        <w:t xml:space="preserve">This effect is more noticeable in fast-growing tumors. When applying TMZ, both 4-day and 13-day spacings showed an increase in MES cells compared to control, being more pronounced for larger values of </w:t>
      </w:r>
      <w:r w:rsidRPr="008339AB">
        <w:rPr>
          <w:rFonts w:ascii="Arial" w:hAnsi="Arial" w:cs="Arial"/>
          <w:lang w:val="en-GB"/>
        </w:rPr>
        <w:sym w:font="Symbol" w:char="F06D"/>
      </w:r>
      <w:r w:rsidRPr="008339AB">
        <w:rPr>
          <w:rFonts w:ascii="Arial" w:hAnsi="Arial" w:cs="Arial"/>
          <w:vertAlign w:val="subscript"/>
          <w:lang w:val="en-GB"/>
        </w:rPr>
        <w:t>PT</w:t>
      </w:r>
      <w:r w:rsidRPr="008339AB">
        <w:rPr>
          <w:rFonts w:ascii="Arial" w:hAnsi="Arial" w:cs="Arial"/>
          <w:lang w:val="en-US"/>
        </w:rPr>
        <w:t>. However, the increase was smaller for the 13-day spacing (10% more MES cells than control) compared to the 4-day spacing (20% more MES cells than control). Interestingly, some treated slow-growing tumors showed a decrease in MES cells compared to control</w:t>
      </w:r>
      <w:r w:rsidR="00AC2E6D">
        <w:rPr>
          <w:rFonts w:ascii="Arial" w:hAnsi="Arial" w:cs="Arial"/>
          <w:lang w:val="en-US"/>
        </w:rPr>
        <w:t>.</w:t>
      </w:r>
    </w:p>
    <w:p w14:paraId="38895991" w14:textId="77777777" w:rsidR="000B5A36" w:rsidRPr="00DB3850" w:rsidRDefault="000B5A36" w:rsidP="000B5A36">
      <w:pPr>
        <w:spacing w:line="480" w:lineRule="auto"/>
        <w:jc w:val="both"/>
        <w:rPr>
          <w:rFonts w:ascii="Arial" w:hAnsi="Arial" w:cs="Arial"/>
          <w:lang w:val="en-US"/>
        </w:rPr>
      </w:pPr>
      <w:r w:rsidRPr="008339AB">
        <w:rPr>
          <w:rFonts w:ascii="Arial" w:hAnsi="Arial" w:cs="Arial"/>
          <w:lang w:val="en-US"/>
        </w:rPr>
        <w:lastRenderedPageBreak/>
        <w:t xml:space="preserve">When looking at </w:t>
      </w:r>
      <w:proofErr w:type="spellStart"/>
      <w:r w:rsidRPr="008339AB">
        <w:rPr>
          <w:rFonts w:ascii="Arial" w:hAnsi="Arial" w:cs="Arial"/>
          <w:lang w:val="en-GB"/>
        </w:rPr>
        <w:t>R</w:t>
      </w:r>
      <w:r w:rsidRPr="008339AB">
        <w:rPr>
          <w:rFonts w:ascii="Arial" w:hAnsi="Arial" w:cs="Arial"/>
          <w:vertAlign w:val="subscript"/>
          <w:lang w:val="en-GB"/>
        </w:rPr>
        <w:t>fac</w:t>
      </w:r>
      <w:proofErr w:type="spellEnd"/>
      <w:r w:rsidRPr="008339AB">
        <w:rPr>
          <w:rFonts w:ascii="Arial" w:hAnsi="Arial" w:cs="Arial"/>
          <w:lang w:val="en-US"/>
        </w:rPr>
        <w:t>, we observed that, if MES cells are as resistant as PN cells (</w:t>
      </w:r>
      <w:proofErr w:type="spellStart"/>
      <w:r w:rsidRPr="008339AB">
        <w:rPr>
          <w:rFonts w:ascii="Arial" w:hAnsi="Arial" w:cs="Arial"/>
          <w:lang w:val="en-US"/>
        </w:rPr>
        <w:t>Rfac</w:t>
      </w:r>
      <w:proofErr w:type="spellEnd"/>
      <w:r w:rsidRPr="008339AB">
        <w:rPr>
          <w:rFonts w:ascii="Arial" w:hAnsi="Arial" w:cs="Arial"/>
          <w:lang w:val="en-US"/>
        </w:rPr>
        <w:t xml:space="preserve"> = 1), fast-growing tumors are the most benefited from spacings, with the 4-day spacing showing the greatest effect. If MES cells are fully resistant (</w:t>
      </w:r>
      <w:proofErr w:type="spellStart"/>
      <w:r w:rsidRPr="008339AB">
        <w:rPr>
          <w:rFonts w:ascii="Arial" w:hAnsi="Arial" w:cs="Arial"/>
          <w:lang w:val="en-US"/>
        </w:rPr>
        <w:t>Rfac</w:t>
      </w:r>
      <w:proofErr w:type="spellEnd"/>
      <w:r w:rsidRPr="008339AB">
        <w:rPr>
          <w:rFonts w:ascii="Arial" w:hAnsi="Arial" w:cs="Arial"/>
          <w:lang w:val="en-US"/>
        </w:rPr>
        <w:t xml:space="preserve"> = 0), then slow-growing tumors are the most benefited by the spacings, with almost no differences between both 4-day and 13-day spacings. None of these cases are realistic, but they help us narrowing down </w:t>
      </w:r>
      <w:r w:rsidRPr="00C4393C">
        <w:rPr>
          <w:rFonts w:ascii="Arial" w:hAnsi="Arial" w:cs="Arial"/>
          <w:lang w:val="en-US"/>
        </w:rPr>
        <w:t xml:space="preserve">the behavior it should </w:t>
      </w:r>
      <w:r w:rsidRPr="008339AB">
        <w:rPr>
          <w:rFonts w:ascii="Arial" w:hAnsi="Arial" w:cs="Arial"/>
          <w:lang w:val="en-US"/>
        </w:rPr>
        <w:t>be expected from a tumor depending on their MES cell content.</w:t>
      </w:r>
    </w:p>
    <w:p w14:paraId="22302200" w14:textId="03DFEEB3" w:rsidR="00232CC3" w:rsidRPr="00080CEC" w:rsidRDefault="000B5A36" w:rsidP="0029518F">
      <w:pPr>
        <w:spacing w:line="480" w:lineRule="auto"/>
        <w:jc w:val="both"/>
        <w:rPr>
          <w:rFonts w:ascii="Arial" w:hAnsi="Arial" w:cs="Arial"/>
          <w:lang w:val="en-US"/>
        </w:rPr>
      </w:pPr>
      <w:r w:rsidRPr="00C901E9">
        <w:rPr>
          <w:rFonts w:ascii="Arial" w:hAnsi="Arial" w:cs="Arial"/>
          <w:lang w:val="en-US"/>
        </w:rPr>
        <w:t xml:space="preserve">Finally, the analysis of </w:t>
      </w:r>
      <w:r w:rsidRPr="00C901E9">
        <w:rPr>
          <w:rFonts w:ascii="Arial" w:hAnsi="Arial" w:cs="Arial"/>
          <w:lang w:val="en-GB"/>
        </w:rPr>
        <w:sym w:font="Symbol" w:char="F06D"/>
      </w:r>
      <w:proofErr w:type="spellStart"/>
      <w:r w:rsidRPr="00C901E9">
        <w:rPr>
          <w:rFonts w:ascii="Arial" w:hAnsi="Arial" w:cs="Arial"/>
          <w:vertAlign w:val="subscript"/>
          <w:lang w:val="en-GB"/>
        </w:rPr>
        <w:t>ps</w:t>
      </w:r>
      <w:proofErr w:type="spellEnd"/>
      <w:r w:rsidRPr="00C901E9">
        <w:rPr>
          <w:rFonts w:ascii="Arial" w:hAnsi="Arial" w:cs="Arial"/>
          <w:lang w:val="en-US"/>
        </w:rPr>
        <w:t xml:space="preserve"> revealed that, for short persistence times, the benefit from spacing is just moderate. However, for long persistence times, OS increase of treated </w:t>
      </w:r>
      <w:r>
        <w:rPr>
          <w:rFonts w:ascii="Arial" w:hAnsi="Arial" w:cs="Arial"/>
          <w:lang w:val="en-US"/>
        </w:rPr>
        <w:t>tumor</w:t>
      </w:r>
      <w:r w:rsidRPr="00C901E9">
        <w:rPr>
          <w:rFonts w:ascii="Arial" w:hAnsi="Arial" w:cs="Arial"/>
          <w:lang w:val="en-US"/>
        </w:rPr>
        <w:t xml:space="preserve">s becomes greater, especially for slow-growing ones. Regarding resistance, the greater </w:t>
      </w:r>
      <w:r w:rsidRPr="00C901E9">
        <w:rPr>
          <w:rFonts w:ascii="Arial" w:hAnsi="Arial" w:cs="Arial"/>
          <w:lang w:val="en-GB"/>
        </w:rPr>
        <w:sym w:font="Symbol" w:char="F06D"/>
      </w:r>
      <w:proofErr w:type="spellStart"/>
      <w:r w:rsidRPr="00C901E9">
        <w:rPr>
          <w:rFonts w:ascii="Arial" w:hAnsi="Arial" w:cs="Arial"/>
          <w:vertAlign w:val="subscript"/>
          <w:lang w:val="en-GB"/>
        </w:rPr>
        <w:t>ps</w:t>
      </w:r>
      <w:proofErr w:type="spellEnd"/>
      <w:r w:rsidRPr="00C901E9">
        <w:rPr>
          <w:rFonts w:ascii="Arial" w:hAnsi="Arial" w:cs="Arial"/>
          <w:lang w:val="en-US"/>
        </w:rPr>
        <w:t xml:space="preserve"> is, the larger the increase in MES cells is. 13-day spacing produced a smaller increase in MES cells than 4-day spacing, suggesting that short cycles may be worse when it comes to the emergence of resistance. </w:t>
      </w:r>
    </w:p>
    <w:p w14:paraId="11A7A16C" w14:textId="6BA97BC8" w:rsidR="0057003C" w:rsidRPr="00AF537B" w:rsidRDefault="00604F9A" w:rsidP="00CA5982">
      <w:pPr>
        <w:spacing w:line="480" w:lineRule="auto"/>
        <w:jc w:val="both"/>
        <w:rPr>
          <w:rFonts w:ascii="Arial" w:hAnsi="Arial" w:cs="Arial"/>
        </w:rPr>
      </w:pPr>
      <w:r w:rsidRPr="00AF537B">
        <w:rPr>
          <w:rFonts w:ascii="Arial" w:hAnsi="Arial" w:cs="Arial"/>
        </w:rPr>
        <w:br w:type="page"/>
      </w:r>
      <w:r w:rsidR="0057003C" w:rsidRPr="00AF537B">
        <w:rPr>
          <w:rFonts w:ascii="Arial" w:hAnsi="Arial" w:cs="Arial"/>
          <w:b/>
        </w:rPr>
        <w:lastRenderedPageBreak/>
        <w:t>REFERENCES</w:t>
      </w:r>
      <w:r w:rsidR="0057003C" w:rsidRPr="00460329">
        <w:rPr>
          <w:rFonts w:asciiTheme="minorHAnsi" w:hAnsiTheme="minorHAnsi" w:cstheme="minorHAnsi"/>
          <w:noProof/>
          <w:szCs w:val="22"/>
          <w:lang w:eastAsia="x-none"/>
        </w:rPr>
        <w:fldChar w:fldCharType="begin"/>
      </w:r>
      <w:r w:rsidR="0057003C" w:rsidRPr="00CA5982">
        <w:rPr>
          <w:rFonts w:asciiTheme="minorHAnsi" w:hAnsiTheme="minorHAnsi" w:cstheme="minorHAnsi"/>
          <w:szCs w:val="22"/>
        </w:rPr>
        <w:instrText xml:space="preserve"> ADDIN EN.REFLIST </w:instrText>
      </w:r>
      <w:r w:rsidR="0057003C" w:rsidRPr="00460329">
        <w:rPr>
          <w:rFonts w:asciiTheme="minorHAnsi" w:hAnsiTheme="minorHAnsi" w:cstheme="minorHAnsi"/>
          <w:noProof/>
          <w:szCs w:val="22"/>
          <w:lang w:eastAsia="x-none"/>
        </w:rPr>
        <w:fldChar w:fldCharType="separate"/>
      </w:r>
    </w:p>
    <w:p w14:paraId="380EB0F8" w14:textId="7909E593" w:rsidR="0057003C" w:rsidRPr="00AF537B" w:rsidRDefault="00CA5982" w:rsidP="0057003C">
      <w:pPr>
        <w:pStyle w:val="EndNoteBibliography"/>
        <w:ind w:left="720" w:hanging="720"/>
        <w:jc w:val="both"/>
        <w:rPr>
          <w:rFonts w:asciiTheme="minorHAnsi" w:hAnsiTheme="minorHAnsi" w:cstheme="minorHAnsi"/>
          <w:szCs w:val="22"/>
        </w:rPr>
      </w:pPr>
      <w:r>
        <w:rPr>
          <w:rFonts w:asciiTheme="minorHAnsi" w:hAnsiTheme="minorHAnsi" w:cstheme="minorHAnsi"/>
          <w:szCs w:val="22"/>
          <w:lang w:val="es-ES"/>
        </w:rPr>
        <w:t>1</w:t>
      </w:r>
      <w:r w:rsidR="0057003C" w:rsidRPr="00460329">
        <w:rPr>
          <w:rFonts w:asciiTheme="minorHAnsi" w:hAnsiTheme="minorHAnsi" w:cstheme="minorHAnsi"/>
          <w:szCs w:val="22"/>
          <w:lang w:val="es-ES"/>
        </w:rPr>
        <w:t>.</w:t>
      </w:r>
      <w:r w:rsidR="0057003C" w:rsidRPr="00460329">
        <w:rPr>
          <w:rFonts w:asciiTheme="minorHAnsi" w:hAnsiTheme="minorHAnsi" w:cstheme="minorHAnsi"/>
          <w:szCs w:val="22"/>
          <w:lang w:val="es-ES"/>
        </w:rPr>
        <w:tab/>
        <w:t xml:space="preserve">Jiménez-Sánchez J, Martínez-Rubio Á, Popov A, et al. </w:t>
      </w:r>
      <w:r w:rsidR="0057003C" w:rsidRPr="00460329">
        <w:rPr>
          <w:rFonts w:asciiTheme="minorHAnsi" w:hAnsiTheme="minorHAnsi" w:cstheme="minorHAnsi"/>
          <w:szCs w:val="22"/>
        </w:rPr>
        <w:t xml:space="preserve">A mesoscopic simulator to uncover heterogeneity and evolutionary dynamics in tumors. </w:t>
      </w:r>
      <w:r w:rsidR="0057003C" w:rsidRPr="00AF537B">
        <w:rPr>
          <w:rFonts w:asciiTheme="minorHAnsi" w:hAnsiTheme="minorHAnsi" w:cstheme="minorHAnsi"/>
          <w:i/>
          <w:iCs/>
          <w:szCs w:val="22"/>
        </w:rPr>
        <w:t>PLoS Comput Biol</w:t>
      </w:r>
      <w:r w:rsidR="0057003C" w:rsidRPr="00AF537B">
        <w:rPr>
          <w:rFonts w:asciiTheme="minorHAnsi" w:hAnsiTheme="minorHAnsi" w:cstheme="minorHAnsi"/>
          <w:szCs w:val="22"/>
        </w:rPr>
        <w:t>. 2021; 17(2): e1008266.</w:t>
      </w:r>
    </w:p>
    <w:p w14:paraId="3A08609A" w14:textId="14C1DDE7" w:rsidR="00CA5982" w:rsidRPr="00AF537B" w:rsidRDefault="00CA5982" w:rsidP="00CA5982">
      <w:pPr>
        <w:pStyle w:val="EndNoteBibliography"/>
        <w:ind w:left="720" w:hanging="720"/>
        <w:jc w:val="both"/>
        <w:rPr>
          <w:rFonts w:asciiTheme="minorHAnsi" w:hAnsiTheme="minorHAnsi" w:cstheme="minorHAnsi"/>
          <w:szCs w:val="22"/>
          <w:lang w:val="es-ES"/>
        </w:rPr>
      </w:pPr>
      <w:bookmarkStart w:id="0" w:name="_ENREF_14"/>
      <w:r w:rsidRPr="00460329">
        <w:rPr>
          <w:rFonts w:asciiTheme="minorHAnsi" w:hAnsiTheme="minorHAnsi" w:cstheme="minorHAnsi"/>
          <w:szCs w:val="22"/>
        </w:rPr>
        <w:t>2.</w:t>
      </w:r>
      <w:r w:rsidRPr="00460329">
        <w:rPr>
          <w:rFonts w:asciiTheme="minorHAnsi" w:hAnsiTheme="minorHAnsi" w:cstheme="minorHAnsi"/>
          <w:szCs w:val="22"/>
        </w:rPr>
        <w:tab/>
        <w:t xml:space="preserve">Henares-Molina A, Benzekry S, Lara PC, García-Rojo M, Pérez-García VM, Martínez-González A. Non-standard radiotherapy fractionations delay the time to malignant transformation of low-grade gliomas. </w:t>
      </w:r>
      <w:r w:rsidRPr="00AF537B">
        <w:rPr>
          <w:rFonts w:asciiTheme="minorHAnsi" w:hAnsiTheme="minorHAnsi" w:cstheme="minorHAnsi"/>
          <w:i/>
          <w:szCs w:val="22"/>
          <w:lang w:val="es-ES"/>
        </w:rPr>
        <w:t xml:space="preserve">PLoS One. </w:t>
      </w:r>
      <w:r w:rsidRPr="00AF537B">
        <w:rPr>
          <w:rFonts w:asciiTheme="minorHAnsi" w:hAnsiTheme="minorHAnsi" w:cstheme="minorHAnsi"/>
          <w:szCs w:val="22"/>
          <w:lang w:val="es-ES"/>
        </w:rPr>
        <w:t>2017; 12(6):e0178552.</w:t>
      </w:r>
      <w:bookmarkEnd w:id="0"/>
    </w:p>
    <w:p w14:paraId="26A7F38F" w14:textId="5EF56753" w:rsidR="0057003C" w:rsidRPr="00460329" w:rsidRDefault="0057003C" w:rsidP="0057003C">
      <w:pPr>
        <w:pStyle w:val="EndNoteBibliography"/>
        <w:ind w:left="720" w:hanging="720"/>
        <w:jc w:val="both"/>
        <w:rPr>
          <w:rFonts w:asciiTheme="minorHAnsi" w:hAnsiTheme="minorHAnsi" w:cstheme="minorHAnsi"/>
          <w:szCs w:val="22"/>
        </w:rPr>
      </w:pPr>
      <w:r w:rsidRPr="00460329">
        <w:rPr>
          <w:rFonts w:asciiTheme="minorHAnsi" w:hAnsiTheme="minorHAnsi" w:cstheme="minorHAnsi"/>
          <w:szCs w:val="22"/>
          <w:lang w:val="es-ES"/>
        </w:rPr>
        <w:t>3.</w:t>
      </w:r>
      <w:r w:rsidRPr="00460329">
        <w:rPr>
          <w:rFonts w:asciiTheme="minorHAnsi" w:hAnsiTheme="minorHAnsi" w:cstheme="minorHAnsi"/>
          <w:szCs w:val="22"/>
          <w:lang w:val="es-ES"/>
        </w:rPr>
        <w:tab/>
        <w:t xml:space="preserve">Pérez-Beteta J, Molina-García D, Ortiz-Alhambra JA, et al. </w:t>
      </w:r>
      <w:r w:rsidRPr="00460329">
        <w:rPr>
          <w:rFonts w:asciiTheme="minorHAnsi" w:hAnsiTheme="minorHAnsi" w:cstheme="minorHAnsi"/>
          <w:szCs w:val="22"/>
        </w:rPr>
        <w:t xml:space="preserve">Tumor Surface Regularity at MR Imaging Predicts Survival and Response to Surgery in Patients with Glioblastoma. </w:t>
      </w:r>
      <w:r w:rsidRPr="00460329">
        <w:rPr>
          <w:rFonts w:asciiTheme="minorHAnsi" w:hAnsiTheme="minorHAnsi" w:cstheme="minorHAnsi"/>
          <w:i/>
          <w:iCs/>
          <w:szCs w:val="22"/>
        </w:rPr>
        <w:t>Radiology</w:t>
      </w:r>
      <w:r w:rsidRPr="00460329">
        <w:rPr>
          <w:rFonts w:asciiTheme="minorHAnsi" w:hAnsiTheme="minorHAnsi" w:cstheme="minorHAnsi"/>
          <w:szCs w:val="22"/>
        </w:rPr>
        <w:t>. 2018; 288(1):218-225.</w:t>
      </w:r>
    </w:p>
    <w:p w14:paraId="14378A25" w14:textId="1298309D" w:rsidR="0057003C" w:rsidRPr="00460329" w:rsidRDefault="00CA5982" w:rsidP="0057003C">
      <w:pPr>
        <w:ind w:left="700" w:hanging="700"/>
        <w:jc w:val="both"/>
        <w:rPr>
          <w:rFonts w:asciiTheme="minorHAnsi" w:hAnsiTheme="minorHAnsi" w:cstheme="minorHAnsi"/>
          <w:sz w:val="22"/>
          <w:szCs w:val="22"/>
          <w:lang w:val="en-US"/>
        </w:rPr>
      </w:pPr>
      <w:r>
        <w:rPr>
          <w:rFonts w:asciiTheme="minorHAnsi" w:hAnsiTheme="minorHAnsi" w:cstheme="minorHAnsi"/>
          <w:sz w:val="22"/>
          <w:szCs w:val="22"/>
          <w:lang w:val="en-US"/>
        </w:rPr>
        <w:t>4</w:t>
      </w:r>
      <w:r w:rsidR="0057003C" w:rsidRPr="00460329">
        <w:rPr>
          <w:rFonts w:asciiTheme="minorHAnsi" w:hAnsiTheme="minorHAnsi" w:cstheme="minorHAnsi"/>
          <w:sz w:val="22"/>
          <w:szCs w:val="22"/>
          <w:lang w:val="en-US"/>
        </w:rPr>
        <w:t>.</w:t>
      </w:r>
      <w:r w:rsidR="0057003C" w:rsidRPr="00460329">
        <w:rPr>
          <w:rFonts w:asciiTheme="minorHAnsi" w:hAnsiTheme="minorHAnsi" w:cstheme="minorHAnsi"/>
          <w:sz w:val="22"/>
          <w:szCs w:val="22"/>
          <w:lang w:val="en-US"/>
        </w:rPr>
        <w:tab/>
        <w:t xml:space="preserve">Bette S, Barz M, Wiestler B, et al. Prognostic Value of Tumor Volume in Glioblastoma Patients: Size Also Matters for Patients with Incomplete Resection [published correction appears in </w:t>
      </w:r>
      <w:r w:rsidR="0057003C" w:rsidRPr="00460329">
        <w:rPr>
          <w:rFonts w:asciiTheme="minorHAnsi" w:hAnsiTheme="minorHAnsi" w:cstheme="minorHAnsi"/>
          <w:i/>
          <w:iCs/>
          <w:sz w:val="22"/>
          <w:szCs w:val="22"/>
          <w:lang w:val="en-US"/>
        </w:rPr>
        <w:t>Ann Surg Oncol</w:t>
      </w:r>
      <w:r w:rsidR="0057003C" w:rsidRPr="00460329">
        <w:rPr>
          <w:rFonts w:asciiTheme="minorHAnsi" w:hAnsiTheme="minorHAnsi" w:cstheme="minorHAnsi"/>
          <w:sz w:val="22"/>
          <w:szCs w:val="22"/>
          <w:lang w:val="en-US"/>
        </w:rPr>
        <w:t xml:space="preserve">. </w:t>
      </w:r>
      <w:r w:rsidR="0057003C" w:rsidRPr="00460329">
        <w:rPr>
          <w:rFonts w:asciiTheme="minorHAnsi" w:hAnsiTheme="minorHAnsi" w:cstheme="minorHAnsi"/>
          <w:sz w:val="22"/>
          <w:szCs w:val="22"/>
          <w:shd w:val="clear" w:color="auto" w:fill="FFFFFF"/>
          <w:lang w:val="en-US"/>
        </w:rPr>
        <w:t>2018;25(Suppl 3):989</w:t>
      </w:r>
      <w:r w:rsidR="0057003C" w:rsidRPr="00460329">
        <w:rPr>
          <w:rFonts w:asciiTheme="minorHAnsi" w:hAnsiTheme="minorHAnsi" w:cstheme="minorHAnsi"/>
          <w:sz w:val="22"/>
          <w:szCs w:val="22"/>
          <w:lang w:val="en-US"/>
        </w:rPr>
        <w:t xml:space="preserve">]. </w:t>
      </w:r>
      <w:r w:rsidR="0057003C" w:rsidRPr="00460329">
        <w:rPr>
          <w:rFonts w:asciiTheme="minorHAnsi" w:hAnsiTheme="minorHAnsi" w:cstheme="minorHAnsi"/>
          <w:i/>
          <w:iCs/>
          <w:sz w:val="22"/>
          <w:szCs w:val="22"/>
          <w:lang w:val="en-US"/>
        </w:rPr>
        <w:t>Ann Surg Oncol</w:t>
      </w:r>
      <w:r w:rsidR="0057003C" w:rsidRPr="00460329">
        <w:rPr>
          <w:rFonts w:asciiTheme="minorHAnsi" w:hAnsiTheme="minorHAnsi" w:cstheme="minorHAnsi"/>
          <w:sz w:val="22"/>
          <w:szCs w:val="22"/>
          <w:lang w:val="en-US"/>
        </w:rPr>
        <w:t>. 2018; 25(2):558-564.</w:t>
      </w:r>
    </w:p>
    <w:p w14:paraId="0AE8A59F" w14:textId="77777777" w:rsidR="0057003C" w:rsidRPr="00460329" w:rsidRDefault="0057003C" w:rsidP="0057003C">
      <w:pPr>
        <w:ind w:left="700" w:hanging="700"/>
        <w:jc w:val="both"/>
        <w:rPr>
          <w:rFonts w:asciiTheme="minorHAnsi" w:hAnsiTheme="minorHAnsi" w:cstheme="minorHAnsi"/>
          <w:sz w:val="22"/>
          <w:szCs w:val="22"/>
          <w:lang w:val="en-US"/>
        </w:rPr>
      </w:pPr>
    </w:p>
    <w:p w14:paraId="1A266954" w14:textId="77777777" w:rsidR="0057003C" w:rsidRPr="00460329" w:rsidRDefault="0057003C" w:rsidP="0057003C">
      <w:pPr>
        <w:ind w:left="700" w:hanging="700"/>
        <w:jc w:val="both"/>
        <w:rPr>
          <w:rFonts w:asciiTheme="minorHAnsi" w:hAnsiTheme="minorHAnsi" w:cstheme="minorHAnsi"/>
          <w:sz w:val="22"/>
          <w:szCs w:val="22"/>
          <w:lang w:val="en-US"/>
        </w:rPr>
      </w:pPr>
    </w:p>
    <w:p w14:paraId="4EA38791" w14:textId="77777777" w:rsidR="0057003C" w:rsidRPr="00460329" w:rsidRDefault="0057003C" w:rsidP="0057003C">
      <w:pPr>
        <w:ind w:left="700" w:hanging="700"/>
        <w:jc w:val="both"/>
        <w:rPr>
          <w:rFonts w:asciiTheme="minorHAnsi" w:hAnsiTheme="minorHAnsi" w:cstheme="minorHAnsi"/>
          <w:sz w:val="22"/>
          <w:szCs w:val="22"/>
          <w:lang w:val="en-US"/>
        </w:rPr>
      </w:pPr>
    </w:p>
    <w:p w14:paraId="7294AD86" w14:textId="77777777" w:rsidR="0057003C" w:rsidRPr="00460329" w:rsidRDefault="0057003C" w:rsidP="0057003C">
      <w:pPr>
        <w:pStyle w:val="EndNoteBibliography"/>
        <w:ind w:left="720" w:hanging="720"/>
        <w:jc w:val="both"/>
        <w:rPr>
          <w:rFonts w:asciiTheme="minorHAnsi" w:hAnsiTheme="minorHAnsi" w:cstheme="minorHAnsi"/>
          <w:szCs w:val="22"/>
        </w:rPr>
      </w:pPr>
    </w:p>
    <w:p w14:paraId="67D05927" w14:textId="0301533D" w:rsidR="00604F9A" w:rsidRPr="00E23D3F" w:rsidRDefault="0057003C" w:rsidP="00145ECE">
      <w:pPr>
        <w:spacing w:line="480" w:lineRule="auto"/>
        <w:jc w:val="both"/>
        <w:rPr>
          <w:rFonts w:ascii="Arial" w:hAnsi="Arial" w:cs="Arial"/>
          <w:bCs/>
          <w:lang w:val="en-US"/>
        </w:rPr>
      </w:pPr>
      <w:r w:rsidRPr="00460329">
        <w:rPr>
          <w:rFonts w:asciiTheme="minorHAnsi" w:hAnsiTheme="minorHAnsi" w:cstheme="minorHAnsi"/>
          <w:sz w:val="22"/>
          <w:szCs w:val="22"/>
          <w:lang w:val="en-US"/>
        </w:rPr>
        <w:fldChar w:fldCharType="end"/>
      </w:r>
    </w:p>
    <w:sectPr w:rsidR="00604F9A" w:rsidRPr="00E23D3F" w:rsidSect="00072BC4">
      <w:headerReference w:type="default" r:id="rId11"/>
      <w:footerReference w:type="default" r:id="rId12"/>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D3F3F" w14:textId="77777777" w:rsidR="001A5860" w:rsidRDefault="001A5860" w:rsidP="00604F9A">
      <w:r>
        <w:separator/>
      </w:r>
    </w:p>
  </w:endnote>
  <w:endnote w:type="continuationSeparator" w:id="0">
    <w:p w14:paraId="0A1BFCBD" w14:textId="77777777" w:rsidR="001A5860" w:rsidRDefault="001A5860" w:rsidP="00604F9A">
      <w:r>
        <w:continuationSeparator/>
      </w:r>
    </w:p>
  </w:endnote>
  <w:endnote w:type="continuationNotice" w:id="1">
    <w:p w14:paraId="2EE4A33D" w14:textId="77777777" w:rsidR="001A5860" w:rsidRDefault="001A58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Pro">
    <w:altName w:val="Cambria"/>
    <w:panose1 w:val="020B0604020202020204"/>
    <w:charset w:val="00"/>
    <w:family w:val="roman"/>
    <w:pitch w:val="variable"/>
    <w:sig w:usb0="60000287"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B4033" w14:textId="43127633" w:rsidR="00C4086F" w:rsidRDefault="00C4086F">
    <w:pPr>
      <w:pStyle w:val="Piedepgina"/>
      <w:jc w:val="right"/>
    </w:pPr>
    <w:r>
      <w:fldChar w:fldCharType="begin"/>
    </w:r>
    <w:r>
      <w:instrText>PAGE   \* MERGEFORMAT</w:instrText>
    </w:r>
    <w:r>
      <w:fldChar w:fldCharType="separate"/>
    </w:r>
    <w:r w:rsidR="007743DA">
      <w:rPr>
        <w:noProof/>
      </w:rPr>
      <w:t>40</w:t>
    </w:r>
    <w:r>
      <w:rPr>
        <w:noProof/>
      </w:rPr>
      <w:fldChar w:fldCharType="end"/>
    </w:r>
  </w:p>
  <w:p w14:paraId="7CDAE660" w14:textId="77777777" w:rsidR="00C4086F" w:rsidRDefault="00C4086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01940" w14:textId="77777777" w:rsidR="001A5860" w:rsidRDefault="001A5860" w:rsidP="00604F9A">
      <w:r>
        <w:separator/>
      </w:r>
    </w:p>
  </w:footnote>
  <w:footnote w:type="continuationSeparator" w:id="0">
    <w:p w14:paraId="39801D7B" w14:textId="77777777" w:rsidR="001A5860" w:rsidRDefault="001A5860" w:rsidP="00604F9A">
      <w:r>
        <w:continuationSeparator/>
      </w:r>
    </w:p>
  </w:footnote>
  <w:footnote w:type="continuationNotice" w:id="1">
    <w:p w14:paraId="78A6A4EB" w14:textId="77777777" w:rsidR="001A5860" w:rsidRDefault="001A58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6A01A" w14:textId="77777777" w:rsidR="00C4086F" w:rsidRDefault="00C4086F" w:rsidP="00072BC4">
    <w:pPr>
      <w:pStyle w:val="HTMLconformatoprevio"/>
    </w:pPr>
  </w:p>
  <w:p w14:paraId="30F90174" w14:textId="77777777" w:rsidR="00C4086F" w:rsidRDefault="00C4086F">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EEAF5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8BFE035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0480ECB4"/>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C926562"/>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10968D4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BB60E82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C12E8ED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D180D9F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901AC6FC"/>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14BA95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AFC47A7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606D02"/>
    <w:multiLevelType w:val="hybridMultilevel"/>
    <w:tmpl w:val="89109E4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06372B81"/>
    <w:multiLevelType w:val="hybridMultilevel"/>
    <w:tmpl w:val="165E595A"/>
    <w:lvl w:ilvl="0" w:tplc="A4668C2C">
      <w:start w:val="1"/>
      <w:numFmt w:val="bullet"/>
      <w:lvlText w:val="-"/>
      <w:lvlJc w:val="left"/>
      <w:pPr>
        <w:ind w:left="720" w:hanging="360"/>
      </w:pPr>
      <w:rPr>
        <w:rFonts w:ascii="Arial" w:eastAsia="Times New Roman" w:hAnsi="Arial" w:cs="Arial" w:hint="default"/>
        <w:color w:val="FF000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0DDE1F49"/>
    <w:multiLevelType w:val="hybridMultilevel"/>
    <w:tmpl w:val="6750F67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1D236C4B"/>
    <w:multiLevelType w:val="hybridMultilevel"/>
    <w:tmpl w:val="201C2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D462EC"/>
    <w:multiLevelType w:val="hybridMultilevel"/>
    <w:tmpl w:val="3B709F4E"/>
    <w:lvl w:ilvl="0" w:tplc="75825F24">
      <w:numFmt w:val="bullet"/>
      <w:lvlText w:val=""/>
      <w:lvlJc w:val="left"/>
      <w:pPr>
        <w:ind w:left="720" w:hanging="360"/>
      </w:pPr>
      <w:rPr>
        <w:rFonts w:ascii="Symbol" w:eastAsia="Calibri" w:hAnsi="Symbol"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39C20EF4"/>
    <w:multiLevelType w:val="hybridMultilevel"/>
    <w:tmpl w:val="96B62EA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606B3A43"/>
    <w:multiLevelType w:val="hybridMultilevel"/>
    <w:tmpl w:val="6832A8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5C31BC"/>
    <w:multiLevelType w:val="hybridMultilevel"/>
    <w:tmpl w:val="AE905002"/>
    <w:lvl w:ilvl="0" w:tplc="43A445A8">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1"/>
  </w:num>
  <w:num w:numId="2">
    <w:abstractNumId w:val="15"/>
  </w:num>
  <w:num w:numId="3">
    <w:abstractNumId w:val="17"/>
  </w:num>
  <w:num w:numId="4">
    <w:abstractNumId w:val="9"/>
  </w:num>
  <w:num w:numId="5">
    <w:abstractNumId w:val="4"/>
  </w:num>
  <w:num w:numId="6">
    <w:abstractNumId w:val="3"/>
  </w:num>
  <w:num w:numId="7">
    <w:abstractNumId w:val="2"/>
  </w:num>
  <w:num w:numId="8">
    <w:abstractNumId w:val="1"/>
  </w:num>
  <w:num w:numId="9">
    <w:abstractNumId w:val="10"/>
  </w:num>
  <w:num w:numId="10">
    <w:abstractNumId w:val="8"/>
  </w:num>
  <w:num w:numId="11">
    <w:abstractNumId w:val="7"/>
  </w:num>
  <w:num w:numId="12">
    <w:abstractNumId w:val="6"/>
  </w:num>
  <w:num w:numId="13">
    <w:abstractNumId w:val="5"/>
  </w:num>
  <w:num w:numId="14">
    <w:abstractNumId w:val="0"/>
  </w:num>
  <w:num w:numId="15">
    <w:abstractNumId w:val="16"/>
  </w:num>
  <w:num w:numId="16">
    <w:abstractNumId w:val="13"/>
  </w:num>
  <w:num w:numId="17">
    <w:abstractNumId w:val="14"/>
  </w:num>
  <w:num w:numId="18">
    <w:abstractNumId w:val="12"/>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DM1MjAzNTMxMTMzNrZU0lEKTi0uzszPAykwrAUAbfKrZSwAAAA="/>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D018C"/>
    <w:rsid w:val="00005406"/>
    <w:rsid w:val="00012101"/>
    <w:rsid w:val="00012CEA"/>
    <w:rsid w:val="000158D2"/>
    <w:rsid w:val="00015922"/>
    <w:rsid w:val="00017BB0"/>
    <w:rsid w:val="000212AE"/>
    <w:rsid w:val="00022EC6"/>
    <w:rsid w:val="0002584B"/>
    <w:rsid w:val="000266CF"/>
    <w:rsid w:val="00027C56"/>
    <w:rsid w:val="000329B7"/>
    <w:rsid w:val="000348EF"/>
    <w:rsid w:val="00037FA5"/>
    <w:rsid w:val="00041360"/>
    <w:rsid w:val="00042382"/>
    <w:rsid w:val="00050DBE"/>
    <w:rsid w:val="00051968"/>
    <w:rsid w:val="00052246"/>
    <w:rsid w:val="000539A1"/>
    <w:rsid w:val="00061EAD"/>
    <w:rsid w:val="00064DBA"/>
    <w:rsid w:val="000650F3"/>
    <w:rsid w:val="000670ED"/>
    <w:rsid w:val="000724F1"/>
    <w:rsid w:val="000724F3"/>
    <w:rsid w:val="00072BC4"/>
    <w:rsid w:val="000772CF"/>
    <w:rsid w:val="00077D93"/>
    <w:rsid w:val="00080CEC"/>
    <w:rsid w:val="000810A4"/>
    <w:rsid w:val="0008214F"/>
    <w:rsid w:val="00085ABC"/>
    <w:rsid w:val="00086450"/>
    <w:rsid w:val="00086B9D"/>
    <w:rsid w:val="000874D1"/>
    <w:rsid w:val="00090F80"/>
    <w:rsid w:val="0009478A"/>
    <w:rsid w:val="00094EAF"/>
    <w:rsid w:val="00095608"/>
    <w:rsid w:val="000A5C6F"/>
    <w:rsid w:val="000B08AD"/>
    <w:rsid w:val="000B0D6E"/>
    <w:rsid w:val="000B1070"/>
    <w:rsid w:val="000B11CB"/>
    <w:rsid w:val="000B3F26"/>
    <w:rsid w:val="000B542D"/>
    <w:rsid w:val="000B56FA"/>
    <w:rsid w:val="000B5A36"/>
    <w:rsid w:val="000C0428"/>
    <w:rsid w:val="000C20EA"/>
    <w:rsid w:val="000C3FBA"/>
    <w:rsid w:val="000C467C"/>
    <w:rsid w:val="000C5ACC"/>
    <w:rsid w:val="000D018C"/>
    <w:rsid w:val="000D0433"/>
    <w:rsid w:val="000D502A"/>
    <w:rsid w:val="000D5CDB"/>
    <w:rsid w:val="000D7C96"/>
    <w:rsid w:val="000E0865"/>
    <w:rsid w:val="000E11FD"/>
    <w:rsid w:val="000E1652"/>
    <w:rsid w:val="000E3E57"/>
    <w:rsid w:val="000E4B6A"/>
    <w:rsid w:val="000F2045"/>
    <w:rsid w:val="000F214A"/>
    <w:rsid w:val="000F2A2D"/>
    <w:rsid w:val="000F416A"/>
    <w:rsid w:val="000F4B8C"/>
    <w:rsid w:val="000F659E"/>
    <w:rsid w:val="000F6A50"/>
    <w:rsid w:val="00104B1D"/>
    <w:rsid w:val="00106673"/>
    <w:rsid w:val="0010670B"/>
    <w:rsid w:val="0011052D"/>
    <w:rsid w:val="00111125"/>
    <w:rsid w:val="00112149"/>
    <w:rsid w:val="00121621"/>
    <w:rsid w:val="0012361A"/>
    <w:rsid w:val="0012408A"/>
    <w:rsid w:val="00124443"/>
    <w:rsid w:val="0012531C"/>
    <w:rsid w:val="00125784"/>
    <w:rsid w:val="00131E81"/>
    <w:rsid w:val="001333F0"/>
    <w:rsid w:val="00135D30"/>
    <w:rsid w:val="00135DB7"/>
    <w:rsid w:val="001373D3"/>
    <w:rsid w:val="00140677"/>
    <w:rsid w:val="001447B8"/>
    <w:rsid w:val="001457A0"/>
    <w:rsid w:val="00145ECE"/>
    <w:rsid w:val="00147C23"/>
    <w:rsid w:val="00151EDE"/>
    <w:rsid w:val="00153B53"/>
    <w:rsid w:val="00155DFB"/>
    <w:rsid w:val="0015684D"/>
    <w:rsid w:val="001569A2"/>
    <w:rsid w:val="001578F1"/>
    <w:rsid w:val="001604C6"/>
    <w:rsid w:val="0016100C"/>
    <w:rsid w:val="001612E5"/>
    <w:rsid w:val="00162359"/>
    <w:rsid w:val="0016558C"/>
    <w:rsid w:val="001700EC"/>
    <w:rsid w:val="001725C2"/>
    <w:rsid w:val="001729D1"/>
    <w:rsid w:val="00173C14"/>
    <w:rsid w:val="0017446A"/>
    <w:rsid w:val="0018075E"/>
    <w:rsid w:val="001853C5"/>
    <w:rsid w:val="00185A97"/>
    <w:rsid w:val="001905FC"/>
    <w:rsid w:val="001908C4"/>
    <w:rsid w:val="00192CDF"/>
    <w:rsid w:val="001933D9"/>
    <w:rsid w:val="001A41FF"/>
    <w:rsid w:val="001A5860"/>
    <w:rsid w:val="001A641A"/>
    <w:rsid w:val="001B1D92"/>
    <w:rsid w:val="001B4305"/>
    <w:rsid w:val="001B62BA"/>
    <w:rsid w:val="001C0C93"/>
    <w:rsid w:val="001C0E82"/>
    <w:rsid w:val="001C2084"/>
    <w:rsid w:val="001C57A9"/>
    <w:rsid w:val="001C7728"/>
    <w:rsid w:val="001C7A4D"/>
    <w:rsid w:val="001C7FB0"/>
    <w:rsid w:val="001D0A01"/>
    <w:rsid w:val="001D1AE9"/>
    <w:rsid w:val="001D6049"/>
    <w:rsid w:val="001D687F"/>
    <w:rsid w:val="001E06B3"/>
    <w:rsid w:val="001E66D4"/>
    <w:rsid w:val="001E7C21"/>
    <w:rsid w:val="001F180C"/>
    <w:rsid w:val="001F42A3"/>
    <w:rsid w:val="001F53C9"/>
    <w:rsid w:val="002006C7"/>
    <w:rsid w:val="002023F5"/>
    <w:rsid w:val="002026E6"/>
    <w:rsid w:val="002047B5"/>
    <w:rsid w:val="002073D1"/>
    <w:rsid w:val="00207590"/>
    <w:rsid w:val="00207675"/>
    <w:rsid w:val="00210945"/>
    <w:rsid w:val="00212111"/>
    <w:rsid w:val="00215C67"/>
    <w:rsid w:val="00216567"/>
    <w:rsid w:val="0021666C"/>
    <w:rsid w:val="002177E8"/>
    <w:rsid w:val="0022361A"/>
    <w:rsid w:val="0022414C"/>
    <w:rsid w:val="002247E6"/>
    <w:rsid w:val="00230FBA"/>
    <w:rsid w:val="00231416"/>
    <w:rsid w:val="00231600"/>
    <w:rsid w:val="002329E8"/>
    <w:rsid w:val="00232CC3"/>
    <w:rsid w:val="00233EA8"/>
    <w:rsid w:val="0023649D"/>
    <w:rsid w:val="00237532"/>
    <w:rsid w:val="00240CFC"/>
    <w:rsid w:val="00241DA2"/>
    <w:rsid w:val="00243019"/>
    <w:rsid w:val="002549C9"/>
    <w:rsid w:val="00263E26"/>
    <w:rsid w:val="002646EE"/>
    <w:rsid w:val="002646F7"/>
    <w:rsid w:val="00265AF8"/>
    <w:rsid w:val="002663BC"/>
    <w:rsid w:val="00267F4C"/>
    <w:rsid w:val="002747EC"/>
    <w:rsid w:val="00274E6A"/>
    <w:rsid w:val="00276497"/>
    <w:rsid w:val="0027747E"/>
    <w:rsid w:val="00277533"/>
    <w:rsid w:val="00282C37"/>
    <w:rsid w:val="00294B1B"/>
    <w:rsid w:val="0029518F"/>
    <w:rsid w:val="002953D3"/>
    <w:rsid w:val="0029564C"/>
    <w:rsid w:val="002A1FAE"/>
    <w:rsid w:val="002A2CD2"/>
    <w:rsid w:val="002A3D1E"/>
    <w:rsid w:val="002B52B3"/>
    <w:rsid w:val="002B7A57"/>
    <w:rsid w:val="002C0E41"/>
    <w:rsid w:val="002C1ED9"/>
    <w:rsid w:val="002C3102"/>
    <w:rsid w:val="002C372F"/>
    <w:rsid w:val="002C4553"/>
    <w:rsid w:val="002C4CF5"/>
    <w:rsid w:val="002D0034"/>
    <w:rsid w:val="002D3143"/>
    <w:rsid w:val="002D438B"/>
    <w:rsid w:val="002D4F37"/>
    <w:rsid w:val="002D5B56"/>
    <w:rsid w:val="002D6FE6"/>
    <w:rsid w:val="002E0806"/>
    <w:rsid w:val="002E1C14"/>
    <w:rsid w:val="002E237F"/>
    <w:rsid w:val="002E2C13"/>
    <w:rsid w:val="002E3112"/>
    <w:rsid w:val="002E7D08"/>
    <w:rsid w:val="002F42BD"/>
    <w:rsid w:val="002F44A5"/>
    <w:rsid w:val="002F457A"/>
    <w:rsid w:val="002F63AF"/>
    <w:rsid w:val="00302645"/>
    <w:rsid w:val="00302670"/>
    <w:rsid w:val="00302924"/>
    <w:rsid w:val="00304828"/>
    <w:rsid w:val="00305473"/>
    <w:rsid w:val="00306884"/>
    <w:rsid w:val="00306902"/>
    <w:rsid w:val="00306C2D"/>
    <w:rsid w:val="00313314"/>
    <w:rsid w:val="00315EF9"/>
    <w:rsid w:val="00316824"/>
    <w:rsid w:val="0031787B"/>
    <w:rsid w:val="003217D4"/>
    <w:rsid w:val="0032276A"/>
    <w:rsid w:val="00323E8D"/>
    <w:rsid w:val="00324284"/>
    <w:rsid w:val="00325174"/>
    <w:rsid w:val="003256CC"/>
    <w:rsid w:val="00325706"/>
    <w:rsid w:val="003259AC"/>
    <w:rsid w:val="0033335D"/>
    <w:rsid w:val="003342CF"/>
    <w:rsid w:val="00334A44"/>
    <w:rsid w:val="00337AE0"/>
    <w:rsid w:val="00340CF2"/>
    <w:rsid w:val="003419D8"/>
    <w:rsid w:val="003421C1"/>
    <w:rsid w:val="00342455"/>
    <w:rsid w:val="003429BB"/>
    <w:rsid w:val="0034646B"/>
    <w:rsid w:val="003464C0"/>
    <w:rsid w:val="00350D01"/>
    <w:rsid w:val="0035121C"/>
    <w:rsid w:val="00351F29"/>
    <w:rsid w:val="003611A9"/>
    <w:rsid w:val="00363E3E"/>
    <w:rsid w:val="003651C3"/>
    <w:rsid w:val="0036570D"/>
    <w:rsid w:val="00365EE1"/>
    <w:rsid w:val="00366372"/>
    <w:rsid w:val="00366801"/>
    <w:rsid w:val="00366C19"/>
    <w:rsid w:val="00367EBF"/>
    <w:rsid w:val="00370103"/>
    <w:rsid w:val="00380192"/>
    <w:rsid w:val="00384EED"/>
    <w:rsid w:val="003922E3"/>
    <w:rsid w:val="00393E06"/>
    <w:rsid w:val="0039439D"/>
    <w:rsid w:val="003A00C3"/>
    <w:rsid w:val="003A064B"/>
    <w:rsid w:val="003A0701"/>
    <w:rsid w:val="003A1AB2"/>
    <w:rsid w:val="003A3F4A"/>
    <w:rsid w:val="003A7EA9"/>
    <w:rsid w:val="003B131A"/>
    <w:rsid w:val="003B2EBB"/>
    <w:rsid w:val="003B4558"/>
    <w:rsid w:val="003B48C3"/>
    <w:rsid w:val="003B66A5"/>
    <w:rsid w:val="003C0643"/>
    <w:rsid w:val="003C0D4A"/>
    <w:rsid w:val="003C1EB5"/>
    <w:rsid w:val="003C6526"/>
    <w:rsid w:val="003D215F"/>
    <w:rsid w:val="003D38C4"/>
    <w:rsid w:val="003D4A21"/>
    <w:rsid w:val="003D5382"/>
    <w:rsid w:val="003E087F"/>
    <w:rsid w:val="003E0CAF"/>
    <w:rsid w:val="003E1E13"/>
    <w:rsid w:val="003E4FF9"/>
    <w:rsid w:val="003E6580"/>
    <w:rsid w:val="003F0DC2"/>
    <w:rsid w:val="003F24D1"/>
    <w:rsid w:val="003F3B23"/>
    <w:rsid w:val="003F40A5"/>
    <w:rsid w:val="003F48A8"/>
    <w:rsid w:val="003F4C8A"/>
    <w:rsid w:val="003F594A"/>
    <w:rsid w:val="003F6BE7"/>
    <w:rsid w:val="003F7609"/>
    <w:rsid w:val="003F7681"/>
    <w:rsid w:val="003F78EC"/>
    <w:rsid w:val="0040124C"/>
    <w:rsid w:val="00402150"/>
    <w:rsid w:val="00404477"/>
    <w:rsid w:val="00404F21"/>
    <w:rsid w:val="00411561"/>
    <w:rsid w:val="004120BF"/>
    <w:rsid w:val="004167A2"/>
    <w:rsid w:val="00420A1D"/>
    <w:rsid w:val="0042149A"/>
    <w:rsid w:val="004222BB"/>
    <w:rsid w:val="00423CD6"/>
    <w:rsid w:val="00426371"/>
    <w:rsid w:val="00430A62"/>
    <w:rsid w:val="004314C6"/>
    <w:rsid w:val="00431687"/>
    <w:rsid w:val="00434498"/>
    <w:rsid w:val="00436056"/>
    <w:rsid w:val="004366CC"/>
    <w:rsid w:val="00436D70"/>
    <w:rsid w:val="00440A7E"/>
    <w:rsid w:val="00444905"/>
    <w:rsid w:val="00446014"/>
    <w:rsid w:val="00446B6D"/>
    <w:rsid w:val="00450F6A"/>
    <w:rsid w:val="00451603"/>
    <w:rsid w:val="00454599"/>
    <w:rsid w:val="004568FB"/>
    <w:rsid w:val="004632DF"/>
    <w:rsid w:val="0047006F"/>
    <w:rsid w:val="00470096"/>
    <w:rsid w:val="0047080B"/>
    <w:rsid w:val="00472295"/>
    <w:rsid w:val="00474DB2"/>
    <w:rsid w:val="004756F4"/>
    <w:rsid w:val="00477C8F"/>
    <w:rsid w:val="004803C3"/>
    <w:rsid w:val="00482066"/>
    <w:rsid w:val="0048244C"/>
    <w:rsid w:val="00482497"/>
    <w:rsid w:val="0048310C"/>
    <w:rsid w:val="0048320F"/>
    <w:rsid w:val="0048344E"/>
    <w:rsid w:val="00483E0E"/>
    <w:rsid w:val="0048597A"/>
    <w:rsid w:val="00485F81"/>
    <w:rsid w:val="00487056"/>
    <w:rsid w:val="0048719C"/>
    <w:rsid w:val="00487D4C"/>
    <w:rsid w:val="00490A3E"/>
    <w:rsid w:val="00491545"/>
    <w:rsid w:val="00492ED2"/>
    <w:rsid w:val="00493D24"/>
    <w:rsid w:val="00494FCA"/>
    <w:rsid w:val="00495503"/>
    <w:rsid w:val="004958B4"/>
    <w:rsid w:val="00497397"/>
    <w:rsid w:val="004A1301"/>
    <w:rsid w:val="004A1DF4"/>
    <w:rsid w:val="004A2F6B"/>
    <w:rsid w:val="004A3180"/>
    <w:rsid w:val="004A3B90"/>
    <w:rsid w:val="004A48D9"/>
    <w:rsid w:val="004A73FF"/>
    <w:rsid w:val="004B0F26"/>
    <w:rsid w:val="004B1777"/>
    <w:rsid w:val="004B78DD"/>
    <w:rsid w:val="004C1920"/>
    <w:rsid w:val="004C1D17"/>
    <w:rsid w:val="004C3CCC"/>
    <w:rsid w:val="004C4C8D"/>
    <w:rsid w:val="004C4E5B"/>
    <w:rsid w:val="004C6920"/>
    <w:rsid w:val="004C72EC"/>
    <w:rsid w:val="004C7591"/>
    <w:rsid w:val="004C78CA"/>
    <w:rsid w:val="004D12E5"/>
    <w:rsid w:val="004D2BFA"/>
    <w:rsid w:val="004D2C84"/>
    <w:rsid w:val="004D4A9E"/>
    <w:rsid w:val="004D5CE2"/>
    <w:rsid w:val="004D68C7"/>
    <w:rsid w:val="004E05A3"/>
    <w:rsid w:val="004E1D3E"/>
    <w:rsid w:val="004E2F93"/>
    <w:rsid w:val="004E3438"/>
    <w:rsid w:val="004E437D"/>
    <w:rsid w:val="004E548E"/>
    <w:rsid w:val="004F345E"/>
    <w:rsid w:val="004F367B"/>
    <w:rsid w:val="004F5573"/>
    <w:rsid w:val="00501A21"/>
    <w:rsid w:val="00502AE4"/>
    <w:rsid w:val="005041CA"/>
    <w:rsid w:val="0050488C"/>
    <w:rsid w:val="00506FB7"/>
    <w:rsid w:val="00507463"/>
    <w:rsid w:val="0050771A"/>
    <w:rsid w:val="00510F81"/>
    <w:rsid w:val="00516F9C"/>
    <w:rsid w:val="0052784E"/>
    <w:rsid w:val="00527C63"/>
    <w:rsid w:val="005314C0"/>
    <w:rsid w:val="00531B22"/>
    <w:rsid w:val="0053289E"/>
    <w:rsid w:val="00533797"/>
    <w:rsid w:val="00533871"/>
    <w:rsid w:val="00534F75"/>
    <w:rsid w:val="00537C0F"/>
    <w:rsid w:val="00541E7E"/>
    <w:rsid w:val="005432CB"/>
    <w:rsid w:val="00545F19"/>
    <w:rsid w:val="00547CA6"/>
    <w:rsid w:val="00552168"/>
    <w:rsid w:val="0055393A"/>
    <w:rsid w:val="00554810"/>
    <w:rsid w:val="00555198"/>
    <w:rsid w:val="00555AA9"/>
    <w:rsid w:val="00560E60"/>
    <w:rsid w:val="0056269E"/>
    <w:rsid w:val="00567F7C"/>
    <w:rsid w:val="0057003C"/>
    <w:rsid w:val="00570C66"/>
    <w:rsid w:val="00572DD3"/>
    <w:rsid w:val="0057692F"/>
    <w:rsid w:val="00577817"/>
    <w:rsid w:val="00582D0B"/>
    <w:rsid w:val="00587B57"/>
    <w:rsid w:val="005912F6"/>
    <w:rsid w:val="00592635"/>
    <w:rsid w:val="005932BF"/>
    <w:rsid w:val="00593917"/>
    <w:rsid w:val="00594723"/>
    <w:rsid w:val="00594C88"/>
    <w:rsid w:val="0059765B"/>
    <w:rsid w:val="005A220D"/>
    <w:rsid w:val="005A3633"/>
    <w:rsid w:val="005B0208"/>
    <w:rsid w:val="005B1036"/>
    <w:rsid w:val="005B2A9A"/>
    <w:rsid w:val="005B3321"/>
    <w:rsid w:val="005B3CEF"/>
    <w:rsid w:val="005C0D40"/>
    <w:rsid w:val="005C19CB"/>
    <w:rsid w:val="005C2507"/>
    <w:rsid w:val="005C2B93"/>
    <w:rsid w:val="005C3389"/>
    <w:rsid w:val="005C7D99"/>
    <w:rsid w:val="005D12C1"/>
    <w:rsid w:val="005D20BF"/>
    <w:rsid w:val="005D4273"/>
    <w:rsid w:val="005D6399"/>
    <w:rsid w:val="005D7B7C"/>
    <w:rsid w:val="005E37C5"/>
    <w:rsid w:val="005E53CB"/>
    <w:rsid w:val="005F6C13"/>
    <w:rsid w:val="00600CCA"/>
    <w:rsid w:val="0060327B"/>
    <w:rsid w:val="00603B21"/>
    <w:rsid w:val="00604914"/>
    <w:rsid w:val="00604F9A"/>
    <w:rsid w:val="00605C12"/>
    <w:rsid w:val="006102AA"/>
    <w:rsid w:val="00610F6D"/>
    <w:rsid w:val="00613268"/>
    <w:rsid w:val="00613B18"/>
    <w:rsid w:val="006156E7"/>
    <w:rsid w:val="006157AA"/>
    <w:rsid w:val="00615A77"/>
    <w:rsid w:val="006229BD"/>
    <w:rsid w:val="006238C5"/>
    <w:rsid w:val="0062497F"/>
    <w:rsid w:val="00631DBF"/>
    <w:rsid w:val="00632237"/>
    <w:rsid w:val="006324A2"/>
    <w:rsid w:val="0063306A"/>
    <w:rsid w:val="006336E1"/>
    <w:rsid w:val="006339E8"/>
    <w:rsid w:val="00634DCD"/>
    <w:rsid w:val="00635252"/>
    <w:rsid w:val="00641EE0"/>
    <w:rsid w:val="006436F8"/>
    <w:rsid w:val="00644018"/>
    <w:rsid w:val="00645094"/>
    <w:rsid w:val="00646285"/>
    <w:rsid w:val="0064730F"/>
    <w:rsid w:val="00650BC9"/>
    <w:rsid w:val="00650FB3"/>
    <w:rsid w:val="006517A8"/>
    <w:rsid w:val="00651D1B"/>
    <w:rsid w:val="006527C6"/>
    <w:rsid w:val="0066019D"/>
    <w:rsid w:val="006603E6"/>
    <w:rsid w:val="0066119E"/>
    <w:rsid w:val="00662548"/>
    <w:rsid w:val="0066256D"/>
    <w:rsid w:val="00662A8C"/>
    <w:rsid w:val="00666315"/>
    <w:rsid w:val="00667271"/>
    <w:rsid w:val="006749A0"/>
    <w:rsid w:val="00674D07"/>
    <w:rsid w:val="006762A4"/>
    <w:rsid w:val="00676877"/>
    <w:rsid w:val="006829A9"/>
    <w:rsid w:val="00684421"/>
    <w:rsid w:val="00687EBC"/>
    <w:rsid w:val="0069108C"/>
    <w:rsid w:val="00691C30"/>
    <w:rsid w:val="00693C49"/>
    <w:rsid w:val="00695EFD"/>
    <w:rsid w:val="00695F9D"/>
    <w:rsid w:val="00697754"/>
    <w:rsid w:val="006A10A0"/>
    <w:rsid w:val="006A15D1"/>
    <w:rsid w:val="006A2514"/>
    <w:rsid w:val="006A5D5C"/>
    <w:rsid w:val="006A6517"/>
    <w:rsid w:val="006B1A1F"/>
    <w:rsid w:val="006B1A7A"/>
    <w:rsid w:val="006B42FA"/>
    <w:rsid w:val="006B7016"/>
    <w:rsid w:val="006B7175"/>
    <w:rsid w:val="006C48DD"/>
    <w:rsid w:val="006C78D9"/>
    <w:rsid w:val="006D1E86"/>
    <w:rsid w:val="006D334C"/>
    <w:rsid w:val="006D41EF"/>
    <w:rsid w:val="006E1F02"/>
    <w:rsid w:val="006E4C55"/>
    <w:rsid w:val="006E58DE"/>
    <w:rsid w:val="006E751A"/>
    <w:rsid w:val="006F14A2"/>
    <w:rsid w:val="006F1EE0"/>
    <w:rsid w:val="006F488B"/>
    <w:rsid w:val="006F5770"/>
    <w:rsid w:val="00701FD1"/>
    <w:rsid w:val="00704B5D"/>
    <w:rsid w:val="00705C0C"/>
    <w:rsid w:val="00706651"/>
    <w:rsid w:val="00713F0E"/>
    <w:rsid w:val="00716D3B"/>
    <w:rsid w:val="00717213"/>
    <w:rsid w:val="007207FB"/>
    <w:rsid w:val="00724F41"/>
    <w:rsid w:val="007267F2"/>
    <w:rsid w:val="00730F99"/>
    <w:rsid w:val="00731CD6"/>
    <w:rsid w:val="00731CD7"/>
    <w:rsid w:val="00733CF4"/>
    <w:rsid w:val="00734A34"/>
    <w:rsid w:val="0073541F"/>
    <w:rsid w:val="00735A1F"/>
    <w:rsid w:val="007403CD"/>
    <w:rsid w:val="00741AFF"/>
    <w:rsid w:val="00743565"/>
    <w:rsid w:val="007440F8"/>
    <w:rsid w:val="00744B81"/>
    <w:rsid w:val="00745E11"/>
    <w:rsid w:val="00751263"/>
    <w:rsid w:val="00751312"/>
    <w:rsid w:val="007601C7"/>
    <w:rsid w:val="007619B2"/>
    <w:rsid w:val="00764C3D"/>
    <w:rsid w:val="00765387"/>
    <w:rsid w:val="00766815"/>
    <w:rsid w:val="00770C99"/>
    <w:rsid w:val="00772AB8"/>
    <w:rsid w:val="007730F2"/>
    <w:rsid w:val="007743DA"/>
    <w:rsid w:val="00774E07"/>
    <w:rsid w:val="00774F25"/>
    <w:rsid w:val="007855B3"/>
    <w:rsid w:val="007873F3"/>
    <w:rsid w:val="00787DDE"/>
    <w:rsid w:val="00790610"/>
    <w:rsid w:val="0079583B"/>
    <w:rsid w:val="00795F22"/>
    <w:rsid w:val="00796BDD"/>
    <w:rsid w:val="007A0D12"/>
    <w:rsid w:val="007A2830"/>
    <w:rsid w:val="007A35CE"/>
    <w:rsid w:val="007A4A3D"/>
    <w:rsid w:val="007A4A72"/>
    <w:rsid w:val="007A4B7E"/>
    <w:rsid w:val="007B20BB"/>
    <w:rsid w:val="007B3815"/>
    <w:rsid w:val="007B747B"/>
    <w:rsid w:val="007C2313"/>
    <w:rsid w:val="007C2F9A"/>
    <w:rsid w:val="007C46A2"/>
    <w:rsid w:val="007C672C"/>
    <w:rsid w:val="007C7061"/>
    <w:rsid w:val="007C7398"/>
    <w:rsid w:val="007D4460"/>
    <w:rsid w:val="007D50D7"/>
    <w:rsid w:val="007D694A"/>
    <w:rsid w:val="007E2F8D"/>
    <w:rsid w:val="007E6DBF"/>
    <w:rsid w:val="007F0419"/>
    <w:rsid w:val="007F3820"/>
    <w:rsid w:val="007F418A"/>
    <w:rsid w:val="007F44FA"/>
    <w:rsid w:val="007F4A75"/>
    <w:rsid w:val="00800989"/>
    <w:rsid w:val="00803E16"/>
    <w:rsid w:val="0080407D"/>
    <w:rsid w:val="00806059"/>
    <w:rsid w:val="008078A5"/>
    <w:rsid w:val="00810029"/>
    <w:rsid w:val="00811081"/>
    <w:rsid w:val="008130E0"/>
    <w:rsid w:val="00813ED3"/>
    <w:rsid w:val="00815DA9"/>
    <w:rsid w:val="0082007C"/>
    <w:rsid w:val="00827939"/>
    <w:rsid w:val="008307E6"/>
    <w:rsid w:val="0083396F"/>
    <w:rsid w:val="008339AB"/>
    <w:rsid w:val="00835065"/>
    <w:rsid w:val="00835966"/>
    <w:rsid w:val="00835E31"/>
    <w:rsid w:val="00837461"/>
    <w:rsid w:val="00840F3E"/>
    <w:rsid w:val="008420DC"/>
    <w:rsid w:val="00842311"/>
    <w:rsid w:val="00842CA0"/>
    <w:rsid w:val="00846897"/>
    <w:rsid w:val="00852154"/>
    <w:rsid w:val="00854BB1"/>
    <w:rsid w:val="0085691F"/>
    <w:rsid w:val="00857109"/>
    <w:rsid w:val="00857806"/>
    <w:rsid w:val="00857F55"/>
    <w:rsid w:val="00861703"/>
    <w:rsid w:val="00862F5A"/>
    <w:rsid w:val="00864D7F"/>
    <w:rsid w:val="00870B63"/>
    <w:rsid w:val="008765B1"/>
    <w:rsid w:val="008806F0"/>
    <w:rsid w:val="0088273D"/>
    <w:rsid w:val="00882A67"/>
    <w:rsid w:val="008831E2"/>
    <w:rsid w:val="00884CA7"/>
    <w:rsid w:val="00884D16"/>
    <w:rsid w:val="0088549C"/>
    <w:rsid w:val="00885C73"/>
    <w:rsid w:val="008904B4"/>
    <w:rsid w:val="00890E7A"/>
    <w:rsid w:val="008928C2"/>
    <w:rsid w:val="008935A1"/>
    <w:rsid w:val="00893C7C"/>
    <w:rsid w:val="0089458D"/>
    <w:rsid w:val="00895A2C"/>
    <w:rsid w:val="00896926"/>
    <w:rsid w:val="00897B50"/>
    <w:rsid w:val="008A0941"/>
    <w:rsid w:val="008A51B6"/>
    <w:rsid w:val="008A532F"/>
    <w:rsid w:val="008A5684"/>
    <w:rsid w:val="008A5843"/>
    <w:rsid w:val="008A7AF5"/>
    <w:rsid w:val="008A7CC8"/>
    <w:rsid w:val="008B15ED"/>
    <w:rsid w:val="008B227C"/>
    <w:rsid w:val="008B2F41"/>
    <w:rsid w:val="008B3244"/>
    <w:rsid w:val="008B4384"/>
    <w:rsid w:val="008B50A6"/>
    <w:rsid w:val="008B540B"/>
    <w:rsid w:val="008C32C9"/>
    <w:rsid w:val="008C33AA"/>
    <w:rsid w:val="008C3E96"/>
    <w:rsid w:val="008C481E"/>
    <w:rsid w:val="008C48ED"/>
    <w:rsid w:val="008D04A4"/>
    <w:rsid w:val="008D1FCE"/>
    <w:rsid w:val="008D222B"/>
    <w:rsid w:val="008D434F"/>
    <w:rsid w:val="008D47D4"/>
    <w:rsid w:val="008D548F"/>
    <w:rsid w:val="008E2904"/>
    <w:rsid w:val="008E540D"/>
    <w:rsid w:val="008E540E"/>
    <w:rsid w:val="008E54AA"/>
    <w:rsid w:val="008E6E91"/>
    <w:rsid w:val="008F0733"/>
    <w:rsid w:val="008F1304"/>
    <w:rsid w:val="008F5DF5"/>
    <w:rsid w:val="00900DBD"/>
    <w:rsid w:val="009017F1"/>
    <w:rsid w:val="00901ECF"/>
    <w:rsid w:val="009104F9"/>
    <w:rsid w:val="00912ACA"/>
    <w:rsid w:val="00913A45"/>
    <w:rsid w:val="009143F5"/>
    <w:rsid w:val="00916981"/>
    <w:rsid w:val="009207C1"/>
    <w:rsid w:val="00921121"/>
    <w:rsid w:val="0092229B"/>
    <w:rsid w:val="009240CC"/>
    <w:rsid w:val="00924B30"/>
    <w:rsid w:val="00926D9D"/>
    <w:rsid w:val="009302B2"/>
    <w:rsid w:val="009312DD"/>
    <w:rsid w:val="009329D8"/>
    <w:rsid w:val="00933C42"/>
    <w:rsid w:val="00936C3F"/>
    <w:rsid w:val="0094229C"/>
    <w:rsid w:val="00943359"/>
    <w:rsid w:val="009435F7"/>
    <w:rsid w:val="00943903"/>
    <w:rsid w:val="009448AA"/>
    <w:rsid w:val="009461F8"/>
    <w:rsid w:val="0094682C"/>
    <w:rsid w:val="009572FA"/>
    <w:rsid w:val="00957475"/>
    <w:rsid w:val="0095791A"/>
    <w:rsid w:val="00962AF4"/>
    <w:rsid w:val="00965309"/>
    <w:rsid w:val="00970860"/>
    <w:rsid w:val="00970D76"/>
    <w:rsid w:val="00971E55"/>
    <w:rsid w:val="00975CAC"/>
    <w:rsid w:val="00981105"/>
    <w:rsid w:val="009848EB"/>
    <w:rsid w:val="0098683F"/>
    <w:rsid w:val="0099227E"/>
    <w:rsid w:val="00992748"/>
    <w:rsid w:val="009A1B6E"/>
    <w:rsid w:val="009A1D8F"/>
    <w:rsid w:val="009B2120"/>
    <w:rsid w:val="009B4023"/>
    <w:rsid w:val="009B7EC3"/>
    <w:rsid w:val="009C0752"/>
    <w:rsid w:val="009C3501"/>
    <w:rsid w:val="009C6562"/>
    <w:rsid w:val="009C6EA0"/>
    <w:rsid w:val="009C6EA5"/>
    <w:rsid w:val="009D09BC"/>
    <w:rsid w:val="009D45A3"/>
    <w:rsid w:val="009D5464"/>
    <w:rsid w:val="009D69DA"/>
    <w:rsid w:val="009D7D3F"/>
    <w:rsid w:val="009D7F1B"/>
    <w:rsid w:val="009E238E"/>
    <w:rsid w:val="009E25EC"/>
    <w:rsid w:val="009E375B"/>
    <w:rsid w:val="009E37F2"/>
    <w:rsid w:val="009E6B11"/>
    <w:rsid w:val="009E7F8B"/>
    <w:rsid w:val="009F260A"/>
    <w:rsid w:val="009F3189"/>
    <w:rsid w:val="009F451C"/>
    <w:rsid w:val="00A0310A"/>
    <w:rsid w:val="00A13357"/>
    <w:rsid w:val="00A13801"/>
    <w:rsid w:val="00A14B21"/>
    <w:rsid w:val="00A233B0"/>
    <w:rsid w:val="00A23BFD"/>
    <w:rsid w:val="00A25107"/>
    <w:rsid w:val="00A26D6C"/>
    <w:rsid w:val="00A30188"/>
    <w:rsid w:val="00A30A83"/>
    <w:rsid w:val="00A31151"/>
    <w:rsid w:val="00A32130"/>
    <w:rsid w:val="00A32AB2"/>
    <w:rsid w:val="00A33E56"/>
    <w:rsid w:val="00A34732"/>
    <w:rsid w:val="00A35191"/>
    <w:rsid w:val="00A37C85"/>
    <w:rsid w:val="00A41D56"/>
    <w:rsid w:val="00A42BD1"/>
    <w:rsid w:val="00A42C56"/>
    <w:rsid w:val="00A445A9"/>
    <w:rsid w:val="00A545FF"/>
    <w:rsid w:val="00A55311"/>
    <w:rsid w:val="00A55D9A"/>
    <w:rsid w:val="00A57C87"/>
    <w:rsid w:val="00A63764"/>
    <w:rsid w:val="00A65450"/>
    <w:rsid w:val="00A65A57"/>
    <w:rsid w:val="00A705F1"/>
    <w:rsid w:val="00A749F5"/>
    <w:rsid w:val="00A75577"/>
    <w:rsid w:val="00A81BFC"/>
    <w:rsid w:val="00A8489A"/>
    <w:rsid w:val="00A86056"/>
    <w:rsid w:val="00A91D49"/>
    <w:rsid w:val="00A937D8"/>
    <w:rsid w:val="00A9455E"/>
    <w:rsid w:val="00A955BD"/>
    <w:rsid w:val="00A975EF"/>
    <w:rsid w:val="00AA0CF3"/>
    <w:rsid w:val="00AA2A8C"/>
    <w:rsid w:val="00AA2D6B"/>
    <w:rsid w:val="00AA3FAC"/>
    <w:rsid w:val="00AA4FB1"/>
    <w:rsid w:val="00AA5EF5"/>
    <w:rsid w:val="00AA6B5A"/>
    <w:rsid w:val="00AB2E98"/>
    <w:rsid w:val="00AB3C8D"/>
    <w:rsid w:val="00AB4150"/>
    <w:rsid w:val="00AB65F0"/>
    <w:rsid w:val="00AC0005"/>
    <w:rsid w:val="00AC0DED"/>
    <w:rsid w:val="00AC19EB"/>
    <w:rsid w:val="00AC2C24"/>
    <w:rsid w:val="00AC2E6D"/>
    <w:rsid w:val="00AD1282"/>
    <w:rsid w:val="00AD448A"/>
    <w:rsid w:val="00AE2064"/>
    <w:rsid w:val="00AE32EC"/>
    <w:rsid w:val="00AE41B6"/>
    <w:rsid w:val="00AE6C9F"/>
    <w:rsid w:val="00AF2759"/>
    <w:rsid w:val="00AF537B"/>
    <w:rsid w:val="00AF7756"/>
    <w:rsid w:val="00B001EA"/>
    <w:rsid w:val="00B04D3F"/>
    <w:rsid w:val="00B04D58"/>
    <w:rsid w:val="00B07F3E"/>
    <w:rsid w:val="00B11493"/>
    <w:rsid w:val="00B125CD"/>
    <w:rsid w:val="00B1283D"/>
    <w:rsid w:val="00B1315C"/>
    <w:rsid w:val="00B13A52"/>
    <w:rsid w:val="00B15F05"/>
    <w:rsid w:val="00B21F71"/>
    <w:rsid w:val="00B26EFE"/>
    <w:rsid w:val="00B27744"/>
    <w:rsid w:val="00B33014"/>
    <w:rsid w:val="00B33C6E"/>
    <w:rsid w:val="00B343FF"/>
    <w:rsid w:val="00B41CA6"/>
    <w:rsid w:val="00B426F4"/>
    <w:rsid w:val="00B438A0"/>
    <w:rsid w:val="00B45C3D"/>
    <w:rsid w:val="00B51839"/>
    <w:rsid w:val="00B563F8"/>
    <w:rsid w:val="00B6094B"/>
    <w:rsid w:val="00B614F7"/>
    <w:rsid w:val="00B62E0E"/>
    <w:rsid w:val="00B642F7"/>
    <w:rsid w:val="00B65D98"/>
    <w:rsid w:val="00B660E0"/>
    <w:rsid w:val="00B66F4F"/>
    <w:rsid w:val="00B71A21"/>
    <w:rsid w:val="00B71FE3"/>
    <w:rsid w:val="00B73B15"/>
    <w:rsid w:val="00B73BEE"/>
    <w:rsid w:val="00B7639B"/>
    <w:rsid w:val="00B76B08"/>
    <w:rsid w:val="00B773F8"/>
    <w:rsid w:val="00B85DDE"/>
    <w:rsid w:val="00B92192"/>
    <w:rsid w:val="00B92577"/>
    <w:rsid w:val="00B9328E"/>
    <w:rsid w:val="00B95221"/>
    <w:rsid w:val="00B97519"/>
    <w:rsid w:val="00B979E4"/>
    <w:rsid w:val="00B97A6F"/>
    <w:rsid w:val="00BA0931"/>
    <w:rsid w:val="00BA126F"/>
    <w:rsid w:val="00BA1991"/>
    <w:rsid w:val="00BA43DB"/>
    <w:rsid w:val="00BA4FF5"/>
    <w:rsid w:val="00BA7AEA"/>
    <w:rsid w:val="00BB022F"/>
    <w:rsid w:val="00BB03B2"/>
    <w:rsid w:val="00BB3A95"/>
    <w:rsid w:val="00BB3F5C"/>
    <w:rsid w:val="00BB4B1F"/>
    <w:rsid w:val="00BB5686"/>
    <w:rsid w:val="00BB661F"/>
    <w:rsid w:val="00BB6BDA"/>
    <w:rsid w:val="00BB6E1E"/>
    <w:rsid w:val="00BB6F3D"/>
    <w:rsid w:val="00BC3381"/>
    <w:rsid w:val="00BC444B"/>
    <w:rsid w:val="00BD0FF6"/>
    <w:rsid w:val="00BD3612"/>
    <w:rsid w:val="00BD38F9"/>
    <w:rsid w:val="00BD5BCA"/>
    <w:rsid w:val="00BE2357"/>
    <w:rsid w:val="00BF00CE"/>
    <w:rsid w:val="00BF0193"/>
    <w:rsid w:val="00BF1110"/>
    <w:rsid w:val="00BF149A"/>
    <w:rsid w:val="00BF2266"/>
    <w:rsid w:val="00BF3E20"/>
    <w:rsid w:val="00BF48AA"/>
    <w:rsid w:val="00BF5FCF"/>
    <w:rsid w:val="00C000E4"/>
    <w:rsid w:val="00C004B5"/>
    <w:rsid w:val="00C03F61"/>
    <w:rsid w:val="00C04B6E"/>
    <w:rsid w:val="00C05C43"/>
    <w:rsid w:val="00C070C9"/>
    <w:rsid w:val="00C14B09"/>
    <w:rsid w:val="00C14FFE"/>
    <w:rsid w:val="00C175B8"/>
    <w:rsid w:val="00C1762E"/>
    <w:rsid w:val="00C21079"/>
    <w:rsid w:val="00C223C4"/>
    <w:rsid w:val="00C223D4"/>
    <w:rsid w:val="00C23DC9"/>
    <w:rsid w:val="00C24AC5"/>
    <w:rsid w:val="00C257D8"/>
    <w:rsid w:val="00C25D8B"/>
    <w:rsid w:val="00C27553"/>
    <w:rsid w:val="00C30CEB"/>
    <w:rsid w:val="00C310DC"/>
    <w:rsid w:val="00C32051"/>
    <w:rsid w:val="00C331EE"/>
    <w:rsid w:val="00C340D4"/>
    <w:rsid w:val="00C4086F"/>
    <w:rsid w:val="00C42525"/>
    <w:rsid w:val="00C4393C"/>
    <w:rsid w:val="00C443DB"/>
    <w:rsid w:val="00C44D32"/>
    <w:rsid w:val="00C472C2"/>
    <w:rsid w:val="00C47FB0"/>
    <w:rsid w:val="00C50538"/>
    <w:rsid w:val="00C51407"/>
    <w:rsid w:val="00C51EE2"/>
    <w:rsid w:val="00C52D44"/>
    <w:rsid w:val="00C5703B"/>
    <w:rsid w:val="00C57069"/>
    <w:rsid w:val="00C6017F"/>
    <w:rsid w:val="00C63E0B"/>
    <w:rsid w:val="00C65C16"/>
    <w:rsid w:val="00C751BC"/>
    <w:rsid w:val="00C77C56"/>
    <w:rsid w:val="00C85B7C"/>
    <w:rsid w:val="00C863A5"/>
    <w:rsid w:val="00C901E9"/>
    <w:rsid w:val="00C92F1A"/>
    <w:rsid w:val="00C93952"/>
    <w:rsid w:val="00C969AB"/>
    <w:rsid w:val="00CA19B9"/>
    <w:rsid w:val="00CA28F0"/>
    <w:rsid w:val="00CA33C3"/>
    <w:rsid w:val="00CA46C7"/>
    <w:rsid w:val="00CA5982"/>
    <w:rsid w:val="00CA5A2A"/>
    <w:rsid w:val="00CA5D69"/>
    <w:rsid w:val="00CB1169"/>
    <w:rsid w:val="00CB1676"/>
    <w:rsid w:val="00CB7F0C"/>
    <w:rsid w:val="00CB7F39"/>
    <w:rsid w:val="00CC02B1"/>
    <w:rsid w:val="00CC06D6"/>
    <w:rsid w:val="00CC267E"/>
    <w:rsid w:val="00CC28CA"/>
    <w:rsid w:val="00CC40A4"/>
    <w:rsid w:val="00CC48D7"/>
    <w:rsid w:val="00CC6620"/>
    <w:rsid w:val="00CD0205"/>
    <w:rsid w:val="00CD31D3"/>
    <w:rsid w:val="00CD43BC"/>
    <w:rsid w:val="00CD4955"/>
    <w:rsid w:val="00CD5D58"/>
    <w:rsid w:val="00CD7F85"/>
    <w:rsid w:val="00CE1AA5"/>
    <w:rsid w:val="00CE2B91"/>
    <w:rsid w:val="00CE3851"/>
    <w:rsid w:val="00CE564D"/>
    <w:rsid w:val="00CF11FB"/>
    <w:rsid w:val="00CF1F72"/>
    <w:rsid w:val="00CF3269"/>
    <w:rsid w:val="00CF38CE"/>
    <w:rsid w:val="00D004D6"/>
    <w:rsid w:val="00D02075"/>
    <w:rsid w:val="00D03823"/>
    <w:rsid w:val="00D06C95"/>
    <w:rsid w:val="00D11002"/>
    <w:rsid w:val="00D116E6"/>
    <w:rsid w:val="00D11ABC"/>
    <w:rsid w:val="00D12925"/>
    <w:rsid w:val="00D1602D"/>
    <w:rsid w:val="00D178F5"/>
    <w:rsid w:val="00D21985"/>
    <w:rsid w:val="00D22CEC"/>
    <w:rsid w:val="00D24B74"/>
    <w:rsid w:val="00D2692A"/>
    <w:rsid w:val="00D31CC0"/>
    <w:rsid w:val="00D32177"/>
    <w:rsid w:val="00D33E91"/>
    <w:rsid w:val="00D36BB1"/>
    <w:rsid w:val="00D42259"/>
    <w:rsid w:val="00D42564"/>
    <w:rsid w:val="00D43071"/>
    <w:rsid w:val="00D43B9A"/>
    <w:rsid w:val="00D452F1"/>
    <w:rsid w:val="00D5284C"/>
    <w:rsid w:val="00D52A92"/>
    <w:rsid w:val="00D537A1"/>
    <w:rsid w:val="00D63067"/>
    <w:rsid w:val="00D631B0"/>
    <w:rsid w:val="00D6491E"/>
    <w:rsid w:val="00D6623C"/>
    <w:rsid w:val="00D66AD0"/>
    <w:rsid w:val="00D71016"/>
    <w:rsid w:val="00D73F8F"/>
    <w:rsid w:val="00D7507D"/>
    <w:rsid w:val="00D75255"/>
    <w:rsid w:val="00D75E2D"/>
    <w:rsid w:val="00D76D93"/>
    <w:rsid w:val="00D802B3"/>
    <w:rsid w:val="00D814B2"/>
    <w:rsid w:val="00D84C6B"/>
    <w:rsid w:val="00D85287"/>
    <w:rsid w:val="00D90B78"/>
    <w:rsid w:val="00D94999"/>
    <w:rsid w:val="00DA3457"/>
    <w:rsid w:val="00DA560B"/>
    <w:rsid w:val="00DA6093"/>
    <w:rsid w:val="00DA6E0C"/>
    <w:rsid w:val="00DB1B1B"/>
    <w:rsid w:val="00DB35CF"/>
    <w:rsid w:val="00DB3850"/>
    <w:rsid w:val="00DB5C58"/>
    <w:rsid w:val="00DC131A"/>
    <w:rsid w:val="00DC22E2"/>
    <w:rsid w:val="00DC2C7C"/>
    <w:rsid w:val="00DC3D4D"/>
    <w:rsid w:val="00DC5C37"/>
    <w:rsid w:val="00DD126E"/>
    <w:rsid w:val="00DD1D79"/>
    <w:rsid w:val="00DD29D1"/>
    <w:rsid w:val="00DD3221"/>
    <w:rsid w:val="00DD739B"/>
    <w:rsid w:val="00DE182B"/>
    <w:rsid w:val="00DE2656"/>
    <w:rsid w:val="00DE52B6"/>
    <w:rsid w:val="00DE57B9"/>
    <w:rsid w:val="00DE737C"/>
    <w:rsid w:val="00DE76B0"/>
    <w:rsid w:val="00DF15AD"/>
    <w:rsid w:val="00DF2435"/>
    <w:rsid w:val="00DF2F61"/>
    <w:rsid w:val="00DF2F74"/>
    <w:rsid w:val="00DF5705"/>
    <w:rsid w:val="00DF5D8E"/>
    <w:rsid w:val="00DF7166"/>
    <w:rsid w:val="00E0074E"/>
    <w:rsid w:val="00E01CD0"/>
    <w:rsid w:val="00E02C61"/>
    <w:rsid w:val="00E041C9"/>
    <w:rsid w:val="00E06594"/>
    <w:rsid w:val="00E06AC8"/>
    <w:rsid w:val="00E07376"/>
    <w:rsid w:val="00E13E6D"/>
    <w:rsid w:val="00E1465D"/>
    <w:rsid w:val="00E16AB2"/>
    <w:rsid w:val="00E171EE"/>
    <w:rsid w:val="00E23D3F"/>
    <w:rsid w:val="00E26DE9"/>
    <w:rsid w:val="00E270DE"/>
    <w:rsid w:val="00E30B32"/>
    <w:rsid w:val="00E31776"/>
    <w:rsid w:val="00E318D3"/>
    <w:rsid w:val="00E32A8E"/>
    <w:rsid w:val="00E33175"/>
    <w:rsid w:val="00E366CA"/>
    <w:rsid w:val="00E36B6D"/>
    <w:rsid w:val="00E414DB"/>
    <w:rsid w:val="00E42273"/>
    <w:rsid w:val="00E50EB0"/>
    <w:rsid w:val="00E5679A"/>
    <w:rsid w:val="00E60943"/>
    <w:rsid w:val="00E60BCA"/>
    <w:rsid w:val="00E60D11"/>
    <w:rsid w:val="00E6268A"/>
    <w:rsid w:val="00E66173"/>
    <w:rsid w:val="00E67968"/>
    <w:rsid w:val="00E727F2"/>
    <w:rsid w:val="00E74279"/>
    <w:rsid w:val="00E74533"/>
    <w:rsid w:val="00E747DF"/>
    <w:rsid w:val="00E75E13"/>
    <w:rsid w:val="00E76AAE"/>
    <w:rsid w:val="00E76B9C"/>
    <w:rsid w:val="00E81039"/>
    <w:rsid w:val="00E83D97"/>
    <w:rsid w:val="00E8419D"/>
    <w:rsid w:val="00E85762"/>
    <w:rsid w:val="00E85C60"/>
    <w:rsid w:val="00E94F28"/>
    <w:rsid w:val="00E95733"/>
    <w:rsid w:val="00EA18D6"/>
    <w:rsid w:val="00EA3236"/>
    <w:rsid w:val="00EA5117"/>
    <w:rsid w:val="00EA618E"/>
    <w:rsid w:val="00EA7E5A"/>
    <w:rsid w:val="00EB3353"/>
    <w:rsid w:val="00EB44EC"/>
    <w:rsid w:val="00EB46A3"/>
    <w:rsid w:val="00EB6387"/>
    <w:rsid w:val="00EC0ACD"/>
    <w:rsid w:val="00EC1DB2"/>
    <w:rsid w:val="00EC31CC"/>
    <w:rsid w:val="00EC3374"/>
    <w:rsid w:val="00ED4DB6"/>
    <w:rsid w:val="00ED6A1F"/>
    <w:rsid w:val="00EE2771"/>
    <w:rsid w:val="00EE34A2"/>
    <w:rsid w:val="00EE58D2"/>
    <w:rsid w:val="00EF190B"/>
    <w:rsid w:val="00EF1EA3"/>
    <w:rsid w:val="00F0038A"/>
    <w:rsid w:val="00F052F3"/>
    <w:rsid w:val="00F06506"/>
    <w:rsid w:val="00F10FAB"/>
    <w:rsid w:val="00F140D5"/>
    <w:rsid w:val="00F14314"/>
    <w:rsid w:val="00F14B2C"/>
    <w:rsid w:val="00F165C3"/>
    <w:rsid w:val="00F22366"/>
    <w:rsid w:val="00F23DFD"/>
    <w:rsid w:val="00F23E57"/>
    <w:rsid w:val="00F27276"/>
    <w:rsid w:val="00F31067"/>
    <w:rsid w:val="00F31940"/>
    <w:rsid w:val="00F31962"/>
    <w:rsid w:val="00F3197B"/>
    <w:rsid w:val="00F32DF8"/>
    <w:rsid w:val="00F3336A"/>
    <w:rsid w:val="00F34456"/>
    <w:rsid w:val="00F4058C"/>
    <w:rsid w:val="00F42845"/>
    <w:rsid w:val="00F42AB7"/>
    <w:rsid w:val="00F46CC6"/>
    <w:rsid w:val="00F54478"/>
    <w:rsid w:val="00F5472F"/>
    <w:rsid w:val="00F57EF1"/>
    <w:rsid w:val="00F60B38"/>
    <w:rsid w:val="00F61117"/>
    <w:rsid w:val="00F62163"/>
    <w:rsid w:val="00F62D60"/>
    <w:rsid w:val="00F67B16"/>
    <w:rsid w:val="00F74B6A"/>
    <w:rsid w:val="00F75DA4"/>
    <w:rsid w:val="00F81EAD"/>
    <w:rsid w:val="00F8295E"/>
    <w:rsid w:val="00F83536"/>
    <w:rsid w:val="00F84372"/>
    <w:rsid w:val="00F86155"/>
    <w:rsid w:val="00F8623A"/>
    <w:rsid w:val="00F90A48"/>
    <w:rsid w:val="00F93B5C"/>
    <w:rsid w:val="00F95DEB"/>
    <w:rsid w:val="00F977D8"/>
    <w:rsid w:val="00F97C73"/>
    <w:rsid w:val="00FA125B"/>
    <w:rsid w:val="00FA2DD2"/>
    <w:rsid w:val="00FA2E18"/>
    <w:rsid w:val="00FA2EF7"/>
    <w:rsid w:val="00FA53FB"/>
    <w:rsid w:val="00FB0B33"/>
    <w:rsid w:val="00FB5289"/>
    <w:rsid w:val="00FC086C"/>
    <w:rsid w:val="00FC177B"/>
    <w:rsid w:val="00FC19D6"/>
    <w:rsid w:val="00FC2AC3"/>
    <w:rsid w:val="00FC3CB8"/>
    <w:rsid w:val="00FC3ECF"/>
    <w:rsid w:val="00FD03BB"/>
    <w:rsid w:val="00FD03E2"/>
    <w:rsid w:val="00FD1728"/>
    <w:rsid w:val="00FD172C"/>
    <w:rsid w:val="00FD1C56"/>
    <w:rsid w:val="00FD1E2E"/>
    <w:rsid w:val="00FD5F65"/>
    <w:rsid w:val="00FE052F"/>
    <w:rsid w:val="00FE0C40"/>
    <w:rsid w:val="00FE225C"/>
    <w:rsid w:val="00FE608D"/>
    <w:rsid w:val="00FF0BFE"/>
    <w:rsid w:val="00FF296A"/>
    <w:rsid w:val="00FF390C"/>
    <w:rsid w:val="00FF43F6"/>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586473"/>
  <w15:chartTrackingRefBased/>
  <w15:docId w15:val="{15FFE272-2EDF-A14A-B884-13EF11B88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594"/>
    <w:rPr>
      <w:rFonts w:ascii="Times New Roman" w:eastAsia="Times New Roman" w:hAnsi="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uiPriority w:val="99"/>
    <w:semiHidden/>
    <w:rsid w:val="00E967FA"/>
    <w:rPr>
      <w:color w:val="808080"/>
    </w:rPr>
  </w:style>
  <w:style w:type="paragraph" w:styleId="Textodeglobo">
    <w:name w:val="Balloon Text"/>
    <w:basedOn w:val="Normal"/>
    <w:link w:val="TextodegloboCar"/>
    <w:uiPriority w:val="99"/>
    <w:semiHidden/>
    <w:unhideWhenUsed/>
    <w:rsid w:val="00E967FA"/>
    <w:rPr>
      <w:rFonts w:ascii="Tahoma" w:hAnsi="Tahoma"/>
      <w:sz w:val="16"/>
      <w:szCs w:val="16"/>
      <w:lang w:val="x-none" w:eastAsia="x-none"/>
    </w:rPr>
  </w:style>
  <w:style w:type="character" w:customStyle="1" w:styleId="TextodegloboCar">
    <w:name w:val="Texto de globo Car"/>
    <w:link w:val="Textodeglobo"/>
    <w:uiPriority w:val="99"/>
    <w:semiHidden/>
    <w:rsid w:val="00E967FA"/>
    <w:rPr>
      <w:rFonts w:ascii="Tahoma" w:hAnsi="Tahoma" w:cs="Tahoma"/>
      <w:sz w:val="16"/>
      <w:szCs w:val="16"/>
    </w:rPr>
  </w:style>
  <w:style w:type="paragraph" w:styleId="NormalWeb">
    <w:name w:val="Normal (Web)"/>
    <w:basedOn w:val="Normal"/>
    <w:uiPriority w:val="99"/>
    <w:semiHidden/>
    <w:unhideWhenUsed/>
    <w:rsid w:val="00176930"/>
    <w:pPr>
      <w:spacing w:before="100" w:beforeAutospacing="1" w:after="100" w:afterAutospacing="1"/>
    </w:pPr>
    <w:rPr>
      <w:lang w:eastAsia="es-ES"/>
    </w:rPr>
  </w:style>
  <w:style w:type="character" w:styleId="Refdecomentario">
    <w:name w:val="annotation reference"/>
    <w:uiPriority w:val="99"/>
    <w:semiHidden/>
    <w:unhideWhenUsed/>
    <w:rsid w:val="00176930"/>
    <w:rPr>
      <w:sz w:val="16"/>
      <w:szCs w:val="16"/>
    </w:rPr>
  </w:style>
  <w:style w:type="paragraph" w:styleId="Textocomentario">
    <w:name w:val="annotation text"/>
    <w:basedOn w:val="Normal"/>
    <w:link w:val="TextocomentarioCar"/>
    <w:uiPriority w:val="99"/>
    <w:unhideWhenUsed/>
    <w:rsid w:val="00176930"/>
    <w:rPr>
      <w:sz w:val="20"/>
      <w:szCs w:val="20"/>
      <w:lang w:val="x-none" w:eastAsia="x-none"/>
    </w:rPr>
  </w:style>
  <w:style w:type="character" w:customStyle="1" w:styleId="TextocomentarioCar">
    <w:name w:val="Texto comentario Car"/>
    <w:link w:val="Textocomentario"/>
    <w:uiPriority w:val="99"/>
    <w:rsid w:val="00176930"/>
    <w:rPr>
      <w:sz w:val="20"/>
      <w:szCs w:val="20"/>
    </w:rPr>
  </w:style>
  <w:style w:type="paragraph" w:styleId="Asuntodelcomentario">
    <w:name w:val="annotation subject"/>
    <w:basedOn w:val="Textocomentario"/>
    <w:next w:val="Textocomentario"/>
    <w:link w:val="AsuntodelcomentarioCar"/>
    <w:uiPriority w:val="99"/>
    <w:semiHidden/>
    <w:unhideWhenUsed/>
    <w:rsid w:val="00176930"/>
    <w:rPr>
      <w:b/>
      <w:bCs/>
    </w:rPr>
  </w:style>
  <w:style w:type="character" w:customStyle="1" w:styleId="AsuntodelcomentarioCar">
    <w:name w:val="Asunto del comentario Car"/>
    <w:link w:val="Asuntodelcomentario"/>
    <w:uiPriority w:val="99"/>
    <w:semiHidden/>
    <w:rsid w:val="00176930"/>
    <w:rPr>
      <w:b/>
      <w:bCs/>
      <w:sz w:val="20"/>
      <w:szCs w:val="20"/>
    </w:rPr>
  </w:style>
  <w:style w:type="character" w:styleId="Hipervnculo">
    <w:name w:val="Hyperlink"/>
    <w:uiPriority w:val="99"/>
    <w:unhideWhenUsed/>
    <w:rsid w:val="00CA04DE"/>
    <w:rPr>
      <w:color w:val="0000FF"/>
      <w:u w:val="single"/>
    </w:rPr>
  </w:style>
  <w:style w:type="paragraph" w:styleId="Prrafodelista">
    <w:name w:val="List Paragraph"/>
    <w:basedOn w:val="Normal"/>
    <w:uiPriority w:val="34"/>
    <w:qFormat/>
    <w:rsid w:val="00636D6A"/>
    <w:pPr>
      <w:ind w:left="720"/>
      <w:contextualSpacing/>
    </w:pPr>
  </w:style>
  <w:style w:type="character" w:styleId="Textoennegrita">
    <w:name w:val="Strong"/>
    <w:uiPriority w:val="22"/>
    <w:qFormat/>
    <w:rsid w:val="00187066"/>
    <w:rPr>
      <w:b/>
      <w:bCs/>
    </w:rPr>
  </w:style>
  <w:style w:type="table" w:styleId="Tablaconcuadrcula">
    <w:name w:val="Table Grid"/>
    <w:basedOn w:val="Tablanormal"/>
    <w:uiPriority w:val="59"/>
    <w:rsid w:val="00D41C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646330"/>
    <w:rPr>
      <w:sz w:val="22"/>
      <w:szCs w:val="22"/>
      <w:lang w:eastAsia="en-US"/>
    </w:rPr>
  </w:style>
  <w:style w:type="paragraph" w:styleId="Encabezado">
    <w:name w:val="header"/>
    <w:basedOn w:val="Normal"/>
    <w:link w:val="EncabezadoCar"/>
    <w:uiPriority w:val="99"/>
    <w:unhideWhenUsed/>
    <w:rsid w:val="00604F9A"/>
    <w:pPr>
      <w:tabs>
        <w:tab w:val="center" w:pos="4252"/>
        <w:tab w:val="right" w:pos="8504"/>
      </w:tabs>
    </w:pPr>
  </w:style>
  <w:style w:type="character" w:customStyle="1" w:styleId="EncabezadoCar">
    <w:name w:val="Encabezado Car"/>
    <w:basedOn w:val="Fuentedeprrafopredeter"/>
    <w:link w:val="Encabezado"/>
    <w:uiPriority w:val="99"/>
    <w:rsid w:val="00604F9A"/>
  </w:style>
  <w:style w:type="paragraph" w:styleId="Piedepgina">
    <w:name w:val="footer"/>
    <w:basedOn w:val="Normal"/>
    <w:link w:val="PiedepginaCar"/>
    <w:uiPriority w:val="99"/>
    <w:unhideWhenUsed/>
    <w:rsid w:val="00604F9A"/>
    <w:pPr>
      <w:tabs>
        <w:tab w:val="center" w:pos="4252"/>
        <w:tab w:val="right" w:pos="8504"/>
      </w:tabs>
    </w:pPr>
  </w:style>
  <w:style w:type="character" w:customStyle="1" w:styleId="PiedepginaCar">
    <w:name w:val="Pie de página Car"/>
    <w:basedOn w:val="Fuentedeprrafopredeter"/>
    <w:link w:val="Piedepgina"/>
    <w:uiPriority w:val="99"/>
    <w:rsid w:val="00604F9A"/>
  </w:style>
  <w:style w:type="paragraph" w:customStyle="1" w:styleId="EndNoteBibliographyTitle">
    <w:name w:val="EndNote Bibliography Title"/>
    <w:basedOn w:val="Normal"/>
    <w:link w:val="EndNoteBibliographyTitleChar"/>
    <w:rsid w:val="00446B6D"/>
    <w:pPr>
      <w:jc w:val="center"/>
    </w:pPr>
    <w:rPr>
      <w:rFonts w:ascii="Calibri" w:hAnsi="Calibri" w:cs="Calibri"/>
      <w:noProof/>
      <w:sz w:val="22"/>
      <w:szCs w:val="20"/>
      <w:lang w:val="en-US" w:eastAsia="x-none"/>
    </w:rPr>
  </w:style>
  <w:style w:type="character" w:customStyle="1" w:styleId="EndNoteBibliographyTitleChar">
    <w:name w:val="EndNote Bibliography Title Char"/>
    <w:link w:val="EndNoteBibliographyTitle"/>
    <w:rsid w:val="00446B6D"/>
    <w:rPr>
      <w:rFonts w:eastAsia="Times New Roman" w:cs="Calibri"/>
      <w:noProof/>
      <w:sz w:val="22"/>
      <w:lang w:val="en-US" w:eastAsia="x-none"/>
    </w:rPr>
  </w:style>
  <w:style w:type="paragraph" w:customStyle="1" w:styleId="EndNoteBibliography">
    <w:name w:val="EndNote Bibliography"/>
    <w:basedOn w:val="Normal"/>
    <w:link w:val="EndNoteBibliographyChar"/>
    <w:rsid w:val="00446B6D"/>
    <w:rPr>
      <w:rFonts w:ascii="Calibri" w:hAnsi="Calibri" w:cs="Calibri"/>
      <w:noProof/>
      <w:sz w:val="22"/>
      <w:szCs w:val="20"/>
      <w:lang w:val="en-US" w:eastAsia="x-none"/>
    </w:rPr>
  </w:style>
  <w:style w:type="character" w:customStyle="1" w:styleId="EndNoteBibliographyChar">
    <w:name w:val="EndNote Bibliography Char"/>
    <w:link w:val="EndNoteBibliography"/>
    <w:rsid w:val="00446B6D"/>
    <w:rPr>
      <w:rFonts w:eastAsia="Times New Roman" w:cs="Calibri"/>
      <w:noProof/>
      <w:sz w:val="22"/>
      <w:lang w:val="en-US" w:eastAsia="x-none"/>
    </w:rPr>
  </w:style>
  <w:style w:type="character" w:styleId="Nmerodelnea">
    <w:name w:val="line number"/>
    <w:uiPriority w:val="99"/>
    <w:semiHidden/>
    <w:unhideWhenUsed/>
    <w:rsid w:val="00380192"/>
  </w:style>
  <w:style w:type="paragraph" w:styleId="HTMLconformatoprevio">
    <w:name w:val="HTML Preformatted"/>
    <w:basedOn w:val="Normal"/>
    <w:link w:val="HTMLconformatoprevioCar"/>
    <w:uiPriority w:val="99"/>
    <w:unhideWhenUsed/>
    <w:rsid w:val="00AA0C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conformatoprevioCar">
    <w:name w:val="HTML con formato previo Car"/>
    <w:link w:val="HTMLconformatoprevio"/>
    <w:uiPriority w:val="99"/>
    <w:rsid w:val="00AA0CF3"/>
    <w:rPr>
      <w:rFonts w:ascii="Courier New" w:eastAsia="Times New Roman" w:hAnsi="Courier New" w:cs="Courier New"/>
    </w:rPr>
  </w:style>
  <w:style w:type="character" w:customStyle="1" w:styleId="Mencinsinresolver1">
    <w:name w:val="Mención sin resolver1"/>
    <w:uiPriority w:val="99"/>
    <w:semiHidden/>
    <w:unhideWhenUsed/>
    <w:rsid w:val="00482066"/>
    <w:rPr>
      <w:color w:val="605E5C"/>
      <w:shd w:val="clear" w:color="auto" w:fill="E1DFDD"/>
    </w:rPr>
  </w:style>
  <w:style w:type="paragraph" w:styleId="Textonotapie">
    <w:name w:val="footnote text"/>
    <w:basedOn w:val="Normal"/>
    <w:link w:val="TextonotapieCar"/>
    <w:uiPriority w:val="99"/>
    <w:semiHidden/>
    <w:unhideWhenUsed/>
    <w:rsid w:val="00705C0C"/>
    <w:rPr>
      <w:sz w:val="20"/>
      <w:szCs w:val="20"/>
    </w:rPr>
  </w:style>
  <w:style w:type="character" w:customStyle="1" w:styleId="TextonotapieCar">
    <w:name w:val="Texto nota pie Car"/>
    <w:link w:val="Textonotapie"/>
    <w:uiPriority w:val="99"/>
    <w:semiHidden/>
    <w:rsid w:val="00705C0C"/>
    <w:rPr>
      <w:rFonts w:ascii="Times New Roman" w:eastAsia="Times New Roman" w:hAnsi="Times New Roman"/>
    </w:rPr>
  </w:style>
  <w:style w:type="character" w:styleId="Refdenotaalpie">
    <w:name w:val="footnote reference"/>
    <w:uiPriority w:val="99"/>
    <w:semiHidden/>
    <w:unhideWhenUsed/>
    <w:rsid w:val="00705C0C"/>
    <w:rPr>
      <w:vertAlign w:val="superscript"/>
    </w:rPr>
  </w:style>
  <w:style w:type="paragraph" w:styleId="Textonotaalfinal">
    <w:name w:val="endnote text"/>
    <w:basedOn w:val="Normal"/>
    <w:link w:val="TextonotaalfinalCar"/>
    <w:uiPriority w:val="99"/>
    <w:semiHidden/>
    <w:unhideWhenUsed/>
    <w:rsid w:val="00705C0C"/>
    <w:rPr>
      <w:sz w:val="20"/>
      <w:szCs w:val="20"/>
    </w:rPr>
  </w:style>
  <w:style w:type="character" w:customStyle="1" w:styleId="TextonotaalfinalCar">
    <w:name w:val="Texto nota al final Car"/>
    <w:link w:val="Textonotaalfinal"/>
    <w:uiPriority w:val="99"/>
    <w:semiHidden/>
    <w:rsid w:val="00705C0C"/>
    <w:rPr>
      <w:rFonts w:ascii="Times New Roman" w:eastAsia="Times New Roman" w:hAnsi="Times New Roman"/>
    </w:rPr>
  </w:style>
  <w:style w:type="character" w:styleId="Refdenotaalfinal">
    <w:name w:val="endnote reference"/>
    <w:uiPriority w:val="99"/>
    <w:semiHidden/>
    <w:unhideWhenUsed/>
    <w:rsid w:val="00705C0C"/>
    <w:rPr>
      <w:vertAlign w:val="superscript"/>
    </w:rPr>
  </w:style>
  <w:style w:type="table" w:customStyle="1" w:styleId="Tabladecuadrcula1clara-nfasis11">
    <w:name w:val="Tabla de cuadrícula 1 clara - Énfasis 11"/>
    <w:basedOn w:val="Tablanormal"/>
    <w:uiPriority w:val="46"/>
    <w:rsid w:val="00F22366"/>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ladecuadrcula4-nfasis11">
    <w:name w:val="Tabla de cuadrícula 4 - Énfasis 11"/>
    <w:basedOn w:val="Tablanormal"/>
    <w:uiPriority w:val="49"/>
    <w:rsid w:val="00F22366"/>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Cuadrculamedia3-nfasis5">
    <w:name w:val="Medium Grid 3 Accent 5"/>
    <w:basedOn w:val="Tablanormal"/>
    <w:uiPriority w:val="69"/>
    <w:rsid w:val="00F22366"/>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E6F4"/>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B9BD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B9BD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B9BD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B9BD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DCCEA"/>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DCCEA"/>
      </w:tcPr>
    </w:tblStylePr>
  </w:style>
  <w:style w:type="table" w:styleId="Tablanormal3">
    <w:name w:val="Plain Table 3"/>
    <w:basedOn w:val="Tablanormal"/>
    <w:uiPriority w:val="43"/>
    <w:rsid w:val="00533871"/>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Hipervnculovisitado">
    <w:name w:val="FollowedHyperlink"/>
    <w:uiPriority w:val="99"/>
    <w:semiHidden/>
    <w:unhideWhenUsed/>
    <w:rsid w:val="00041360"/>
    <w:rPr>
      <w:color w:val="954F72"/>
      <w:u w:val="single"/>
    </w:rPr>
  </w:style>
  <w:style w:type="character" w:customStyle="1" w:styleId="ref-journal">
    <w:name w:val="ref-journal"/>
    <w:basedOn w:val="Fuentedeprrafopredeter"/>
    <w:rsid w:val="00F0038A"/>
  </w:style>
  <w:style w:type="character" w:customStyle="1" w:styleId="ref-vol">
    <w:name w:val="ref-vol"/>
    <w:basedOn w:val="Fuentedeprrafopredeter"/>
    <w:rsid w:val="00F0038A"/>
  </w:style>
  <w:style w:type="character" w:styleId="nfasis">
    <w:name w:val="Emphasis"/>
    <w:uiPriority w:val="20"/>
    <w:qFormat/>
    <w:rsid w:val="006762A4"/>
    <w:rPr>
      <w:i/>
      <w:iCs/>
    </w:rPr>
  </w:style>
  <w:style w:type="character" w:customStyle="1" w:styleId="nlmarticle-title">
    <w:name w:val="nlm_article-title"/>
    <w:basedOn w:val="Fuentedeprrafopredeter"/>
    <w:rsid w:val="00E06594"/>
  </w:style>
  <w:style w:type="character" w:customStyle="1" w:styleId="nlmyear">
    <w:name w:val="nlm_year"/>
    <w:basedOn w:val="Fuentedeprrafopredeter"/>
    <w:rsid w:val="00E06594"/>
  </w:style>
  <w:style w:type="character" w:customStyle="1" w:styleId="nlmfpage">
    <w:name w:val="nlm_fpage"/>
    <w:basedOn w:val="Fuentedeprrafopredeter"/>
    <w:rsid w:val="00E06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66191">
      <w:bodyDiv w:val="1"/>
      <w:marLeft w:val="0"/>
      <w:marRight w:val="0"/>
      <w:marTop w:val="0"/>
      <w:marBottom w:val="0"/>
      <w:divBdr>
        <w:top w:val="none" w:sz="0" w:space="0" w:color="auto"/>
        <w:left w:val="none" w:sz="0" w:space="0" w:color="auto"/>
        <w:bottom w:val="none" w:sz="0" w:space="0" w:color="auto"/>
        <w:right w:val="none" w:sz="0" w:space="0" w:color="auto"/>
      </w:divBdr>
    </w:div>
    <w:div w:id="46537277">
      <w:bodyDiv w:val="1"/>
      <w:marLeft w:val="0"/>
      <w:marRight w:val="0"/>
      <w:marTop w:val="0"/>
      <w:marBottom w:val="0"/>
      <w:divBdr>
        <w:top w:val="none" w:sz="0" w:space="0" w:color="auto"/>
        <w:left w:val="none" w:sz="0" w:space="0" w:color="auto"/>
        <w:bottom w:val="none" w:sz="0" w:space="0" w:color="auto"/>
        <w:right w:val="none" w:sz="0" w:space="0" w:color="auto"/>
      </w:divBdr>
    </w:div>
    <w:div w:id="111441009">
      <w:bodyDiv w:val="1"/>
      <w:marLeft w:val="0"/>
      <w:marRight w:val="0"/>
      <w:marTop w:val="0"/>
      <w:marBottom w:val="0"/>
      <w:divBdr>
        <w:top w:val="none" w:sz="0" w:space="0" w:color="auto"/>
        <w:left w:val="none" w:sz="0" w:space="0" w:color="auto"/>
        <w:bottom w:val="none" w:sz="0" w:space="0" w:color="auto"/>
        <w:right w:val="none" w:sz="0" w:space="0" w:color="auto"/>
      </w:divBdr>
    </w:div>
    <w:div w:id="125782346">
      <w:bodyDiv w:val="1"/>
      <w:marLeft w:val="0"/>
      <w:marRight w:val="0"/>
      <w:marTop w:val="0"/>
      <w:marBottom w:val="0"/>
      <w:divBdr>
        <w:top w:val="none" w:sz="0" w:space="0" w:color="auto"/>
        <w:left w:val="none" w:sz="0" w:space="0" w:color="auto"/>
        <w:bottom w:val="none" w:sz="0" w:space="0" w:color="auto"/>
        <w:right w:val="none" w:sz="0" w:space="0" w:color="auto"/>
      </w:divBdr>
    </w:div>
    <w:div w:id="163208250">
      <w:bodyDiv w:val="1"/>
      <w:marLeft w:val="0"/>
      <w:marRight w:val="0"/>
      <w:marTop w:val="0"/>
      <w:marBottom w:val="0"/>
      <w:divBdr>
        <w:top w:val="none" w:sz="0" w:space="0" w:color="auto"/>
        <w:left w:val="none" w:sz="0" w:space="0" w:color="auto"/>
        <w:bottom w:val="none" w:sz="0" w:space="0" w:color="auto"/>
        <w:right w:val="none" w:sz="0" w:space="0" w:color="auto"/>
      </w:divBdr>
    </w:div>
    <w:div w:id="163281071">
      <w:bodyDiv w:val="1"/>
      <w:marLeft w:val="0"/>
      <w:marRight w:val="0"/>
      <w:marTop w:val="0"/>
      <w:marBottom w:val="0"/>
      <w:divBdr>
        <w:top w:val="none" w:sz="0" w:space="0" w:color="auto"/>
        <w:left w:val="none" w:sz="0" w:space="0" w:color="auto"/>
        <w:bottom w:val="none" w:sz="0" w:space="0" w:color="auto"/>
        <w:right w:val="none" w:sz="0" w:space="0" w:color="auto"/>
      </w:divBdr>
    </w:div>
    <w:div w:id="219900233">
      <w:bodyDiv w:val="1"/>
      <w:marLeft w:val="0"/>
      <w:marRight w:val="0"/>
      <w:marTop w:val="0"/>
      <w:marBottom w:val="0"/>
      <w:divBdr>
        <w:top w:val="none" w:sz="0" w:space="0" w:color="auto"/>
        <w:left w:val="none" w:sz="0" w:space="0" w:color="auto"/>
        <w:bottom w:val="none" w:sz="0" w:space="0" w:color="auto"/>
        <w:right w:val="none" w:sz="0" w:space="0" w:color="auto"/>
      </w:divBdr>
    </w:div>
    <w:div w:id="236746745">
      <w:bodyDiv w:val="1"/>
      <w:marLeft w:val="0"/>
      <w:marRight w:val="0"/>
      <w:marTop w:val="0"/>
      <w:marBottom w:val="0"/>
      <w:divBdr>
        <w:top w:val="none" w:sz="0" w:space="0" w:color="auto"/>
        <w:left w:val="none" w:sz="0" w:space="0" w:color="auto"/>
        <w:bottom w:val="none" w:sz="0" w:space="0" w:color="auto"/>
        <w:right w:val="none" w:sz="0" w:space="0" w:color="auto"/>
      </w:divBdr>
    </w:div>
    <w:div w:id="257493175">
      <w:bodyDiv w:val="1"/>
      <w:marLeft w:val="0"/>
      <w:marRight w:val="0"/>
      <w:marTop w:val="0"/>
      <w:marBottom w:val="0"/>
      <w:divBdr>
        <w:top w:val="none" w:sz="0" w:space="0" w:color="auto"/>
        <w:left w:val="none" w:sz="0" w:space="0" w:color="auto"/>
        <w:bottom w:val="none" w:sz="0" w:space="0" w:color="auto"/>
        <w:right w:val="none" w:sz="0" w:space="0" w:color="auto"/>
      </w:divBdr>
    </w:div>
    <w:div w:id="276259422">
      <w:bodyDiv w:val="1"/>
      <w:marLeft w:val="0"/>
      <w:marRight w:val="0"/>
      <w:marTop w:val="0"/>
      <w:marBottom w:val="0"/>
      <w:divBdr>
        <w:top w:val="none" w:sz="0" w:space="0" w:color="auto"/>
        <w:left w:val="none" w:sz="0" w:space="0" w:color="auto"/>
        <w:bottom w:val="none" w:sz="0" w:space="0" w:color="auto"/>
        <w:right w:val="none" w:sz="0" w:space="0" w:color="auto"/>
      </w:divBdr>
    </w:div>
    <w:div w:id="312371611">
      <w:bodyDiv w:val="1"/>
      <w:marLeft w:val="0"/>
      <w:marRight w:val="0"/>
      <w:marTop w:val="0"/>
      <w:marBottom w:val="0"/>
      <w:divBdr>
        <w:top w:val="none" w:sz="0" w:space="0" w:color="auto"/>
        <w:left w:val="none" w:sz="0" w:space="0" w:color="auto"/>
        <w:bottom w:val="none" w:sz="0" w:space="0" w:color="auto"/>
        <w:right w:val="none" w:sz="0" w:space="0" w:color="auto"/>
      </w:divBdr>
    </w:div>
    <w:div w:id="379669420">
      <w:bodyDiv w:val="1"/>
      <w:marLeft w:val="0"/>
      <w:marRight w:val="0"/>
      <w:marTop w:val="0"/>
      <w:marBottom w:val="0"/>
      <w:divBdr>
        <w:top w:val="none" w:sz="0" w:space="0" w:color="auto"/>
        <w:left w:val="none" w:sz="0" w:space="0" w:color="auto"/>
        <w:bottom w:val="none" w:sz="0" w:space="0" w:color="auto"/>
        <w:right w:val="none" w:sz="0" w:space="0" w:color="auto"/>
      </w:divBdr>
    </w:div>
    <w:div w:id="414085578">
      <w:bodyDiv w:val="1"/>
      <w:marLeft w:val="0"/>
      <w:marRight w:val="0"/>
      <w:marTop w:val="0"/>
      <w:marBottom w:val="0"/>
      <w:divBdr>
        <w:top w:val="none" w:sz="0" w:space="0" w:color="auto"/>
        <w:left w:val="none" w:sz="0" w:space="0" w:color="auto"/>
        <w:bottom w:val="none" w:sz="0" w:space="0" w:color="auto"/>
        <w:right w:val="none" w:sz="0" w:space="0" w:color="auto"/>
      </w:divBdr>
    </w:div>
    <w:div w:id="431510377">
      <w:bodyDiv w:val="1"/>
      <w:marLeft w:val="0"/>
      <w:marRight w:val="0"/>
      <w:marTop w:val="0"/>
      <w:marBottom w:val="0"/>
      <w:divBdr>
        <w:top w:val="none" w:sz="0" w:space="0" w:color="auto"/>
        <w:left w:val="none" w:sz="0" w:space="0" w:color="auto"/>
        <w:bottom w:val="none" w:sz="0" w:space="0" w:color="auto"/>
        <w:right w:val="none" w:sz="0" w:space="0" w:color="auto"/>
      </w:divBdr>
    </w:div>
    <w:div w:id="462581134">
      <w:bodyDiv w:val="1"/>
      <w:marLeft w:val="0"/>
      <w:marRight w:val="0"/>
      <w:marTop w:val="0"/>
      <w:marBottom w:val="0"/>
      <w:divBdr>
        <w:top w:val="none" w:sz="0" w:space="0" w:color="auto"/>
        <w:left w:val="none" w:sz="0" w:space="0" w:color="auto"/>
        <w:bottom w:val="none" w:sz="0" w:space="0" w:color="auto"/>
        <w:right w:val="none" w:sz="0" w:space="0" w:color="auto"/>
      </w:divBdr>
    </w:div>
    <w:div w:id="466363584">
      <w:bodyDiv w:val="1"/>
      <w:marLeft w:val="0"/>
      <w:marRight w:val="0"/>
      <w:marTop w:val="0"/>
      <w:marBottom w:val="0"/>
      <w:divBdr>
        <w:top w:val="none" w:sz="0" w:space="0" w:color="auto"/>
        <w:left w:val="none" w:sz="0" w:space="0" w:color="auto"/>
        <w:bottom w:val="none" w:sz="0" w:space="0" w:color="auto"/>
        <w:right w:val="none" w:sz="0" w:space="0" w:color="auto"/>
      </w:divBdr>
    </w:div>
    <w:div w:id="466779903">
      <w:bodyDiv w:val="1"/>
      <w:marLeft w:val="0"/>
      <w:marRight w:val="0"/>
      <w:marTop w:val="0"/>
      <w:marBottom w:val="0"/>
      <w:divBdr>
        <w:top w:val="none" w:sz="0" w:space="0" w:color="auto"/>
        <w:left w:val="none" w:sz="0" w:space="0" w:color="auto"/>
        <w:bottom w:val="none" w:sz="0" w:space="0" w:color="auto"/>
        <w:right w:val="none" w:sz="0" w:space="0" w:color="auto"/>
      </w:divBdr>
    </w:div>
    <w:div w:id="494151429">
      <w:bodyDiv w:val="1"/>
      <w:marLeft w:val="0"/>
      <w:marRight w:val="0"/>
      <w:marTop w:val="0"/>
      <w:marBottom w:val="0"/>
      <w:divBdr>
        <w:top w:val="none" w:sz="0" w:space="0" w:color="auto"/>
        <w:left w:val="none" w:sz="0" w:space="0" w:color="auto"/>
        <w:bottom w:val="none" w:sz="0" w:space="0" w:color="auto"/>
        <w:right w:val="none" w:sz="0" w:space="0" w:color="auto"/>
      </w:divBdr>
    </w:div>
    <w:div w:id="558708022">
      <w:bodyDiv w:val="1"/>
      <w:marLeft w:val="0"/>
      <w:marRight w:val="0"/>
      <w:marTop w:val="0"/>
      <w:marBottom w:val="0"/>
      <w:divBdr>
        <w:top w:val="none" w:sz="0" w:space="0" w:color="auto"/>
        <w:left w:val="none" w:sz="0" w:space="0" w:color="auto"/>
        <w:bottom w:val="none" w:sz="0" w:space="0" w:color="auto"/>
        <w:right w:val="none" w:sz="0" w:space="0" w:color="auto"/>
      </w:divBdr>
    </w:div>
    <w:div w:id="574515534">
      <w:bodyDiv w:val="1"/>
      <w:marLeft w:val="0"/>
      <w:marRight w:val="0"/>
      <w:marTop w:val="0"/>
      <w:marBottom w:val="0"/>
      <w:divBdr>
        <w:top w:val="none" w:sz="0" w:space="0" w:color="auto"/>
        <w:left w:val="none" w:sz="0" w:space="0" w:color="auto"/>
        <w:bottom w:val="none" w:sz="0" w:space="0" w:color="auto"/>
        <w:right w:val="none" w:sz="0" w:space="0" w:color="auto"/>
      </w:divBdr>
    </w:div>
    <w:div w:id="616907862">
      <w:bodyDiv w:val="1"/>
      <w:marLeft w:val="0"/>
      <w:marRight w:val="0"/>
      <w:marTop w:val="0"/>
      <w:marBottom w:val="0"/>
      <w:divBdr>
        <w:top w:val="none" w:sz="0" w:space="0" w:color="auto"/>
        <w:left w:val="none" w:sz="0" w:space="0" w:color="auto"/>
        <w:bottom w:val="none" w:sz="0" w:space="0" w:color="auto"/>
        <w:right w:val="none" w:sz="0" w:space="0" w:color="auto"/>
      </w:divBdr>
    </w:div>
    <w:div w:id="637998304">
      <w:bodyDiv w:val="1"/>
      <w:marLeft w:val="0"/>
      <w:marRight w:val="0"/>
      <w:marTop w:val="0"/>
      <w:marBottom w:val="0"/>
      <w:divBdr>
        <w:top w:val="none" w:sz="0" w:space="0" w:color="auto"/>
        <w:left w:val="none" w:sz="0" w:space="0" w:color="auto"/>
        <w:bottom w:val="none" w:sz="0" w:space="0" w:color="auto"/>
        <w:right w:val="none" w:sz="0" w:space="0" w:color="auto"/>
      </w:divBdr>
    </w:div>
    <w:div w:id="690033950">
      <w:bodyDiv w:val="1"/>
      <w:marLeft w:val="0"/>
      <w:marRight w:val="0"/>
      <w:marTop w:val="0"/>
      <w:marBottom w:val="0"/>
      <w:divBdr>
        <w:top w:val="none" w:sz="0" w:space="0" w:color="auto"/>
        <w:left w:val="none" w:sz="0" w:space="0" w:color="auto"/>
        <w:bottom w:val="none" w:sz="0" w:space="0" w:color="auto"/>
        <w:right w:val="none" w:sz="0" w:space="0" w:color="auto"/>
      </w:divBdr>
    </w:div>
    <w:div w:id="715276693">
      <w:bodyDiv w:val="1"/>
      <w:marLeft w:val="0"/>
      <w:marRight w:val="0"/>
      <w:marTop w:val="0"/>
      <w:marBottom w:val="0"/>
      <w:divBdr>
        <w:top w:val="none" w:sz="0" w:space="0" w:color="auto"/>
        <w:left w:val="none" w:sz="0" w:space="0" w:color="auto"/>
        <w:bottom w:val="none" w:sz="0" w:space="0" w:color="auto"/>
        <w:right w:val="none" w:sz="0" w:space="0" w:color="auto"/>
      </w:divBdr>
    </w:div>
    <w:div w:id="723022107">
      <w:bodyDiv w:val="1"/>
      <w:marLeft w:val="0"/>
      <w:marRight w:val="0"/>
      <w:marTop w:val="0"/>
      <w:marBottom w:val="0"/>
      <w:divBdr>
        <w:top w:val="none" w:sz="0" w:space="0" w:color="auto"/>
        <w:left w:val="none" w:sz="0" w:space="0" w:color="auto"/>
        <w:bottom w:val="none" w:sz="0" w:space="0" w:color="auto"/>
        <w:right w:val="none" w:sz="0" w:space="0" w:color="auto"/>
      </w:divBdr>
    </w:div>
    <w:div w:id="773398015">
      <w:bodyDiv w:val="1"/>
      <w:marLeft w:val="0"/>
      <w:marRight w:val="0"/>
      <w:marTop w:val="0"/>
      <w:marBottom w:val="0"/>
      <w:divBdr>
        <w:top w:val="none" w:sz="0" w:space="0" w:color="auto"/>
        <w:left w:val="none" w:sz="0" w:space="0" w:color="auto"/>
        <w:bottom w:val="none" w:sz="0" w:space="0" w:color="auto"/>
        <w:right w:val="none" w:sz="0" w:space="0" w:color="auto"/>
      </w:divBdr>
    </w:div>
    <w:div w:id="834036123">
      <w:bodyDiv w:val="1"/>
      <w:marLeft w:val="0"/>
      <w:marRight w:val="0"/>
      <w:marTop w:val="0"/>
      <w:marBottom w:val="0"/>
      <w:divBdr>
        <w:top w:val="none" w:sz="0" w:space="0" w:color="auto"/>
        <w:left w:val="none" w:sz="0" w:space="0" w:color="auto"/>
        <w:bottom w:val="none" w:sz="0" w:space="0" w:color="auto"/>
        <w:right w:val="none" w:sz="0" w:space="0" w:color="auto"/>
      </w:divBdr>
    </w:div>
    <w:div w:id="850417041">
      <w:bodyDiv w:val="1"/>
      <w:marLeft w:val="0"/>
      <w:marRight w:val="0"/>
      <w:marTop w:val="0"/>
      <w:marBottom w:val="0"/>
      <w:divBdr>
        <w:top w:val="none" w:sz="0" w:space="0" w:color="auto"/>
        <w:left w:val="none" w:sz="0" w:space="0" w:color="auto"/>
        <w:bottom w:val="none" w:sz="0" w:space="0" w:color="auto"/>
        <w:right w:val="none" w:sz="0" w:space="0" w:color="auto"/>
      </w:divBdr>
    </w:div>
    <w:div w:id="890457608">
      <w:bodyDiv w:val="1"/>
      <w:marLeft w:val="0"/>
      <w:marRight w:val="0"/>
      <w:marTop w:val="0"/>
      <w:marBottom w:val="0"/>
      <w:divBdr>
        <w:top w:val="none" w:sz="0" w:space="0" w:color="auto"/>
        <w:left w:val="none" w:sz="0" w:space="0" w:color="auto"/>
        <w:bottom w:val="none" w:sz="0" w:space="0" w:color="auto"/>
        <w:right w:val="none" w:sz="0" w:space="0" w:color="auto"/>
      </w:divBdr>
    </w:div>
    <w:div w:id="942957939">
      <w:bodyDiv w:val="1"/>
      <w:marLeft w:val="0"/>
      <w:marRight w:val="0"/>
      <w:marTop w:val="0"/>
      <w:marBottom w:val="0"/>
      <w:divBdr>
        <w:top w:val="none" w:sz="0" w:space="0" w:color="auto"/>
        <w:left w:val="none" w:sz="0" w:space="0" w:color="auto"/>
        <w:bottom w:val="none" w:sz="0" w:space="0" w:color="auto"/>
        <w:right w:val="none" w:sz="0" w:space="0" w:color="auto"/>
      </w:divBdr>
    </w:div>
    <w:div w:id="949504850">
      <w:bodyDiv w:val="1"/>
      <w:marLeft w:val="0"/>
      <w:marRight w:val="0"/>
      <w:marTop w:val="0"/>
      <w:marBottom w:val="0"/>
      <w:divBdr>
        <w:top w:val="none" w:sz="0" w:space="0" w:color="auto"/>
        <w:left w:val="none" w:sz="0" w:space="0" w:color="auto"/>
        <w:bottom w:val="none" w:sz="0" w:space="0" w:color="auto"/>
        <w:right w:val="none" w:sz="0" w:space="0" w:color="auto"/>
      </w:divBdr>
      <w:divsChild>
        <w:div w:id="1040402716">
          <w:marLeft w:val="0"/>
          <w:marRight w:val="0"/>
          <w:marTop w:val="0"/>
          <w:marBottom w:val="0"/>
          <w:divBdr>
            <w:top w:val="none" w:sz="0" w:space="0" w:color="auto"/>
            <w:left w:val="none" w:sz="0" w:space="0" w:color="auto"/>
            <w:bottom w:val="none" w:sz="0" w:space="0" w:color="auto"/>
            <w:right w:val="none" w:sz="0" w:space="0" w:color="auto"/>
          </w:divBdr>
        </w:div>
        <w:div w:id="1427648780">
          <w:marLeft w:val="0"/>
          <w:marRight w:val="0"/>
          <w:marTop w:val="0"/>
          <w:marBottom w:val="0"/>
          <w:divBdr>
            <w:top w:val="none" w:sz="0" w:space="0" w:color="auto"/>
            <w:left w:val="none" w:sz="0" w:space="0" w:color="auto"/>
            <w:bottom w:val="none" w:sz="0" w:space="0" w:color="auto"/>
            <w:right w:val="none" w:sz="0" w:space="0" w:color="auto"/>
          </w:divBdr>
        </w:div>
      </w:divsChild>
    </w:div>
    <w:div w:id="950893968">
      <w:bodyDiv w:val="1"/>
      <w:marLeft w:val="0"/>
      <w:marRight w:val="0"/>
      <w:marTop w:val="0"/>
      <w:marBottom w:val="0"/>
      <w:divBdr>
        <w:top w:val="none" w:sz="0" w:space="0" w:color="auto"/>
        <w:left w:val="none" w:sz="0" w:space="0" w:color="auto"/>
        <w:bottom w:val="none" w:sz="0" w:space="0" w:color="auto"/>
        <w:right w:val="none" w:sz="0" w:space="0" w:color="auto"/>
      </w:divBdr>
    </w:div>
    <w:div w:id="968509592">
      <w:bodyDiv w:val="1"/>
      <w:marLeft w:val="0"/>
      <w:marRight w:val="0"/>
      <w:marTop w:val="0"/>
      <w:marBottom w:val="0"/>
      <w:divBdr>
        <w:top w:val="none" w:sz="0" w:space="0" w:color="auto"/>
        <w:left w:val="none" w:sz="0" w:space="0" w:color="auto"/>
        <w:bottom w:val="none" w:sz="0" w:space="0" w:color="auto"/>
        <w:right w:val="none" w:sz="0" w:space="0" w:color="auto"/>
      </w:divBdr>
    </w:div>
    <w:div w:id="970863999">
      <w:bodyDiv w:val="1"/>
      <w:marLeft w:val="0"/>
      <w:marRight w:val="0"/>
      <w:marTop w:val="0"/>
      <w:marBottom w:val="0"/>
      <w:divBdr>
        <w:top w:val="none" w:sz="0" w:space="0" w:color="auto"/>
        <w:left w:val="none" w:sz="0" w:space="0" w:color="auto"/>
        <w:bottom w:val="none" w:sz="0" w:space="0" w:color="auto"/>
        <w:right w:val="none" w:sz="0" w:space="0" w:color="auto"/>
      </w:divBdr>
    </w:div>
    <w:div w:id="975070012">
      <w:bodyDiv w:val="1"/>
      <w:marLeft w:val="0"/>
      <w:marRight w:val="0"/>
      <w:marTop w:val="0"/>
      <w:marBottom w:val="0"/>
      <w:divBdr>
        <w:top w:val="none" w:sz="0" w:space="0" w:color="auto"/>
        <w:left w:val="none" w:sz="0" w:space="0" w:color="auto"/>
        <w:bottom w:val="none" w:sz="0" w:space="0" w:color="auto"/>
        <w:right w:val="none" w:sz="0" w:space="0" w:color="auto"/>
      </w:divBdr>
    </w:div>
    <w:div w:id="1021081751">
      <w:bodyDiv w:val="1"/>
      <w:marLeft w:val="0"/>
      <w:marRight w:val="0"/>
      <w:marTop w:val="0"/>
      <w:marBottom w:val="0"/>
      <w:divBdr>
        <w:top w:val="none" w:sz="0" w:space="0" w:color="auto"/>
        <w:left w:val="none" w:sz="0" w:space="0" w:color="auto"/>
        <w:bottom w:val="none" w:sz="0" w:space="0" w:color="auto"/>
        <w:right w:val="none" w:sz="0" w:space="0" w:color="auto"/>
      </w:divBdr>
    </w:div>
    <w:div w:id="1024790908">
      <w:bodyDiv w:val="1"/>
      <w:marLeft w:val="0"/>
      <w:marRight w:val="0"/>
      <w:marTop w:val="0"/>
      <w:marBottom w:val="0"/>
      <w:divBdr>
        <w:top w:val="none" w:sz="0" w:space="0" w:color="auto"/>
        <w:left w:val="none" w:sz="0" w:space="0" w:color="auto"/>
        <w:bottom w:val="none" w:sz="0" w:space="0" w:color="auto"/>
        <w:right w:val="none" w:sz="0" w:space="0" w:color="auto"/>
      </w:divBdr>
    </w:div>
    <w:div w:id="1042094469">
      <w:bodyDiv w:val="1"/>
      <w:marLeft w:val="0"/>
      <w:marRight w:val="0"/>
      <w:marTop w:val="0"/>
      <w:marBottom w:val="0"/>
      <w:divBdr>
        <w:top w:val="none" w:sz="0" w:space="0" w:color="auto"/>
        <w:left w:val="none" w:sz="0" w:space="0" w:color="auto"/>
        <w:bottom w:val="none" w:sz="0" w:space="0" w:color="auto"/>
        <w:right w:val="none" w:sz="0" w:space="0" w:color="auto"/>
      </w:divBdr>
    </w:div>
    <w:div w:id="1094475729">
      <w:bodyDiv w:val="1"/>
      <w:marLeft w:val="0"/>
      <w:marRight w:val="0"/>
      <w:marTop w:val="0"/>
      <w:marBottom w:val="0"/>
      <w:divBdr>
        <w:top w:val="none" w:sz="0" w:space="0" w:color="auto"/>
        <w:left w:val="none" w:sz="0" w:space="0" w:color="auto"/>
        <w:bottom w:val="none" w:sz="0" w:space="0" w:color="auto"/>
        <w:right w:val="none" w:sz="0" w:space="0" w:color="auto"/>
      </w:divBdr>
      <w:divsChild>
        <w:div w:id="1352799098">
          <w:marLeft w:val="0"/>
          <w:marRight w:val="0"/>
          <w:marTop w:val="0"/>
          <w:marBottom w:val="0"/>
          <w:divBdr>
            <w:top w:val="none" w:sz="0" w:space="0" w:color="auto"/>
            <w:left w:val="none" w:sz="0" w:space="0" w:color="auto"/>
            <w:bottom w:val="none" w:sz="0" w:space="0" w:color="auto"/>
            <w:right w:val="none" w:sz="0" w:space="0" w:color="auto"/>
          </w:divBdr>
          <w:divsChild>
            <w:div w:id="131703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58824">
      <w:bodyDiv w:val="1"/>
      <w:marLeft w:val="0"/>
      <w:marRight w:val="0"/>
      <w:marTop w:val="0"/>
      <w:marBottom w:val="0"/>
      <w:divBdr>
        <w:top w:val="none" w:sz="0" w:space="0" w:color="auto"/>
        <w:left w:val="none" w:sz="0" w:space="0" w:color="auto"/>
        <w:bottom w:val="none" w:sz="0" w:space="0" w:color="auto"/>
        <w:right w:val="none" w:sz="0" w:space="0" w:color="auto"/>
      </w:divBdr>
    </w:div>
    <w:div w:id="1136142971">
      <w:bodyDiv w:val="1"/>
      <w:marLeft w:val="0"/>
      <w:marRight w:val="0"/>
      <w:marTop w:val="0"/>
      <w:marBottom w:val="0"/>
      <w:divBdr>
        <w:top w:val="none" w:sz="0" w:space="0" w:color="auto"/>
        <w:left w:val="none" w:sz="0" w:space="0" w:color="auto"/>
        <w:bottom w:val="none" w:sz="0" w:space="0" w:color="auto"/>
        <w:right w:val="none" w:sz="0" w:space="0" w:color="auto"/>
      </w:divBdr>
    </w:div>
    <w:div w:id="1151750264">
      <w:bodyDiv w:val="1"/>
      <w:marLeft w:val="0"/>
      <w:marRight w:val="0"/>
      <w:marTop w:val="0"/>
      <w:marBottom w:val="0"/>
      <w:divBdr>
        <w:top w:val="none" w:sz="0" w:space="0" w:color="auto"/>
        <w:left w:val="none" w:sz="0" w:space="0" w:color="auto"/>
        <w:bottom w:val="none" w:sz="0" w:space="0" w:color="auto"/>
        <w:right w:val="none" w:sz="0" w:space="0" w:color="auto"/>
      </w:divBdr>
    </w:div>
    <w:div w:id="1166167207">
      <w:bodyDiv w:val="1"/>
      <w:marLeft w:val="0"/>
      <w:marRight w:val="0"/>
      <w:marTop w:val="0"/>
      <w:marBottom w:val="0"/>
      <w:divBdr>
        <w:top w:val="none" w:sz="0" w:space="0" w:color="auto"/>
        <w:left w:val="none" w:sz="0" w:space="0" w:color="auto"/>
        <w:bottom w:val="none" w:sz="0" w:space="0" w:color="auto"/>
        <w:right w:val="none" w:sz="0" w:space="0" w:color="auto"/>
      </w:divBdr>
    </w:div>
    <w:div w:id="1198813936">
      <w:bodyDiv w:val="1"/>
      <w:marLeft w:val="0"/>
      <w:marRight w:val="0"/>
      <w:marTop w:val="0"/>
      <w:marBottom w:val="0"/>
      <w:divBdr>
        <w:top w:val="none" w:sz="0" w:space="0" w:color="auto"/>
        <w:left w:val="none" w:sz="0" w:space="0" w:color="auto"/>
        <w:bottom w:val="none" w:sz="0" w:space="0" w:color="auto"/>
        <w:right w:val="none" w:sz="0" w:space="0" w:color="auto"/>
      </w:divBdr>
    </w:div>
    <w:div w:id="1203713536">
      <w:bodyDiv w:val="1"/>
      <w:marLeft w:val="0"/>
      <w:marRight w:val="0"/>
      <w:marTop w:val="0"/>
      <w:marBottom w:val="0"/>
      <w:divBdr>
        <w:top w:val="none" w:sz="0" w:space="0" w:color="auto"/>
        <w:left w:val="none" w:sz="0" w:space="0" w:color="auto"/>
        <w:bottom w:val="none" w:sz="0" w:space="0" w:color="auto"/>
        <w:right w:val="none" w:sz="0" w:space="0" w:color="auto"/>
      </w:divBdr>
      <w:divsChild>
        <w:div w:id="986014669">
          <w:marLeft w:val="0"/>
          <w:marRight w:val="0"/>
          <w:marTop w:val="0"/>
          <w:marBottom w:val="0"/>
          <w:divBdr>
            <w:top w:val="none" w:sz="0" w:space="0" w:color="auto"/>
            <w:left w:val="none" w:sz="0" w:space="0" w:color="auto"/>
            <w:bottom w:val="none" w:sz="0" w:space="0" w:color="auto"/>
            <w:right w:val="none" w:sz="0" w:space="0" w:color="auto"/>
          </w:divBdr>
        </w:div>
        <w:div w:id="1541625443">
          <w:marLeft w:val="0"/>
          <w:marRight w:val="0"/>
          <w:marTop w:val="0"/>
          <w:marBottom w:val="0"/>
          <w:divBdr>
            <w:top w:val="none" w:sz="0" w:space="0" w:color="auto"/>
            <w:left w:val="none" w:sz="0" w:space="0" w:color="auto"/>
            <w:bottom w:val="none" w:sz="0" w:space="0" w:color="auto"/>
            <w:right w:val="none" w:sz="0" w:space="0" w:color="auto"/>
          </w:divBdr>
        </w:div>
        <w:div w:id="1795293913">
          <w:marLeft w:val="0"/>
          <w:marRight w:val="0"/>
          <w:marTop w:val="0"/>
          <w:marBottom w:val="0"/>
          <w:divBdr>
            <w:top w:val="none" w:sz="0" w:space="0" w:color="auto"/>
            <w:left w:val="none" w:sz="0" w:space="0" w:color="auto"/>
            <w:bottom w:val="none" w:sz="0" w:space="0" w:color="auto"/>
            <w:right w:val="none" w:sz="0" w:space="0" w:color="auto"/>
          </w:divBdr>
        </w:div>
      </w:divsChild>
    </w:div>
    <w:div w:id="1247106372">
      <w:bodyDiv w:val="1"/>
      <w:marLeft w:val="0"/>
      <w:marRight w:val="0"/>
      <w:marTop w:val="0"/>
      <w:marBottom w:val="0"/>
      <w:divBdr>
        <w:top w:val="none" w:sz="0" w:space="0" w:color="auto"/>
        <w:left w:val="none" w:sz="0" w:space="0" w:color="auto"/>
        <w:bottom w:val="none" w:sz="0" w:space="0" w:color="auto"/>
        <w:right w:val="none" w:sz="0" w:space="0" w:color="auto"/>
      </w:divBdr>
    </w:div>
    <w:div w:id="1275942802">
      <w:bodyDiv w:val="1"/>
      <w:marLeft w:val="0"/>
      <w:marRight w:val="0"/>
      <w:marTop w:val="0"/>
      <w:marBottom w:val="0"/>
      <w:divBdr>
        <w:top w:val="none" w:sz="0" w:space="0" w:color="auto"/>
        <w:left w:val="none" w:sz="0" w:space="0" w:color="auto"/>
        <w:bottom w:val="none" w:sz="0" w:space="0" w:color="auto"/>
        <w:right w:val="none" w:sz="0" w:space="0" w:color="auto"/>
      </w:divBdr>
    </w:div>
    <w:div w:id="1335959271">
      <w:bodyDiv w:val="1"/>
      <w:marLeft w:val="0"/>
      <w:marRight w:val="0"/>
      <w:marTop w:val="0"/>
      <w:marBottom w:val="0"/>
      <w:divBdr>
        <w:top w:val="none" w:sz="0" w:space="0" w:color="auto"/>
        <w:left w:val="none" w:sz="0" w:space="0" w:color="auto"/>
        <w:bottom w:val="none" w:sz="0" w:space="0" w:color="auto"/>
        <w:right w:val="none" w:sz="0" w:space="0" w:color="auto"/>
      </w:divBdr>
    </w:div>
    <w:div w:id="1345133256">
      <w:bodyDiv w:val="1"/>
      <w:marLeft w:val="0"/>
      <w:marRight w:val="0"/>
      <w:marTop w:val="0"/>
      <w:marBottom w:val="0"/>
      <w:divBdr>
        <w:top w:val="none" w:sz="0" w:space="0" w:color="auto"/>
        <w:left w:val="none" w:sz="0" w:space="0" w:color="auto"/>
        <w:bottom w:val="none" w:sz="0" w:space="0" w:color="auto"/>
        <w:right w:val="none" w:sz="0" w:space="0" w:color="auto"/>
      </w:divBdr>
    </w:div>
    <w:div w:id="1398358859">
      <w:bodyDiv w:val="1"/>
      <w:marLeft w:val="0"/>
      <w:marRight w:val="0"/>
      <w:marTop w:val="0"/>
      <w:marBottom w:val="0"/>
      <w:divBdr>
        <w:top w:val="none" w:sz="0" w:space="0" w:color="auto"/>
        <w:left w:val="none" w:sz="0" w:space="0" w:color="auto"/>
        <w:bottom w:val="none" w:sz="0" w:space="0" w:color="auto"/>
        <w:right w:val="none" w:sz="0" w:space="0" w:color="auto"/>
      </w:divBdr>
    </w:div>
    <w:div w:id="1418868202">
      <w:bodyDiv w:val="1"/>
      <w:marLeft w:val="0"/>
      <w:marRight w:val="0"/>
      <w:marTop w:val="0"/>
      <w:marBottom w:val="0"/>
      <w:divBdr>
        <w:top w:val="none" w:sz="0" w:space="0" w:color="auto"/>
        <w:left w:val="none" w:sz="0" w:space="0" w:color="auto"/>
        <w:bottom w:val="none" w:sz="0" w:space="0" w:color="auto"/>
        <w:right w:val="none" w:sz="0" w:space="0" w:color="auto"/>
      </w:divBdr>
    </w:div>
    <w:div w:id="1426540248">
      <w:bodyDiv w:val="1"/>
      <w:marLeft w:val="0"/>
      <w:marRight w:val="0"/>
      <w:marTop w:val="0"/>
      <w:marBottom w:val="0"/>
      <w:divBdr>
        <w:top w:val="none" w:sz="0" w:space="0" w:color="auto"/>
        <w:left w:val="none" w:sz="0" w:space="0" w:color="auto"/>
        <w:bottom w:val="none" w:sz="0" w:space="0" w:color="auto"/>
        <w:right w:val="none" w:sz="0" w:space="0" w:color="auto"/>
      </w:divBdr>
    </w:div>
    <w:div w:id="1576740109">
      <w:bodyDiv w:val="1"/>
      <w:marLeft w:val="0"/>
      <w:marRight w:val="0"/>
      <w:marTop w:val="0"/>
      <w:marBottom w:val="0"/>
      <w:divBdr>
        <w:top w:val="none" w:sz="0" w:space="0" w:color="auto"/>
        <w:left w:val="none" w:sz="0" w:space="0" w:color="auto"/>
        <w:bottom w:val="none" w:sz="0" w:space="0" w:color="auto"/>
        <w:right w:val="none" w:sz="0" w:space="0" w:color="auto"/>
      </w:divBdr>
    </w:div>
    <w:div w:id="1580141689">
      <w:bodyDiv w:val="1"/>
      <w:marLeft w:val="0"/>
      <w:marRight w:val="0"/>
      <w:marTop w:val="0"/>
      <w:marBottom w:val="0"/>
      <w:divBdr>
        <w:top w:val="none" w:sz="0" w:space="0" w:color="auto"/>
        <w:left w:val="none" w:sz="0" w:space="0" w:color="auto"/>
        <w:bottom w:val="none" w:sz="0" w:space="0" w:color="auto"/>
        <w:right w:val="none" w:sz="0" w:space="0" w:color="auto"/>
      </w:divBdr>
    </w:div>
    <w:div w:id="1660232089">
      <w:bodyDiv w:val="1"/>
      <w:marLeft w:val="0"/>
      <w:marRight w:val="0"/>
      <w:marTop w:val="0"/>
      <w:marBottom w:val="0"/>
      <w:divBdr>
        <w:top w:val="none" w:sz="0" w:space="0" w:color="auto"/>
        <w:left w:val="none" w:sz="0" w:space="0" w:color="auto"/>
        <w:bottom w:val="none" w:sz="0" w:space="0" w:color="auto"/>
        <w:right w:val="none" w:sz="0" w:space="0" w:color="auto"/>
      </w:divBdr>
    </w:div>
    <w:div w:id="1673294400">
      <w:bodyDiv w:val="1"/>
      <w:marLeft w:val="0"/>
      <w:marRight w:val="0"/>
      <w:marTop w:val="0"/>
      <w:marBottom w:val="0"/>
      <w:divBdr>
        <w:top w:val="none" w:sz="0" w:space="0" w:color="auto"/>
        <w:left w:val="none" w:sz="0" w:space="0" w:color="auto"/>
        <w:bottom w:val="none" w:sz="0" w:space="0" w:color="auto"/>
        <w:right w:val="none" w:sz="0" w:space="0" w:color="auto"/>
      </w:divBdr>
    </w:div>
    <w:div w:id="1677416809">
      <w:bodyDiv w:val="1"/>
      <w:marLeft w:val="0"/>
      <w:marRight w:val="0"/>
      <w:marTop w:val="0"/>
      <w:marBottom w:val="0"/>
      <w:divBdr>
        <w:top w:val="none" w:sz="0" w:space="0" w:color="auto"/>
        <w:left w:val="none" w:sz="0" w:space="0" w:color="auto"/>
        <w:bottom w:val="none" w:sz="0" w:space="0" w:color="auto"/>
        <w:right w:val="none" w:sz="0" w:space="0" w:color="auto"/>
      </w:divBdr>
    </w:div>
    <w:div w:id="1679849154">
      <w:bodyDiv w:val="1"/>
      <w:marLeft w:val="0"/>
      <w:marRight w:val="0"/>
      <w:marTop w:val="0"/>
      <w:marBottom w:val="0"/>
      <w:divBdr>
        <w:top w:val="none" w:sz="0" w:space="0" w:color="auto"/>
        <w:left w:val="none" w:sz="0" w:space="0" w:color="auto"/>
        <w:bottom w:val="none" w:sz="0" w:space="0" w:color="auto"/>
        <w:right w:val="none" w:sz="0" w:space="0" w:color="auto"/>
      </w:divBdr>
    </w:div>
    <w:div w:id="1751343815">
      <w:bodyDiv w:val="1"/>
      <w:marLeft w:val="0"/>
      <w:marRight w:val="0"/>
      <w:marTop w:val="0"/>
      <w:marBottom w:val="0"/>
      <w:divBdr>
        <w:top w:val="none" w:sz="0" w:space="0" w:color="auto"/>
        <w:left w:val="none" w:sz="0" w:space="0" w:color="auto"/>
        <w:bottom w:val="none" w:sz="0" w:space="0" w:color="auto"/>
        <w:right w:val="none" w:sz="0" w:space="0" w:color="auto"/>
      </w:divBdr>
    </w:div>
    <w:div w:id="1770419456">
      <w:bodyDiv w:val="1"/>
      <w:marLeft w:val="0"/>
      <w:marRight w:val="0"/>
      <w:marTop w:val="0"/>
      <w:marBottom w:val="0"/>
      <w:divBdr>
        <w:top w:val="none" w:sz="0" w:space="0" w:color="auto"/>
        <w:left w:val="none" w:sz="0" w:space="0" w:color="auto"/>
        <w:bottom w:val="none" w:sz="0" w:space="0" w:color="auto"/>
        <w:right w:val="none" w:sz="0" w:space="0" w:color="auto"/>
      </w:divBdr>
    </w:div>
    <w:div w:id="1827933891">
      <w:bodyDiv w:val="1"/>
      <w:marLeft w:val="0"/>
      <w:marRight w:val="0"/>
      <w:marTop w:val="0"/>
      <w:marBottom w:val="0"/>
      <w:divBdr>
        <w:top w:val="none" w:sz="0" w:space="0" w:color="auto"/>
        <w:left w:val="none" w:sz="0" w:space="0" w:color="auto"/>
        <w:bottom w:val="none" w:sz="0" w:space="0" w:color="auto"/>
        <w:right w:val="none" w:sz="0" w:space="0" w:color="auto"/>
      </w:divBdr>
    </w:div>
    <w:div w:id="1842156571">
      <w:bodyDiv w:val="1"/>
      <w:marLeft w:val="0"/>
      <w:marRight w:val="0"/>
      <w:marTop w:val="0"/>
      <w:marBottom w:val="0"/>
      <w:divBdr>
        <w:top w:val="none" w:sz="0" w:space="0" w:color="auto"/>
        <w:left w:val="none" w:sz="0" w:space="0" w:color="auto"/>
        <w:bottom w:val="none" w:sz="0" w:space="0" w:color="auto"/>
        <w:right w:val="none" w:sz="0" w:space="0" w:color="auto"/>
      </w:divBdr>
    </w:div>
    <w:div w:id="1877543887">
      <w:bodyDiv w:val="1"/>
      <w:marLeft w:val="0"/>
      <w:marRight w:val="0"/>
      <w:marTop w:val="0"/>
      <w:marBottom w:val="0"/>
      <w:divBdr>
        <w:top w:val="none" w:sz="0" w:space="0" w:color="auto"/>
        <w:left w:val="none" w:sz="0" w:space="0" w:color="auto"/>
        <w:bottom w:val="none" w:sz="0" w:space="0" w:color="auto"/>
        <w:right w:val="none" w:sz="0" w:space="0" w:color="auto"/>
      </w:divBdr>
    </w:div>
    <w:div w:id="1967737905">
      <w:bodyDiv w:val="1"/>
      <w:marLeft w:val="0"/>
      <w:marRight w:val="0"/>
      <w:marTop w:val="0"/>
      <w:marBottom w:val="0"/>
      <w:divBdr>
        <w:top w:val="none" w:sz="0" w:space="0" w:color="auto"/>
        <w:left w:val="none" w:sz="0" w:space="0" w:color="auto"/>
        <w:bottom w:val="none" w:sz="0" w:space="0" w:color="auto"/>
        <w:right w:val="none" w:sz="0" w:space="0" w:color="auto"/>
      </w:divBdr>
    </w:div>
    <w:div w:id="1983610600">
      <w:bodyDiv w:val="1"/>
      <w:marLeft w:val="0"/>
      <w:marRight w:val="0"/>
      <w:marTop w:val="0"/>
      <w:marBottom w:val="0"/>
      <w:divBdr>
        <w:top w:val="none" w:sz="0" w:space="0" w:color="auto"/>
        <w:left w:val="none" w:sz="0" w:space="0" w:color="auto"/>
        <w:bottom w:val="none" w:sz="0" w:space="0" w:color="auto"/>
        <w:right w:val="none" w:sz="0" w:space="0" w:color="auto"/>
      </w:divBdr>
    </w:div>
    <w:div w:id="2008050454">
      <w:bodyDiv w:val="1"/>
      <w:marLeft w:val="0"/>
      <w:marRight w:val="0"/>
      <w:marTop w:val="0"/>
      <w:marBottom w:val="0"/>
      <w:divBdr>
        <w:top w:val="none" w:sz="0" w:space="0" w:color="auto"/>
        <w:left w:val="none" w:sz="0" w:space="0" w:color="auto"/>
        <w:bottom w:val="none" w:sz="0" w:space="0" w:color="auto"/>
        <w:right w:val="none" w:sz="0" w:space="0" w:color="auto"/>
      </w:divBdr>
    </w:div>
    <w:div w:id="2026594739">
      <w:bodyDiv w:val="1"/>
      <w:marLeft w:val="0"/>
      <w:marRight w:val="0"/>
      <w:marTop w:val="0"/>
      <w:marBottom w:val="0"/>
      <w:divBdr>
        <w:top w:val="none" w:sz="0" w:space="0" w:color="auto"/>
        <w:left w:val="none" w:sz="0" w:space="0" w:color="auto"/>
        <w:bottom w:val="none" w:sz="0" w:space="0" w:color="auto"/>
        <w:right w:val="none" w:sz="0" w:space="0" w:color="auto"/>
      </w:divBdr>
    </w:div>
    <w:div w:id="2034644406">
      <w:bodyDiv w:val="1"/>
      <w:marLeft w:val="0"/>
      <w:marRight w:val="0"/>
      <w:marTop w:val="0"/>
      <w:marBottom w:val="0"/>
      <w:divBdr>
        <w:top w:val="none" w:sz="0" w:space="0" w:color="auto"/>
        <w:left w:val="none" w:sz="0" w:space="0" w:color="auto"/>
        <w:bottom w:val="none" w:sz="0" w:space="0" w:color="auto"/>
        <w:right w:val="none" w:sz="0" w:space="0" w:color="auto"/>
      </w:divBdr>
    </w:div>
    <w:div w:id="2052538395">
      <w:bodyDiv w:val="1"/>
      <w:marLeft w:val="0"/>
      <w:marRight w:val="0"/>
      <w:marTop w:val="0"/>
      <w:marBottom w:val="0"/>
      <w:divBdr>
        <w:top w:val="none" w:sz="0" w:space="0" w:color="auto"/>
        <w:left w:val="none" w:sz="0" w:space="0" w:color="auto"/>
        <w:bottom w:val="none" w:sz="0" w:space="0" w:color="auto"/>
        <w:right w:val="none" w:sz="0" w:space="0" w:color="auto"/>
      </w:divBdr>
    </w:div>
    <w:div w:id="2063672498">
      <w:bodyDiv w:val="1"/>
      <w:marLeft w:val="0"/>
      <w:marRight w:val="0"/>
      <w:marTop w:val="0"/>
      <w:marBottom w:val="0"/>
      <w:divBdr>
        <w:top w:val="none" w:sz="0" w:space="0" w:color="auto"/>
        <w:left w:val="none" w:sz="0" w:space="0" w:color="auto"/>
        <w:bottom w:val="none" w:sz="0" w:space="0" w:color="auto"/>
        <w:right w:val="none" w:sz="0" w:space="0" w:color="auto"/>
      </w:divBdr>
      <w:divsChild>
        <w:div w:id="1028944650">
          <w:marLeft w:val="0"/>
          <w:marRight w:val="0"/>
          <w:marTop w:val="0"/>
          <w:marBottom w:val="0"/>
          <w:divBdr>
            <w:top w:val="none" w:sz="0" w:space="0" w:color="auto"/>
            <w:left w:val="none" w:sz="0" w:space="0" w:color="auto"/>
            <w:bottom w:val="none" w:sz="0" w:space="0" w:color="auto"/>
            <w:right w:val="none" w:sz="0" w:space="0" w:color="auto"/>
          </w:divBdr>
          <w:divsChild>
            <w:div w:id="1356424184">
              <w:marLeft w:val="0"/>
              <w:marRight w:val="0"/>
              <w:marTop w:val="0"/>
              <w:marBottom w:val="0"/>
              <w:divBdr>
                <w:top w:val="none" w:sz="0" w:space="0" w:color="auto"/>
                <w:left w:val="none" w:sz="0" w:space="0" w:color="auto"/>
                <w:bottom w:val="none" w:sz="0" w:space="0" w:color="auto"/>
                <w:right w:val="none" w:sz="0" w:space="0" w:color="auto"/>
              </w:divBdr>
              <w:divsChild>
                <w:div w:id="1373338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85532">
      <w:bodyDiv w:val="1"/>
      <w:marLeft w:val="0"/>
      <w:marRight w:val="0"/>
      <w:marTop w:val="0"/>
      <w:marBottom w:val="0"/>
      <w:divBdr>
        <w:top w:val="none" w:sz="0" w:space="0" w:color="auto"/>
        <w:left w:val="none" w:sz="0" w:space="0" w:color="auto"/>
        <w:bottom w:val="none" w:sz="0" w:space="0" w:color="auto"/>
        <w:right w:val="none" w:sz="0" w:space="0" w:color="auto"/>
      </w:divBdr>
      <w:divsChild>
        <w:div w:id="303891766">
          <w:marLeft w:val="0"/>
          <w:marRight w:val="0"/>
          <w:marTop w:val="0"/>
          <w:marBottom w:val="0"/>
          <w:divBdr>
            <w:top w:val="none" w:sz="0" w:space="0" w:color="auto"/>
            <w:left w:val="none" w:sz="0" w:space="0" w:color="auto"/>
            <w:bottom w:val="none" w:sz="0" w:space="0" w:color="auto"/>
            <w:right w:val="none" w:sz="0" w:space="0" w:color="auto"/>
          </w:divBdr>
        </w:div>
      </w:divsChild>
    </w:div>
    <w:div w:id="2122650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ctor.perezgarcia@uclm.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psanchezg@isciii.es"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on19</b:Tag>
    <b:SourceType>JournalArticle</b:SourceType>
    <b:Guid>{ED1713E2-6ADC-BC4C-8247-2AC0357D1DBF}</b:Guid>
    <b:Title>Proneural-Mesenchymal Transition: phenotypic plasticity to acquire multitherapy resistance in glioblastoma</b:Title>
    <b:Publisher>Internati</b:Publisher>
    <b:Year>2019</b:Year>
    <b:Author>
      <b:Author>
        <b:NameList>
          <b:Person>
            <b:Last>Monica Fedele</b:Last>
            <b:First>Laura</b:First>
            <b:Middle>Cerchia, Silvia Pegoraro, Riccardo Sgarra, Guidalberto Manfioletti</b:Middle>
          </b:Person>
        </b:NameList>
      </b:Author>
    </b:Author>
    <b:JournalName>International Journal of Molecular Sciences</b:JournalName>
    <b:Pages>2746</b:Pages>
    <b:Volume>20</b:Volume>
    <b:Issue>11</b:Issue>
    <b:RefOrder>1</b:RefOrder>
  </b:Source>
  <b:Source>
    <b:Tag>aa</b:Tag>
    <b:SourceType>JournalArticle</b:SourceType>
    <b:Guid>{82558919-3E66-C446-8C89-F8D730CB453B}</b:Guid>
    <b:Author>
      <b:Author>
        <b:NameList>
          <b:Person>
            <b:Last>a</b:Last>
          </b:Person>
        </b:NameList>
      </b:Author>
    </b:Author>
    <b:Title>a</b:Title>
    <b:JournalName>a</b:JournalName>
    <b:Year>a</b:Year>
    <b:Pages>a</b:Pages>
    <b:RefOrder>2</b:RefOrder>
  </b:Source>
  <b:Source>
    <b:Tag>aa1</b:Tag>
    <b:SourceType>JournalArticle</b:SourceType>
    <b:Guid>{D6C8F53D-60A0-8E40-803A-ADBE04A1CE4A}</b:Guid>
    <b:Author>
      <b:Author>
        <b:NameList>
          <b:Person>
            <b:Last>a</b:Last>
          </b:Person>
        </b:NameList>
      </b:Author>
    </b:Author>
    <b:Title>a</b:Title>
    <b:JournalName>a</b:JournalName>
    <b:Year>a</b:Year>
    <b:Volume>a</b:Volume>
    <b:Issue>a</b:Issue>
    <b:Pages>a</b:Pages>
    <b:RefOrder>3</b:RefOrder>
  </b:Source>
  <b:Source>
    <b:Tag>aa2</b:Tag>
    <b:SourceType>JournalArticle</b:SourceType>
    <b:Guid>{0189C102-6B9A-7240-9DBA-EBA248F1EE5F}</b:Guid>
    <b:Author>
      <b:Author>
        <b:NameList>
          <b:Person>
            <b:Last>a</b:Last>
          </b:Person>
        </b:NameList>
      </b:Author>
    </b:Author>
    <b:Title>aa</b:Title>
    <b:Publisher>a</b:Publisher>
    <b:City>a</b:City>
    <b:Year>a</b:Year>
    <b:Volume>a</b:Volume>
    <b:Issue>a</b:Issue>
    <b:StandardNumber>a</b:StandardNumber>
    <b:RefOrder>4</b:RefOrder>
  </b:Source>
  <b:Source>
    <b:Tag>aaa</b:Tag>
    <b:SourceType>JournalArticle</b:SourceType>
    <b:Guid>{2020CE42-1C21-F24B-AC0E-FD53A42D24CD}</b:Guid>
    <b:Author>
      <b:Author>
        <b:NameList>
          <b:Person>
            <b:Last>a</b:Last>
          </b:Person>
        </b:NameList>
      </b:Author>
    </b:Author>
    <b:Title>a</b:Title>
    <b:JournalName>aa</b:JournalName>
    <b:Year>aa</b:Year>
    <b:Volume>aa</b:Volume>
    <b:Issue>a</b:Issue>
    <b:Pages>a</b:Pages>
    <b:RefOrder>5</b:RefOrder>
  </b:Source>
</b:Sources>
</file>

<file path=customXml/itemProps1.xml><?xml version="1.0" encoding="utf-8"?>
<ds:datastoreItem xmlns:ds="http://schemas.openxmlformats.org/officeDocument/2006/customXml" ds:itemID="{A071173A-594C-45FC-9BC0-B2FD0F363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3</TotalTime>
  <Pages>11</Pages>
  <Words>2616</Words>
  <Characters>14388</Characters>
  <Application>Microsoft Office Word</Application>
  <DocSecurity>0</DocSecurity>
  <Lines>119</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6971</CharactersWithSpaces>
  <SharedDoc>false</SharedDoc>
  <HLinks>
    <vt:vector size="18" baseType="variant">
      <vt:variant>
        <vt:i4>1114176</vt:i4>
      </vt:variant>
      <vt:variant>
        <vt:i4>100</vt:i4>
      </vt:variant>
      <vt:variant>
        <vt:i4>0</vt:i4>
      </vt:variant>
      <vt:variant>
        <vt:i4>5</vt:i4>
      </vt:variant>
      <vt:variant>
        <vt:lpwstr>https://xenabrowser.net/</vt:lpwstr>
      </vt:variant>
      <vt:variant>
        <vt:lpwstr/>
      </vt:variant>
      <vt:variant>
        <vt:i4>2883603</vt:i4>
      </vt:variant>
      <vt:variant>
        <vt:i4>3</vt:i4>
      </vt:variant>
      <vt:variant>
        <vt:i4>0</vt:i4>
      </vt:variant>
      <vt:variant>
        <vt:i4>5</vt:i4>
      </vt:variant>
      <vt:variant>
        <vt:lpwstr>mailto:psanchezg@isciii.es</vt:lpwstr>
      </vt:variant>
      <vt:variant>
        <vt:lpwstr/>
      </vt:variant>
      <vt:variant>
        <vt:i4>6357001</vt:i4>
      </vt:variant>
      <vt:variant>
        <vt:i4>0</vt:i4>
      </vt:variant>
      <vt:variant>
        <vt:i4>0</vt:i4>
      </vt:variant>
      <vt:variant>
        <vt:i4>5</vt:i4>
      </vt:variant>
      <vt:variant>
        <vt:lpwstr>mailto:victor.perezgarcia@uclm.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ma</dc:creator>
  <cp:keywords/>
  <cp:lastModifiedBy>JUAN JIMÉNEZ SÁNCHEZ</cp:lastModifiedBy>
  <cp:revision>30</cp:revision>
  <cp:lastPrinted>2021-05-13T12:41:00Z</cp:lastPrinted>
  <dcterms:created xsi:type="dcterms:W3CDTF">2022-02-02T15:27:00Z</dcterms:created>
  <dcterms:modified xsi:type="dcterms:W3CDTF">2022-03-1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078</vt:lpwstr>
  </property>
  <property fmtid="{D5CDD505-2E9C-101B-9397-08002B2CF9AE}" pid="3" name="WnCSubscriberId">
    <vt:lpwstr>4275</vt:lpwstr>
  </property>
  <property fmtid="{D5CDD505-2E9C-101B-9397-08002B2CF9AE}" pid="4" name="WnCOutputStyleId">
    <vt:lpwstr>10858</vt:lpwstr>
  </property>
  <property fmtid="{D5CDD505-2E9C-101B-9397-08002B2CF9AE}" pid="5" name="RWProductId">
    <vt:lpwstr>WnC</vt:lpwstr>
  </property>
</Properties>
</file>